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99BA6" w14:textId="1C13A33F" w:rsidR="00034552" w:rsidRPr="00216738" w:rsidRDefault="009A6950" w:rsidP="00F6225F">
      <w:pPr>
        <w:rPr>
          <w:rFonts w:ascii="Cambria" w:hAnsi="Cambria" w:cs="Times New Roman"/>
          <w:sz w:val="24"/>
          <w:szCs w:val="24"/>
          <w:lang w:eastAsia="zh-HK"/>
        </w:rPr>
      </w:pPr>
      <w:r w:rsidRPr="00216738">
        <w:rPr>
          <w:rFonts w:ascii="Cambria" w:hAnsi="Cambria" w:cs="Times New Roman"/>
          <w:sz w:val="24"/>
          <w:szCs w:val="24"/>
          <w:lang w:eastAsia="zh-HK"/>
        </w:rPr>
        <w:t>Appendix Table 1. Results from per-protocol analysis. Means with 95% confidence intervals, between-group differences with regards to the change in outcomes from baseline, and probabilities.</w:t>
      </w:r>
    </w:p>
    <w:tbl>
      <w:tblPr>
        <w:tblW w:w="9498" w:type="dxa"/>
        <w:tblInd w:w="-5" w:type="dxa"/>
        <w:tblLook w:val="04A0" w:firstRow="1" w:lastRow="0" w:firstColumn="1" w:lastColumn="0" w:noHBand="0" w:noVBand="1"/>
      </w:tblPr>
      <w:tblGrid>
        <w:gridCol w:w="1990"/>
        <w:gridCol w:w="2121"/>
        <w:gridCol w:w="1985"/>
        <w:gridCol w:w="3402"/>
      </w:tblGrid>
      <w:tr w:rsidR="00D53603" w:rsidRPr="00F6225F" w14:paraId="37990862" w14:textId="77777777" w:rsidTr="001A22B9">
        <w:tc>
          <w:tcPr>
            <w:tcW w:w="1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ECCD3E" w14:textId="77777777" w:rsidR="00D53603" w:rsidRPr="00F6225F" w:rsidRDefault="00D53603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106" w:type="dxa"/>
            <w:gridSpan w:val="2"/>
            <w:tcBorders>
              <w:top w:val="single" w:sz="4" w:space="0" w:color="auto"/>
            </w:tcBorders>
          </w:tcPr>
          <w:p w14:paraId="56F31F70" w14:textId="2DF5B214" w:rsidR="00D53603" w:rsidRPr="00F6225F" w:rsidRDefault="00D53603" w:rsidP="008873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C6CE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an (95% confidence interval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AB1031" w14:textId="3D397D6A" w:rsidR="00D53603" w:rsidRPr="00F6225F" w:rsidRDefault="009A6950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bookmarkStart w:id="0" w:name="_GoBack"/>
            <w:r w:rsidRPr="002C6CE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Between-group difference with regards to the change in outcome from baseline (95% confidence interval), and corresponding </w:t>
            </w:r>
            <w:r w:rsidRPr="009A6950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K"/>
              </w:rPr>
              <w:t>P</w:t>
            </w:r>
            <w:r w:rsidRPr="002C6CE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value</w:t>
            </w:r>
            <w:bookmarkEnd w:id="0"/>
          </w:p>
        </w:tc>
      </w:tr>
      <w:tr w:rsidR="00D53603" w:rsidRPr="00F6225F" w14:paraId="03E56645" w14:textId="77777777" w:rsidTr="001A22B9"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64EB2D" w14:textId="77777777" w:rsidR="00D53603" w:rsidRPr="00F6225F" w:rsidRDefault="00D53603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6C6906D" w14:textId="31B4FAD6" w:rsidR="00D53603" w:rsidRPr="00F6225F" w:rsidRDefault="00D53603" w:rsidP="00D5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Intervention group</w:t>
            </w:r>
            <w:r w:rsidR="001A22B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IG)</w:t>
            </w:r>
          </w:p>
          <w:p w14:paraId="1B9F0580" w14:textId="4A9F8AAD" w:rsidR="00D53603" w:rsidRPr="00F6225F" w:rsidRDefault="00D53603" w:rsidP="00D5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n=13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116A5F" w14:textId="776B817E" w:rsidR="00D53603" w:rsidRPr="00F6225F" w:rsidRDefault="00D53603" w:rsidP="00D5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ontrol group</w:t>
            </w:r>
            <w:r w:rsidR="001A22B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CG)</w:t>
            </w:r>
          </w:p>
          <w:p w14:paraId="3EA2C569" w14:textId="452AA490" w:rsidR="00D53603" w:rsidRPr="00F6225F" w:rsidRDefault="00D53603" w:rsidP="00D5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n=132)</w:t>
            </w:r>
          </w:p>
        </w:tc>
        <w:tc>
          <w:tcPr>
            <w:tcW w:w="34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7C12AF" w14:textId="77777777" w:rsidR="00D53603" w:rsidRPr="002C6CED" w:rsidRDefault="00D53603" w:rsidP="00D02AAB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F6225F" w:rsidRPr="00F6225F" w14:paraId="254A24CD" w14:textId="77777777" w:rsidTr="00034552">
        <w:tc>
          <w:tcPr>
            <w:tcW w:w="9498" w:type="dxa"/>
            <w:gridSpan w:val="4"/>
            <w:tcBorders>
              <w:top w:val="single" w:sz="4" w:space="0" w:color="auto"/>
            </w:tcBorders>
          </w:tcPr>
          <w:p w14:paraId="04E3769D" w14:textId="77777777" w:rsidR="00F6225F" w:rsidRPr="00F6225F" w:rsidRDefault="00F6225F" w:rsidP="0088732E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Primary outcomes</w:t>
            </w:r>
          </w:p>
        </w:tc>
      </w:tr>
      <w:tr w:rsidR="00F6225F" w:rsidRPr="00F6225F" w14:paraId="4EF358CC" w14:textId="77777777" w:rsidTr="00034552">
        <w:tc>
          <w:tcPr>
            <w:tcW w:w="9498" w:type="dxa"/>
            <w:gridSpan w:val="4"/>
          </w:tcPr>
          <w:p w14:paraId="2872960E" w14:textId="7974E3A1" w:rsidR="00F6225F" w:rsidRPr="00F6225F" w:rsidRDefault="001A22B9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A18F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emoglobin A1c</w:t>
            </w:r>
            <w:r w:rsidR="00F6225F"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%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</w:t>
            </w:r>
            <w:r w:rsidRPr="00AA37A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G:</w:t>
            </w:r>
            <w:r w:rsidRPr="00AA37A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n=142;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CG: </w:t>
            </w:r>
            <w:r w:rsidRPr="00AA37A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=14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)</w:t>
            </w:r>
          </w:p>
        </w:tc>
      </w:tr>
      <w:tr w:rsidR="00625CDD" w:rsidRPr="00F6225F" w14:paraId="6460EDA7" w14:textId="77777777" w:rsidTr="001A22B9">
        <w:tc>
          <w:tcPr>
            <w:tcW w:w="1990" w:type="dxa"/>
          </w:tcPr>
          <w:p w14:paraId="68A26F69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3A98FF2A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99 (7.77, 8.22)</w:t>
            </w:r>
          </w:p>
        </w:tc>
        <w:tc>
          <w:tcPr>
            <w:tcW w:w="1985" w:type="dxa"/>
          </w:tcPr>
          <w:p w14:paraId="1A81B6F1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98 (7.75, 8.20)</w:t>
            </w:r>
          </w:p>
        </w:tc>
        <w:tc>
          <w:tcPr>
            <w:tcW w:w="3402" w:type="dxa"/>
          </w:tcPr>
          <w:p w14:paraId="191F648B" w14:textId="491A2CEB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02AAB" w:rsidRPr="00F6225F" w14:paraId="5ACD484A" w14:textId="77777777" w:rsidTr="001A22B9">
        <w:tc>
          <w:tcPr>
            <w:tcW w:w="1990" w:type="dxa"/>
          </w:tcPr>
          <w:p w14:paraId="758A129B" w14:textId="77777777" w:rsidR="00D02AAB" w:rsidRPr="00F6225F" w:rsidRDefault="00D02AAB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 weeks</w:t>
            </w:r>
          </w:p>
        </w:tc>
        <w:tc>
          <w:tcPr>
            <w:tcW w:w="2121" w:type="dxa"/>
          </w:tcPr>
          <w:p w14:paraId="4CF8B693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71 (7.49, 7.94)*</w:t>
            </w:r>
          </w:p>
        </w:tc>
        <w:tc>
          <w:tcPr>
            <w:tcW w:w="1985" w:type="dxa"/>
          </w:tcPr>
          <w:p w14:paraId="7C80FF63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64 (7.42, 7.87)*</w:t>
            </w:r>
          </w:p>
        </w:tc>
        <w:tc>
          <w:tcPr>
            <w:tcW w:w="3402" w:type="dxa"/>
          </w:tcPr>
          <w:p w14:paraId="555C8E55" w14:textId="5C6E9093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5 (-0.23, 0.33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72</w:t>
            </w:r>
          </w:p>
        </w:tc>
      </w:tr>
      <w:tr w:rsidR="00D02AAB" w:rsidRPr="00F6225F" w14:paraId="079E1F0F" w14:textId="77777777" w:rsidTr="001A22B9">
        <w:tc>
          <w:tcPr>
            <w:tcW w:w="1990" w:type="dxa"/>
          </w:tcPr>
          <w:p w14:paraId="105B30ED" w14:textId="77777777" w:rsidR="00D02AAB" w:rsidRPr="00F6225F" w:rsidRDefault="00D02AAB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</w:tcPr>
          <w:p w14:paraId="1570B91C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56 (7.34, 7.79)*</w:t>
            </w:r>
          </w:p>
        </w:tc>
        <w:tc>
          <w:tcPr>
            <w:tcW w:w="1985" w:type="dxa"/>
          </w:tcPr>
          <w:p w14:paraId="207A25D0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63 (7.40, 7.85)*</w:t>
            </w:r>
          </w:p>
        </w:tc>
        <w:tc>
          <w:tcPr>
            <w:tcW w:w="3402" w:type="dxa"/>
          </w:tcPr>
          <w:p w14:paraId="4A35A8EB" w14:textId="242D9935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8 (-0.36, 0.20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57</w:t>
            </w:r>
          </w:p>
        </w:tc>
      </w:tr>
      <w:tr w:rsidR="00F6225F" w:rsidRPr="00F6225F" w14:paraId="005179C0" w14:textId="77777777" w:rsidTr="00034552">
        <w:tc>
          <w:tcPr>
            <w:tcW w:w="9498" w:type="dxa"/>
            <w:gridSpan w:val="4"/>
          </w:tcPr>
          <w:p w14:paraId="581A3433" w14:textId="7B6E8530" w:rsidR="00F6225F" w:rsidRPr="00F6225F" w:rsidRDefault="001A22B9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A18F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ystolic blood pressure</w:t>
            </w:r>
            <w:r w:rsidR="00F6225F"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mmHg)</w:t>
            </w:r>
          </w:p>
        </w:tc>
      </w:tr>
      <w:tr w:rsidR="00625CDD" w:rsidRPr="00F6225F" w14:paraId="51113A6B" w14:textId="77777777" w:rsidTr="001A22B9">
        <w:tc>
          <w:tcPr>
            <w:tcW w:w="1990" w:type="dxa"/>
          </w:tcPr>
          <w:p w14:paraId="50B85978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4B4D3C91" w14:textId="77777777" w:rsidR="00625CDD" w:rsidRPr="00625CDD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625CD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7.7 (134.8, 140.6)</w:t>
            </w:r>
          </w:p>
        </w:tc>
        <w:tc>
          <w:tcPr>
            <w:tcW w:w="1985" w:type="dxa"/>
          </w:tcPr>
          <w:p w14:paraId="6D196515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7.5 (134.6, 140.4)</w:t>
            </w:r>
          </w:p>
        </w:tc>
        <w:tc>
          <w:tcPr>
            <w:tcW w:w="3402" w:type="dxa"/>
          </w:tcPr>
          <w:p w14:paraId="184603EC" w14:textId="4B97778E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02AAB" w:rsidRPr="00F6225F" w14:paraId="1A8E7755" w14:textId="77777777" w:rsidTr="001A22B9">
        <w:tc>
          <w:tcPr>
            <w:tcW w:w="1990" w:type="dxa"/>
          </w:tcPr>
          <w:p w14:paraId="1CFB08DE" w14:textId="77777777" w:rsidR="00D02AAB" w:rsidRPr="00F6225F" w:rsidRDefault="00D02AAB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2121" w:type="dxa"/>
          </w:tcPr>
          <w:p w14:paraId="658FF900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5.2 (132.3, 138.1)</w:t>
            </w:r>
          </w:p>
        </w:tc>
        <w:tc>
          <w:tcPr>
            <w:tcW w:w="1985" w:type="dxa"/>
          </w:tcPr>
          <w:p w14:paraId="5F50525C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134.1 (131.2, 137.0)*</w:t>
            </w:r>
          </w:p>
        </w:tc>
        <w:tc>
          <w:tcPr>
            <w:tcW w:w="3402" w:type="dxa"/>
          </w:tcPr>
          <w:p w14:paraId="3A6D9F8B" w14:textId="46DD2ED2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87 (-3.24, 4.98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68</w:t>
            </w:r>
          </w:p>
        </w:tc>
      </w:tr>
      <w:tr w:rsidR="00D02AAB" w:rsidRPr="00F6225F" w14:paraId="5FFC0600" w14:textId="77777777" w:rsidTr="001A22B9">
        <w:tc>
          <w:tcPr>
            <w:tcW w:w="1990" w:type="dxa"/>
          </w:tcPr>
          <w:p w14:paraId="6684B791" w14:textId="77777777" w:rsidR="00D02AAB" w:rsidRPr="00F6225F" w:rsidRDefault="00D02AAB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2121" w:type="dxa"/>
          </w:tcPr>
          <w:p w14:paraId="0C831EA7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5.5 (132.6, 138.4)</w:t>
            </w:r>
          </w:p>
        </w:tc>
        <w:tc>
          <w:tcPr>
            <w:tcW w:w="1985" w:type="dxa"/>
          </w:tcPr>
          <w:p w14:paraId="1D3BB281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5.2 (132.2, 138.1)</w:t>
            </w:r>
          </w:p>
        </w:tc>
        <w:tc>
          <w:tcPr>
            <w:tcW w:w="3402" w:type="dxa"/>
          </w:tcPr>
          <w:p w14:paraId="0CDEF224" w14:textId="5CD8A1D6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15 (-3.96, 4.27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94</w:t>
            </w:r>
          </w:p>
        </w:tc>
      </w:tr>
      <w:tr w:rsidR="00D02AAB" w:rsidRPr="00F6225F" w14:paraId="67060F29" w14:textId="77777777" w:rsidTr="001A22B9">
        <w:tc>
          <w:tcPr>
            <w:tcW w:w="1990" w:type="dxa"/>
          </w:tcPr>
          <w:p w14:paraId="627F0D4F" w14:textId="77777777" w:rsidR="00D02AAB" w:rsidRPr="00F6225F" w:rsidRDefault="00D02AAB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</w:tcPr>
          <w:p w14:paraId="3F2E6B56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8.0 (135.1, 140.9)</w:t>
            </w:r>
          </w:p>
        </w:tc>
        <w:tc>
          <w:tcPr>
            <w:tcW w:w="1985" w:type="dxa"/>
          </w:tcPr>
          <w:p w14:paraId="72D8A1B3" w14:textId="77777777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4.8 (131.8, 137.7)</w:t>
            </w:r>
          </w:p>
        </w:tc>
        <w:tc>
          <w:tcPr>
            <w:tcW w:w="3402" w:type="dxa"/>
          </w:tcPr>
          <w:p w14:paraId="186EA03D" w14:textId="3EC0A788" w:rsidR="00D02AAB" w:rsidRPr="00F6225F" w:rsidRDefault="00D02AAB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04 (-1.07, 7.15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15</w:t>
            </w:r>
          </w:p>
        </w:tc>
      </w:tr>
      <w:tr w:rsidR="00F6225F" w:rsidRPr="00F6225F" w14:paraId="55523486" w14:textId="77777777" w:rsidTr="00034552">
        <w:tc>
          <w:tcPr>
            <w:tcW w:w="9498" w:type="dxa"/>
            <w:gridSpan w:val="4"/>
          </w:tcPr>
          <w:p w14:paraId="6E809147" w14:textId="48D5C2AA" w:rsidR="00F6225F" w:rsidRPr="00F6225F" w:rsidRDefault="001A22B9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A18F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astolic blood pressure</w:t>
            </w:r>
            <w:r w:rsidR="00F6225F"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mmHg)</w:t>
            </w:r>
          </w:p>
        </w:tc>
      </w:tr>
      <w:tr w:rsidR="00625CDD" w:rsidRPr="00F6225F" w14:paraId="40C0295C" w14:textId="77777777" w:rsidTr="001A22B9">
        <w:tc>
          <w:tcPr>
            <w:tcW w:w="1990" w:type="dxa"/>
          </w:tcPr>
          <w:p w14:paraId="4DB5C987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52011982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6.1 (74.5, 77.8)</w:t>
            </w:r>
          </w:p>
        </w:tc>
        <w:tc>
          <w:tcPr>
            <w:tcW w:w="1985" w:type="dxa"/>
          </w:tcPr>
          <w:p w14:paraId="0F3C656C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6 (73.0, 76.3)</w:t>
            </w:r>
          </w:p>
        </w:tc>
        <w:tc>
          <w:tcPr>
            <w:tcW w:w="3402" w:type="dxa"/>
          </w:tcPr>
          <w:p w14:paraId="2933BC01" w14:textId="6C1B90E4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E2D43" w:rsidRPr="00F6225F" w14:paraId="32D7B181" w14:textId="77777777" w:rsidTr="001A22B9">
        <w:tc>
          <w:tcPr>
            <w:tcW w:w="1990" w:type="dxa"/>
          </w:tcPr>
          <w:p w14:paraId="26FF94B3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2121" w:type="dxa"/>
          </w:tcPr>
          <w:p w14:paraId="35F86E8B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5 (72.9, 76.2)*</w:t>
            </w:r>
          </w:p>
        </w:tc>
        <w:tc>
          <w:tcPr>
            <w:tcW w:w="1985" w:type="dxa"/>
          </w:tcPr>
          <w:p w14:paraId="16B5AA55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3.5 (71.9, 75.2)</w:t>
            </w:r>
          </w:p>
        </w:tc>
        <w:tc>
          <w:tcPr>
            <w:tcW w:w="3402" w:type="dxa"/>
          </w:tcPr>
          <w:p w14:paraId="04F129A7" w14:textId="2F387B39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48 (-2.50, 1.54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64</w:t>
            </w:r>
          </w:p>
        </w:tc>
      </w:tr>
      <w:tr w:rsidR="00DE2D43" w:rsidRPr="00F6225F" w14:paraId="378AF298" w14:textId="77777777" w:rsidTr="001A22B9">
        <w:tc>
          <w:tcPr>
            <w:tcW w:w="1990" w:type="dxa"/>
          </w:tcPr>
          <w:p w14:paraId="17C1606E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2121" w:type="dxa"/>
          </w:tcPr>
          <w:p w14:paraId="709D2922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7 (73.0, 76.3)*</w:t>
            </w:r>
          </w:p>
        </w:tc>
        <w:tc>
          <w:tcPr>
            <w:tcW w:w="1985" w:type="dxa"/>
          </w:tcPr>
          <w:p w14:paraId="58400100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1 (72.4, 75.7)</w:t>
            </w:r>
          </w:p>
        </w:tc>
        <w:tc>
          <w:tcPr>
            <w:tcW w:w="3402" w:type="dxa"/>
          </w:tcPr>
          <w:p w14:paraId="21E05E36" w14:textId="7AF704EE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92 (-2.95, 1.10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37</w:t>
            </w:r>
          </w:p>
        </w:tc>
      </w:tr>
      <w:tr w:rsidR="00DE2D43" w:rsidRPr="00F6225F" w14:paraId="7B5F16AD" w14:textId="77777777" w:rsidTr="001A22B9">
        <w:tc>
          <w:tcPr>
            <w:tcW w:w="1990" w:type="dxa"/>
          </w:tcPr>
          <w:p w14:paraId="688974CD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</w:tcPr>
          <w:p w14:paraId="7C52D687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6.0 (74.3, 77.6)</w:t>
            </w:r>
          </w:p>
        </w:tc>
        <w:tc>
          <w:tcPr>
            <w:tcW w:w="1985" w:type="dxa"/>
          </w:tcPr>
          <w:p w14:paraId="10FCF521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2 (72.6, 75.9)</w:t>
            </w:r>
          </w:p>
        </w:tc>
        <w:tc>
          <w:tcPr>
            <w:tcW w:w="3402" w:type="dxa"/>
          </w:tcPr>
          <w:p w14:paraId="70580259" w14:textId="377943F2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24 (-1.78, 2.26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82</w:t>
            </w:r>
          </w:p>
        </w:tc>
      </w:tr>
      <w:tr w:rsidR="00F6225F" w:rsidRPr="00F6225F" w14:paraId="3875786C" w14:textId="77777777" w:rsidTr="00034552">
        <w:tc>
          <w:tcPr>
            <w:tcW w:w="9498" w:type="dxa"/>
            <w:gridSpan w:val="4"/>
          </w:tcPr>
          <w:p w14:paraId="09F5DEEA" w14:textId="77777777" w:rsidR="00F6225F" w:rsidRPr="00F6225F" w:rsidRDefault="00F6225F" w:rsidP="0088732E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Secondary outcomes</w:t>
            </w:r>
          </w:p>
        </w:tc>
      </w:tr>
      <w:tr w:rsidR="00F6225F" w:rsidRPr="00F6225F" w14:paraId="574FA3E5" w14:textId="77777777" w:rsidTr="00034552">
        <w:tc>
          <w:tcPr>
            <w:tcW w:w="9498" w:type="dxa"/>
            <w:gridSpan w:val="4"/>
          </w:tcPr>
          <w:p w14:paraId="0D9990AB" w14:textId="77777777" w:rsidR="00F6225F" w:rsidRPr="00F6225F" w:rsidRDefault="00F6225F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dication adherence</w:t>
            </w:r>
          </w:p>
        </w:tc>
      </w:tr>
      <w:tr w:rsidR="00625CDD" w:rsidRPr="00F6225F" w14:paraId="3E5652CE" w14:textId="77777777" w:rsidTr="001A22B9">
        <w:tc>
          <w:tcPr>
            <w:tcW w:w="1990" w:type="dxa"/>
          </w:tcPr>
          <w:p w14:paraId="254F75BD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74649C90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3 (4.46, 4.60)</w:t>
            </w:r>
          </w:p>
        </w:tc>
        <w:tc>
          <w:tcPr>
            <w:tcW w:w="1985" w:type="dxa"/>
          </w:tcPr>
          <w:p w14:paraId="52D73666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6 (4.49, 4.63)</w:t>
            </w:r>
          </w:p>
        </w:tc>
        <w:tc>
          <w:tcPr>
            <w:tcW w:w="3402" w:type="dxa"/>
          </w:tcPr>
          <w:p w14:paraId="5AD1D146" w14:textId="18CB5819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E2D43" w:rsidRPr="00F6225F" w14:paraId="134D40D2" w14:textId="77777777" w:rsidTr="001A22B9">
        <w:tc>
          <w:tcPr>
            <w:tcW w:w="1990" w:type="dxa"/>
          </w:tcPr>
          <w:p w14:paraId="10B383A7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2121" w:type="dxa"/>
          </w:tcPr>
          <w:p w14:paraId="51CE56D6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63 (4.56, 4.70)*</w:t>
            </w:r>
          </w:p>
        </w:tc>
        <w:tc>
          <w:tcPr>
            <w:tcW w:w="1985" w:type="dxa"/>
          </w:tcPr>
          <w:p w14:paraId="73E64048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60 (4.52, 4.67)</w:t>
            </w:r>
          </w:p>
        </w:tc>
        <w:tc>
          <w:tcPr>
            <w:tcW w:w="3402" w:type="dxa"/>
          </w:tcPr>
          <w:p w14:paraId="36C088CF" w14:textId="31FAD918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7 (-0.02, 0.15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14</w:t>
            </w:r>
          </w:p>
        </w:tc>
      </w:tr>
      <w:tr w:rsidR="00DE2D43" w:rsidRPr="00F6225F" w14:paraId="3ED5354B" w14:textId="77777777" w:rsidTr="001A22B9">
        <w:tc>
          <w:tcPr>
            <w:tcW w:w="1990" w:type="dxa"/>
          </w:tcPr>
          <w:p w14:paraId="15BC870B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2121" w:type="dxa"/>
          </w:tcPr>
          <w:p w14:paraId="7C9560CC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7 (4.50, 4.64)</w:t>
            </w:r>
          </w:p>
        </w:tc>
        <w:tc>
          <w:tcPr>
            <w:tcW w:w="1985" w:type="dxa"/>
          </w:tcPr>
          <w:p w14:paraId="09AF6DF8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5 (4.48, 4.62)</w:t>
            </w:r>
          </w:p>
        </w:tc>
        <w:tc>
          <w:tcPr>
            <w:tcW w:w="3402" w:type="dxa"/>
          </w:tcPr>
          <w:p w14:paraId="55B93FE6" w14:textId="6FB07B4A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5 (-0.03, 0.14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22</w:t>
            </w:r>
          </w:p>
        </w:tc>
      </w:tr>
      <w:tr w:rsidR="00DE2D43" w:rsidRPr="00F6225F" w14:paraId="02A937F7" w14:textId="77777777" w:rsidTr="001A22B9">
        <w:tc>
          <w:tcPr>
            <w:tcW w:w="1990" w:type="dxa"/>
          </w:tcPr>
          <w:p w14:paraId="146A56D0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</w:tcPr>
          <w:p w14:paraId="4E9137DD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8 (4.51, 4.65)</w:t>
            </w:r>
          </w:p>
        </w:tc>
        <w:tc>
          <w:tcPr>
            <w:tcW w:w="1985" w:type="dxa"/>
          </w:tcPr>
          <w:p w14:paraId="3418EC02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7 (4.50, 4.64)</w:t>
            </w:r>
          </w:p>
        </w:tc>
        <w:tc>
          <w:tcPr>
            <w:tcW w:w="3402" w:type="dxa"/>
          </w:tcPr>
          <w:p w14:paraId="41A8C563" w14:textId="090BB70B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4 (-0.04, 0.13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32</w:t>
            </w:r>
          </w:p>
        </w:tc>
      </w:tr>
      <w:tr w:rsidR="00F6225F" w:rsidRPr="00F6225F" w14:paraId="6CCDB585" w14:textId="77777777" w:rsidTr="00034552">
        <w:tc>
          <w:tcPr>
            <w:tcW w:w="9498" w:type="dxa"/>
            <w:gridSpan w:val="4"/>
          </w:tcPr>
          <w:p w14:paraId="30D4BFC5" w14:textId="77777777" w:rsidR="00F6225F" w:rsidRPr="00F6225F" w:rsidRDefault="00F6225F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General adherence to treatment</w:t>
            </w:r>
          </w:p>
        </w:tc>
      </w:tr>
      <w:tr w:rsidR="00625CDD" w:rsidRPr="00F6225F" w14:paraId="01397DA3" w14:textId="77777777" w:rsidTr="001A22B9">
        <w:tc>
          <w:tcPr>
            <w:tcW w:w="1990" w:type="dxa"/>
          </w:tcPr>
          <w:p w14:paraId="2AB98EB4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2BA44BB6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19 (4.04, 4.35)</w:t>
            </w:r>
          </w:p>
        </w:tc>
        <w:tc>
          <w:tcPr>
            <w:tcW w:w="1985" w:type="dxa"/>
          </w:tcPr>
          <w:p w14:paraId="58F9410F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3 (3.87, 4.18)</w:t>
            </w:r>
          </w:p>
        </w:tc>
        <w:tc>
          <w:tcPr>
            <w:tcW w:w="3402" w:type="dxa"/>
          </w:tcPr>
          <w:p w14:paraId="0EC6F1DE" w14:textId="0F706585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E2D43" w:rsidRPr="00F6225F" w14:paraId="56637FFC" w14:textId="77777777" w:rsidTr="001A22B9">
        <w:tc>
          <w:tcPr>
            <w:tcW w:w="1990" w:type="dxa"/>
          </w:tcPr>
          <w:p w14:paraId="15957B3B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2121" w:type="dxa"/>
          </w:tcPr>
          <w:p w14:paraId="22A555F0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14 (3.99, 4.30)</w:t>
            </w:r>
          </w:p>
        </w:tc>
        <w:tc>
          <w:tcPr>
            <w:tcW w:w="1985" w:type="dxa"/>
          </w:tcPr>
          <w:p w14:paraId="3BDE8C73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97 (3.81, 4.12)</w:t>
            </w:r>
          </w:p>
        </w:tc>
        <w:tc>
          <w:tcPr>
            <w:tcW w:w="3402" w:type="dxa"/>
          </w:tcPr>
          <w:p w14:paraId="30660F3E" w14:textId="1EAAA218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1 (-0.19, 0.2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91</w:t>
            </w:r>
          </w:p>
        </w:tc>
      </w:tr>
      <w:tr w:rsidR="00DE2D43" w:rsidRPr="00F6225F" w14:paraId="44921015" w14:textId="77777777" w:rsidTr="001A22B9">
        <w:tc>
          <w:tcPr>
            <w:tcW w:w="1990" w:type="dxa"/>
          </w:tcPr>
          <w:p w14:paraId="4231C4CF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2121" w:type="dxa"/>
          </w:tcPr>
          <w:p w14:paraId="0A580003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15 (3.99, 4.30)</w:t>
            </w:r>
          </w:p>
        </w:tc>
        <w:tc>
          <w:tcPr>
            <w:tcW w:w="1985" w:type="dxa"/>
          </w:tcPr>
          <w:p w14:paraId="6D051927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5 (3.89, 4.20)</w:t>
            </w:r>
          </w:p>
        </w:tc>
        <w:tc>
          <w:tcPr>
            <w:tcW w:w="3402" w:type="dxa"/>
          </w:tcPr>
          <w:p w14:paraId="3C4BD75E" w14:textId="4F88116C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6 (-0.26, 0.14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54</w:t>
            </w:r>
          </w:p>
        </w:tc>
      </w:tr>
      <w:tr w:rsidR="00DE2D43" w:rsidRPr="00F6225F" w14:paraId="09F7B576" w14:textId="77777777" w:rsidTr="001A22B9">
        <w:tc>
          <w:tcPr>
            <w:tcW w:w="1990" w:type="dxa"/>
          </w:tcPr>
          <w:p w14:paraId="327FD4CA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</w:tcPr>
          <w:p w14:paraId="6D131715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27 (4.12, 4.43)</w:t>
            </w:r>
          </w:p>
        </w:tc>
        <w:tc>
          <w:tcPr>
            <w:tcW w:w="1985" w:type="dxa"/>
          </w:tcPr>
          <w:p w14:paraId="10696855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98 (3.82, 4.14)</w:t>
            </w:r>
          </w:p>
        </w:tc>
        <w:tc>
          <w:tcPr>
            <w:tcW w:w="3402" w:type="dxa"/>
          </w:tcPr>
          <w:p w14:paraId="08C1B2DE" w14:textId="197672C6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13 (-0.07, 0.32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20</w:t>
            </w:r>
          </w:p>
        </w:tc>
      </w:tr>
      <w:tr w:rsidR="00F6225F" w:rsidRPr="00F6225F" w14:paraId="34CB2FCA" w14:textId="77777777" w:rsidTr="00034552">
        <w:tc>
          <w:tcPr>
            <w:tcW w:w="9498" w:type="dxa"/>
            <w:gridSpan w:val="4"/>
          </w:tcPr>
          <w:p w14:paraId="7EF915ED" w14:textId="77777777" w:rsidR="00F6225F" w:rsidRPr="00F6225F" w:rsidRDefault="00F6225F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dherence to disease-specific activities</w:t>
            </w:r>
          </w:p>
        </w:tc>
      </w:tr>
      <w:tr w:rsidR="00625CDD" w:rsidRPr="00F6225F" w14:paraId="3D5135B4" w14:textId="77777777" w:rsidTr="001A22B9">
        <w:tc>
          <w:tcPr>
            <w:tcW w:w="1990" w:type="dxa"/>
          </w:tcPr>
          <w:p w14:paraId="71F53A9C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67D677E4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53 (3.42, 3.64)</w:t>
            </w:r>
          </w:p>
        </w:tc>
        <w:tc>
          <w:tcPr>
            <w:tcW w:w="1985" w:type="dxa"/>
          </w:tcPr>
          <w:p w14:paraId="29C26489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50 (3.39, 3.61)</w:t>
            </w:r>
          </w:p>
        </w:tc>
        <w:tc>
          <w:tcPr>
            <w:tcW w:w="3402" w:type="dxa"/>
          </w:tcPr>
          <w:p w14:paraId="4F424B57" w14:textId="2CCF97AA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E2D43" w:rsidRPr="00F6225F" w14:paraId="6BD8E5A5" w14:textId="77777777" w:rsidTr="001A22B9">
        <w:tc>
          <w:tcPr>
            <w:tcW w:w="1990" w:type="dxa"/>
          </w:tcPr>
          <w:p w14:paraId="6F85FFD9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2121" w:type="dxa"/>
          </w:tcPr>
          <w:p w14:paraId="02B51049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56 (3.46, 3.67)</w:t>
            </w:r>
          </w:p>
        </w:tc>
        <w:tc>
          <w:tcPr>
            <w:tcW w:w="1985" w:type="dxa"/>
          </w:tcPr>
          <w:p w14:paraId="773E7C16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66 (3.55, 3.77)*</w:t>
            </w:r>
          </w:p>
        </w:tc>
        <w:tc>
          <w:tcPr>
            <w:tcW w:w="3402" w:type="dxa"/>
          </w:tcPr>
          <w:p w14:paraId="1D76A65C" w14:textId="641E0FAF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13 (-0.25, 0.002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054</w:t>
            </w:r>
          </w:p>
        </w:tc>
      </w:tr>
      <w:tr w:rsidR="00DE2D43" w:rsidRPr="00F6225F" w14:paraId="383A973D" w14:textId="77777777" w:rsidTr="001A22B9">
        <w:tc>
          <w:tcPr>
            <w:tcW w:w="1990" w:type="dxa"/>
          </w:tcPr>
          <w:p w14:paraId="7AEEDD0E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2121" w:type="dxa"/>
          </w:tcPr>
          <w:p w14:paraId="38A35481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74 (3.64, 3.85)*</w:t>
            </w:r>
          </w:p>
        </w:tc>
        <w:tc>
          <w:tcPr>
            <w:tcW w:w="1985" w:type="dxa"/>
          </w:tcPr>
          <w:p w14:paraId="6CED9A6C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66 (3.56, 3.77)*</w:t>
            </w:r>
          </w:p>
        </w:tc>
        <w:tc>
          <w:tcPr>
            <w:tcW w:w="3402" w:type="dxa"/>
          </w:tcPr>
          <w:p w14:paraId="2092BBC7" w14:textId="2D4168E5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5 (-0.08, 0.18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45</w:t>
            </w:r>
          </w:p>
        </w:tc>
      </w:tr>
      <w:tr w:rsidR="00DE2D43" w:rsidRPr="00F6225F" w14:paraId="780ADD89" w14:textId="77777777" w:rsidTr="001A22B9">
        <w:tc>
          <w:tcPr>
            <w:tcW w:w="1990" w:type="dxa"/>
          </w:tcPr>
          <w:p w14:paraId="3AC8BFC0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</w:tcPr>
          <w:p w14:paraId="4270F241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73 (3.63, 3.84)*</w:t>
            </w:r>
          </w:p>
        </w:tc>
        <w:tc>
          <w:tcPr>
            <w:tcW w:w="1985" w:type="dxa"/>
          </w:tcPr>
          <w:p w14:paraId="020A88B9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62 (3.51, 3.73)*</w:t>
            </w:r>
          </w:p>
        </w:tc>
        <w:tc>
          <w:tcPr>
            <w:tcW w:w="3402" w:type="dxa"/>
          </w:tcPr>
          <w:p w14:paraId="53E0F459" w14:textId="762FCB56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8 (-0.04, 0.2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20</w:t>
            </w:r>
          </w:p>
        </w:tc>
      </w:tr>
      <w:tr w:rsidR="00F6225F" w:rsidRPr="00F6225F" w14:paraId="162F53D5" w14:textId="77777777" w:rsidTr="00034552">
        <w:tc>
          <w:tcPr>
            <w:tcW w:w="9498" w:type="dxa"/>
            <w:gridSpan w:val="4"/>
          </w:tcPr>
          <w:p w14:paraId="53E1BD7D" w14:textId="77777777" w:rsidR="00F6225F" w:rsidRPr="00F6225F" w:rsidRDefault="00F6225F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abetes knowledge (%)</w:t>
            </w:r>
          </w:p>
        </w:tc>
      </w:tr>
      <w:tr w:rsidR="00625CDD" w:rsidRPr="00F6225F" w14:paraId="079C48FC" w14:textId="77777777" w:rsidTr="001A22B9">
        <w:tc>
          <w:tcPr>
            <w:tcW w:w="1990" w:type="dxa"/>
          </w:tcPr>
          <w:p w14:paraId="30AFC9AD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62D8CDA2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6.7 (74.7, 78.7)</w:t>
            </w:r>
          </w:p>
        </w:tc>
        <w:tc>
          <w:tcPr>
            <w:tcW w:w="1985" w:type="dxa"/>
          </w:tcPr>
          <w:p w14:paraId="3255AD3F" w14:textId="7777777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7.6 (75.6, 79.6)</w:t>
            </w:r>
          </w:p>
        </w:tc>
        <w:tc>
          <w:tcPr>
            <w:tcW w:w="3402" w:type="dxa"/>
          </w:tcPr>
          <w:p w14:paraId="1B5ADB50" w14:textId="72D66EB6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E2D43" w:rsidRPr="00F6225F" w14:paraId="6C9DF02E" w14:textId="77777777" w:rsidTr="001A22B9">
        <w:trPr>
          <w:trHeight w:val="224"/>
        </w:trPr>
        <w:tc>
          <w:tcPr>
            <w:tcW w:w="1990" w:type="dxa"/>
          </w:tcPr>
          <w:p w14:paraId="11A89283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2121" w:type="dxa"/>
          </w:tcPr>
          <w:p w14:paraId="0B097074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9.9 (77.9, 81.8)*</w:t>
            </w:r>
          </w:p>
        </w:tc>
        <w:tc>
          <w:tcPr>
            <w:tcW w:w="1985" w:type="dxa"/>
          </w:tcPr>
          <w:p w14:paraId="042BC2D9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0.8 (78.8, 82.7)*</w:t>
            </w:r>
          </w:p>
        </w:tc>
        <w:tc>
          <w:tcPr>
            <w:tcW w:w="3402" w:type="dxa"/>
          </w:tcPr>
          <w:p w14:paraId="03CD0DFA" w14:textId="6D575D59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5 (-2.82, 2.72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97</w:t>
            </w:r>
          </w:p>
        </w:tc>
      </w:tr>
      <w:tr w:rsidR="00DE2D43" w:rsidRPr="00F6225F" w14:paraId="340BC068" w14:textId="77777777" w:rsidTr="001A22B9">
        <w:tc>
          <w:tcPr>
            <w:tcW w:w="1990" w:type="dxa"/>
          </w:tcPr>
          <w:p w14:paraId="0214160B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2121" w:type="dxa"/>
          </w:tcPr>
          <w:p w14:paraId="579E44E3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2.6 (80.6, 84.6)*</w:t>
            </w:r>
          </w:p>
        </w:tc>
        <w:tc>
          <w:tcPr>
            <w:tcW w:w="1985" w:type="dxa"/>
          </w:tcPr>
          <w:p w14:paraId="6DC5AEB4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2.5 (80.5, 84.5)*</w:t>
            </w:r>
          </w:p>
        </w:tc>
        <w:tc>
          <w:tcPr>
            <w:tcW w:w="3402" w:type="dxa"/>
          </w:tcPr>
          <w:p w14:paraId="56DB3EF9" w14:textId="2A643AB5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97 (-1.80, 3.74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49</w:t>
            </w:r>
          </w:p>
        </w:tc>
      </w:tr>
      <w:tr w:rsidR="00DE2D43" w:rsidRPr="00F6225F" w14:paraId="3464CAC4" w14:textId="77777777" w:rsidTr="001A22B9">
        <w:tc>
          <w:tcPr>
            <w:tcW w:w="1990" w:type="dxa"/>
          </w:tcPr>
          <w:p w14:paraId="41E1297A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</w:tcPr>
          <w:p w14:paraId="76010309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2.7 (80.7, 84.7)*</w:t>
            </w:r>
          </w:p>
        </w:tc>
        <w:tc>
          <w:tcPr>
            <w:tcW w:w="1985" w:type="dxa"/>
          </w:tcPr>
          <w:p w14:paraId="1FDE68AE" w14:textId="77777777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3.5 (81.5, 85.5)*</w:t>
            </w:r>
          </w:p>
        </w:tc>
        <w:tc>
          <w:tcPr>
            <w:tcW w:w="3402" w:type="dxa"/>
          </w:tcPr>
          <w:p w14:paraId="0F330C1F" w14:textId="6824A81B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6 (-2.71, 2.83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97</w:t>
            </w:r>
          </w:p>
        </w:tc>
      </w:tr>
      <w:tr w:rsidR="00F6225F" w:rsidRPr="00F6225F" w14:paraId="01369A21" w14:textId="77777777" w:rsidTr="00034552">
        <w:tc>
          <w:tcPr>
            <w:tcW w:w="9498" w:type="dxa"/>
            <w:gridSpan w:val="4"/>
          </w:tcPr>
          <w:p w14:paraId="19C3A250" w14:textId="77777777" w:rsidR="00F6225F" w:rsidRPr="00F6225F" w:rsidRDefault="00F6225F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ypertension knowledge (%)</w:t>
            </w:r>
          </w:p>
        </w:tc>
      </w:tr>
      <w:tr w:rsidR="00625CDD" w:rsidRPr="00F6225F" w14:paraId="1063B21B" w14:textId="77777777" w:rsidTr="001A22B9">
        <w:tc>
          <w:tcPr>
            <w:tcW w:w="1990" w:type="dxa"/>
          </w:tcPr>
          <w:p w14:paraId="26C386E8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361B3E7C" w14:textId="77777777" w:rsidR="00625CDD" w:rsidRPr="00F6225F" w:rsidRDefault="00625CDD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3.1 (71.2, 75.0)</w:t>
            </w:r>
          </w:p>
        </w:tc>
        <w:tc>
          <w:tcPr>
            <w:tcW w:w="1985" w:type="dxa"/>
          </w:tcPr>
          <w:p w14:paraId="4E38F5F9" w14:textId="77777777" w:rsidR="00625CDD" w:rsidRPr="00F6225F" w:rsidRDefault="00625CDD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1.1 (69.2, 73.0)</w:t>
            </w:r>
          </w:p>
        </w:tc>
        <w:tc>
          <w:tcPr>
            <w:tcW w:w="3402" w:type="dxa"/>
          </w:tcPr>
          <w:p w14:paraId="30B0F996" w14:textId="1124A317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E2D43" w:rsidRPr="00F6225F" w14:paraId="232F11AB" w14:textId="77777777" w:rsidTr="001A22B9">
        <w:tc>
          <w:tcPr>
            <w:tcW w:w="1990" w:type="dxa"/>
          </w:tcPr>
          <w:p w14:paraId="5BB47BA4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2121" w:type="dxa"/>
          </w:tcPr>
          <w:p w14:paraId="35F82782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4.0 (72.1, 75.8)</w:t>
            </w:r>
          </w:p>
        </w:tc>
        <w:tc>
          <w:tcPr>
            <w:tcW w:w="1985" w:type="dxa"/>
          </w:tcPr>
          <w:p w14:paraId="0C107368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3.4 (71.5, 75.3)*</w:t>
            </w:r>
          </w:p>
        </w:tc>
        <w:tc>
          <w:tcPr>
            <w:tcW w:w="3402" w:type="dxa"/>
          </w:tcPr>
          <w:p w14:paraId="1288BFB4" w14:textId="58309898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53 (-3.99, 0.94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22</w:t>
            </w:r>
          </w:p>
        </w:tc>
      </w:tr>
      <w:tr w:rsidR="00DE2D43" w:rsidRPr="00F6225F" w14:paraId="0897F8A3" w14:textId="77777777" w:rsidTr="001A22B9">
        <w:tc>
          <w:tcPr>
            <w:tcW w:w="1990" w:type="dxa"/>
          </w:tcPr>
          <w:p w14:paraId="5FC58637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2121" w:type="dxa"/>
          </w:tcPr>
          <w:p w14:paraId="37BAD58E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5.7 (73.8, 77.6)*</w:t>
            </w:r>
          </w:p>
        </w:tc>
        <w:tc>
          <w:tcPr>
            <w:tcW w:w="1985" w:type="dxa"/>
          </w:tcPr>
          <w:p w14:paraId="159F7FCE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5.3 (73.4, 77.2)*</w:t>
            </w:r>
          </w:p>
        </w:tc>
        <w:tc>
          <w:tcPr>
            <w:tcW w:w="3402" w:type="dxa"/>
          </w:tcPr>
          <w:p w14:paraId="700EF348" w14:textId="47D47529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71 (-4.17, 0.76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18</w:t>
            </w:r>
          </w:p>
        </w:tc>
      </w:tr>
      <w:tr w:rsidR="00DE2D43" w:rsidRPr="00F6225F" w14:paraId="7380740E" w14:textId="77777777" w:rsidTr="001A22B9">
        <w:tc>
          <w:tcPr>
            <w:tcW w:w="1990" w:type="dxa"/>
          </w:tcPr>
          <w:p w14:paraId="492A32D9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</w:tcPr>
          <w:p w14:paraId="72ED7A0F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6.6 (74.8, 78.5)*</w:t>
            </w:r>
          </w:p>
        </w:tc>
        <w:tc>
          <w:tcPr>
            <w:tcW w:w="1985" w:type="dxa"/>
          </w:tcPr>
          <w:p w14:paraId="1B707961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6.0 (74.1, 77.9)*</w:t>
            </w:r>
          </w:p>
        </w:tc>
        <w:tc>
          <w:tcPr>
            <w:tcW w:w="3402" w:type="dxa"/>
          </w:tcPr>
          <w:p w14:paraId="5A3D0F4A" w14:textId="38EDCD03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42 (-3.88, 1.05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26</w:t>
            </w:r>
          </w:p>
        </w:tc>
      </w:tr>
      <w:tr w:rsidR="00F6225F" w:rsidRPr="00F6225F" w14:paraId="3B3F9A4B" w14:textId="77777777" w:rsidTr="00034552">
        <w:tc>
          <w:tcPr>
            <w:tcW w:w="9498" w:type="dxa"/>
            <w:gridSpan w:val="4"/>
          </w:tcPr>
          <w:p w14:paraId="21F125B0" w14:textId="77777777" w:rsidR="00F6225F" w:rsidRPr="00F6225F" w:rsidRDefault="00F6225F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elf-efficacy for coping with chronic disease</w:t>
            </w:r>
          </w:p>
        </w:tc>
      </w:tr>
      <w:tr w:rsidR="00625CDD" w:rsidRPr="00F6225F" w14:paraId="375D2392" w14:textId="77777777" w:rsidTr="001A22B9">
        <w:tc>
          <w:tcPr>
            <w:tcW w:w="1990" w:type="dxa"/>
          </w:tcPr>
          <w:p w14:paraId="120F026B" w14:textId="77777777" w:rsidR="00625CDD" w:rsidRPr="00F6225F" w:rsidRDefault="00625CDD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2121" w:type="dxa"/>
          </w:tcPr>
          <w:p w14:paraId="64DC8E2C" w14:textId="77777777" w:rsidR="00625CDD" w:rsidRPr="00F6225F" w:rsidRDefault="00625CDD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32 (7.08, 7.56)</w:t>
            </w:r>
          </w:p>
        </w:tc>
        <w:tc>
          <w:tcPr>
            <w:tcW w:w="1985" w:type="dxa"/>
          </w:tcPr>
          <w:p w14:paraId="7C471CE0" w14:textId="77777777" w:rsidR="00625CDD" w:rsidRPr="00F6225F" w:rsidRDefault="00625CDD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6.98 (6.74, 7.22)</w:t>
            </w:r>
          </w:p>
        </w:tc>
        <w:tc>
          <w:tcPr>
            <w:tcW w:w="3402" w:type="dxa"/>
          </w:tcPr>
          <w:p w14:paraId="5B17B3E4" w14:textId="2AB4D014" w:rsidR="00625CDD" w:rsidRPr="00F6225F" w:rsidRDefault="00625CDD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DE2D43" w:rsidRPr="00F6225F" w14:paraId="4E5CF71B" w14:textId="77777777" w:rsidTr="001A22B9">
        <w:tc>
          <w:tcPr>
            <w:tcW w:w="1990" w:type="dxa"/>
          </w:tcPr>
          <w:p w14:paraId="0B2A678B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2121" w:type="dxa"/>
          </w:tcPr>
          <w:p w14:paraId="74D2E841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41 (7.17, 7.65)</w:t>
            </w:r>
          </w:p>
        </w:tc>
        <w:tc>
          <w:tcPr>
            <w:tcW w:w="1985" w:type="dxa"/>
          </w:tcPr>
          <w:p w14:paraId="5A24FE9F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15 (6.91, 7.39)</w:t>
            </w:r>
          </w:p>
        </w:tc>
        <w:tc>
          <w:tcPr>
            <w:tcW w:w="3402" w:type="dxa"/>
          </w:tcPr>
          <w:p w14:paraId="03BB9558" w14:textId="3E76DFDA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8 (-0.36, 0.20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57</w:t>
            </w:r>
          </w:p>
        </w:tc>
      </w:tr>
      <w:tr w:rsidR="00DE2D43" w:rsidRPr="00F6225F" w14:paraId="79517BE2" w14:textId="77777777" w:rsidTr="001A22B9">
        <w:tc>
          <w:tcPr>
            <w:tcW w:w="1990" w:type="dxa"/>
          </w:tcPr>
          <w:p w14:paraId="5F80B21B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2121" w:type="dxa"/>
          </w:tcPr>
          <w:p w14:paraId="673D93D7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48 (7.24, 7.72)</w:t>
            </w:r>
          </w:p>
        </w:tc>
        <w:tc>
          <w:tcPr>
            <w:tcW w:w="1985" w:type="dxa"/>
          </w:tcPr>
          <w:p w14:paraId="405D9DBC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23 (6.99, 7.48)*</w:t>
            </w:r>
          </w:p>
        </w:tc>
        <w:tc>
          <w:tcPr>
            <w:tcW w:w="3402" w:type="dxa"/>
          </w:tcPr>
          <w:p w14:paraId="591E4532" w14:textId="3F083D78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9 (-0.37, 0.18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50</w:t>
            </w:r>
          </w:p>
        </w:tc>
      </w:tr>
      <w:tr w:rsidR="00DE2D43" w:rsidRPr="00F6225F" w14:paraId="394AEF01" w14:textId="77777777" w:rsidTr="001A22B9">
        <w:tc>
          <w:tcPr>
            <w:tcW w:w="1990" w:type="dxa"/>
            <w:tcBorders>
              <w:bottom w:val="single" w:sz="4" w:space="0" w:color="auto"/>
            </w:tcBorders>
          </w:tcPr>
          <w:p w14:paraId="460A7C72" w14:textId="77777777" w:rsidR="00DE2D43" w:rsidRPr="00F6225F" w:rsidRDefault="00DE2D43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B54F842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53 (7.29, 7.77)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C4C376" w14:textId="77777777" w:rsidR="00DE2D43" w:rsidRPr="00F6225F" w:rsidRDefault="00DE2D43" w:rsidP="00625C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20 (6.96, 7.44)*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1C763C2" w14:textId="0FE2A7DA" w:rsidR="00DE2D43" w:rsidRPr="00F6225F" w:rsidRDefault="00DE2D43" w:rsidP="00625C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1 (-0.29, 0.26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.93</w:t>
            </w:r>
          </w:p>
        </w:tc>
      </w:tr>
    </w:tbl>
    <w:p w14:paraId="2F3B4AE6" w14:textId="38D013DE" w:rsidR="00AA37AA" w:rsidRPr="00AA37AA" w:rsidRDefault="00292C96" w:rsidP="003B79CE">
      <w:pPr>
        <w:rPr>
          <w:rFonts w:ascii="Times New Roman" w:hAnsi="Times New Roman" w:cs="Times New Roman"/>
          <w:sz w:val="20"/>
          <w:szCs w:val="20"/>
          <w:lang w:eastAsia="zh-HK"/>
        </w:rPr>
      </w:pPr>
      <w:r w:rsidRPr="00AA37AA">
        <w:rPr>
          <w:rFonts w:ascii="Times New Roman" w:hAnsi="Times New Roman" w:cs="Times New Roman"/>
          <w:sz w:val="20"/>
          <w:szCs w:val="20"/>
          <w:lang w:eastAsia="zh-HK"/>
        </w:rPr>
        <w:t xml:space="preserve">*Indicates significant difference from baseline. </w:t>
      </w:r>
    </w:p>
    <w:sectPr w:rsidR="00AA37AA" w:rsidRPr="00AA37AA" w:rsidSect="005B6F1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C23C5" w14:textId="77777777" w:rsidR="00C27319" w:rsidRDefault="00C27319" w:rsidP="00ED0F5F">
      <w:r>
        <w:separator/>
      </w:r>
    </w:p>
  </w:endnote>
  <w:endnote w:type="continuationSeparator" w:id="0">
    <w:p w14:paraId="526BD359" w14:textId="77777777" w:rsidR="00C27319" w:rsidRDefault="00C27319" w:rsidP="00ED0F5F">
      <w:r>
        <w:continuationSeparator/>
      </w:r>
    </w:p>
  </w:endnote>
  <w:endnote w:type="continuationNotice" w:id="1">
    <w:p w14:paraId="14DBC806" w14:textId="77777777" w:rsidR="00C27319" w:rsidRDefault="00C27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vanish/>
        <w:highlight w:val="yellow"/>
      </w:rPr>
      <w:id w:val="-1590531429"/>
      <w:docPartObj>
        <w:docPartGallery w:val="Page Numbers (Bottom of Page)"/>
        <w:docPartUnique/>
      </w:docPartObj>
    </w:sdtPr>
    <w:sdtEndPr/>
    <w:sdtContent>
      <w:sdt>
        <w:sdtPr>
          <w:rPr>
            <w:vanish/>
            <w:highlight w:val="yellow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D3079A1" w14:textId="413BB268" w:rsidR="00FB78B2" w:rsidRDefault="00FB78B2">
            <w:pPr>
              <w:pStyle w:val="Footer"/>
              <w:jc w:val="center"/>
            </w:pPr>
            <w:r w:rsidRPr="00ED0F5F">
              <w:rPr>
                <w:sz w:val="16"/>
                <w:szCs w:val="16"/>
              </w:rPr>
              <w:t xml:space="preserve">Page </w:t>
            </w:r>
            <w:r w:rsidRPr="00ED0F5F">
              <w:rPr>
                <w:bCs/>
                <w:sz w:val="16"/>
                <w:szCs w:val="16"/>
              </w:rPr>
              <w:fldChar w:fldCharType="begin"/>
            </w:r>
            <w:r w:rsidRPr="00ED0F5F">
              <w:rPr>
                <w:bCs/>
                <w:sz w:val="16"/>
                <w:szCs w:val="16"/>
              </w:rPr>
              <w:instrText xml:space="preserve"> PAGE </w:instrText>
            </w:r>
            <w:r w:rsidRPr="00ED0F5F">
              <w:rPr>
                <w:bCs/>
                <w:sz w:val="16"/>
                <w:szCs w:val="16"/>
              </w:rPr>
              <w:fldChar w:fldCharType="separate"/>
            </w:r>
            <w:r w:rsidR="0036748A">
              <w:rPr>
                <w:bCs/>
                <w:noProof/>
                <w:sz w:val="16"/>
                <w:szCs w:val="16"/>
              </w:rPr>
              <w:t>1</w:t>
            </w:r>
            <w:r w:rsidRPr="00ED0F5F">
              <w:rPr>
                <w:bCs/>
                <w:sz w:val="16"/>
                <w:szCs w:val="16"/>
              </w:rPr>
              <w:fldChar w:fldCharType="end"/>
            </w:r>
            <w:r w:rsidRPr="00ED0F5F">
              <w:rPr>
                <w:sz w:val="16"/>
                <w:szCs w:val="16"/>
              </w:rPr>
              <w:t xml:space="preserve"> of </w:t>
            </w:r>
            <w:r w:rsidRPr="00ED0F5F">
              <w:rPr>
                <w:bCs/>
                <w:sz w:val="16"/>
                <w:szCs w:val="16"/>
              </w:rPr>
              <w:fldChar w:fldCharType="begin"/>
            </w:r>
            <w:r w:rsidRPr="00ED0F5F">
              <w:rPr>
                <w:bCs/>
                <w:sz w:val="16"/>
                <w:szCs w:val="16"/>
              </w:rPr>
              <w:instrText xml:space="preserve"> NUMPAGES  </w:instrText>
            </w:r>
            <w:r w:rsidRPr="00ED0F5F">
              <w:rPr>
                <w:bCs/>
                <w:sz w:val="16"/>
                <w:szCs w:val="16"/>
              </w:rPr>
              <w:fldChar w:fldCharType="separate"/>
            </w:r>
            <w:r w:rsidR="0036748A">
              <w:rPr>
                <w:bCs/>
                <w:noProof/>
                <w:sz w:val="16"/>
                <w:szCs w:val="16"/>
              </w:rPr>
              <w:t>26</w:t>
            </w:r>
            <w:r w:rsidRPr="00ED0F5F">
              <w:rPr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17B6E045" w14:textId="77777777" w:rsidR="00FB78B2" w:rsidRDefault="00FB78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AA038" w14:textId="77777777" w:rsidR="00C27319" w:rsidRDefault="00C27319" w:rsidP="00ED0F5F">
      <w:r>
        <w:separator/>
      </w:r>
    </w:p>
  </w:footnote>
  <w:footnote w:type="continuationSeparator" w:id="0">
    <w:p w14:paraId="60D5157B" w14:textId="77777777" w:rsidR="00C27319" w:rsidRDefault="00C27319" w:rsidP="00ED0F5F">
      <w:r>
        <w:continuationSeparator/>
      </w:r>
    </w:p>
  </w:footnote>
  <w:footnote w:type="continuationNotice" w:id="1">
    <w:p w14:paraId="1F3B717D" w14:textId="77777777" w:rsidR="00C27319" w:rsidRDefault="00C2731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51259"/>
    <w:multiLevelType w:val="hybridMultilevel"/>
    <w:tmpl w:val="03927A0E"/>
    <w:lvl w:ilvl="0" w:tplc="5FF01244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344AC0"/>
    <w:multiLevelType w:val="singleLevel"/>
    <w:tmpl w:val="C0EE00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68253D5"/>
    <w:multiLevelType w:val="singleLevel"/>
    <w:tmpl w:val="89561D4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8585594"/>
    <w:multiLevelType w:val="hybridMultilevel"/>
    <w:tmpl w:val="40CC2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ED62D8"/>
    <w:multiLevelType w:val="hybridMultilevel"/>
    <w:tmpl w:val="C5DC1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00A48"/>
    <w:multiLevelType w:val="hybridMultilevel"/>
    <w:tmpl w:val="9DC29E56"/>
    <w:lvl w:ilvl="0" w:tplc="C5CA5FC6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C4029B"/>
    <w:multiLevelType w:val="hybridMultilevel"/>
    <w:tmpl w:val="4B1830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0D51AE"/>
    <w:multiLevelType w:val="hybridMultilevel"/>
    <w:tmpl w:val="B248F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764F0B"/>
    <w:multiLevelType w:val="hybridMultilevel"/>
    <w:tmpl w:val="BCBC2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8215CF"/>
    <w:multiLevelType w:val="singleLevel"/>
    <w:tmpl w:val="E7205CB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1D32388F"/>
    <w:multiLevelType w:val="singleLevel"/>
    <w:tmpl w:val="62E08AB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1D8F243F"/>
    <w:multiLevelType w:val="hybridMultilevel"/>
    <w:tmpl w:val="E22E888E"/>
    <w:lvl w:ilvl="0" w:tplc="862251C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964084"/>
    <w:multiLevelType w:val="multilevel"/>
    <w:tmpl w:val="A09AB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645A0D"/>
    <w:multiLevelType w:val="hybridMultilevel"/>
    <w:tmpl w:val="9DFA14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767365"/>
    <w:multiLevelType w:val="hybridMultilevel"/>
    <w:tmpl w:val="6D2475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9659AB"/>
    <w:multiLevelType w:val="hybridMultilevel"/>
    <w:tmpl w:val="58226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43401D"/>
    <w:multiLevelType w:val="hybridMultilevel"/>
    <w:tmpl w:val="EB7C8C74"/>
    <w:lvl w:ilvl="0" w:tplc="3D3C9F5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28D22E89"/>
    <w:multiLevelType w:val="hybridMultilevel"/>
    <w:tmpl w:val="08B2D378"/>
    <w:lvl w:ilvl="0" w:tplc="3D3C9F5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28D81394"/>
    <w:multiLevelType w:val="multilevel"/>
    <w:tmpl w:val="88C68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DF82E70"/>
    <w:multiLevelType w:val="hybridMultilevel"/>
    <w:tmpl w:val="6AFA5DF0"/>
    <w:lvl w:ilvl="0" w:tplc="C0EE00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AC44502">
      <w:start w:val="1"/>
      <w:numFmt w:val="lowerLetter"/>
      <w:lvlText w:val="%2."/>
      <w:lvlJc w:val="left"/>
      <w:pPr>
        <w:tabs>
          <w:tab w:val="num" w:pos="840"/>
        </w:tabs>
        <w:ind w:left="8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2F5E5B1D"/>
    <w:multiLevelType w:val="hybridMultilevel"/>
    <w:tmpl w:val="48344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7D13CF"/>
    <w:multiLevelType w:val="multilevel"/>
    <w:tmpl w:val="3E38789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3492D91"/>
    <w:multiLevelType w:val="hybridMultilevel"/>
    <w:tmpl w:val="BF5E30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2BE2721"/>
    <w:multiLevelType w:val="multilevel"/>
    <w:tmpl w:val="CEF06D54"/>
    <w:lvl w:ilvl="0">
      <w:start w:val="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4C75821"/>
    <w:multiLevelType w:val="hybridMultilevel"/>
    <w:tmpl w:val="FEFEFB6A"/>
    <w:lvl w:ilvl="0" w:tplc="40CEA17E">
      <w:start w:val="7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4CA3485"/>
    <w:multiLevelType w:val="singleLevel"/>
    <w:tmpl w:val="254E7DE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 w15:restartNumberingAfterBreak="0">
    <w:nsid w:val="47972F43"/>
    <w:multiLevelType w:val="hybridMultilevel"/>
    <w:tmpl w:val="B40A8A4A"/>
    <w:lvl w:ilvl="0" w:tplc="2320ED9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4AF03028"/>
    <w:multiLevelType w:val="multilevel"/>
    <w:tmpl w:val="3CAE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E17007F"/>
    <w:multiLevelType w:val="hybridMultilevel"/>
    <w:tmpl w:val="47DEA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8B1E7F"/>
    <w:multiLevelType w:val="singleLevel"/>
    <w:tmpl w:val="BDB8D52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0" w15:restartNumberingAfterBreak="0">
    <w:nsid w:val="51351C38"/>
    <w:multiLevelType w:val="hybridMultilevel"/>
    <w:tmpl w:val="B5120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EB5F9A"/>
    <w:multiLevelType w:val="hybridMultilevel"/>
    <w:tmpl w:val="719E1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BA78BD"/>
    <w:multiLevelType w:val="multilevel"/>
    <w:tmpl w:val="10ACF46A"/>
    <w:lvl w:ilvl="0">
      <w:start w:val="1"/>
      <w:numFmt w:val="upperLetter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upperRoman"/>
      <w:lvlText w:val="%2."/>
      <w:lvlJc w:val="left"/>
      <w:pPr>
        <w:tabs>
          <w:tab w:val="num" w:pos="720"/>
        </w:tabs>
        <w:ind w:left="480" w:hanging="480"/>
      </w:pPr>
      <w:rPr>
        <w:rFonts w:hint="eastAsia"/>
      </w:rPr>
    </w:lvl>
    <w:lvl w:ilvl="2">
      <w:start w:val="1"/>
      <w:numFmt w:val="decima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53C4532A"/>
    <w:multiLevelType w:val="hybridMultilevel"/>
    <w:tmpl w:val="7004BAF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4" w15:restartNumberingAfterBreak="0">
    <w:nsid w:val="5688596E"/>
    <w:multiLevelType w:val="hybridMultilevel"/>
    <w:tmpl w:val="4A5C0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AE5B39"/>
    <w:multiLevelType w:val="multilevel"/>
    <w:tmpl w:val="F41C6A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599626C6"/>
    <w:multiLevelType w:val="hybridMultilevel"/>
    <w:tmpl w:val="7848E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A2C120E"/>
    <w:multiLevelType w:val="hybridMultilevel"/>
    <w:tmpl w:val="B0EAB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C795817"/>
    <w:multiLevelType w:val="hybridMultilevel"/>
    <w:tmpl w:val="10CA91B6"/>
    <w:lvl w:ilvl="0" w:tplc="69C4037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7E2725"/>
    <w:multiLevelType w:val="hybridMultilevel"/>
    <w:tmpl w:val="C5DC1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6D129E"/>
    <w:multiLevelType w:val="singleLevel"/>
    <w:tmpl w:val="40C6547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1" w15:restartNumberingAfterBreak="0">
    <w:nsid w:val="7362375E"/>
    <w:multiLevelType w:val="hybridMultilevel"/>
    <w:tmpl w:val="F61C1652"/>
    <w:lvl w:ilvl="0" w:tplc="5DD2B50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2" w15:restartNumberingAfterBreak="0">
    <w:nsid w:val="78A637BF"/>
    <w:multiLevelType w:val="hybridMultilevel"/>
    <w:tmpl w:val="B6627064"/>
    <w:lvl w:ilvl="0" w:tplc="89561D4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3" w15:restartNumberingAfterBreak="0">
    <w:nsid w:val="7ACA5FD5"/>
    <w:multiLevelType w:val="hybridMultilevel"/>
    <w:tmpl w:val="B066AFF4"/>
    <w:lvl w:ilvl="0" w:tplc="8942135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0367AE"/>
    <w:multiLevelType w:val="hybridMultilevel"/>
    <w:tmpl w:val="7592DC7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E0F4ABD"/>
    <w:multiLevelType w:val="hybridMultilevel"/>
    <w:tmpl w:val="0DA49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5"/>
  </w:num>
  <w:num w:numId="3">
    <w:abstractNumId w:val="27"/>
  </w:num>
  <w:num w:numId="4">
    <w:abstractNumId w:val="12"/>
  </w:num>
  <w:num w:numId="5">
    <w:abstractNumId w:val="36"/>
  </w:num>
  <w:num w:numId="6">
    <w:abstractNumId w:val="18"/>
  </w:num>
  <w:num w:numId="7">
    <w:abstractNumId w:val="7"/>
  </w:num>
  <w:num w:numId="8">
    <w:abstractNumId w:val="38"/>
  </w:num>
  <w:num w:numId="9">
    <w:abstractNumId w:val="43"/>
  </w:num>
  <w:num w:numId="10">
    <w:abstractNumId w:val="13"/>
  </w:num>
  <w:num w:numId="11">
    <w:abstractNumId w:val="45"/>
  </w:num>
  <w:num w:numId="12">
    <w:abstractNumId w:val="34"/>
  </w:num>
  <w:num w:numId="13">
    <w:abstractNumId w:val="16"/>
  </w:num>
  <w:num w:numId="14">
    <w:abstractNumId w:val="17"/>
  </w:num>
  <w:num w:numId="15">
    <w:abstractNumId w:val="28"/>
  </w:num>
  <w:num w:numId="16">
    <w:abstractNumId w:val="11"/>
  </w:num>
  <w:num w:numId="17">
    <w:abstractNumId w:val="22"/>
  </w:num>
  <w:num w:numId="18">
    <w:abstractNumId w:val="44"/>
  </w:num>
  <w:num w:numId="19">
    <w:abstractNumId w:val="24"/>
  </w:num>
  <w:num w:numId="20">
    <w:abstractNumId w:val="32"/>
  </w:num>
  <w:num w:numId="21">
    <w:abstractNumId w:val="1"/>
  </w:num>
  <w:num w:numId="22">
    <w:abstractNumId w:val="10"/>
  </w:num>
  <w:num w:numId="23">
    <w:abstractNumId w:val="9"/>
  </w:num>
  <w:num w:numId="24">
    <w:abstractNumId w:val="40"/>
  </w:num>
  <w:num w:numId="25">
    <w:abstractNumId w:val="29"/>
  </w:num>
  <w:num w:numId="26">
    <w:abstractNumId w:val="25"/>
  </w:num>
  <w:num w:numId="27">
    <w:abstractNumId w:val="2"/>
  </w:num>
  <w:num w:numId="28">
    <w:abstractNumId w:val="26"/>
  </w:num>
  <w:num w:numId="29">
    <w:abstractNumId w:val="33"/>
  </w:num>
  <w:num w:numId="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42"/>
  </w:num>
  <w:num w:numId="32">
    <w:abstractNumId w:val="19"/>
  </w:num>
  <w:num w:numId="33">
    <w:abstractNumId w:val="0"/>
  </w:num>
  <w:num w:numId="34">
    <w:abstractNumId w:val="41"/>
  </w:num>
  <w:num w:numId="35">
    <w:abstractNumId w:val="21"/>
  </w:num>
  <w:num w:numId="36">
    <w:abstractNumId w:val="37"/>
  </w:num>
  <w:num w:numId="37">
    <w:abstractNumId w:val="31"/>
  </w:num>
  <w:num w:numId="38">
    <w:abstractNumId w:val="23"/>
  </w:num>
  <w:num w:numId="39">
    <w:abstractNumId w:val="6"/>
  </w:num>
  <w:num w:numId="40">
    <w:abstractNumId w:val="3"/>
  </w:num>
  <w:num w:numId="41">
    <w:abstractNumId w:val="14"/>
  </w:num>
  <w:num w:numId="42">
    <w:abstractNumId w:val="20"/>
  </w:num>
  <w:num w:numId="43">
    <w:abstractNumId w:val="8"/>
  </w:num>
  <w:num w:numId="44">
    <w:abstractNumId w:val="30"/>
  </w:num>
  <w:num w:numId="45">
    <w:abstractNumId w:val="15"/>
  </w:num>
  <w:num w:numId="46">
    <w:abstractNumId w:val="39"/>
  </w:num>
  <w:num w:numId="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dd20v1afdwtepwxcvxd2ydtwra2eztaee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6&lt;/item&gt;&lt;item&gt;57&lt;/item&gt;&lt;item&gt;58&lt;/item&gt;&lt;/record-ids&gt;&lt;/item&gt;&lt;/Libraries&gt;"/>
  </w:docVars>
  <w:rsids>
    <w:rsidRoot w:val="00706073"/>
    <w:rsid w:val="0000005A"/>
    <w:rsid w:val="0000028F"/>
    <w:rsid w:val="0000062B"/>
    <w:rsid w:val="000007A3"/>
    <w:rsid w:val="0000082F"/>
    <w:rsid w:val="00000FD3"/>
    <w:rsid w:val="00001804"/>
    <w:rsid w:val="00001B28"/>
    <w:rsid w:val="00001BB0"/>
    <w:rsid w:val="00002179"/>
    <w:rsid w:val="0000234A"/>
    <w:rsid w:val="00002CA8"/>
    <w:rsid w:val="00003464"/>
    <w:rsid w:val="000034CA"/>
    <w:rsid w:val="00003664"/>
    <w:rsid w:val="00003696"/>
    <w:rsid w:val="000037C3"/>
    <w:rsid w:val="000037CA"/>
    <w:rsid w:val="00003D72"/>
    <w:rsid w:val="00003D86"/>
    <w:rsid w:val="00003DFF"/>
    <w:rsid w:val="00004B5E"/>
    <w:rsid w:val="00004E81"/>
    <w:rsid w:val="00005026"/>
    <w:rsid w:val="00005170"/>
    <w:rsid w:val="0000518D"/>
    <w:rsid w:val="000054B3"/>
    <w:rsid w:val="00005A8B"/>
    <w:rsid w:val="0000628F"/>
    <w:rsid w:val="0000668D"/>
    <w:rsid w:val="00006966"/>
    <w:rsid w:val="0000697F"/>
    <w:rsid w:val="0000703C"/>
    <w:rsid w:val="00007064"/>
    <w:rsid w:val="000070B9"/>
    <w:rsid w:val="000073CE"/>
    <w:rsid w:val="00007460"/>
    <w:rsid w:val="0000774F"/>
    <w:rsid w:val="00007A61"/>
    <w:rsid w:val="00007AC0"/>
    <w:rsid w:val="00007FD4"/>
    <w:rsid w:val="00010A3A"/>
    <w:rsid w:val="00010E7C"/>
    <w:rsid w:val="00011182"/>
    <w:rsid w:val="000111AF"/>
    <w:rsid w:val="00011450"/>
    <w:rsid w:val="00011653"/>
    <w:rsid w:val="0001193B"/>
    <w:rsid w:val="00011E81"/>
    <w:rsid w:val="0001215D"/>
    <w:rsid w:val="000122D0"/>
    <w:rsid w:val="00012359"/>
    <w:rsid w:val="0001281A"/>
    <w:rsid w:val="0001288C"/>
    <w:rsid w:val="0001293C"/>
    <w:rsid w:val="00012F3F"/>
    <w:rsid w:val="00013059"/>
    <w:rsid w:val="00013486"/>
    <w:rsid w:val="00013CC0"/>
    <w:rsid w:val="00013EBD"/>
    <w:rsid w:val="00013F36"/>
    <w:rsid w:val="000143E9"/>
    <w:rsid w:val="00014739"/>
    <w:rsid w:val="000148DE"/>
    <w:rsid w:val="000148E8"/>
    <w:rsid w:val="00014916"/>
    <w:rsid w:val="00014DF4"/>
    <w:rsid w:val="000150AD"/>
    <w:rsid w:val="00015A21"/>
    <w:rsid w:val="00015D55"/>
    <w:rsid w:val="000161FE"/>
    <w:rsid w:val="000165CD"/>
    <w:rsid w:val="00017271"/>
    <w:rsid w:val="0001739F"/>
    <w:rsid w:val="00017A0D"/>
    <w:rsid w:val="00020225"/>
    <w:rsid w:val="000202C5"/>
    <w:rsid w:val="0002055A"/>
    <w:rsid w:val="00021A32"/>
    <w:rsid w:val="00021FD5"/>
    <w:rsid w:val="00022094"/>
    <w:rsid w:val="00022746"/>
    <w:rsid w:val="00022929"/>
    <w:rsid w:val="00022BA3"/>
    <w:rsid w:val="00022CC6"/>
    <w:rsid w:val="000236B7"/>
    <w:rsid w:val="00023966"/>
    <w:rsid w:val="000239AB"/>
    <w:rsid w:val="00023E14"/>
    <w:rsid w:val="00023E3C"/>
    <w:rsid w:val="00023F71"/>
    <w:rsid w:val="000240DE"/>
    <w:rsid w:val="0002421B"/>
    <w:rsid w:val="000243A6"/>
    <w:rsid w:val="00024812"/>
    <w:rsid w:val="000250E1"/>
    <w:rsid w:val="00025535"/>
    <w:rsid w:val="00025797"/>
    <w:rsid w:val="00025CF4"/>
    <w:rsid w:val="00025D2D"/>
    <w:rsid w:val="00025EAA"/>
    <w:rsid w:val="00025EB8"/>
    <w:rsid w:val="0002691A"/>
    <w:rsid w:val="00026BCC"/>
    <w:rsid w:val="00026C09"/>
    <w:rsid w:val="00026C59"/>
    <w:rsid w:val="00026CB1"/>
    <w:rsid w:val="00026E43"/>
    <w:rsid w:val="00027302"/>
    <w:rsid w:val="00027365"/>
    <w:rsid w:val="00027534"/>
    <w:rsid w:val="00027717"/>
    <w:rsid w:val="00027846"/>
    <w:rsid w:val="00027A4A"/>
    <w:rsid w:val="00027D71"/>
    <w:rsid w:val="000302F9"/>
    <w:rsid w:val="0003034B"/>
    <w:rsid w:val="000304A3"/>
    <w:rsid w:val="00030645"/>
    <w:rsid w:val="00030AD2"/>
    <w:rsid w:val="00030BD8"/>
    <w:rsid w:val="00031104"/>
    <w:rsid w:val="000312DB"/>
    <w:rsid w:val="000321B3"/>
    <w:rsid w:val="0003267A"/>
    <w:rsid w:val="0003284E"/>
    <w:rsid w:val="00032C27"/>
    <w:rsid w:val="00032C57"/>
    <w:rsid w:val="00032F15"/>
    <w:rsid w:val="00032FEA"/>
    <w:rsid w:val="000332C5"/>
    <w:rsid w:val="000334D5"/>
    <w:rsid w:val="00033704"/>
    <w:rsid w:val="00033EBD"/>
    <w:rsid w:val="00033FC0"/>
    <w:rsid w:val="000344D9"/>
    <w:rsid w:val="00034552"/>
    <w:rsid w:val="00034E84"/>
    <w:rsid w:val="00035224"/>
    <w:rsid w:val="0003608D"/>
    <w:rsid w:val="0003610F"/>
    <w:rsid w:val="00036449"/>
    <w:rsid w:val="000364A5"/>
    <w:rsid w:val="00036712"/>
    <w:rsid w:val="00037303"/>
    <w:rsid w:val="0003748C"/>
    <w:rsid w:val="0003756C"/>
    <w:rsid w:val="0003763C"/>
    <w:rsid w:val="000376D4"/>
    <w:rsid w:val="000379C5"/>
    <w:rsid w:val="00037C82"/>
    <w:rsid w:val="00037E85"/>
    <w:rsid w:val="00040074"/>
    <w:rsid w:val="000402B2"/>
    <w:rsid w:val="00041189"/>
    <w:rsid w:val="0004162E"/>
    <w:rsid w:val="00041D47"/>
    <w:rsid w:val="00041F00"/>
    <w:rsid w:val="000427D6"/>
    <w:rsid w:val="00042AA1"/>
    <w:rsid w:val="00042C58"/>
    <w:rsid w:val="00042C99"/>
    <w:rsid w:val="00042CBE"/>
    <w:rsid w:val="00042D3C"/>
    <w:rsid w:val="00043036"/>
    <w:rsid w:val="0004313E"/>
    <w:rsid w:val="00043A67"/>
    <w:rsid w:val="00043F7B"/>
    <w:rsid w:val="000440F3"/>
    <w:rsid w:val="00044201"/>
    <w:rsid w:val="00044B46"/>
    <w:rsid w:val="00044C6B"/>
    <w:rsid w:val="00044F2E"/>
    <w:rsid w:val="000450E3"/>
    <w:rsid w:val="00045767"/>
    <w:rsid w:val="000458E9"/>
    <w:rsid w:val="00045C68"/>
    <w:rsid w:val="00045C7A"/>
    <w:rsid w:val="00046B4F"/>
    <w:rsid w:val="00046F10"/>
    <w:rsid w:val="00046FAB"/>
    <w:rsid w:val="000471F9"/>
    <w:rsid w:val="00047212"/>
    <w:rsid w:val="0004724A"/>
    <w:rsid w:val="000476ED"/>
    <w:rsid w:val="00047999"/>
    <w:rsid w:val="00047C96"/>
    <w:rsid w:val="00047DA5"/>
    <w:rsid w:val="00047FC4"/>
    <w:rsid w:val="000503F8"/>
    <w:rsid w:val="00050887"/>
    <w:rsid w:val="00050B3C"/>
    <w:rsid w:val="0005117E"/>
    <w:rsid w:val="000512A3"/>
    <w:rsid w:val="0005169F"/>
    <w:rsid w:val="000518C7"/>
    <w:rsid w:val="00051F8A"/>
    <w:rsid w:val="00052853"/>
    <w:rsid w:val="00052898"/>
    <w:rsid w:val="00052C7B"/>
    <w:rsid w:val="00052C8D"/>
    <w:rsid w:val="00052D59"/>
    <w:rsid w:val="0005379D"/>
    <w:rsid w:val="000539A1"/>
    <w:rsid w:val="000546AB"/>
    <w:rsid w:val="00054901"/>
    <w:rsid w:val="00054A99"/>
    <w:rsid w:val="00054CDB"/>
    <w:rsid w:val="00054DB6"/>
    <w:rsid w:val="00054DE1"/>
    <w:rsid w:val="000559B1"/>
    <w:rsid w:val="00055DD6"/>
    <w:rsid w:val="00055EB2"/>
    <w:rsid w:val="0005610B"/>
    <w:rsid w:val="000561A5"/>
    <w:rsid w:val="00056288"/>
    <w:rsid w:val="000566B4"/>
    <w:rsid w:val="00056B7D"/>
    <w:rsid w:val="00056B95"/>
    <w:rsid w:val="00056DE9"/>
    <w:rsid w:val="0005727F"/>
    <w:rsid w:val="0005750A"/>
    <w:rsid w:val="00057570"/>
    <w:rsid w:val="000576DF"/>
    <w:rsid w:val="000600B4"/>
    <w:rsid w:val="0006074D"/>
    <w:rsid w:val="00060A8A"/>
    <w:rsid w:val="00060EBF"/>
    <w:rsid w:val="00061026"/>
    <w:rsid w:val="000613A0"/>
    <w:rsid w:val="000615B5"/>
    <w:rsid w:val="000616FC"/>
    <w:rsid w:val="000618BC"/>
    <w:rsid w:val="00061AE9"/>
    <w:rsid w:val="00061C50"/>
    <w:rsid w:val="00061EF5"/>
    <w:rsid w:val="000621B1"/>
    <w:rsid w:val="00062397"/>
    <w:rsid w:val="00062830"/>
    <w:rsid w:val="000629EE"/>
    <w:rsid w:val="000633C2"/>
    <w:rsid w:val="000636B3"/>
    <w:rsid w:val="0006394A"/>
    <w:rsid w:val="00063B7C"/>
    <w:rsid w:val="00063EA7"/>
    <w:rsid w:val="00063F10"/>
    <w:rsid w:val="0006404C"/>
    <w:rsid w:val="0006431B"/>
    <w:rsid w:val="00064498"/>
    <w:rsid w:val="000647F9"/>
    <w:rsid w:val="00064CF5"/>
    <w:rsid w:val="000651B0"/>
    <w:rsid w:val="00065478"/>
    <w:rsid w:val="00065C74"/>
    <w:rsid w:val="00065D16"/>
    <w:rsid w:val="00065D61"/>
    <w:rsid w:val="00065F94"/>
    <w:rsid w:val="00066149"/>
    <w:rsid w:val="00066F12"/>
    <w:rsid w:val="00067335"/>
    <w:rsid w:val="000673E5"/>
    <w:rsid w:val="00067B3D"/>
    <w:rsid w:val="00067C45"/>
    <w:rsid w:val="000707D3"/>
    <w:rsid w:val="00070BD3"/>
    <w:rsid w:val="00070DE7"/>
    <w:rsid w:val="00071B78"/>
    <w:rsid w:val="00071F3A"/>
    <w:rsid w:val="00071F66"/>
    <w:rsid w:val="000720D7"/>
    <w:rsid w:val="000721B1"/>
    <w:rsid w:val="000722BD"/>
    <w:rsid w:val="0007297E"/>
    <w:rsid w:val="0007351C"/>
    <w:rsid w:val="00073CFD"/>
    <w:rsid w:val="00073D2D"/>
    <w:rsid w:val="00073EB9"/>
    <w:rsid w:val="00074061"/>
    <w:rsid w:val="00074568"/>
    <w:rsid w:val="000745C1"/>
    <w:rsid w:val="00074D19"/>
    <w:rsid w:val="00074D71"/>
    <w:rsid w:val="000757E0"/>
    <w:rsid w:val="00075856"/>
    <w:rsid w:val="00075B1E"/>
    <w:rsid w:val="00075BC4"/>
    <w:rsid w:val="00075BFC"/>
    <w:rsid w:val="000761D4"/>
    <w:rsid w:val="0007661C"/>
    <w:rsid w:val="00076893"/>
    <w:rsid w:val="00076D8F"/>
    <w:rsid w:val="00077989"/>
    <w:rsid w:val="00077DCB"/>
    <w:rsid w:val="00080149"/>
    <w:rsid w:val="0008031F"/>
    <w:rsid w:val="00080733"/>
    <w:rsid w:val="00080B8C"/>
    <w:rsid w:val="00080D94"/>
    <w:rsid w:val="00081075"/>
    <w:rsid w:val="000810A9"/>
    <w:rsid w:val="00081B40"/>
    <w:rsid w:val="00081B59"/>
    <w:rsid w:val="00081DE5"/>
    <w:rsid w:val="00081E60"/>
    <w:rsid w:val="000825C9"/>
    <w:rsid w:val="000828D2"/>
    <w:rsid w:val="00082A4E"/>
    <w:rsid w:val="00082AC7"/>
    <w:rsid w:val="00082D67"/>
    <w:rsid w:val="00083228"/>
    <w:rsid w:val="00083471"/>
    <w:rsid w:val="0008388B"/>
    <w:rsid w:val="000838BB"/>
    <w:rsid w:val="00083DCD"/>
    <w:rsid w:val="00083ED3"/>
    <w:rsid w:val="000846B8"/>
    <w:rsid w:val="00084AF5"/>
    <w:rsid w:val="00084D93"/>
    <w:rsid w:val="00085321"/>
    <w:rsid w:val="00085336"/>
    <w:rsid w:val="00085905"/>
    <w:rsid w:val="00086141"/>
    <w:rsid w:val="0008637A"/>
    <w:rsid w:val="00086510"/>
    <w:rsid w:val="00086D0A"/>
    <w:rsid w:val="000872D6"/>
    <w:rsid w:val="00087342"/>
    <w:rsid w:val="00087B9F"/>
    <w:rsid w:val="00087D02"/>
    <w:rsid w:val="00087D04"/>
    <w:rsid w:val="00087D0F"/>
    <w:rsid w:val="00087E0E"/>
    <w:rsid w:val="000905C7"/>
    <w:rsid w:val="00090C36"/>
    <w:rsid w:val="00091128"/>
    <w:rsid w:val="00091282"/>
    <w:rsid w:val="00091932"/>
    <w:rsid w:val="000919F9"/>
    <w:rsid w:val="00091D2A"/>
    <w:rsid w:val="00091EC1"/>
    <w:rsid w:val="000928A1"/>
    <w:rsid w:val="00092993"/>
    <w:rsid w:val="00092AA9"/>
    <w:rsid w:val="00092BDC"/>
    <w:rsid w:val="00092E5A"/>
    <w:rsid w:val="00092F58"/>
    <w:rsid w:val="00093136"/>
    <w:rsid w:val="000933A8"/>
    <w:rsid w:val="000934E9"/>
    <w:rsid w:val="000935BE"/>
    <w:rsid w:val="000947D0"/>
    <w:rsid w:val="000947E5"/>
    <w:rsid w:val="000954A2"/>
    <w:rsid w:val="00096294"/>
    <w:rsid w:val="000966E9"/>
    <w:rsid w:val="00096A15"/>
    <w:rsid w:val="00096CF2"/>
    <w:rsid w:val="00096E34"/>
    <w:rsid w:val="00096F9F"/>
    <w:rsid w:val="0009707B"/>
    <w:rsid w:val="00097477"/>
    <w:rsid w:val="000979D6"/>
    <w:rsid w:val="00097B8E"/>
    <w:rsid w:val="000A00D6"/>
    <w:rsid w:val="000A0117"/>
    <w:rsid w:val="000A0CDC"/>
    <w:rsid w:val="000A0EA6"/>
    <w:rsid w:val="000A1512"/>
    <w:rsid w:val="000A184B"/>
    <w:rsid w:val="000A1920"/>
    <w:rsid w:val="000A1A34"/>
    <w:rsid w:val="000A1C35"/>
    <w:rsid w:val="000A1E8A"/>
    <w:rsid w:val="000A23DE"/>
    <w:rsid w:val="000A26E0"/>
    <w:rsid w:val="000A36BD"/>
    <w:rsid w:val="000A4385"/>
    <w:rsid w:val="000A4A62"/>
    <w:rsid w:val="000A4DB5"/>
    <w:rsid w:val="000A503F"/>
    <w:rsid w:val="000A56F5"/>
    <w:rsid w:val="000A60DB"/>
    <w:rsid w:val="000A6434"/>
    <w:rsid w:val="000A659E"/>
    <w:rsid w:val="000A6E51"/>
    <w:rsid w:val="000A6E88"/>
    <w:rsid w:val="000A6EE5"/>
    <w:rsid w:val="000A78E9"/>
    <w:rsid w:val="000B01F0"/>
    <w:rsid w:val="000B03A7"/>
    <w:rsid w:val="000B063C"/>
    <w:rsid w:val="000B082C"/>
    <w:rsid w:val="000B09B2"/>
    <w:rsid w:val="000B0BEC"/>
    <w:rsid w:val="000B0C0F"/>
    <w:rsid w:val="000B1629"/>
    <w:rsid w:val="000B2028"/>
    <w:rsid w:val="000B2333"/>
    <w:rsid w:val="000B2433"/>
    <w:rsid w:val="000B2562"/>
    <w:rsid w:val="000B26ED"/>
    <w:rsid w:val="000B28C4"/>
    <w:rsid w:val="000B2B31"/>
    <w:rsid w:val="000B2D52"/>
    <w:rsid w:val="000B3268"/>
    <w:rsid w:val="000B3699"/>
    <w:rsid w:val="000B3A55"/>
    <w:rsid w:val="000B413E"/>
    <w:rsid w:val="000B4697"/>
    <w:rsid w:val="000B479B"/>
    <w:rsid w:val="000B51F4"/>
    <w:rsid w:val="000B555C"/>
    <w:rsid w:val="000B6123"/>
    <w:rsid w:val="000B6192"/>
    <w:rsid w:val="000B64E6"/>
    <w:rsid w:val="000B6EE4"/>
    <w:rsid w:val="000B7116"/>
    <w:rsid w:val="000B749F"/>
    <w:rsid w:val="000B77CF"/>
    <w:rsid w:val="000B79EF"/>
    <w:rsid w:val="000B7D4C"/>
    <w:rsid w:val="000C0130"/>
    <w:rsid w:val="000C017B"/>
    <w:rsid w:val="000C02CF"/>
    <w:rsid w:val="000C0901"/>
    <w:rsid w:val="000C0B2B"/>
    <w:rsid w:val="000C0EA7"/>
    <w:rsid w:val="000C127E"/>
    <w:rsid w:val="000C1802"/>
    <w:rsid w:val="000C1D8B"/>
    <w:rsid w:val="000C1D96"/>
    <w:rsid w:val="000C1DC1"/>
    <w:rsid w:val="000C20F3"/>
    <w:rsid w:val="000C2AB1"/>
    <w:rsid w:val="000C2E8E"/>
    <w:rsid w:val="000C2ED1"/>
    <w:rsid w:val="000C302D"/>
    <w:rsid w:val="000C3407"/>
    <w:rsid w:val="000C3435"/>
    <w:rsid w:val="000C37D7"/>
    <w:rsid w:val="000C39EE"/>
    <w:rsid w:val="000C3FBC"/>
    <w:rsid w:val="000C4097"/>
    <w:rsid w:val="000C44BC"/>
    <w:rsid w:val="000C46AB"/>
    <w:rsid w:val="000C4713"/>
    <w:rsid w:val="000C4B42"/>
    <w:rsid w:val="000C4C3C"/>
    <w:rsid w:val="000C51C3"/>
    <w:rsid w:val="000C530D"/>
    <w:rsid w:val="000C53ED"/>
    <w:rsid w:val="000C54A2"/>
    <w:rsid w:val="000C5617"/>
    <w:rsid w:val="000C57E2"/>
    <w:rsid w:val="000C5955"/>
    <w:rsid w:val="000C5DAB"/>
    <w:rsid w:val="000C61C2"/>
    <w:rsid w:val="000C64D9"/>
    <w:rsid w:val="000C684B"/>
    <w:rsid w:val="000C696D"/>
    <w:rsid w:val="000C698A"/>
    <w:rsid w:val="000C6A64"/>
    <w:rsid w:val="000C6BCA"/>
    <w:rsid w:val="000C7128"/>
    <w:rsid w:val="000C71F7"/>
    <w:rsid w:val="000C79E7"/>
    <w:rsid w:val="000C7B3C"/>
    <w:rsid w:val="000C7E84"/>
    <w:rsid w:val="000D00E4"/>
    <w:rsid w:val="000D055F"/>
    <w:rsid w:val="000D0A3A"/>
    <w:rsid w:val="000D14C2"/>
    <w:rsid w:val="000D1AA0"/>
    <w:rsid w:val="000D1CA8"/>
    <w:rsid w:val="000D2016"/>
    <w:rsid w:val="000D2421"/>
    <w:rsid w:val="000D275A"/>
    <w:rsid w:val="000D2BAD"/>
    <w:rsid w:val="000D2DF2"/>
    <w:rsid w:val="000D3117"/>
    <w:rsid w:val="000D33FC"/>
    <w:rsid w:val="000D3635"/>
    <w:rsid w:val="000D3DB2"/>
    <w:rsid w:val="000D41BE"/>
    <w:rsid w:val="000D46E1"/>
    <w:rsid w:val="000D4E7C"/>
    <w:rsid w:val="000D5100"/>
    <w:rsid w:val="000D5107"/>
    <w:rsid w:val="000D53D3"/>
    <w:rsid w:val="000D54CD"/>
    <w:rsid w:val="000D5990"/>
    <w:rsid w:val="000D5995"/>
    <w:rsid w:val="000D5AAC"/>
    <w:rsid w:val="000D5B71"/>
    <w:rsid w:val="000D5DEE"/>
    <w:rsid w:val="000D62D6"/>
    <w:rsid w:val="000D692A"/>
    <w:rsid w:val="000D6CC7"/>
    <w:rsid w:val="000D716E"/>
    <w:rsid w:val="000E079E"/>
    <w:rsid w:val="000E0D2E"/>
    <w:rsid w:val="000E1320"/>
    <w:rsid w:val="000E14E9"/>
    <w:rsid w:val="000E17E2"/>
    <w:rsid w:val="000E1BB4"/>
    <w:rsid w:val="000E1DA0"/>
    <w:rsid w:val="000E2328"/>
    <w:rsid w:val="000E2643"/>
    <w:rsid w:val="000E2EB1"/>
    <w:rsid w:val="000E3704"/>
    <w:rsid w:val="000E3722"/>
    <w:rsid w:val="000E3B6C"/>
    <w:rsid w:val="000E4516"/>
    <w:rsid w:val="000E4605"/>
    <w:rsid w:val="000E4CEF"/>
    <w:rsid w:val="000E4DE2"/>
    <w:rsid w:val="000E4FF3"/>
    <w:rsid w:val="000E5090"/>
    <w:rsid w:val="000E5C74"/>
    <w:rsid w:val="000E616F"/>
    <w:rsid w:val="000E67AD"/>
    <w:rsid w:val="000E6BFC"/>
    <w:rsid w:val="000E6D1A"/>
    <w:rsid w:val="000E6E56"/>
    <w:rsid w:val="000E7004"/>
    <w:rsid w:val="000E7556"/>
    <w:rsid w:val="000E78AC"/>
    <w:rsid w:val="000E7EA3"/>
    <w:rsid w:val="000E7F6F"/>
    <w:rsid w:val="000F01E0"/>
    <w:rsid w:val="000F035F"/>
    <w:rsid w:val="000F0C5B"/>
    <w:rsid w:val="000F1133"/>
    <w:rsid w:val="000F12E4"/>
    <w:rsid w:val="000F1F1B"/>
    <w:rsid w:val="000F1F41"/>
    <w:rsid w:val="000F2582"/>
    <w:rsid w:val="000F2837"/>
    <w:rsid w:val="000F298C"/>
    <w:rsid w:val="000F2B28"/>
    <w:rsid w:val="000F2E42"/>
    <w:rsid w:val="000F3683"/>
    <w:rsid w:val="000F3692"/>
    <w:rsid w:val="000F393A"/>
    <w:rsid w:val="000F39AE"/>
    <w:rsid w:val="000F3ABA"/>
    <w:rsid w:val="000F3D5F"/>
    <w:rsid w:val="000F4227"/>
    <w:rsid w:val="000F4300"/>
    <w:rsid w:val="000F44FE"/>
    <w:rsid w:val="000F4BE1"/>
    <w:rsid w:val="000F4CB1"/>
    <w:rsid w:val="000F4F49"/>
    <w:rsid w:val="000F4F7F"/>
    <w:rsid w:val="000F5458"/>
    <w:rsid w:val="000F55F7"/>
    <w:rsid w:val="000F5C32"/>
    <w:rsid w:val="000F5CA5"/>
    <w:rsid w:val="000F5D7D"/>
    <w:rsid w:val="000F5DEB"/>
    <w:rsid w:val="000F609C"/>
    <w:rsid w:val="000F6115"/>
    <w:rsid w:val="000F6A8B"/>
    <w:rsid w:val="000F6C50"/>
    <w:rsid w:val="000F6D5D"/>
    <w:rsid w:val="000F73D9"/>
    <w:rsid w:val="000F7485"/>
    <w:rsid w:val="000F7B4B"/>
    <w:rsid w:val="000F7E05"/>
    <w:rsid w:val="00100229"/>
    <w:rsid w:val="001003B8"/>
    <w:rsid w:val="001007B2"/>
    <w:rsid w:val="00100954"/>
    <w:rsid w:val="00100E74"/>
    <w:rsid w:val="00101051"/>
    <w:rsid w:val="00101291"/>
    <w:rsid w:val="0010150A"/>
    <w:rsid w:val="00101795"/>
    <w:rsid w:val="00102039"/>
    <w:rsid w:val="00102071"/>
    <w:rsid w:val="001020D7"/>
    <w:rsid w:val="001021F9"/>
    <w:rsid w:val="00102304"/>
    <w:rsid w:val="00102683"/>
    <w:rsid w:val="00102E64"/>
    <w:rsid w:val="00102F95"/>
    <w:rsid w:val="0010386D"/>
    <w:rsid w:val="00103C31"/>
    <w:rsid w:val="001040DB"/>
    <w:rsid w:val="00104484"/>
    <w:rsid w:val="001048A7"/>
    <w:rsid w:val="00104BA7"/>
    <w:rsid w:val="00104DCC"/>
    <w:rsid w:val="001050E2"/>
    <w:rsid w:val="0010536E"/>
    <w:rsid w:val="00105607"/>
    <w:rsid w:val="00105C2B"/>
    <w:rsid w:val="00105CCD"/>
    <w:rsid w:val="001061D0"/>
    <w:rsid w:val="00106299"/>
    <w:rsid w:val="001071E5"/>
    <w:rsid w:val="001071E6"/>
    <w:rsid w:val="001072D4"/>
    <w:rsid w:val="0010758F"/>
    <w:rsid w:val="0010787E"/>
    <w:rsid w:val="00107A75"/>
    <w:rsid w:val="00107B8F"/>
    <w:rsid w:val="00110085"/>
    <w:rsid w:val="0011077E"/>
    <w:rsid w:val="00110F9E"/>
    <w:rsid w:val="001110D6"/>
    <w:rsid w:val="00111CA1"/>
    <w:rsid w:val="00111F8B"/>
    <w:rsid w:val="00112215"/>
    <w:rsid w:val="001124A2"/>
    <w:rsid w:val="0011261B"/>
    <w:rsid w:val="001126BA"/>
    <w:rsid w:val="00112709"/>
    <w:rsid w:val="001127B0"/>
    <w:rsid w:val="001128CF"/>
    <w:rsid w:val="001129AF"/>
    <w:rsid w:val="00112AA5"/>
    <w:rsid w:val="00112D5D"/>
    <w:rsid w:val="00112E10"/>
    <w:rsid w:val="00113247"/>
    <w:rsid w:val="00113762"/>
    <w:rsid w:val="00113918"/>
    <w:rsid w:val="00113995"/>
    <w:rsid w:val="00113EA1"/>
    <w:rsid w:val="00114198"/>
    <w:rsid w:val="0011426A"/>
    <w:rsid w:val="00114426"/>
    <w:rsid w:val="00114697"/>
    <w:rsid w:val="00114973"/>
    <w:rsid w:val="00114CEC"/>
    <w:rsid w:val="00114E5C"/>
    <w:rsid w:val="00114E88"/>
    <w:rsid w:val="0011550A"/>
    <w:rsid w:val="00115A64"/>
    <w:rsid w:val="00115C01"/>
    <w:rsid w:val="00115EA4"/>
    <w:rsid w:val="00116255"/>
    <w:rsid w:val="001165A6"/>
    <w:rsid w:val="0011675A"/>
    <w:rsid w:val="00116BF3"/>
    <w:rsid w:val="001174D6"/>
    <w:rsid w:val="0011799D"/>
    <w:rsid w:val="001179CB"/>
    <w:rsid w:val="00117C7F"/>
    <w:rsid w:val="00117D45"/>
    <w:rsid w:val="00117D70"/>
    <w:rsid w:val="00117D74"/>
    <w:rsid w:val="00117F2F"/>
    <w:rsid w:val="00120823"/>
    <w:rsid w:val="00121362"/>
    <w:rsid w:val="0012199A"/>
    <w:rsid w:val="001222B3"/>
    <w:rsid w:val="0012248F"/>
    <w:rsid w:val="001227BF"/>
    <w:rsid w:val="00122A6E"/>
    <w:rsid w:val="00122B3B"/>
    <w:rsid w:val="00122BD7"/>
    <w:rsid w:val="00122F6C"/>
    <w:rsid w:val="00123594"/>
    <w:rsid w:val="0012398F"/>
    <w:rsid w:val="001239C8"/>
    <w:rsid w:val="001242F2"/>
    <w:rsid w:val="00124852"/>
    <w:rsid w:val="00124BEF"/>
    <w:rsid w:val="001250C8"/>
    <w:rsid w:val="0012515A"/>
    <w:rsid w:val="0012529A"/>
    <w:rsid w:val="00125305"/>
    <w:rsid w:val="00125F7C"/>
    <w:rsid w:val="00126236"/>
    <w:rsid w:val="00126F0B"/>
    <w:rsid w:val="00127202"/>
    <w:rsid w:val="001272C5"/>
    <w:rsid w:val="00127578"/>
    <w:rsid w:val="00127BD8"/>
    <w:rsid w:val="00127FF8"/>
    <w:rsid w:val="00130363"/>
    <w:rsid w:val="00130778"/>
    <w:rsid w:val="00130784"/>
    <w:rsid w:val="001308C3"/>
    <w:rsid w:val="00131309"/>
    <w:rsid w:val="00131748"/>
    <w:rsid w:val="00131F55"/>
    <w:rsid w:val="00131F62"/>
    <w:rsid w:val="0013223C"/>
    <w:rsid w:val="00132973"/>
    <w:rsid w:val="00132E30"/>
    <w:rsid w:val="00133391"/>
    <w:rsid w:val="00133F68"/>
    <w:rsid w:val="001340D5"/>
    <w:rsid w:val="0013505B"/>
    <w:rsid w:val="001351A9"/>
    <w:rsid w:val="001351DC"/>
    <w:rsid w:val="00135B75"/>
    <w:rsid w:val="00135E28"/>
    <w:rsid w:val="001362C8"/>
    <w:rsid w:val="00136388"/>
    <w:rsid w:val="0013664A"/>
    <w:rsid w:val="0013682C"/>
    <w:rsid w:val="00136B00"/>
    <w:rsid w:val="00136B91"/>
    <w:rsid w:val="00136CFC"/>
    <w:rsid w:val="00137049"/>
    <w:rsid w:val="0013710A"/>
    <w:rsid w:val="00137352"/>
    <w:rsid w:val="00137AE7"/>
    <w:rsid w:val="0014091D"/>
    <w:rsid w:val="00140BDE"/>
    <w:rsid w:val="00140D33"/>
    <w:rsid w:val="001412B0"/>
    <w:rsid w:val="00141326"/>
    <w:rsid w:val="0014144F"/>
    <w:rsid w:val="00141D11"/>
    <w:rsid w:val="001421F9"/>
    <w:rsid w:val="00142A86"/>
    <w:rsid w:val="0014330A"/>
    <w:rsid w:val="001435D9"/>
    <w:rsid w:val="001436EE"/>
    <w:rsid w:val="001438B6"/>
    <w:rsid w:val="00143AAB"/>
    <w:rsid w:val="00143CC9"/>
    <w:rsid w:val="00143D82"/>
    <w:rsid w:val="00143EFB"/>
    <w:rsid w:val="00144341"/>
    <w:rsid w:val="0014444D"/>
    <w:rsid w:val="0014466E"/>
    <w:rsid w:val="001446D2"/>
    <w:rsid w:val="00144A00"/>
    <w:rsid w:val="00144B6A"/>
    <w:rsid w:val="00144B8E"/>
    <w:rsid w:val="001454F3"/>
    <w:rsid w:val="00145724"/>
    <w:rsid w:val="0014584A"/>
    <w:rsid w:val="00145896"/>
    <w:rsid w:val="00145C7C"/>
    <w:rsid w:val="00146240"/>
    <w:rsid w:val="001463DB"/>
    <w:rsid w:val="001469ED"/>
    <w:rsid w:val="00147813"/>
    <w:rsid w:val="00147A0F"/>
    <w:rsid w:val="0015028A"/>
    <w:rsid w:val="00150FCA"/>
    <w:rsid w:val="00151047"/>
    <w:rsid w:val="0015127F"/>
    <w:rsid w:val="00151648"/>
    <w:rsid w:val="001516B4"/>
    <w:rsid w:val="00151798"/>
    <w:rsid w:val="001519EC"/>
    <w:rsid w:val="00152007"/>
    <w:rsid w:val="0015207B"/>
    <w:rsid w:val="00152322"/>
    <w:rsid w:val="0015263E"/>
    <w:rsid w:val="001532C8"/>
    <w:rsid w:val="0015348D"/>
    <w:rsid w:val="00153B65"/>
    <w:rsid w:val="00153E06"/>
    <w:rsid w:val="00153F00"/>
    <w:rsid w:val="0015437D"/>
    <w:rsid w:val="001547FD"/>
    <w:rsid w:val="001549DE"/>
    <w:rsid w:val="001549FC"/>
    <w:rsid w:val="00154B5E"/>
    <w:rsid w:val="001555F4"/>
    <w:rsid w:val="001559E0"/>
    <w:rsid w:val="00155A39"/>
    <w:rsid w:val="00155DF5"/>
    <w:rsid w:val="00155FAA"/>
    <w:rsid w:val="00156CD5"/>
    <w:rsid w:val="00157A56"/>
    <w:rsid w:val="00157B61"/>
    <w:rsid w:val="00157CDE"/>
    <w:rsid w:val="00157E6E"/>
    <w:rsid w:val="00160311"/>
    <w:rsid w:val="00160998"/>
    <w:rsid w:val="00160A59"/>
    <w:rsid w:val="00160CCD"/>
    <w:rsid w:val="00161881"/>
    <w:rsid w:val="00161993"/>
    <w:rsid w:val="00161C9B"/>
    <w:rsid w:val="0016206F"/>
    <w:rsid w:val="00162218"/>
    <w:rsid w:val="0016270A"/>
    <w:rsid w:val="001627F9"/>
    <w:rsid w:val="00162946"/>
    <w:rsid w:val="00162AF7"/>
    <w:rsid w:val="00163315"/>
    <w:rsid w:val="00163451"/>
    <w:rsid w:val="0016381D"/>
    <w:rsid w:val="00163943"/>
    <w:rsid w:val="00163A03"/>
    <w:rsid w:val="00163E9D"/>
    <w:rsid w:val="0016445D"/>
    <w:rsid w:val="0016467F"/>
    <w:rsid w:val="00164B94"/>
    <w:rsid w:val="00164F5B"/>
    <w:rsid w:val="001655B6"/>
    <w:rsid w:val="001655E2"/>
    <w:rsid w:val="00165679"/>
    <w:rsid w:val="00165725"/>
    <w:rsid w:val="00165C8A"/>
    <w:rsid w:val="00165D07"/>
    <w:rsid w:val="00165E2A"/>
    <w:rsid w:val="00165FF2"/>
    <w:rsid w:val="00166688"/>
    <w:rsid w:val="001666C7"/>
    <w:rsid w:val="00166751"/>
    <w:rsid w:val="00166DA6"/>
    <w:rsid w:val="00166E8B"/>
    <w:rsid w:val="00167EB9"/>
    <w:rsid w:val="00170DE6"/>
    <w:rsid w:val="001712E9"/>
    <w:rsid w:val="00171302"/>
    <w:rsid w:val="00171748"/>
    <w:rsid w:val="00171B3B"/>
    <w:rsid w:val="00171C19"/>
    <w:rsid w:val="00171C28"/>
    <w:rsid w:val="00171E2F"/>
    <w:rsid w:val="00171E97"/>
    <w:rsid w:val="0017257B"/>
    <w:rsid w:val="00172616"/>
    <w:rsid w:val="00172949"/>
    <w:rsid w:val="00172BC7"/>
    <w:rsid w:val="00172E83"/>
    <w:rsid w:val="00173697"/>
    <w:rsid w:val="00173D67"/>
    <w:rsid w:val="00174554"/>
    <w:rsid w:val="0017464A"/>
    <w:rsid w:val="001746CF"/>
    <w:rsid w:val="00174B1F"/>
    <w:rsid w:val="00174C1B"/>
    <w:rsid w:val="0017509A"/>
    <w:rsid w:val="00175353"/>
    <w:rsid w:val="001757C7"/>
    <w:rsid w:val="001758C2"/>
    <w:rsid w:val="001767B3"/>
    <w:rsid w:val="001768CF"/>
    <w:rsid w:val="00176995"/>
    <w:rsid w:val="00176DF8"/>
    <w:rsid w:val="0017712C"/>
    <w:rsid w:val="00177311"/>
    <w:rsid w:val="0017734E"/>
    <w:rsid w:val="00177486"/>
    <w:rsid w:val="00177817"/>
    <w:rsid w:val="00177BEC"/>
    <w:rsid w:val="00177CEB"/>
    <w:rsid w:val="0018021A"/>
    <w:rsid w:val="001804D1"/>
    <w:rsid w:val="001806F0"/>
    <w:rsid w:val="0018131F"/>
    <w:rsid w:val="001815DB"/>
    <w:rsid w:val="00181658"/>
    <w:rsid w:val="00181988"/>
    <w:rsid w:val="00181CC8"/>
    <w:rsid w:val="001821A6"/>
    <w:rsid w:val="001821AB"/>
    <w:rsid w:val="001821C4"/>
    <w:rsid w:val="00182889"/>
    <w:rsid w:val="00182A05"/>
    <w:rsid w:val="00182A1F"/>
    <w:rsid w:val="00182F92"/>
    <w:rsid w:val="001835C1"/>
    <w:rsid w:val="00183828"/>
    <w:rsid w:val="00183A37"/>
    <w:rsid w:val="00183D30"/>
    <w:rsid w:val="00183D9E"/>
    <w:rsid w:val="00183E80"/>
    <w:rsid w:val="00183F8C"/>
    <w:rsid w:val="00184501"/>
    <w:rsid w:val="0018450F"/>
    <w:rsid w:val="001847B9"/>
    <w:rsid w:val="00184821"/>
    <w:rsid w:val="00184A0D"/>
    <w:rsid w:val="00184CA0"/>
    <w:rsid w:val="0018504A"/>
    <w:rsid w:val="001858B6"/>
    <w:rsid w:val="00185A3B"/>
    <w:rsid w:val="00185B48"/>
    <w:rsid w:val="00185C4B"/>
    <w:rsid w:val="001862E3"/>
    <w:rsid w:val="001862E6"/>
    <w:rsid w:val="0018652B"/>
    <w:rsid w:val="00186D03"/>
    <w:rsid w:val="00187293"/>
    <w:rsid w:val="001872A3"/>
    <w:rsid w:val="001872E1"/>
    <w:rsid w:val="00187516"/>
    <w:rsid w:val="00187ABA"/>
    <w:rsid w:val="00187B84"/>
    <w:rsid w:val="00190446"/>
    <w:rsid w:val="00190B55"/>
    <w:rsid w:val="00190CDC"/>
    <w:rsid w:val="00190E80"/>
    <w:rsid w:val="0019112D"/>
    <w:rsid w:val="0019135C"/>
    <w:rsid w:val="001914C3"/>
    <w:rsid w:val="0019160F"/>
    <w:rsid w:val="00191D0D"/>
    <w:rsid w:val="00193012"/>
    <w:rsid w:val="00193088"/>
    <w:rsid w:val="001936AB"/>
    <w:rsid w:val="0019432D"/>
    <w:rsid w:val="0019438E"/>
    <w:rsid w:val="001943A1"/>
    <w:rsid w:val="00194517"/>
    <w:rsid w:val="001946B3"/>
    <w:rsid w:val="0019474C"/>
    <w:rsid w:val="00194D41"/>
    <w:rsid w:val="00194E84"/>
    <w:rsid w:val="0019586D"/>
    <w:rsid w:val="00195A88"/>
    <w:rsid w:val="00195B00"/>
    <w:rsid w:val="00195CCC"/>
    <w:rsid w:val="0019675A"/>
    <w:rsid w:val="00196BFD"/>
    <w:rsid w:val="00196C25"/>
    <w:rsid w:val="00196DB1"/>
    <w:rsid w:val="001972DA"/>
    <w:rsid w:val="00197950"/>
    <w:rsid w:val="001979D2"/>
    <w:rsid w:val="00197AAD"/>
    <w:rsid w:val="00197BCD"/>
    <w:rsid w:val="00197E05"/>
    <w:rsid w:val="001A0327"/>
    <w:rsid w:val="001A0522"/>
    <w:rsid w:val="001A1AFC"/>
    <w:rsid w:val="001A1C1E"/>
    <w:rsid w:val="001A228D"/>
    <w:rsid w:val="001A22B9"/>
    <w:rsid w:val="001A287B"/>
    <w:rsid w:val="001A2DC7"/>
    <w:rsid w:val="001A2F24"/>
    <w:rsid w:val="001A300E"/>
    <w:rsid w:val="001A3098"/>
    <w:rsid w:val="001A3701"/>
    <w:rsid w:val="001A3738"/>
    <w:rsid w:val="001A3D62"/>
    <w:rsid w:val="001A3FB7"/>
    <w:rsid w:val="001A4126"/>
    <w:rsid w:val="001A414E"/>
    <w:rsid w:val="001A5657"/>
    <w:rsid w:val="001A592E"/>
    <w:rsid w:val="001A6134"/>
    <w:rsid w:val="001A6240"/>
    <w:rsid w:val="001A6AEF"/>
    <w:rsid w:val="001A701E"/>
    <w:rsid w:val="001A71A9"/>
    <w:rsid w:val="001A79D0"/>
    <w:rsid w:val="001A7E41"/>
    <w:rsid w:val="001A7E54"/>
    <w:rsid w:val="001B043D"/>
    <w:rsid w:val="001B058E"/>
    <w:rsid w:val="001B10C6"/>
    <w:rsid w:val="001B1321"/>
    <w:rsid w:val="001B14E2"/>
    <w:rsid w:val="001B1C26"/>
    <w:rsid w:val="001B1C9C"/>
    <w:rsid w:val="001B2A50"/>
    <w:rsid w:val="001B2FCC"/>
    <w:rsid w:val="001B3623"/>
    <w:rsid w:val="001B369C"/>
    <w:rsid w:val="001B36E6"/>
    <w:rsid w:val="001B391B"/>
    <w:rsid w:val="001B3F11"/>
    <w:rsid w:val="001B3F3C"/>
    <w:rsid w:val="001B42BC"/>
    <w:rsid w:val="001B4408"/>
    <w:rsid w:val="001B465B"/>
    <w:rsid w:val="001B4AC4"/>
    <w:rsid w:val="001B4AFC"/>
    <w:rsid w:val="001B4C56"/>
    <w:rsid w:val="001B4EE1"/>
    <w:rsid w:val="001B50D2"/>
    <w:rsid w:val="001B50FD"/>
    <w:rsid w:val="001B558D"/>
    <w:rsid w:val="001B55B9"/>
    <w:rsid w:val="001B561E"/>
    <w:rsid w:val="001B5EAC"/>
    <w:rsid w:val="001B602F"/>
    <w:rsid w:val="001B6493"/>
    <w:rsid w:val="001B6B98"/>
    <w:rsid w:val="001B6FC7"/>
    <w:rsid w:val="001B7356"/>
    <w:rsid w:val="001B7583"/>
    <w:rsid w:val="001B75EB"/>
    <w:rsid w:val="001B78E7"/>
    <w:rsid w:val="001B7B56"/>
    <w:rsid w:val="001B7F31"/>
    <w:rsid w:val="001C002C"/>
    <w:rsid w:val="001C02E0"/>
    <w:rsid w:val="001C03AF"/>
    <w:rsid w:val="001C03F4"/>
    <w:rsid w:val="001C0525"/>
    <w:rsid w:val="001C06D1"/>
    <w:rsid w:val="001C14E3"/>
    <w:rsid w:val="001C1D6D"/>
    <w:rsid w:val="001C22A2"/>
    <w:rsid w:val="001C22DB"/>
    <w:rsid w:val="001C26E3"/>
    <w:rsid w:val="001C2B5B"/>
    <w:rsid w:val="001C2C9C"/>
    <w:rsid w:val="001C2E3E"/>
    <w:rsid w:val="001C2F78"/>
    <w:rsid w:val="001C3376"/>
    <w:rsid w:val="001C35F5"/>
    <w:rsid w:val="001C4400"/>
    <w:rsid w:val="001C4462"/>
    <w:rsid w:val="001C4AB2"/>
    <w:rsid w:val="001C4BC3"/>
    <w:rsid w:val="001C57A1"/>
    <w:rsid w:val="001C6195"/>
    <w:rsid w:val="001C65F0"/>
    <w:rsid w:val="001C6EB4"/>
    <w:rsid w:val="001C70E7"/>
    <w:rsid w:val="001C72B1"/>
    <w:rsid w:val="001C758C"/>
    <w:rsid w:val="001C7C0C"/>
    <w:rsid w:val="001C7CD7"/>
    <w:rsid w:val="001C7D92"/>
    <w:rsid w:val="001D0184"/>
    <w:rsid w:val="001D01E6"/>
    <w:rsid w:val="001D02D2"/>
    <w:rsid w:val="001D08D8"/>
    <w:rsid w:val="001D0F35"/>
    <w:rsid w:val="001D1012"/>
    <w:rsid w:val="001D1606"/>
    <w:rsid w:val="001D20C7"/>
    <w:rsid w:val="001D21DD"/>
    <w:rsid w:val="001D29AF"/>
    <w:rsid w:val="001D31DA"/>
    <w:rsid w:val="001D333C"/>
    <w:rsid w:val="001D3DBB"/>
    <w:rsid w:val="001D4890"/>
    <w:rsid w:val="001D4D59"/>
    <w:rsid w:val="001D5575"/>
    <w:rsid w:val="001D592A"/>
    <w:rsid w:val="001D5AA2"/>
    <w:rsid w:val="001D5D72"/>
    <w:rsid w:val="001D5FA5"/>
    <w:rsid w:val="001D609A"/>
    <w:rsid w:val="001D6404"/>
    <w:rsid w:val="001D66BC"/>
    <w:rsid w:val="001D6B20"/>
    <w:rsid w:val="001D6B8D"/>
    <w:rsid w:val="001D6C2F"/>
    <w:rsid w:val="001D73CB"/>
    <w:rsid w:val="001D755F"/>
    <w:rsid w:val="001D7655"/>
    <w:rsid w:val="001D7660"/>
    <w:rsid w:val="001D78CF"/>
    <w:rsid w:val="001D7A3D"/>
    <w:rsid w:val="001E0040"/>
    <w:rsid w:val="001E0519"/>
    <w:rsid w:val="001E0A3C"/>
    <w:rsid w:val="001E0E6D"/>
    <w:rsid w:val="001E1485"/>
    <w:rsid w:val="001E1829"/>
    <w:rsid w:val="001E194B"/>
    <w:rsid w:val="001E1C0E"/>
    <w:rsid w:val="001E2330"/>
    <w:rsid w:val="001E299F"/>
    <w:rsid w:val="001E2D48"/>
    <w:rsid w:val="001E2FBC"/>
    <w:rsid w:val="001E31BD"/>
    <w:rsid w:val="001E328F"/>
    <w:rsid w:val="001E3378"/>
    <w:rsid w:val="001E34A4"/>
    <w:rsid w:val="001E3A07"/>
    <w:rsid w:val="001E3DDE"/>
    <w:rsid w:val="001E4199"/>
    <w:rsid w:val="001E4637"/>
    <w:rsid w:val="001E521A"/>
    <w:rsid w:val="001E55D3"/>
    <w:rsid w:val="001E5A77"/>
    <w:rsid w:val="001E5BE8"/>
    <w:rsid w:val="001E5CD8"/>
    <w:rsid w:val="001E5EED"/>
    <w:rsid w:val="001E5FC1"/>
    <w:rsid w:val="001E60F5"/>
    <w:rsid w:val="001E60FA"/>
    <w:rsid w:val="001E6E3C"/>
    <w:rsid w:val="001E71D8"/>
    <w:rsid w:val="001E7211"/>
    <w:rsid w:val="001E7755"/>
    <w:rsid w:val="001E7B18"/>
    <w:rsid w:val="001E7E06"/>
    <w:rsid w:val="001F0197"/>
    <w:rsid w:val="001F036A"/>
    <w:rsid w:val="001F0458"/>
    <w:rsid w:val="001F06E3"/>
    <w:rsid w:val="001F0E2E"/>
    <w:rsid w:val="001F0F3F"/>
    <w:rsid w:val="001F1531"/>
    <w:rsid w:val="001F19E3"/>
    <w:rsid w:val="001F1B68"/>
    <w:rsid w:val="001F1DCF"/>
    <w:rsid w:val="001F25D8"/>
    <w:rsid w:val="001F2871"/>
    <w:rsid w:val="001F29D5"/>
    <w:rsid w:val="001F2A4A"/>
    <w:rsid w:val="001F3EFC"/>
    <w:rsid w:val="001F4050"/>
    <w:rsid w:val="001F42A9"/>
    <w:rsid w:val="001F4492"/>
    <w:rsid w:val="001F4B7B"/>
    <w:rsid w:val="001F4B82"/>
    <w:rsid w:val="001F4BF1"/>
    <w:rsid w:val="001F533D"/>
    <w:rsid w:val="001F5633"/>
    <w:rsid w:val="001F5647"/>
    <w:rsid w:val="001F58F3"/>
    <w:rsid w:val="001F5958"/>
    <w:rsid w:val="001F5C12"/>
    <w:rsid w:val="001F5D4A"/>
    <w:rsid w:val="001F5DCD"/>
    <w:rsid w:val="001F5E1A"/>
    <w:rsid w:val="001F5F38"/>
    <w:rsid w:val="001F5FF4"/>
    <w:rsid w:val="001F65E5"/>
    <w:rsid w:val="001F6B94"/>
    <w:rsid w:val="001F6F73"/>
    <w:rsid w:val="001F7253"/>
    <w:rsid w:val="001F75BC"/>
    <w:rsid w:val="001F79FF"/>
    <w:rsid w:val="001F7EA7"/>
    <w:rsid w:val="001F7EE8"/>
    <w:rsid w:val="001F7FFD"/>
    <w:rsid w:val="002000DC"/>
    <w:rsid w:val="00200640"/>
    <w:rsid w:val="00200727"/>
    <w:rsid w:val="002009E6"/>
    <w:rsid w:val="00200CA5"/>
    <w:rsid w:val="0020140F"/>
    <w:rsid w:val="002019E5"/>
    <w:rsid w:val="00201EED"/>
    <w:rsid w:val="002024F2"/>
    <w:rsid w:val="00202593"/>
    <w:rsid w:val="002027DA"/>
    <w:rsid w:val="0020309A"/>
    <w:rsid w:val="0020344D"/>
    <w:rsid w:val="00203AD5"/>
    <w:rsid w:val="00203C52"/>
    <w:rsid w:val="0020411A"/>
    <w:rsid w:val="002048CE"/>
    <w:rsid w:val="00204AE6"/>
    <w:rsid w:val="00204C2A"/>
    <w:rsid w:val="00205562"/>
    <w:rsid w:val="00205736"/>
    <w:rsid w:val="00205848"/>
    <w:rsid w:val="002059BE"/>
    <w:rsid w:val="00206014"/>
    <w:rsid w:val="002063C6"/>
    <w:rsid w:val="00206A15"/>
    <w:rsid w:val="00206D28"/>
    <w:rsid w:val="00206E2F"/>
    <w:rsid w:val="00206FB2"/>
    <w:rsid w:val="002071B3"/>
    <w:rsid w:val="00207BA1"/>
    <w:rsid w:val="00207CB6"/>
    <w:rsid w:val="0021067F"/>
    <w:rsid w:val="002109BB"/>
    <w:rsid w:val="00210AE0"/>
    <w:rsid w:val="00211B41"/>
    <w:rsid w:val="00211B59"/>
    <w:rsid w:val="00211D6A"/>
    <w:rsid w:val="00211D76"/>
    <w:rsid w:val="00211F76"/>
    <w:rsid w:val="00212057"/>
    <w:rsid w:val="002123D0"/>
    <w:rsid w:val="0021255E"/>
    <w:rsid w:val="00212B1A"/>
    <w:rsid w:val="00212EDA"/>
    <w:rsid w:val="00213689"/>
    <w:rsid w:val="00213EB7"/>
    <w:rsid w:val="0021463F"/>
    <w:rsid w:val="0021474A"/>
    <w:rsid w:val="0021478B"/>
    <w:rsid w:val="00215098"/>
    <w:rsid w:val="00215144"/>
    <w:rsid w:val="002151EC"/>
    <w:rsid w:val="0021532F"/>
    <w:rsid w:val="00215576"/>
    <w:rsid w:val="002155A2"/>
    <w:rsid w:val="002155A9"/>
    <w:rsid w:val="00215CBC"/>
    <w:rsid w:val="00215DED"/>
    <w:rsid w:val="00215E87"/>
    <w:rsid w:val="0021601D"/>
    <w:rsid w:val="0021621D"/>
    <w:rsid w:val="002162C8"/>
    <w:rsid w:val="00216738"/>
    <w:rsid w:val="002169A9"/>
    <w:rsid w:val="00216C93"/>
    <w:rsid w:val="00216DEF"/>
    <w:rsid w:val="00216F59"/>
    <w:rsid w:val="0021705D"/>
    <w:rsid w:val="00217B88"/>
    <w:rsid w:val="0022043A"/>
    <w:rsid w:val="002208AA"/>
    <w:rsid w:val="00220FF1"/>
    <w:rsid w:val="00221583"/>
    <w:rsid w:val="002216C6"/>
    <w:rsid w:val="002217AB"/>
    <w:rsid w:val="00221ACF"/>
    <w:rsid w:val="00221B88"/>
    <w:rsid w:val="00221CA0"/>
    <w:rsid w:val="00221E0A"/>
    <w:rsid w:val="00221EC8"/>
    <w:rsid w:val="002221CE"/>
    <w:rsid w:val="00222622"/>
    <w:rsid w:val="00222A68"/>
    <w:rsid w:val="0022310C"/>
    <w:rsid w:val="0022386F"/>
    <w:rsid w:val="00224CFC"/>
    <w:rsid w:val="002250B2"/>
    <w:rsid w:val="0022608A"/>
    <w:rsid w:val="0022634A"/>
    <w:rsid w:val="002278D3"/>
    <w:rsid w:val="00227BA7"/>
    <w:rsid w:val="00227CAD"/>
    <w:rsid w:val="002304CD"/>
    <w:rsid w:val="00230501"/>
    <w:rsid w:val="0023086D"/>
    <w:rsid w:val="00230B58"/>
    <w:rsid w:val="00230D13"/>
    <w:rsid w:val="00230F80"/>
    <w:rsid w:val="00231129"/>
    <w:rsid w:val="00231F54"/>
    <w:rsid w:val="00231FD7"/>
    <w:rsid w:val="00232841"/>
    <w:rsid w:val="0023297A"/>
    <w:rsid w:val="00232E6E"/>
    <w:rsid w:val="00233624"/>
    <w:rsid w:val="002336A7"/>
    <w:rsid w:val="00233782"/>
    <w:rsid w:val="00233934"/>
    <w:rsid w:val="00233A3A"/>
    <w:rsid w:val="00233CBB"/>
    <w:rsid w:val="0023447E"/>
    <w:rsid w:val="0023449F"/>
    <w:rsid w:val="00234CA3"/>
    <w:rsid w:val="00234E10"/>
    <w:rsid w:val="00234E86"/>
    <w:rsid w:val="00235323"/>
    <w:rsid w:val="002356B3"/>
    <w:rsid w:val="00235711"/>
    <w:rsid w:val="00235760"/>
    <w:rsid w:val="00236102"/>
    <w:rsid w:val="00236165"/>
    <w:rsid w:val="00236290"/>
    <w:rsid w:val="00236803"/>
    <w:rsid w:val="002369DD"/>
    <w:rsid w:val="00237AFC"/>
    <w:rsid w:val="00237BDC"/>
    <w:rsid w:val="00240118"/>
    <w:rsid w:val="00240684"/>
    <w:rsid w:val="0024079F"/>
    <w:rsid w:val="00240817"/>
    <w:rsid w:val="00240A10"/>
    <w:rsid w:val="00240B51"/>
    <w:rsid w:val="00240C7F"/>
    <w:rsid w:val="00240DED"/>
    <w:rsid w:val="0024128F"/>
    <w:rsid w:val="002416DF"/>
    <w:rsid w:val="00241C4B"/>
    <w:rsid w:val="00241F16"/>
    <w:rsid w:val="002420AA"/>
    <w:rsid w:val="00242342"/>
    <w:rsid w:val="00242A2B"/>
    <w:rsid w:val="00242B0E"/>
    <w:rsid w:val="00242E84"/>
    <w:rsid w:val="00243065"/>
    <w:rsid w:val="00243180"/>
    <w:rsid w:val="00244477"/>
    <w:rsid w:val="0024447E"/>
    <w:rsid w:val="0024469F"/>
    <w:rsid w:val="00244D08"/>
    <w:rsid w:val="00244DE1"/>
    <w:rsid w:val="00244E5F"/>
    <w:rsid w:val="00244E81"/>
    <w:rsid w:val="00244FB4"/>
    <w:rsid w:val="0024503C"/>
    <w:rsid w:val="00245299"/>
    <w:rsid w:val="00245FBE"/>
    <w:rsid w:val="00246139"/>
    <w:rsid w:val="0024635C"/>
    <w:rsid w:val="002463C5"/>
    <w:rsid w:val="0024655C"/>
    <w:rsid w:val="0024658A"/>
    <w:rsid w:val="0024664A"/>
    <w:rsid w:val="002468A1"/>
    <w:rsid w:val="00246C66"/>
    <w:rsid w:val="00247F8C"/>
    <w:rsid w:val="002503B9"/>
    <w:rsid w:val="00250701"/>
    <w:rsid w:val="00250935"/>
    <w:rsid w:val="00250BAD"/>
    <w:rsid w:val="00251258"/>
    <w:rsid w:val="002513AC"/>
    <w:rsid w:val="00251616"/>
    <w:rsid w:val="0025164D"/>
    <w:rsid w:val="002518FE"/>
    <w:rsid w:val="0025210D"/>
    <w:rsid w:val="00252268"/>
    <w:rsid w:val="0025272E"/>
    <w:rsid w:val="00252761"/>
    <w:rsid w:val="002530AE"/>
    <w:rsid w:val="00253212"/>
    <w:rsid w:val="0025345E"/>
    <w:rsid w:val="002535B8"/>
    <w:rsid w:val="002535EB"/>
    <w:rsid w:val="00253DF7"/>
    <w:rsid w:val="0025429D"/>
    <w:rsid w:val="00254F96"/>
    <w:rsid w:val="00255044"/>
    <w:rsid w:val="00255AC7"/>
    <w:rsid w:val="00255DF0"/>
    <w:rsid w:val="00256425"/>
    <w:rsid w:val="0025646C"/>
    <w:rsid w:val="0025675C"/>
    <w:rsid w:val="00256A47"/>
    <w:rsid w:val="00257109"/>
    <w:rsid w:val="00257175"/>
    <w:rsid w:val="002572F8"/>
    <w:rsid w:val="0025775E"/>
    <w:rsid w:val="00257A1D"/>
    <w:rsid w:val="002602B1"/>
    <w:rsid w:val="00260B4D"/>
    <w:rsid w:val="00260BD5"/>
    <w:rsid w:val="002610A0"/>
    <w:rsid w:val="002610C4"/>
    <w:rsid w:val="00261127"/>
    <w:rsid w:val="002612EC"/>
    <w:rsid w:val="0026168F"/>
    <w:rsid w:val="00261871"/>
    <w:rsid w:val="00261D3A"/>
    <w:rsid w:val="00261F5B"/>
    <w:rsid w:val="0026219D"/>
    <w:rsid w:val="00262202"/>
    <w:rsid w:val="00262348"/>
    <w:rsid w:val="00262409"/>
    <w:rsid w:val="00262B47"/>
    <w:rsid w:val="00263092"/>
    <w:rsid w:val="002634A9"/>
    <w:rsid w:val="00263642"/>
    <w:rsid w:val="002639AD"/>
    <w:rsid w:val="00263ECE"/>
    <w:rsid w:val="00263FE4"/>
    <w:rsid w:val="002643EF"/>
    <w:rsid w:val="00264534"/>
    <w:rsid w:val="00264597"/>
    <w:rsid w:val="002647D8"/>
    <w:rsid w:val="00264FB3"/>
    <w:rsid w:val="0026501B"/>
    <w:rsid w:val="0026540A"/>
    <w:rsid w:val="00265E7C"/>
    <w:rsid w:val="00265E89"/>
    <w:rsid w:val="002660CA"/>
    <w:rsid w:val="00266679"/>
    <w:rsid w:val="00266772"/>
    <w:rsid w:val="002668E2"/>
    <w:rsid w:val="00266AAF"/>
    <w:rsid w:val="00266B1C"/>
    <w:rsid w:val="00266BE3"/>
    <w:rsid w:val="00266D46"/>
    <w:rsid w:val="0026788F"/>
    <w:rsid w:val="002706DE"/>
    <w:rsid w:val="00270790"/>
    <w:rsid w:val="00270826"/>
    <w:rsid w:val="00270D90"/>
    <w:rsid w:val="00270FA0"/>
    <w:rsid w:val="00271725"/>
    <w:rsid w:val="00271A48"/>
    <w:rsid w:val="00271B99"/>
    <w:rsid w:val="00271BBA"/>
    <w:rsid w:val="00271BC0"/>
    <w:rsid w:val="00272207"/>
    <w:rsid w:val="00272219"/>
    <w:rsid w:val="00272752"/>
    <w:rsid w:val="00272B5C"/>
    <w:rsid w:val="0027309B"/>
    <w:rsid w:val="002735A2"/>
    <w:rsid w:val="00273B6A"/>
    <w:rsid w:val="00273BEE"/>
    <w:rsid w:val="00273C6D"/>
    <w:rsid w:val="002742AD"/>
    <w:rsid w:val="00274377"/>
    <w:rsid w:val="0027447E"/>
    <w:rsid w:val="00274834"/>
    <w:rsid w:val="00275469"/>
    <w:rsid w:val="002754DD"/>
    <w:rsid w:val="002756B2"/>
    <w:rsid w:val="00275874"/>
    <w:rsid w:val="00275A50"/>
    <w:rsid w:val="00275E65"/>
    <w:rsid w:val="00276C8B"/>
    <w:rsid w:val="00276FB7"/>
    <w:rsid w:val="00277376"/>
    <w:rsid w:val="00277CE4"/>
    <w:rsid w:val="00277FBE"/>
    <w:rsid w:val="002806B3"/>
    <w:rsid w:val="00280879"/>
    <w:rsid w:val="00280A12"/>
    <w:rsid w:val="00280B79"/>
    <w:rsid w:val="00280F5E"/>
    <w:rsid w:val="002812A9"/>
    <w:rsid w:val="0028148B"/>
    <w:rsid w:val="00281BB6"/>
    <w:rsid w:val="00282426"/>
    <w:rsid w:val="002825BD"/>
    <w:rsid w:val="00282633"/>
    <w:rsid w:val="00282775"/>
    <w:rsid w:val="00282CD7"/>
    <w:rsid w:val="00282DC0"/>
    <w:rsid w:val="00283557"/>
    <w:rsid w:val="00283CDA"/>
    <w:rsid w:val="00283D0B"/>
    <w:rsid w:val="00283DA3"/>
    <w:rsid w:val="002840AC"/>
    <w:rsid w:val="0028419D"/>
    <w:rsid w:val="00284D48"/>
    <w:rsid w:val="00284D7A"/>
    <w:rsid w:val="00284E99"/>
    <w:rsid w:val="00284FB9"/>
    <w:rsid w:val="00285166"/>
    <w:rsid w:val="00285F0D"/>
    <w:rsid w:val="00286015"/>
    <w:rsid w:val="00286473"/>
    <w:rsid w:val="002867C2"/>
    <w:rsid w:val="00286FF9"/>
    <w:rsid w:val="00287B6B"/>
    <w:rsid w:val="00290A6C"/>
    <w:rsid w:val="00290E28"/>
    <w:rsid w:val="00291340"/>
    <w:rsid w:val="0029136A"/>
    <w:rsid w:val="002913C6"/>
    <w:rsid w:val="00291664"/>
    <w:rsid w:val="002916DC"/>
    <w:rsid w:val="00291734"/>
    <w:rsid w:val="00291A40"/>
    <w:rsid w:val="00291EC3"/>
    <w:rsid w:val="00291F51"/>
    <w:rsid w:val="002924BB"/>
    <w:rsid w:val="002925DE"/>
    <w:rsid w:val="002929DE"/>
    <w:rsid w:val="00292B5C"/>
    <w:rsid w:val="00292C96"/>
    <w:rsid w:val="00292D5B"/>
    <w:rsid w:val="00293188"/>
    <w:rsid w:val="002939C0"/>
    <w:rsid w:val="00293B58"/>
    <w:rsid w:val="00293B7C"/>
    <w:rsid w:val="00293E8D"/>
    <w:rsid w:val="002942DB"/>
    <w:rsid w:val="00294477"/>
    <w:rsid w:val="002945F7"/>
    <w:rsid w:val="00294716"/>
    <w:rsid w:val="00294949"/>
    <w:rsid w:val="00294B41"/>
    <w:rsid w:val="00294CA9"/>
    <w:rsid w:val="00294FF8"/>
    <w:rsid w:val="002956AF"/>
    <w:rsid w:val="00295906"/>
    <w:rsid w:val="00295907"/>
    <w:rsid w:val="00295BEF"/>
    <w:rsid w:val="00295E7B"/>
    <w:rsid w:val="00295EAA"/>
    <w:rsid w:val="00296199"/>
    <w:rsid w:val="002963F3"/>
    <w:rsid w:val="00296B20"/>
    <w:rsid w:val="0029756F"/>
    <w:rsid w:val="00297A01"/>
    <w:rsid w:val="00297CC8"/>
    <w:rsid w:val="00297E0B"/>
    <w:rsid w:val="002A012B"/>
    <w:rsid w:val="002A05F6"/>
    <w:rsid w:val="002A0C11"/>
    <w:rsid w:val="002A0E9C"/>
    <w:rsid w:val="002A0E9D"/>
    <w:rsid w:val="002A101B"/>
    <w:rsid w:val="002A102A"/>
    <w:rsid w:val="002A1181"/>
    <w:rsid w:val="002A1570"/>
    <w:rsid w:val="002A1AF7"/>
    <w:rsid w:val="002A1B23"/>
    <w:rsid w:val="002A1EAD"/>
    <w:rsid w:val="002A1FD2"/>
    <w:rsid w:val="002A2137"/>
    <w:rsid w:val="002A2356"/>
    <w:rsid w:val="002A26D9"/>
    <w:rsid w:val="002A2A7A"/>
    <w:rsid w:val="002A39E4"/>
    <w:rsid w:val="002A402D"/>
    <w:rsid w:val="002A435D"/>
    <w:rsid w:val="002A46BD"/>
    <w:rsid w:val="002A4B85"/>
    <w:rsid w:val="002A4C36"/>
    <w:rsid w:val="002A4EE5"/>
    <w:rsid w:val="002A5126"/>
    <w:rsid w:val="002A5445"/>
    <w:rsid w:val="002A59ED"/>
    <w:rsid w:val="002A5E75"/>
    <w:rsid w:val="002A5EB9"/>
    <w:rsid w:val="002A6375"/>
    <w:rsid w:val="002A67F9"/>
    <w:rsid w:val="002A688E"/>
    <w:rsid w:val="002A699D"/>
    <w:rsid w:val="002A6D85"/>
    <w:rsid w:val="002A6EA3"/>
    <w:rsid w:val="002A7196"/>
    <w:rsid w:val="002A7237"/>
    <w:rsid w:val="002A72B3"/>
    <w:rsid w:val="002A7CB5"/>
    <w:rsid w:val="002A7EC5"/>
    <w:rsid w:val="002B0096"/>
    <w:rsid w:val="002B0BBE"/>
    <w:rsid w:val="002B0D3B"/>
    <w:rsid w:val="002B0E2E"/>
    <w:rsid w:val="002B0F70"/>
    <w:rsid w:val="002B0FD4"/>
    <w:rsid w:val="002B12E1"/>
    <w:rsid w:val="002B1B2E"/>
    <w:rsid w:val="002B1BE5"/>
    <w:rsid w:val="002B21CF"/>
    <w:rsid w:val="002B21F2"/>
    <w:rsid w:val="002B2360"/>
    <w:rsid w:val="002B241A"/>
    <w:rsid w:val="002B2550"/>
    <w:rsid w:val="002B27F6"/>
    <w:rsid w:val="002B2A58"/>
    <w:rsid w:val="002B3021"/>
    <w:rsid w:val="002B31AE"/>
    <w:rsid w:val="002B3856"/>
    <w:rsid w:val="002B38D0"/>
    <w:rsid w:val="002B3A1C"/>
    <w:rsid w:val="002B3B96"/>
    <w:rsid w:val="002B3CCC"/>
    <w:rsid w:val="002B3E7A"/>
    <w:rsid w:val="002B4D76"/>
    <w:rsid w:val="002B51F6"/>
    <w:rsid w:val="002B7482"/>
    <w:rsid w:val="002B7673"/>
    <w:rsid w:val="002B7681"/>
    <w:rsid w:val="002B7E8E"/>
    <w:rsid w:val="002B7ED0"/>
    <w:rsid w:val="002C008A"/>
    <w:rsid w:val="002C065D"/>
    <w:rsid w:val="002C09E4"/>
    <w:rsid w:val="002C0EA7"/>
    <w:rsid w:val="002C13FF"/>
    <w:rsid w:val="002C19FC"/>
    <w:rsid w:val="002C1D9E"/>
    <w:rsid w:val="002C1FC9"/>
    <w:rsid w:val="002C20B0"/>
    <w:rsid w:val="002C24CC"/>
    <w:rsid w:val="002C257A"/>
    <w:rsid w:val="002C28F7"/>
    <w:rsid w:val="002C2A7C"/>
    <w:rsid w:val="002C2D2E"/>
    <w:rsid w:val="002C2E8E"/>
    <w:rsid w:val="002C3164"/>
    <w:rsid w:val="002C349E"/>
    <w:rsid w:val="002C374E"/>
    <w:rsid w:val="002C3756"/>
    <w:rsid w:val="002C389A"/>
    <w:rsid w:val="002C39BD"/>
    <w:rsid w:val="002C4759"/>
    <w:rsid w:val="002C49F5"/>
    <w:rsid w:val="002C4E4A"/>
    <w:rsid w:val="002C4FBA"/>
    <w:rsid w:val="002C5345"/>
    <w:rsid w:val="002C58CD"/>
    <w:rsid w:val="002C5CA3"/>
    <w:rsid w:val="002C5F92"/>
    <w:rsid w:val="002C6089"/>
    <w:rsid w:val="002C63F7"/>
    <w:rsid w:val="002C6400"/>
    <w:rsid w:val="002C6487"/>
    <w:rsid w:val="002C65CB"/>
    <w:rsid w:val="002C68CF"/>
    <w:rsid w:val="002C6A55"/>
    <w:rsid w:val="002C6B20"/>
    <w:rsid w:val="002C6CD9"/>
    <w:rsid w:val="002C6CED"/>
    <w:rsid w:val="002C6E34"/>
    <w:rsid w:val="002C70C4"/>
    <w:rsid w:val="002C70C6"/>
    <w:rsid w:val="002C758A"/>
    <w:rsid w:val="002C7B3D"/>
    <w:rsid w:val="002D0C21"/>
    <w:rsid w:val="002D0C33"/>
    <w:rsid w:val="002D0C5D"/>
    <w:rsid w:val="002D0C62"/>
    <w:rsid w:val="002D0FB4"/>
    <w:rsid w:val="002D1061"/>
    <w:rsid w:val="002D1127"/>
    <w:rsid w:val="002D13FC"/>
    <w:rsid w:val="002D1897"/>
    <w:rsid w:val="002D1948"/>
    <w:rsid w:val="002D1E3E"/>
    <w:rsid w:val="002D1F5D"/>
    <w:rsid w:val="002D22AB"/>
    <w:rsid w:val="002D2627"/>
    <w:rsid w:val="002D2661"/>
    <w:rsid w:val="002D285C"/>
    <w:rsid w:val="002D2D52"/>
    <w:rsid w:val="002D3031"/>
    <w:rsid w:val="002D37C8"/>
    <w:rsid w:val="002D385D"/>
    <w:rsid w:val="002D3979"/>
    <w:rsid w:val="002D39D5"/>
    <w:rsid w:val="002D39F4"/>
    <w:rsid w:val="002D3F33"/>
    <w:rsid w:val="002D4188"/>
    <w:rsid w:val="002D4516"/>
    <w:rsid w:val="002D46DB"/>
    <w:rsid w:val="002D4AF6"/>
    <w:rsid w:val="002D5029"/>
    <w:rsid w:val="002D56B8"/>
    <w:rsid w:val="002D58F0"/>
    <w:rsid w:val="002D5B3C"/>
    <w:rsid w:val="002D5E96"/>
    <w:rsid w:val="002D640F"/>
    <w:rsid w:val="002D65EA"/>
    <w:rsid w:val="002D6935"/>
    <w:rsid w:val="002D6BA4"/>
    <w:rsid w:val="002D6BD3"/>
    <w:rsid w:val="002D6C48"/>
    <w:rsid w:val="002D7404"/>
    <w:rsid w:val="002D7CB7"/>
    <w:rsid w:val="002D7D1A"/>
    <w:rsid w:val="002E0BED"/>
    <w:rsid w:val="002E0BEE"/>
    <w:rsid w:val="002E0E8E"/>
    <w:rsid w:val="002E13ED"/>
    <w:rsid w:val="002E1970"/>
    <w:rsid w:val="002E19CE"/>
    <w:rsid w:val="002E1E3A"/>
    <w:rsid w:val="002E2262"/>
    <w:rsid w:val="002E24E8"/>
    <w:rsid w:val="002E29C0"/>
    <w:rsid w:val="002E2E04"/>
    <w:rsid w:val="002E3238"/>
    <w:rsid w:val="002E33F1"/>
    <w:rsid w:val="002E40D9"/>
    <w:rsid w:val="002E42BB"/>
    <w:rsid w:val="002E4771"/>
    <w:rsid w:val="002E4827"/>
    <w:rsid w:val="002E4CB4"/>
    <w:rsid w:val="002E4F23"/>
    <w:rsid w:val="002E5836"/>
    <w:rsid w:val="002E58F5"/>
    <w:rsid w:val="002E5D02"/>
    <w:rsid w:val="002E5E19"/>
    <w:rsid w:val="002E66C0"/>
    <w:rsid w:val="002E6D40"/>
    <w:rsid w:val="002E6DE8"/>
    <w:rsid w:val="002E6F11"/>
    <w:rsid w:val="002E77CC"/>
    <w:rsid w:val="002E7AAA"/>
    <w:rsid w:val="002E7BFC"/>
    <w:rsid w:val="002E7F1F"/>
    <w:rsid w:val="002F010D"/>
    <w:rsid w:val="002F0249"/>
    <w:rsid w:val="002F0AEC"/>
    <w:rsid w:val="002F0CA4"/>
    <w:rsid w:val="002F0E74"/>
    <w:rsid w:val="002F15A1"/>
    <w:rsid w:val="002F178D"/>
    <w:rsid w:val="002F1863"/>
    <w:rsid w:val="002F188F"/>
    <w:rsid w:val="002F1932"/>
    <w:rsid w:val="002F1973"/>
    <w:rsid w:val="002F1E1C"/>
    <w:rsid w:val="002F1E8C"/>
    <w:rsid w:val="002F2063"/>
    <w:rsid w:val="002F21F7"/>
    <w:rsid w:val="002F2A46"/>
    <w:rsid w:val="002F2CFA"/>
    <w:rsid w:val="002F3028"/>
    <w:rsid w:val="002F321C"/>
    <w:rsid w:val="002F3446"/>
    <w:rsid w:val="002F3525"/>
    <w:rsid w:val="002F3B57"/>
    <w:rsid w:val="002F3C68"/>
    <w:rsid w:val="002F4215"/>
    <w:rsid w:val="002F46AD"/>
    <w:rsid w:val="002F4A4C"/>
    <w:rsid w:val="002F4D50"/>
    <w:rsid w:val="002F531B"/>
    <w:rsid w:val="002F5364"/>
    <w:rsid w:val="002F5577"/>
    <w:rsid w:val="002F564F"/>
    <w:rsid w:val="002F5673"/>
    <w:rsid w:val="002F5676"/>
    <w:rsid w:val="002F591A"/>
    <w:rsid w:val="002F5A96"/>
    <w:rsid w:val="002F5CD6"/>
    <w:rsid w:val="002F5E7A"/>
    <w:rsid w:val="002F6199"/>
    <w:rsid w:val="002F659B"/>
    <w:rsid w:val="002F6707"/>
    <w:rsid w:val="002F6B72"/>
    <w:rsid w:val="002F6F4B"/>
    <w:rsid w:val="002F7164"/>
    <w:rsid w:val="002F736D"/>
    <w:rsid w:val="002F776E"/>
    <w:rsid w:val="002F7E3F"/>
    <w:rsid w:val="002F7EEC"/>
    <w:rsid w:val="003006AA"/>
    <w:rsid w:val="003006D4"/>
    <w:rsid w:val="003006D6"/>
    <w:rsid w:val="0030112A"/>
    <w:rsid w:val="00301566"/>
    <w:rsid w:val="003015DD"/>
    <w:rsid w:val="003026A6"/>
    <w:rsid w:val="00302977"/>
    <w:rsid w:val="00303035"/>
    <w:rsid w:val="0030332D"/>
    <w:rsid w:val="00303423"/>
    <w:rsid w:val="00303CD9"/>
    <w:rsid w:val="003041E2"/>
    <w:rsid w:val="00304213"/>
    <w:rsid w:val="0030450E"/>
    <w:rsid w:val="00304943"/>
    <w:rsid w:val="0030496F"/>
    <w:rsid w:val="00304AEA"/>
    <w:rsid w:val="00304BDF"/>
    <w:rsid w:val="003051A3"/>
    <w:rsid w:val="0030528C"/>
    <w:rsid w:val="003053B6"/>
    <w:rsid w:val="0030546D"/>
    <w:rsid w:val="003058A5"/>
    <w:rsid w:val="00305B52"/>
    <w:rsid w:val="00305C45"/>
    <w:rsid w:val="00305D00"/>
    <w:rsid w:val="00305F61"/>
    <w:rsid w:val="0030614E"/>
    <w:rsid w:val="00306517"/>
    <w:rsid w:val="0030702A"/>
    <w:rsid w:val="00307D45"/>
    <w:rsid w:val="003101A3"/>
    <w:rsid w:val="003102F8"/>
    <w:rsid w:val="00310512"/>
    <w:rsid w:val="00310CF9"/>
    <w:rsid w:val="00311420"/>
    <w:rsid w:val="00311A19"/>
    <w:rsid w:val="00312294"/>
    <w:rsid w:val="00312358"/>
    <w:rsid w:val="00312A23"/>
    <w:rsid w:val="00312E42"/>
    <w:rsid w:val="00313625"/>
    <w:rsid w:val="00313698"/>
    <w:rsid w:val="0031381C"/>
    <w:rsid w:val="00313DC4"/>
    <w:rsid w:val="00313E43"/>
    <w:rsid w:val="00314B4D"/>
    <w:rsid w:val="00314CEA"/>
    <w:rsid w:val="00314DBC"/>
    <w:rsid w:val="00314FD4"/>
    <w:rsid w:val="00315409"/>
    <w:rsid w:val="00315713"/>
    <w:rsid w:val="00315847"/>
    <w:rsid w:val="00315A71"/>
    <w:rsid w:val="00315F80"/>
    <w:rsid w:val="003160C5"/>
    <w:rsid w:val="0031622F"/>
    <w:rsid w:val="0031684D"/>
    <w:rsid w:val="00316DE5"/>
    <w:rsid w:val="00316E31"/>
    <w:rsid w:val="0031756C"/>
    <w:rsid w:val="00317729"/>
    <w:rsid w:val="00317755"/>
    <w:rsid w:val="0032019C"/>
    <w:rsid w:val="00320264"/>
    <w:rsid w:val="003202D9"/>
    <w:rsid w:val="003203D9"/>
    <w:rsid w:val="00320736"/>
    <w:rsid w:val="00320A4D"/>
    <w:rsid w:val="00320BC3"/>
    <w:rsid w:val="00321112"/>
    <w:rsid w:val="00321478"/>
    <w:rsid w:val="0032186A"/>
    <w:rsid w:val="003219D7"/>
    <w:rsid w:val="00321A35"/>
    <w:rsid w:val="00321A66"/>
    <w:rsid w:val="00321E5D"/>
    <w:rsid w:val="00321EF5"/>
    <w:rsid w:val="00322188"/>
    <w:rsid w:val="0032226E"/>
    <w:rsid w:val="00322275"/>
    <w:rsid w:val="00322465"/>
    <w:rsid w:val="00322569"/>
    <w:rsid w:val="003227A7"/>
    <w:rsid w:val="00322929"/>
    <w:rsid w:val="00322A8D"/>
    <w:rsid w:val="00322DEF"/>
    <w:rsid w:val="00323224"/>
    <w:rsid w:val="003236A6"/>
    <w:rsid w:val="003237A4"/>
    <w:rsid w:val="00323DAE"/>
    <w:rsid w:val="00323DD7"/>
    <w:rsid w:val="00324181"/>
    <w:rsid w:val="00324A7D"/>
    <w:rsid w:val="00324AF1"/>
    <w:rsid w:val="00324E39"/>
    <w:rsid w:val="00325565"/>
    <w:rsid w:val="003256CC"/>
    <w:rsid w:val="00325941"/>
    <w:rsid w:val="00325972"/>
    <w:rsid w:val="00325CAB"/>
    <w:rsid w:val="00325E00"/>
    <w:rsid w:val="00325F5A"/>
    <w:rsid w:val="003262D3"/>
    <w:rsid w:val="00326442"/>
    <w:rsid w:val="00326ACF"/>
    <w:rsid w:val="00326BB7"/>
    <w:rsid w:val="00326C72"/>
    <w:rsid w:val="00326DDE"/>
    <w:rsid w:val="00326E66"/>
    <w:rsid w:val="003270E5"/>
    <w:rsid w:val="0032760C"/>
    <w:rsid w:val="00327AF7"/>
    <w:rsid w:val="00327C3B"/>
    <w:rsid w:val="00327E5C"/>
    <w:rsid w:val="003303FB"/>
    <w:rsid w:val="003308D7"/>
    <w:rsid w:val="00330C3A"/>
    <w:rsid w:val="00331BB6"/>
    <w:rsid w:val="00331BCA"/>
    <w:rsid w:val="00331CB9"/>
    <w:rsid w:val="00331E2C"/>
    <w:rsid w:val="00331EFE"/>
    <w:rsid w:val="00332360"/>
    <w:rsid w:val="003323B9"/>
    <w:rsid w:val="00332550"/>
    <w:rsid w:val="0033258C"/>
    <w:rsid w:val="00332CB3"/>
    <w:rsid w:val="00332FEE"/>
    <w:rsid w:val="003333AD"/>
    <w:rsid w:val="003339BE"/>
    <w:rsid w:val="003339D5"/>
    <w:rsid w:val="0033441C"/>
    <w:rsid w:val="00334D30"/>
    <w:rsid w:val="00334E97"/>
    <w:rsid w:val="0033597E"/>
    <w:rsid w:val="00335D0C"/>
    <w:rsid w:val="00335D9A"/>
    <w:rsid w:val="00335E84"/>
    <w:rsid w:val="00335EA5"/>
    <w:rsid w:val="00336180"/>
    <w:rsid w:val="003363DF"/>
    <w:rsid w:val="003364F9"/>
    <w:rsid w:val="0033659D"/>
    <w:rsid w:val="003376E3"/>
    <w:rsid w:val="00337DAF"/>
    <w:rsid w:val="00337E1B"/>
    <w:rsid w:val="003401F2"/>
    <w:rsid w:val="0034034A"/>
    <w:rsid w:val="003407C2"/>
    <w:rsid w:val="00340974"/>
    <w:rsid w:val="00340D52"/>
    <w:rsid w:val="00340D7D"/>
    <w:rsid w:val="00340EBA"/>
    <w:rsid w:val="00340F01"/>
    <w:rsid w:val="003419B3"/>
    <w:rsid w:val="00341AE2"/>
    <w:rsid w:val="00341B04"/>
    <w:rsid w:val="00341B35"/>
    <w:rsid w:val="00341C5F"/>
    <w:rsid w:val="00341DFF"/>
    <w:rsid w:val="00341F8E"/>
    <w:rsid w:val="00342372"/>
    <w:rsid w:val="00342AF2"/>
    <w:rsid w:val="003431BC"/>
    <w:rsid w:val="00343267"/>
    <w:rsid w:val="00343550"/>
    <w:rsid w:val="0034357F"/>
    <w:rsid w:val="00343A14"/>
    <w:rsid w:val="00343CB8"/>
    <w:rsid w:val="003442DF"/>
    <w:rsid w:val="0034431A"/>
    <w:rsid w:val="0034465C"/>
    <w:rsid w:val="00345663"/>
    <w:rsid w:val="00345817"/>
    <w:rsid w:val="00345822"/>
    <w:rsid w:val="00345887"/>
    <w:rsid w:val="00346096"/>
    <w:rsid w:val="0034657F"/>
    <w:rsid w:val="0034732A"/>
    <w:rsid w:val="00347490"/>
    <w:rsid w:val="00347797"/>
    <w:rsid w:val="00347A0F"/>
    <w:rsid w:val="00347D16"/>
    <w:rsid w:val="003509F5"/>
    <w:rsid w:val="00350BBF"/>
    <w:rsid w:val="00351A66"/>
    <w:rsid w:val="00351BCE"/>
    <w:rsid w:val="00351EB6"/>
    <w:rsid w:val="00351F09"/>
    <w:rsid w:val="00352423"/>
    <w:rsid w:val="00352659"/>
    <w:rsid w:val="00352881"/>
    <w:rsid w:val="00352983"/>
    <w:rsid w:val="00352CA0"/>
    <w:rsid w:val="00353145"/>
    <w:rsid w:val="00353515"/>
    <w:rsid w:val="00353618"/>
    <w:rsid w:val="00353819"/>
    <w:rsid w:val="00353D53"/>
    <w:rsid w:val="00353F0A"/>
    <w:rsid w:val="00354116"/>
    <w:rsid w:val="00354633"/>
    <w:rsid w:val="003552B7"/>
    <w:rsid w:val="003553A5"/>
    <w:rsid w:val="003553AD"/>
    <w:rsid w:val="00355461"/>
    <w:rsid w:val="003554B5"/>
    <w:rsid w:val="00355F9F"/>
    <w:rsid w:val="00356220"/>
    <w:rsid w:val="003569B0"/>
    <w:rsid w:val="00356A17"/>
    <w:rsid w:val="00356A3E"/>
    <w:rsid w:val="00356F56"/>
    <w:rsid w:val="00357110"/>
    <w:rsid w:val="00357183"/>
    <w:rsid w:val="00357629"/>
    <w:rsid w:val="003578EF"/>
    <w:rsid w:val="00360023"/>
    <w:rsid w:val="0036071B"/>
    <w:rsid w:val="00360AEB"/>
    <w:rsid w:val="00361896"/>
    <w:rsid w:val="00362673"/>
    <w:rsid w:val="00362944"/>
    <w:rsid w:val="00362977"/>
    <w:rsid w:val="0036304D"/>
    <w:rsid w:val="003636E5"/>
    <w:rsid w:val="00363946"/>
    <w:rsid w:val="0036444A"/>
    <w:rsid w:val="00364591"/>
    <w:rsid w:val="003646BB"/>
    <w:rsid w:val="003648A1"/>
    <w:rsid w:val="00364C1C"/>
    <w:rsid w:val="00364E5C"/>
    <w:rsid w:val="0036533D"/>
    <w:rsid w:val="00365356"/>
    <w:rsid w:val="00366401"/>
    <w:rsid w:val="00366538"/>
    <w:rsid w:val="003666B5"/>
    <w:rsid w:val="00366C88"/>
    <w:rsid w:val="00366D24"/>
    <w:rsid w:val="00366D5E"/>
    <w:rsid w:val="00366DC6"/>
    <w:rsid w:val="00366F0C"/>
    <w:rsid w:val="0036741F"/>
    <w:rsid w:val="0036748A"/>
    <w:rsid w:val="00367511"/>
    <w:rsid w:val="00367715"/>
    <w:rsid w:val="00367F18"/>
    <w:rsid w:val="003701F5"/>
    <w:rsid w:val="003711D2"/>
    <w:rsid w:val="003712CB"/>
    <w:rsid w:val="0037131A"/>
    <w:rsid w:val="003715D4"/>
    <w:rsid w:val="00371A1D"/>
    <w:rsid w:val="00372206"/>
    <w:rsid w:val="00372289"/>
    <w:rsid w:val="00372674"/>
    <w:rsid w:val="0037269A"/>
    <w:rsid w:val="003728EC"/>
    <w:rsid w:val="00372E5A"/>
    <w:rsid w:val="00373011"/>
    <w:rsid w:val="00373899"/>
    <w:rsid w:val="003739EB"/>
    <w:rsid w:val="00373FAE"/>
    <w:rsid w:val="00374042"/>
    <w:rsid w:val="003743E6"/>
    <w:rsid w:val="00374909"/>
    <w:rsid w:val="00374B72"/>
    <w:rsid w:val="00374DD7"/>
    <w:rsid w:val="00374EAE"/>
    <w:rsid w:val="00375154"/>
    <w:rsid w:val="0037532D"/>
    <w:rsid w:val="0037564E"/>
    <w:rsid w:val="00375EB0"/>
    <w:rsid w:val="00375FBD"/>
    <w:rsid w:val="00376070"/>
    <w:rsid w:val="00376A3A"/>
    <w:rsid w:val="0037719C"/>
    <w:rsid w:val="00377546"/>
    <w:rsid w:val="00377AB2"/>
    <w:rsid w:val="00377DAC"/>
    <w:rsid w:val="00377EE4"/>
    <w:rsid w:val="00377F99"/>
    <w:rsid w:val="003803F5"/>
    <w:rsid w:val="00380B6D"/>
    <w:rsid w:val="0038173D"/>
    <w:rsid w:val="00381808"/>
    <w:rsid w:val="00381A6A"/>
    <w:rsid w:val="00382370"/>
    <w:rsid w:val="00382676"/>
    <w:rsid w:val="00382E39"/>
    <w:rsid w:val="0038312B"/>
    <w:rsid w:val="00383200"/>
    <w:rsid w:val="0038343B"/>
    <w:rsid w:val="003836CC"/>
    <w:rsid w:val="0038373F"/>
    <w:rsid w:val="00383D79"/>
    <w:rsid w:val="00383E70"/>
    <w:rsid w:val="0038407D"/>
    <w:rsid w:val="0038412F"/>
    <w:rsid w:val="003849AF"/>
    <w:rsid w:val="00384C16"/>
    <w:rsid w:val="0038516D"/>
    <w:rsid w:val="003852B3"/>
    <w:rsid w:val="00385355"/>
    <w:rsid w:val="003868E0"/>
    <w:rsid w:val="00386BC3"/>
    <w:rsid w:val="00386DCF"/>
    <w:rsid w:val="003875E2"/>
    <w:rsid w:val="003877DA"/>
    <w:rsid w:val="00390107"/>
    <w:rsid w:val="0039046E"/>
    <w:rsid w:val="0039092B"/>
    <w:rsid w:val="00390974"/>
    <w:rsid w:val="00391151"/>
    <w:rsid w:val="003913EA"/>
    <w:rsid w:val="003919CC"/>
    <w:rsid w:val="00391B18"/>
    <w:rsid w:val="00391B6E"/>
    <w:rsid w:val="00391B72"/>
    <w:rsid w:val="003921B0"/>
    <w:rsid w:val="00392504"/>
    <w:rsid w:val="0039254F"/>
    <w:rsid w:val="00392EE6"/>
    <w:rsid w:val="00393854"/>
    <w:rsid w:val="00393AC6"/>
    <w:rsid w:val="003945AB"/>
    <w:rsid w:val="00394887"/>
    <w:rsid w:val="00394BFC"/>
    <w:rsid w:val="003953EC"/>
    <w:rsid w:val="003954BF"/>
    <w:rsid w:val="003957B8"/>
    <w:rsid w:val="00395A90"/>
    <w:rsid w:val="00395DEB"/>
    <w:rsid w:val="00395FCE"/>
    <w:rsid w:val="003967A8"/>
    <w:rsid w:val="003968E5"/>
    <w:rsid w:val="00396F19"/>
    <w:rsid w:val="00396F30"/>
    <w:rsid w:val="00397215"/>
    <w:rsid w:val="00397295"/>
    <w:rsid w:val="0039779B"/>
    <w:rsid w:val="003977C3"/>
    <w:rsid w:val="00397897"/>
    <w:rsid w:val="0039791A"/>
    <w:rsid w:val="00397CE1"/>
    <w:rsid w:val="003A0516"/>
    <w:rsid w:val="003A073F"/>
    <w:rsid w:val="003A0E13"/>
    <w:rsid w:val="003A105B"/>
    <w:rsid w:val="003A10A2"/>
    <w:rsid w:val="003A1116"/>
    <w:rsid w:val="003A1175"/>
    <w:rsid w:val="003A11E2"/>
    <w:rsid w:val="003A129D"/>
    <w:rsid w:val="003A159E"/>
    <w:rsid w:val="003A183D"/>
    <w:rsid w:val="003A1842"/>
    <w:rsid w:val="003A1ACF"/>
    <w:rsid w:val="003A1B4D"/>
    <w:rsid w:val="003A262C"/>
    <w:rsid w:val="003A2829"/>
    <w:rsid w:val="003A36BC"/>
    <w:rsid w:val="003A3795"/>
    <w:rsid w:val="003A394D"/>
    <w:rsid w:val="003A3A2D"/>
    <w:rsid w:val="003A3AB9"/>
    <w:rsid w:val="003A429E"/>
    <w:rsid w:val="003A45B6"/>
    <w:rsid w:val="003A4D35"/>
    <w:rsid w:val="003A4EDF"/>
    <w:rsid w:val="003A523A"/>
    <w:rsid w:val="003A53FE"/>
    <w:rsid w:val="003A5694"/>
    <w:rsid w:val="003A5708"/>
    <w:rsid w:val="003A68AE"/>
    <w:rsid w:val="003A6A16"/>
    <w:rsid w:val="003A6D0A"/>
    <w:rsid w:val="003A6E78"/>
    <w:rsid w:val="003A7081"/>
    <w:rsid w:val="003A7429"/>
    <w:rsid w:val="003A7538"/>
    <w:rsid w:val="003A7680"/>
    <w:rsid w:val="003A7A30"/>
    <w:rsid w:val="003A7DDA"/>
    <w:rsid w:val="003B0EA8"/>
    <w:rsid w:val="003B12B5"/>
    <w:rsid w:val="003B16A8"/>
    <w:rsid w:val="003B1AB0"/>
    <w:rsid w:val="003B1C19"/>
    <w:rsid w:val="003B1D11"/>
    <w:rsid w:val="003B26B3"/>
    <w:rsid w:val="003B29DA"/>
    <w:rsid w:val="003B2C49"/>
    <w:rsid w:val="003B2C65"/>
    <w:rsid w:val="003B2E89"/>
    <w:rsid w:val="003B3025"/>
    <w:rsid w:val="003B3278"/>
    <w:rsid w:val="003B371E"/>
    <w:rsid w:val="003B3771"/>
    <w:rsid w:val="003B388C"/>
    <w:rsid w:val="003B46E0"/>
    <w:rsid w:val="003B48FD"/>
    <w:rsid w:val="003B4C0E"/>
    <w:rsid w:val="003B5264"/>
    <w:rsid w:val="003B5421"/>
    <w:rsid w:val="003B5942"/>
    <w:rsid w:val="003B5A02"/>
    <w:rsid w:val="003B5C0E"/>
    <w:rsid w:val="003B6525"/>
    <w:rsid w:val="003B6C54"/>
    <w:rsid w:val="003B6D79"/>
    <w:rsid w:val="003B6F81"/>
    <w:rsid w:val="003B7005"/>
    <w:rsid w:val="003B704B"/>
    <w:rsid w:val="003B7290"/>
    <w:rsid w:val="003B75E5"/>
    <w:rsid w:val="003B76A3"/>
    <w:rsid w:val="003B7788"/>
    <w:rsid w:val="003B79CE"/>
    <w:rsid w:val="003B7ABD"/>
    <w:rsid w:val="003B7DD9"/>
    <w:rsid w:val="003C03AD"/>
    <w:rsid w:val="003C0513"/>
    <w:rsid w:val="003C08D9"/>
    <w:rsid w:val="003C0D5C"/>
    <w:rsid w:val="003C0FE2"/>
    <w:rsid w:val="003C107C"/>
    <w:rsid w:val="003C10C1"/>
    <w:rsid w:val="003C1457"/>
    <w:rsid w:val="003C1786"/>
    <w:rsid w:val="003C1C48"/>
    <w:rsid w:val="003C2A20"/>
    <w:rsid w:val="003C2ADA"/>
    <w:rsid w:val="003C394C"/>
    <w:rsid w:val="003C3F80"/>
    <w:rsid w:val="003C40BC"/>
    <w:rsid w:val="003C44A1"/>
    <w:rsid w:val="003C45F5"/>
    <w:rsid w:val="003C4D5A"/>
    <w:rsid w:val="003C4F82"/>
    <w:rsid w:val="003C50ED"/>
    <w:rsid w:val="003C5491"/>
    <w:rsid w:val="003C66C4"/>
    <w:rsid w:val="003C68C9"/>
    <w:rsid w:val="003C697C"/>
    <w:rsid w:val="003C6DA8"/>
    <w:rsid w:val="003C6E9E"/>
    <w:rsid w:val="003C6F7F"/>
    <w:rsid w:val="003C745E"/>
    <w:rsid w:val="003C791F"/>
    <w:rsid w:val="003C7D00"/>
    <w:rsid w:val="003C7F97"/>
    <w:rsid w:val="003D0A6A"/>
    <w:rsid w:val="003D0B99"/>
    <w:rsid w:val="003D0D7A"/>
    <w:rsid w:val="003D0E41"/>
    <w:rsid w:val="003D14D1"/>
    <w:rsid w:val="003D213E"/>
    <w:rsid w:val="003D2695"/>
    <w:rsid w:val="003D29F5"/>
    <w:rsid w:val="003D388D"/>
    <w:rsid w:val="003D3E49"/>
    <w:rsid w:val="003D4BB2"/>
    <w:rsid w:val="003D4C45"/>
    <w:rsid w:val="003D51CF"/>
    <w:rsid w:val="003D51F0"/>
    <w:rsid w:val="003D538A"/>
    <w:rsid w:val="003D53B0"/>
    <w:rsid w:val="003D58DE"/>
    <w:rsid w:val="003D5F0D"/>
    <w:rsid w:val="003D6E4A"/>
    <w:rsid w:val="003D7186"/>
    <w:rsid w:val="003D7920"/>
    <w:rsid w:val="003E028B"/>
    <w:rsid w:val="003E0612"/>
    <w:rsid w:val="003E0C1F"/>
    <w:rsid w:val="003E11A2"/>
    <w:rsid w:val="003E151C"/>
    <w:rsid w:val="003E2753"/>
    <w:rsid w:val="003E323F"/>
    <w:rsid w:val="003E33A0"/>
    <w:rsid w:val="003E375A"/>
    <w:rsid w:val="003E384B"/>
    <w:rsid w:val="003E38EF"/>
    <w:rsid w:val="003E3D61"/>
    <w:rsid w:val="003E4F85"/>
    <w:rsid w:val="003E5B75"/>
    <w:rsid w:val="003E5BE5"/>
    <w:rsid w:val="003E7601"/>
    <w:rsid w:val="003E7657"/>
    <w:rsid w:val="003E78D3"/>
    <w:rsid w:val="003E79C9"/>
    <w:rsid w:val="003E7D14"/>
    <w:rsid w:val="003F056B"/>
    <w:rsid w:val="003F059F"/>
    <w:rsid w:val="003F0E40"/>
    <w:rsid w:val="003F12B4"/>
    <w:rsid w:val="003F1389"/>
    <w:rsid w:val="003F18AC"/>
    <w:rsid w:val="003F19AA"/>
    <w:rsid w:val="003F1BFE"/>
    <w:rsid w:val="003F24B4"/>
    <w:rsid w:val="003F2BCC"/>
    <w:rsid w:val="003F2C42"/>
    <w:rsid w:val="003F3132"/>
    <w:rsid w:val="003F31BC"/>
    <w:rsid w:val="003F3BA3"/>
    <w:rsid w:val="003F3C1B"/>
    <w:rsid w:val="003F4269"/>
    <w:rsid w:val="003F4D84"/>
    <w:rsid w:val="003F4ECA"/>
    <w:rsid w:val="003F4ED1"/>
    <w:rsid w:val="003F4F30"/>
    <w:rsid w:val="003F54A8"/>
    <w:rsid w:val="003F5601"/>
    <w:rsid w:val="003F59BC"/>
    <w:rsid w:val="003F5C71"/>
    <w:rsid w:val="003F64CF"/>
    <w:rsid w:val="003F6C78"/>
    <w:rsid w:val="003F7540"/>
    <w:rsid w:val="003F75AD"/>
    <w:rsid w:val="003F7749"/>
    <w:rsid w:val="0040004F"/>
    <w:rsid w:val="00400A17"/>
    <w:rsid w:val="00401327"/>
    <w:rsid w:val="00401696"/>
    <w:rsid w:val="00401AE6"/>
    <w:rsid w:val="00401D4F"/>
    <w:rsid w:val="00401EA1"/>
    <w:rsid w:val="00402088"/>
    <w:rsid w:val="004028EA"/>
    <w:rsid w:val="004029EF"/>
    <w:rsid w:val="00402BE9"/>
    <w:rsid w:val="004032E3"/>
    <w:rsid w:val="00403A21"/>
    <w:rsid w:val="00403D35"/>
    <w:rsid w:val="00403E98"/>
    <w:rsid w:val="00403FF2"/>
    <w:rsid w:val="00404036"/>
    <w:rsid w:val="004040AA"/>
    <w:rsid w:val="00404E01"/>
    <w:rsid w:val="00405022"/>
    <w:rsid w:val="004057AB"/>
    <w:rsid w:val="00405836"/>
    <w:rsid w:val="004058A1"/>
    <w:rsid w:val="00405937"/>
    <w:rsid w:val="00405C7E"/>
    <w:rsid w:val="00405E5C"/>
    <w:rsid w:val="00406535"/>
    <w:rsid w:val="00406668"/>
    <w:rsid w:val="004068F4"/>
    <w:rsid w:val="00406967"/>
    <w:rsid w:val="00406ED7"/>
    <w:rsid w:val="00406F21"/>
    <w:rsid w:val="00406FEA"/>
    <w:rsid w:val="004072E2"/>
    <w:rsid w:val="0040735F"/>
    <w:rsid w:val="004078C5"/>
    <w:rsid w:val="00407904"/>
    <w:rsid w:val="00407D6B"/>
    <w:rsid w:val="004105E6"/>
    <w:rsid w:val="00410D3B"/>
    <w:rsid w:val="00411375"/>
    <w:rsid w:val="00411637"/>
    <w:rsid w:val="004118B7"/>
    <w:rsid w:val="00411F37"/>
    <w:rsid w:val="004127E4"/>
    <w:rsid w:val="004132AC"/>
    <w:rsid w:val="0041344F"/>
    <w:rsid w:val="00413477"/>
    <w:rsid w:val="00413486"/>
    <w:rsid w:val="0041384E"/>
    <w:rsid w:val="0041388B"/>
    <w:rsid w:val="004142CC"/>
    <w:rsid w:val="004142F8"/>
    <w:rsid w:val="004145D0"/>
    <w:rsid w:val="00414885"/>
    <w:rsid w:val="00414AE5"/>
    <w:rsid w:val="00414EA3"/>
    <w:rsid w:val="004152B2"/>
    <w:rsid w:val="00415614"/>
    <w:rsid w:val="0041595E"/>
    <w:rsid w:val="00415ADD"/>
    <w:rsid w:val="00415C9B"/>
    <w:rsid w:val="00415D76"/>
    <w:rsid w:val="00415EC1"/>
    <w:rsid w:val="0041639D"/>
    <w:rsid w:val="004166B3"/>
    <w:rsid w:val="00416BE6"/>
    <w:rsid w:val="004173E3"/>
    <w:rsid w:val="004174A5"/>
    <w:rsid w:val="00417B48"/>
    <w:rsid w:val="00417B74"/>
    <w:rsid w:val="00417BE5"/>
    <w:rsid w:val="00417EF1"/>
    <w:rsid w:val="00417FAC"/>
    <w:rsid w:val="00420274"/>
    <w:rsid w:val="00420516"/>
    <w:rsid w:val="00420F0D"/>
    <w:rsid w:val="0042115C"/>
    <w:rsid w:val="0042127C"/>
    <w:rsid w:val="004216E1"/>
    <w:rsid w:val="004217B3"/>
    <w:rsid w:val="00421D57"/>
    <w:rsid w:val="00421FE2"/>
    <w:rsid w:val="00422B9D"/>
    <w:rsid w:val="00422FE6"/>
    <w:rsid w:val="00423038"/>
    <w:rsid w:val="00423317"/>
    <w:rsid w:val="00423585"/>
    <w:rsid w:val="004235D1"/>
    <w:rsid w:val="004238C9"/>
    <w:rsid w:val="00423A8A"/>
    <w:rsid w:val="00423B02"/>
    <w:rsid w:val="00424011"/>
    <w:rsid w:val="00424075"/>
    <w:rsid w:val="0042479E"/>
    <w:rsid w:val="0042483C"/>
    <w:rsid w:val="00424B61"/>
    <w:rsid w:val="0042523A"/>
    <w:rsid w:val="00425824"/>
    <w:rsid w:val="00425C58"/>
    <w:rsid w:val="00425FC6"/>
    <w:rsid w:val="00426144"/>
    <w:rsid w:val="0042614C"/>
    <w:rsid w:val="00426157"/>
    <w:rsid w:val="00426EFA"/>
    <w:rsid w:val="004270B7"/>
    <w:rsid w:val="00427357"/>
    <w:rsid w:val="00427F31"/>
    <w:rsid w:val="0043081F"/>
    <w:rsid w:val="00430A9A"/>
    <w:rsid w:val="00430AD8"/>
    <w:rsid w:val="00430E61"/>
    <w:rsid w:val="00431415"/>
    <w:rsid w:val="004317B2"/>
    <w:rsid w:val="00431D57"/>
    <w:rsid w:val="00431E72"/>
    <w:rsid w:val="00431FBD"/>
    <w:rsid w:val="00431FC5"/>
    <w:rsid w:val="004325FA"/>
    <w:rsid w:val="004326AE"/>
    <w:rsid w:val="004329D0"/>
    <w:rsid w:val="00432DD0"/>
    <w:rsid w:val="00433347"/>
    <w:rsid w:val="004333AE"/>
    <w:rsid w:val="0043375A"/>
    <w:rsid w:val="0043377D"/>
    <w:rsid w:val="00433812"/>
    <w:rsid w:val="00433848"/>
    <w:rsid w:val="00433D01"/>
    <w:rsid w:val="00433EDC"/>
    <w:rsid w:val="00433F56"/>
    <w:rsid w:val="004343A5"/>
    <w:rsid w:val="0043461A"/>
    <w:rsid w:val="0043499F"/>
    <w:rsid w:val="00434D97"/>
    <w:rsid w:val="00434E20"/>
    <w:rsid w:val="00434EE9"/>
    <w:rsid w:val="00434F7A"/>
    <w:rsid w:val="00435001"/>
    <w:rsid w:val="00435533"/>
    <w:rsid w:val="00435B0D"/>
    <w:rsid w:val="00435B5D"/>
    <w:rsid w:val="004360BA"/>
    <w:rsid w:val="00436E10"/>
    <w:rsid w:val="00436F0D"/>
    <w:rsid w:val="004370C0"/>
    <w:rsid w:val="004372C3"/>
    <w:rsid w:val="00437387"/>
    <w:rsid w:val="00437964"/>
    <w:rsid w:val="00440300"/>
    <w:rsid w:val="00440778"/>
    <w:rsid w:val="00440EC2"/>
    <w:rsid w:val="00440F2D"/>
    <w:rsid w:val="00441070"/>
    <w:rsid w:val="00441126"/>
    <w:rsid w:val="0044140A"/>
    <w:rsid w:val="004414C2"/>
    <w:rsid w:val="00441AC5"/>
    <w:rsid w:val="00441D89"/>
    <w:rsid w:val="004420ED"/>
    <w:rsid w:val="00442571"/>
    <w:rsid w:val="00442689"/>
    <w:rsid w:val="00442A3E"/>
    <w:rsid w:val="00442F32"/>
    <w:rsid w:val="004431DD"/>
    <w:rsid w:val="00443F32"/>
    <w:rsid w:val="00444065"/>
    <w:rsid w:val="004448C0"/>
    <w:rsid w:val="004448DE"/>
    <w:rsid w:val="0044492D"/>
    <w:rsid w:val="00444946"/>
    <w:rsid w:val="00444BA2"/>
    <w:rsid w:val="00444CE1"/>
    <w:rsid w:val="004459F7"/>
    <w:rsid w:val="00445C78"/>
    <w:rsid w:val="004460F2"/>
    <w:rsid w:val="004461B6"/>
    <w:rsid w:val="0044645D"/>
    <w:rsid w:val="004466F2"/>
    <w:rsid w:val="00446A79"/>
    <w:rsid w:val="00446C37"/>
    <w:rsid w:val="00447350"/>
    <w:rsid w:val="00447ACA"/>
    <w:rsid w:val="00447B5E"/>
    <w:rsid w:val="00450077"/>
    <w:rsid w:val="00450BDC"/>
    <w:rsid w:val="00450F1A"/>
    <w:rsid w:val="0045127B"/>
    <w:rsid w:val="00451334"/>
    <w:rsid w:val="00451CF0"/>
    <w:rsid w:val="0045236E"/>
    <w:rsid w:val="00452441"/>
    <w:rsid w:val="004525A4"/>
    <w:rsid w:val="00453495"/>
    <w:rsid w:val="0045373E"/>
    <w:rsid w:val="0045408E"/>
    <w:rsid w:val="004543C6"/>
    <w:rsid w:val="004548E0"/>
    <w:rsid w:val="00454A63"/>
    <w:rsid w:val="00454CDD"/>
    <w:rsid w:val="004558BB"/>
    <w:rsid w:val="00456377"/>
    <w:rsid w:val="004563ED"/>
    <w:rsid w:val="004564CE"/>
    <w:rsid w:val="00456886"/>
    <w:rsid w:val="0045746C"/>
    <w:rsid w:val="00457517"/>
    <w:rsid w:val="004575FD"/>
    <w:rsid w:val="0045779B"/>
    <w:rsid w:val="004578DC"/>
    <w:rsid w:val="004579E6"/>
    <w:rsid w:val="00457BD2"/>
    <w:rsid w:val="00457D98"/>
    <w:rsid w:val="004600B1"/>
    <w:rsid w:val="00460261"/>
    <w:rsid w:val="00460379"/>
    <w:rsid w:val="00460656"/>
    <w:rsid w:val="004608F7"/>
    <w:rsid w:val="0046099F"/>
    <w:rsid w:val="00460A8E"/>
    <w:rsid w:val="00461231"/>
    <w:rsid w:val="00461963"/>
    <w:rsid w:val="00461AB5"/>
    <w:rsid w:val="00461B64"/>
    <w:rsid w:val="00461C01"/>
    <w:rsid w:val="004622CB"/>
    <w:rsid w:val="004636BA"/>
    <w:rsid w:val="00463837"/>
    <w:rsid w:val="00463CFD"/>
    <w:rsid w:val="004641E2"/>
    <w:rsid w:val="00464437"/>
    <w:rsid w:val="004645F2"/>
    <w:rsid w:val="0046481F"/>
    <w:rsid w:val="00465133"/>
    <w:rsid w:val="00465A56"/>
    <w:rsid w:val="00465C82"/>
    <w:rsid w:val="004667FB"/>
    <w:rsid w:val="00466A2B"/>
    <w:rsid w:val="00466AD3"/>
    <w:rsid w:val="00467130"/>
    <w:rsid w:val="004675D1"/>
    <w:rsid w:val="00467923"/>
    <w:rsid w:val="00467F90"/>
    <w:rsid w:val="00467FD1"/>
    <w:rsid w:val="004701B4"/>
    <w:rsid w:val="0047038C"/>
    <w:rsid w:val="004703A8"/>
    <w:rsid w:val="00470E10"/>
    <w:rsid w:val="00470EC7"/>
    <w:rsid w:val="00470F31"/>
    <w:rsid w:val="0047150B"/>
    <w:rsid w:val="00473231"/>
    <w:rsid w:val="004732E2"/>
    <w:rsid w:val="00473419"/>
    <w:rsid w:val="00473442"/>
    <w:rsid w:val="004749F7"/>
    <w:rsid w:val="00474CED"/>
    <w:rsid w:val="004756C7"/>
    <w:rsid w:val="0047584A"/>
    <w:rsid w:val="00475864"/>
    <w:rsid w:val="00475E55"/>
    <w:rsid w:val="00476B9B"/>
    <w:rsid w:val="00476CCA"/>
    <w:rsid w:val="00476D7E"/>
    <w:rsid w:val="00476FCC"/>
    <w:rsid w:val="004771C1"/>
    <w:rsid w:val="004775A0"/>
    <w:rsid w:val="004776DD"/>
    <w:rsid w:val="0047783A"/>
    <w:rsid w:val="0048021C"/>
    <w:rsid w:val="00480322"/>
    <w:rsid w:val="004803AB"/>
    <w:rsid w:val="00480499"/>
    <w:rsid w:val="0048080E"/>
    <w:rsid w:val="00480A19"/>
    <w:rsid w:val="004812F5"/>
    <w:rsid w:val="00481FE4"/>
    <w:rsid w:val="004823E6"/>
    <w:rsid w:val="0048263E"/>
    <w:rsid w:val="004827CD"/>
    <w:rsid w:val="00483CC3"/>
    <w:rsid w:val="00483E69"/>
    <w:rsid w:val="00484207"/>
    <w:rsid w:val="00484528"/>
    <w:rsid w:val="00484F2C"/>
    <w:rsid w:val="004850B0"/>
    <w:rsid w:val="00485AFC"/>
    <w:rsid w:val="004868C4"/>
    <w:rsid w:val="00486934"/>
    <w:rsid w:val="004869BA"/>
    <w:rsid w:val="00486FF4"/>
    <w:rsid w:val="004871E1"/>
    <w:rsid w:val="0048766C"/>
    <w:rsid w:val="00487A51"/>
    <w:rsid w:val="00487A55"/>
    <w:rsid w:val="00487EB4"/>
    <w:rsid w:val="00487FF1"/>
    <w:rsid w:val="004900B4"/>
    <w:rsid w:val="00490380"/>
    <w:rsid w:val="00490441"/>
    <w:rsid w:val="00490986"/>
    <w:rsid w:val="00490B78"/>
    <w:rsid w:val="00491090"/>
    <w:rsid w:val="0049109C"/>
    <w:rsid w:val="00491376"/>
    <w:rsid w:val="00491773"/>
    <w:rsid w:val="00491B35"/>
    <w:rsid w:val="00491C13"/>
    <w:rsid w:val="00491DED"/>
    <w:rsid w:val="0049226E"/>
    <w:rsid w:val="00492D24"/>
    <w:rsid w:val="00492DD5"/>
    <w:rsid w:val="00493C1F"/>
    <w:rsid w:val="00493CF9"/>
    <w:rsid w:val="0049404C"/>
    <w:rsid w:val="00494813"/>
    <w:rsid w:val="004953C2"/>
    <w:rsid w:val="004955E0"/>
    <w:rsid w:val="004955E8"/>
    <w:rsid w:val="004956C1"/>
    <w:rsid w:val="004958CA"/>
    <w:rsid w:val="00495923"/>
    <w:rsid w:val="00495A10"/>
    <w:rsid w:val="00495F97"/>
    <w:rsid w:val="00495FA0"/>
    <w:rsid w:val="00495FC4"/>
    <w:rsid w:val="004962F1"/>
    <w:rsid w:val="00496321"/>
    <w:rsid w:val="00496663"/>
    <w:rsid w:val="004966DC"/>
    <w:rsid w:val="00496AEC"/>
    <w:rsid w:val="00496F9D"/>
    <w:rsid w:val="0049748B"/>
    <w:rsid w:val="00497A8B"/>
    <w:rsid w:val="004A01AF"/>
    <w:rsid w:val="004A031D"/>
    <w:rsid w:val="004A0572"/>
    <w:rsid w:val="004A0DE5"/>
    <w:rsid w:val="004A0EC4"/>
    <w:rsid w:val="004A0ED0"/>
    <w:rsid w:val="004A1219"/>
    <w:rsid w:val="004A1548"/>
    <w:rsid w:val="004A192D"/>
    <w:rsid w:val="004A19CA"/>
    <w:rsid w:val="004A1B15"/>
    <w:rsid w:val="004A1E7C"/>
    <w:rsid w:val="004A1EAB"/>
    <w:rsid w:val="004A37F9"/>
    <w:rsid w:val="004A39DC"/>
    <w:rsid w:val="004A3CE3"/>
    <w:rsid w:val="004A3DAA"/>
    <w:rsid w:val="004A3E56"/>
    <w:rsid w:val="004A4038"/>
    <w:rsid w:val="004A4318"/>
    <w:rsid w:val="004A46CB"/>
    <w:rsid w:val="004A49B2"/>
    <w:rsid w:val="004A53F3"/>
    <w:rsid w:val="004A5AB1"/>
    <w:rsid w:val="004A6112"/>
    <w:rsid w:val="004A69AC"/>
    <w:rsid w:val="004A69C6"/>
    <w:rsid w:val="004A6CA0"/>
    <w:rsid w:val="004A71CE"/>
    <w:rsid w:val="004A72BD"/>
    <w:rsid w:val="004A730F"/>
    <w:rsid w:val="004A7E47"/>
    <w:rsid w:val="004A7EC4"/>
    <w:rsid w:val="004A7F94"/>
    <w:rsid w:val="004B023F"/>
    <w:rsid w:val="004B02B6"/>
    <w:rsid w:val="004B054D"/>
    <w:rsid w:val="004B06D3"/>
    <w:rsid w:val="004B12E3"/>
    <w:rsid w:val="004B1E44"/>
    <w:rsid w:val="004B2366"/>
    <w:rsid w:val="004B2F8A"/>
    <w:rsid w:val="004B3029"/>
    <w:rsid w:val="004B3598"/>
    <w:rsid w:val="004B35CD"/>
    <w:rsid w:val="004B3719"/>
    <w:rsid w:val="004B3C5A"/>
    <w:rsid w:val="004B3CD9"/>
    <w:rsid w:val="004B3DA2"/>
    <w:rsid w:val="004B3F2D"/>
    <w:rsid w:val="004B40DF"/>
    <w:rsid w:val="004B4206"/>
    <w:rsid w:val="004B424B"/>
    <w:rsid w:val="004B4542"/>
    <w:rsid w:val="004B4918"/>
    <w:rsid w:val="004B4BC3"/>
    <w:rsid w:val="004B4C6D"/>
    <w:rsid w:val="004B4C85"/>
    <w:rsid w:val="004B5457"/>
    <w:rsid w:val="004B5845"/>
    <w:rsid w:val="004B5912"/>
    <w:rsid w:val="004B5F37"/>
    <w:rsid w:val="004B5F6D"/>
    <w:rsid w:val="004B5F71"/>
    <w:rsid w:val="004B6977"/>
    <w:rsid w:val="004B6AEB"/>
    <w:rsid w:val="004B6CD8"/>
    <w:rsid w:val="004B77F2"/>
    <w:rsid w:val="004B7846"/>
    <w:rsid w:val="004B79BA"/>
    <w:rsid w:val="004B7BB0"/>
    <w:rsid w:val="004B7C5C"/>
    <w:rsid w:val="004C01FE"/>
    <w:rsid w:val="004C0A76"/>
    <w:rsid w:val="004C0ED4"/>
    <w:rsid w:val="004C1435"/>
    <w:rsid w:val="004C16C7"/>
    <w:rsid w:val="004C181F"/>
    <w:rsid w:val="004C1925"/>
    <w:rsid w:val="004C1EF5"/>
    <w:rsid w:val="004C1F14"/>
    <w:rsid w:val="004C2328"/>
    <w:rsid w:val="004C2356"/>
    <w:rsid w:val="004C276D"/>
    <w:rsid w:val="004C27F9"/>
    <w:rsid w:val="004C29D5"/>
    <w:rsid w:val="004C2A39"/>
    <w:rsid w:val="004C2E3E"/>
    <w:rsid w:val="004C33D8"/>
    <w:rsid w:val="004C3469"/>
    <w:rsid w:val="004C3ABE"/>
    <w:rsid w:val="004C3AF1"/>
    <w:rsid w:val="004C3E57"/>
    <w:rsid w:val="004C3E60"/>
    <w:rsid w:val="004C3F27"/>
    <w:rsid w:val="004C40EB"/>
    <w:rsid w:val="004C45C2"/>
    <w:rsid w:val="004C4828"/>
    <w:rsid w:val="004C5744"/>
    <w:rsid w:val="004C598F"/>
    <w:rsid w:val="004C59E7"/>
    <w:rsid w:val="004C5EF1"/>
    <w:rsid w:val="004C6120"/>
    <w:rsid w:val="004C624B"/>
    <w:rsid w:val="004C71E1"/>
    <w:rsid w:val="004C739B"/>
    <w:rsid w:val="004C743E"/>
    <w:rsid w:val="004D00BD"/>
    <w:rsid w:val="004D07E5"/>
    <w:rsid w:val="004D08AD"/>
    <w:rsid w:val="004D0921"/>
    <w:rsid w:val="004D0F48"/>
    <w:rsid w:val="004D1473"/>
    <w:rsid w:val="004D1492"/>
    <w:rsid w:val="004D1925"/>
    <w:rsid w:val="004D1A85"/>
    <w:rsid w:val="004D1AAA"/>
    <w:rsid w:val="004D220D"/>
    <w:rsid w:val="004D232B"/>
    <w:rsid w:val="004D265A"/>
    <w:rsid w:val="004D26F8"/>
    <w:rsid w:val="004D318B"/>
    <w:rsid w:val="004D3386"/>
    <w:rsid w:val="004D342B"/>
    <w:rsid w:val="004D3662"/>
    <w:rsid w:val="004D385F"/>
    <w:rsid w:val="004D3DCF"/>
    <w:rsid w:val="004D3EFD"/>
    <w:rsid w:val="004D4187"/>
    <w:rsid w:val="004D4636"/>
    <w:rsid w:val="004D49F4"/>
    <w:rsid w:val="004D4E58"/>
    <w:rsid w:val="004D4EEF"/>
    <w:rsid w:val="004D5026"/>
    <w:rsid w:val="004D505A"/>
    <w:rsid w:val="004D50B0"/>
    <w:rsid w:val="004D52FE"/>
    <w:rsid w:val="004D5459"/>
    <w:rsid w:val="004D5461"/>
    <w:rsid w:val="004D6130"/>
    <w:rsid w:val="004D668D"/>
    <w:rsid w:val="004D6C12"/>
    <w:rsid w:val="004D704E"/>
    <w:rsid w:val="004D72DD"/>
    <w:rsid w:val="004D74A6"/>
    <w:rsid w:val="004D7816"/>
    <w:rsid w:val="004D7D6E"/>
    <w:rsid w:val="004D7EAA"/>
    <w:rsid w:val="004E0089"/>
    <w:rsid w:val="004E02BA"/>
    <w:rsid w:val="004E069D"/>
    <w:rsid w:val="004E0970"/>
    <w:rsid w:val="004E0CB5"/>
    <w:rsid w:val="004E0FBA"/>
    <w:rsid w:val="004E0FC3"/>
    <w:rsid w:val="004E0FEF"/>
    <w:rsid w:val="004E196D"/>
    <w:rsid w:val="004E1CF6"/>
    <w:rsid w:val="004E1FB3"/>
    <w:rsid w:val="004E1FC3"/>
    <w:rsid w:val="004E204E"/>
    <w:rsid w:val="004E2312"/>
    <w:rsid w:val="004E23D4"/>
    <w:rsid w:val="004E26D9"/>
    <w:rsid w:val="004E288E"/>
    <w:rsid w:val="004E2E2E"/>
    <w:rsid w:val="004E317E"/>
    <w:rsid w:val="004E33CD"/>
    <w:rsid w:val="004E3BBF"/>
    <w:rsid w:val="004E4541"/>
    <w:rsid w:val="004E4851"/>
    <w:rsid w:val="004E4A6E"/>
    <w:rsid w:val="004E4B40"/>
    <w:rsid w:val="004E4CE1"/>
    <w:rsid w:val="004E4CF9"/>
    <w:rsid w:val="004E4E12"/>
    <w:rsid w:val="004E4F8C"/>
    <w:rsid w:val="004E5235"/>
    <w:rsid w:val="004E5456"/>
    <w:rsid w:val="004E549A"/>
    <w:rsid w:val="004E5B4C"/>
    <w:rsid w:val="004E5ECF"/>
    <w:rsid w:val="004E5FCB"/>
    <w:rsid w:val="004E6560"/>
    <w:rsid w:val="004E66A4"/>
    <w:rsid w:val="004E681C"/>
    <w:rsid w:val="004E6C0D"/>
    <w:rsid w:val="004E6C83"/>
    <w:rsid w:val="004E6FAB"/>
    <w:rsid w:val="004E6FCD"/>
    <w:rsid w:val="004E739F"/>
    <w:rsid w:val="004E7462"/>
    <w:rsid w:val="004E76AB"/>
    <w:rsid w:val="004E785E"/>
    <w:rsid w:val="004E7BA6"/>
    <w:rsid w:val="004E7FBD"/>
    <w:rsid w:val="004F0369"/>
    <w:rsid w:val="004F05CD"/>
    <w:rsid w:val="004F0F36"/>
    <w:rsid w:val="004F12D5"/>
    <w:rsid w:val="004F13F0"/>
    <w:rsid w:val="004F1508"/>
    <w:rsid w:val="004F15A4"/>
    <w:rsid w:val="004F1A0C"/>
    <w:rsid w:val="004F1ED6"/>
    <w:rsid w:val="004F243F"/>
    <w:rsid w:val="004F2D1E"/>
    <w:rsid w:val="004F2D78"/>
    <w:rsid w:val="004F3667"/>
    <w:rsid w:val="004F3E9A"/>
    <w:rsid w:val="004F3FAF"/>
    <w:rsid w:val="004F42D0"/>
    <w:rsid w:val="004F4451"/>
    <w:rsid w:val="004F4962"/>
    <w:rsid w:val="004F4E64"/>
    <w:rsid w:val="004F4E9A"/>
    <w:rsid w:val="004F4F32"/>
    <w:rsid w:val="004F4F33"/>
    <w:rsid w:val="004F54B0"/>
    <w:rsid w:val="004F5571"/>
    <w:rsid w:val="004F55DC"/>
    <w:rsid w:val="004F5B82"/>
    <w:rsid w:val="004F5E45"/>
    <w:rsid w:val="004F6006"/>
    <w:rsid w:val="004F625B"/>
    <w:rsid w:val="004F649C"/>
    <w:rsid w:val="004F692A"/>
    <w:rsid w:val="004F6B23"/>
    <w:rsid w:val="004F6DB2"/>
    <w:rsid w:val="004F7B26"/>
    <w:rsid w:val="004F7DF7"/>
    <w:rsid w:val="005001A8"/>
    <w:rsid w:val="0050096A"/>
    <w:rsid w:val="00501BCB"/>
    <w:rsid w:val="005020C7"/>
    <w:rsid w:val="005023A2"/>
    <w:rsid w:val="00502511"/>
    <w:rsid w:val="00502694"/>
    <w:rsid w:val="005027AA"/>
    <w:rsid w:val="005029B6"/>
    <w:rsid w:val="005029E0"/>
    <w:rsid w:val="005029F5"/>
    <w:rsid w:val="005031A6"/>
    <w:rsid w:val="005031FF"/>
    <w:rsid w:val="00503744"/>
    <w:rsid w:val="00503B04"/>
    <w:rsid w:val="00504151"/>
    <w:rsid w:val="0050446C"/>
    <w:rsid w:val="00504642"/>
    <w:rsid w:val="00504BE0"/>
    <w:rsid w:val="00505291"/>
    <w:rsid w:val="0050535D"/>
    <w:rsid w:val="005056D6"/>
    <w:rsid w:val="00505785"/>
    <w:rsid w:val="00505846"/>
    <w:rsid w:val="00505FE6"/>
    <w:rsid w:val="00506346"/>
    <w:rsid w:val="0050643F"/>
    <w:rsid w:val="00506560"/>
    <w:rsid w:val="005068A9"/>
    <w:rsid w:val="005068F2"/>
    <w:rsid w:val="00506A2E"/>
    <w:rsid w:val="00507238"/>
    <w:rsid w:val="0050735C"/>
    <w:rsid w:val="00507442"/>
    <w:rsid w:val="00507796"/>
    <w:rsid w:val="00507F0D"/>
    <w:rsid w:val="005102C1"/>
    <w:rsid w:val="00510399"/>
    <w:rsid w:val="00510BC4"/>
    <w:rsid w:val="00511814"/>
    <w:rsid w:val="00511C7E"/>
    <w:rsid w:val="00511D99"/>
    <w:rsid w:val="00513D4C"/>
    <w:rsid w:val="00513D6E"/>
    <w:rsid w:val="00513E8A"/>
    <w:rsid w:val="00514330"/>
    <w:rsid w:val="00514397"/>
    <w:rsid w:val="00514568"/>
    <w:rsid w:val="0051476A"/>
    <w:rsid w:val="005148F7"/>
    <w:rsid w:val="005149D9"/>
    <w:rsid w:val="00514B09"/>
    <w:rsid w:val="00514FDC"/>
    <w:rsid w:val="00515194"/>
    <w:rsid w:val="0051536D"/>
    <w:rsid w:val="00515973"/>
    <w:rsid w:val="00515B42"/>
    <w:rsid w:val="00515F98"/>
    <w:rsid w:val="00516040"/>
    <w:rsid w:val="005168DD"/>
    <w:rsid w:val="00516D7B"/>
    <w:rsid w:val="00516DB1"/>
    <w:rsid w:val="00517268"/>
    <w:rsid w:val="00517344"/>
    <w:rsid w:val="00517C34"/>
    <w:rsid w:val="00517D60"/>
    <w:rsid w:val="005205B9"/>
    <w:rsid w:val="00520925"/>
    <w:rsid w:val="00520D2D"/>
    <w:rsid w:val="005212A5"/>
    <w:rsid w:val="005214B2"/>
    <w:rsid w:val="00521660"/>
    <w:rsid w:val="00521D34"/>
    <w:rsid w:val="00521D83"/>
    <w:rsid w:val="00521E7F"/>
    <w:rsid w:val="00521F58"/>
    <w:rsid w:val="005222F9"/>
    <w:rsid w:val="00522697"/>
    <w:rsid w:val="005228E8"/>
    <w:rsid w:val="00523307"/>
    <w:rsid w:val="005233C0"/>
    <w:rsid w:val="0052389C"/>
    <w:rsid w:val="005239FB"/>
    <w:rsid w:val="005242A5"/>
    <w:rsid w:val="005247D7"/>
    <w:rsid w:val="005248BE"/>
    <w:rsid w:val="005248C5"/>
    <w:rsid w:val="005249BC"/>
    <w:rsid w:val="00524A4D"/>
    <w:rsid w:val="00524B80"/>
    <w:rsid w:val="00524C75"/>
    <w:rsid w:val="0052539E"/>
    <w:rsid w:val="0052545C"/>
    <w:rsid w:val="005256F5"/>
    <w:rsid w:val="00525775"/>
    <w:rsid w:val="00525825"/>
    <w:rsid w:val="00525944"/>
    <w:rsid w:val="005267C3"/>
    <w:rsid w:val="00526CEE"/>
    <w:rsid w:val="005271B5"/>
    <w:rsid w:val="005274C6"/>
    <w:rsid w:val="00527B0B"/>
    <w:rsid w:val="00527CD7"/>
    <w:rsid w:val="005301E3"/>
    <w:rsid w:val="00530585"/>
    <w:rsid w:val="00530D2C"/>
    <w:rsid w:val="005314E6"/>
    <w:rsid w:val="005317E2"/>
    <w:rsid w:val="0053189F"/>
    <w:rsid w:val="00531981"/>
    <w:rsid w:val="005319BE"/>
    <w:rsid w:val="0053247B"/>
    <w:rsid w:val="0053269B"/>
    <w:rsid w:val="00532788"/>
    <w:rsid w:val="00532B74"/>
    <w:rsid w:val="00532C03"/>
    <w:rsid w:val="00532F74"/>
    <w:rsid w:val="0053357D"/>
    <w:rsid w:val="005339F3"/>
    <w:rsid w:val="00533AA1"/>
    <w:rsid w:val="00533E04"/>
    <w:rsid w:val="00533F43"/>
    <w:rsid w:val="00533F5A"/>
    <w:rsid w:val="0053436C"/>
    <w:rsid w:val="0053471F"/>
    <w:rsid w:val="00534DA5"/>
    <w:rsid w:val="005352BC"/>
    <w:rsid w:val="0053551A"/>
    <w:rsid w:val="00535AB6"/>
    <w:rsid w:val="00535AE1"/>
    <w:rsid w:val="00535CE6"/>
    <w:rsid w:val="00536A3D"/>
    <w:rsid w:val="00536C1D"/>
    <w:rsid w:val="00536F21"/>
    <w:rsid w:val="00537044"/>
    <w:rsid w:val="00537083"/>
    <w:rsid w:val="005371EE"/>
    <w:rsid w:val="0053740C"/>
    <w:rsid w:val="005375B0"/>
    <w:rsid w:val="00537633"/>
    <w:rsid w:val="005376BD"/>
    <w:rsid w:val="00537715"/>
    <w:rsid w:val="0053786D"/>
    <w:rsid w:val="0054037A"/>
    <w:rsid w:val="00540B44"/>
    <w:rsid w:val="00540DD9"/>
    <w:rsid w:val="00540E1A"/>
    <w:rsid w:val="00541075"/>
    <w:rsid w:val="00541471"/>
    <w:rsid w:val="005418B6"/>
    <w:rsid w:val="00542264"/>
    <w:rsid w:val="00542607"/>
    <w:rsid w:val="0054291E"/>
    <w:rsid w:val="00542AAF"/>
    <w:rsid w:val="00543016"/>
    <w:rsid w:val="00543302"/>
    <w:rsid w:val="005434AF"/>
    <w:rsid w:val="00543B18"/>
    <w:rsid w:val="005447A8"/>
    <w:rsid w:val="0054489A"/>
    <w:rsid w:val="00544BEC"/>
    <w:rsid w:val="0054522F"/>
    <w:rsid w:val="005455F7"/>
    <w:rsid w:val="005458FA"/>
    <w:rsid w:val="00545950"/>
    <w:rsid w:val="0054633D"/>
    <w:rsid w:val="00546348"/>
    <w:rsid w:val="00546368"/>
    <w:rsid w:val="005463E0"/>
    <w:rsid w:val="0054666A"/>
    <w:rsid w:val="00546703"/>
    <w:rsid w:val="00546A51"/>
    <w:rsid w:val="00546CED"/>
    <w:rsid w:val="00547012"/>
    <w:rsid w:val="00547295"/>
    <w:rsid w:val="005474DC"/>
    <w:rsid w:val="00547B43"/>
    <w:rsid w:val="00547BEE"/>
    <w:rsid w:val="005504B7"/>
    <w:rsid w:val="00550602"/>
    <w:rsid w:val="005506E5"/>
    <w:rsid w:val="00550701"/>
    <w:rsid w:val="00550AFA"/>
    <w:rsid w:val="00550CF6"/>
    <w:rsid w:val="00550D5E"/>
    <w:rsid w:val="00550F0F"/>
    <w:rsid w:val="00550F5D"/>
    <w:rsid w:val="00551058"/>
    <w:rsid w:val="005511B3"/>
    <w:rsid w:val="00551527"/>
    <w:rsid w:val="005515DA"/>
    <w:rsid w:val="00551831"/>
    <w:rsid w:val="00551FB3"/>
    <w:rsid w:val="005524A6"/>
    <w:rsid w:val="005524FA"/>
    <w:rsid w:val="00552601"/>
    <w:rsid w:val="005529E1"/>
    <w:rsid w:val="00552A37"/>
    <w:rsid w:val="00553551"/>
    <w:rsid w:val="00553723"/>
    <w:rsid w:val="0055376F"/>
    <w:rsid w:val="00553960"/>
    <w:rsid w:val="00553FE5"/>
    <w:rsid w:val="005540A2"/>
    <w:rsid w:val="005541A0"/>
    <w:rsid w:val="00554530"/>
    <w:rsid w:val="005545BC"/>
    <w:rsid w:val="00554696"/>
    <w:rsid w:val="00554AD3"/>
    <w:rsid w:val="00554D87"/>
    <w:rsid w:val="0055588D"/>
    <w:rsid w:val="00555A95"/>
    <w:rsid w:val="00555CC6"/>
    <w:rsid w:val="005560E8"/>
    <w:rsid w:val="00556290"/>
    <w:rsid w:val="00556859"/>
    <w:rsid w:val="005568D8"/>
    <w:rsid w:val="00556ADA"/>
    <w:rsid w:val="00557382"/>
    <w:rsid w:val="0055771F"/>
    <w:rsid w:val="00560043"/>
    <w:rsid w:val="0056028B"/>
    <w:rsid w:val="00560A22"/>
    <w:rsid w:val="00560B17"/>
    <w:rsid w:val="00561072"/>
    <w:rsid w:val="00561250"/>
    <w:rsid w:val="0056131D"/>
    <w:rsid w:val="005613AE"/>
    <w:rsid w:val="005615EF"/>
    <w:rsid w:val="00561825"/>
    <w:rsid w:val="00561D10"/>
    <w:rsid w:val="0056201E"/>
    <w:rsid w:val="00562043"/>
    <w:rsid w:val="0056239B"/>
    <w:rsid w:val="0056270A"/>
    <w:rsid w:val="00562AF9"/>
    <w:rsid w:val="00562DE8"/>
    <w:rsid w:val="005632C8"/>
    <w:rsid w:val="00563373"/>
    <w:rsid w:val="00563644"/>
    <w:rsid w:val="00563770"/>
    <w:rsid w:val="00563E3C"/>
    <w:rsid w:val="00563F33"/>
    <w:rsid w:val="005644CC"/>
    <w:rsid w:val="00564CE9"/>
    <w:rsid w:val="00564E6A"/>
    <w:rsid w:val="00565206"/>
    <w:rsid w:val="00565B9A"/>
    <w:rsid w:val="00565B9C"/>
    <w:rsid w:val="00565BDF"/>
    <w:rsid w:val="00565E68"/>
    <w:rsid w:val="00565F91"/>
    <w:rsid w:val="00566270"/>
    <w:rsid w:val="00566736"/>
    <w:rsid w:val="00566AA6"/>
    <w:rsid w:val="00570233"/>
    <w:rsid w:val="00570EE4"/>
    <w:rsid w:val="00571626"/>
    <w:rsid w:val="00571796"/>
    <w:rsid w:val="00571E83"/>
    <w:rsid w:val="00571EEE"/>
    <w:rsid w:val="00573F00"/>
    <w:rsid w:val="005743C7"/>
    <w:rsid w:val="005743D1"/>
    <w:rsid w:val="005743DC"/>
    <w:rsid w:val="0057471A"/>
    <w:rsid w:val="00574A5F"/>
    <w:rsid w:val="00574DE7"/>
    <w:rsid w:val="00575409"/>
    <w:rsid w:val="00575693"/>
    <w:rsid w:val="00575835"/>
    <w:rsid w:val="005758CF"/>
    <w:rsid w:val="00575F11"/>
    <w:rsid w:val="005763AD"/>
    <w:rsid w:val="005765AC"/>
    <w:rsid w:val="00576CB9"/>
    <w:rsid w:val="00576CC2"/>
    <w:rsid w:val="00577509"/>
    <w:rsid w:val="00577C57"/>
    <w:rsid w:val="00577DA2"/>
    <w:rsid w:val="00577F7E"/>
    <w:rsid w:val="0058004F"/>
    <w:rsid w:val="00580111"/>
    <w:rsid w:val="005802B6"/>
    <w:rsid w:val="005802EE"/>
    <w:rsid w:val="0058055D"/>
    <w:rsid w:val="00580B98"/>
    <w:rsid w:val="005810ED"/>
    <w:rsid w:val="00581634"/>
    <w:rsid w:val="005818CB"/>
    <w:rsid w:val="00581A37"/>
    <w:rsid w:val="00582187"/>
    <w:rsid w:val="0058222B"/>
    <w:rsid w:val="005824E2"/>
    <w:rsid w:val="005828CA"/>
    <w:rsid w:val="00582F86"/>
    <w:rsid w:val="005832AF"/>
    <w:rsid w:val="00583385"/>
    <w:rsid w:val="00583713"/>
    <w:rsid w:val="00583891"/>
    <w:rsid w:val="00583C24"/>
    <w:rsid w:val="00583C87"/>
    <w:rsid w:val="00583F7F"/>
    <w:rsid w:val="00583F83"/>
    <w:rsid w:val="00584245"/>
    <w:rsid w:val="00584405"/>
    <w:rsid w:val="005844A6"/>
    <w:rsid w:val="00584773"/>
    <w:rsid w:val="00584A90"/>
    <w:rsid w:val="0058513A"/>
    <w:rsid w:val="005854AD"/>
    <w:rsid w:val="00585877"/>
    <w:rsid w:val="00585D0F"/>
    <w:rsid w:val="005861F4"/>
    <w:rsid w:val="0058620F"/>
    <w:rsid w:val="0058631F"/>
    <w:rsid w:val="00586AFD"/>
    <w:rsid w:val="00586FA9"/>
    <w:rsid w:val="005870F5"/>
    <w:rsid w:val="00587403"/>
    <w:rsid w:val="00587F3D"/>
    <w:rsid w:val="00590175"/>
    <w:rsid w:val="005902A9"/>
    <w:rsid w:val="0059032D"/>
    <w:rsid w:val="005909DA"/>
    <w:rsid w:val="00590CAA"/>
    <w:rsid w:val="00590D4E"/>
    <w:rsid w:val="00590F1F"/>
    <w:rsid w:val="00591493"/>
    <w:rsid w:val="00591C81"/>
    <w:rsid w:val="00591DFC"/>
    <w:rsid w:val="00591FA2"/>
    <w:rsid w:val="005922E0"/>
    <w:rsid w:val="005922E6"/>
    <w:rsid w:val="005925E3"/>
    <w:rsid w:val="00593127"/>
    <w:rsid w:val="00593ABE"/>
    <w:rsid w:val="00593DE5"/>
    <w:rsid w:val="005943D2"/>
    <w:rsid w:val="0059450B"/>
    <w:rsid w:val="00594514"/>
    <w:rsid w:val="00594AE3"/>
    <w:rsid w:val="00594B44"/>
    <w:rsid w:val="005951C9"/>
    <w:rsid w:val="00595437"/>
    <w:rsid w:val="0059582A"/>
    <w:rsid w:val="00595F7E"/>
    <w:rsid w:val="005960B6"/>
    <w:rsid w:val="005968BE"/>
    <w:rsid w:val="0059692E"/>
    <w:rsid w:val="00596AF3"/>
    <w:rsid w:val="00597273"/>
    <w:rsid w:val="00597BDC"/>
    <w:rsid w:val="00597EB2"/>
    <w:rsid w:val="005A023A"/>
    <w:rsid w:val="005A02DF"/>
    <w:rsid w:val="005A0444"/>
    <w:rsid w:val="005A0654"/>
    <w:rsid w:val="005A066B"/>
    <w:rsid w:val="005A0B72"/>
    <w:rsid w:val="005A0DA4"/>
    <w:rsid w:val="005A149E"/>
    <w:rsid w:val="005A15D5"/>
    <w:rsid w:val="005A15FC"/>
    <w:rsid w:val="005A1BDD"/>
    <w:rsid w:val="005A296F"/>
    <w:rsid w:val="005A3389"/>
    <w:rsid w:val="005A3446"/>
    <w:rsid w:val="005A37EE"/>
    <w:rsid w:val="005A3864"/>
    <w:rsid w:val="005A38D6"/>
    <w:rsid w:val="005A3BEA"/>
    <w:rsid w:val="005A3E35"/>
    <w:rsid w:val="005A48EB"/>
    <w:rsid w:val="005A4B49"/>
    <w:rsid w:val="005A4F4D"/>
    <w:rsid w:val="005A5011"/>
    <w:rsid w:val="005A6193"/>
    <w:rsid w:val="005A65CB"/>
    <w:rsid w:val="005A66F8"/>
    <w:rsid w:val="005A6B82"/>
    <w:rsid w:val="005A6EE7"/>
    <w:rsid w:val="005A77BF"/>
    <w:rsid w:val="005A7AFB"/>
    <w:rsid w:val="005A7B45"/>
    <w:rsid w:val="005B0626"/>
    <w:rsid w:val="005B0867"/>
    <w:rsid w:val="005B0938"/>
    <w:rsid w:val="005B1104"/>
    <w:rsid w:val="005B136C"/>
    <w:rsid w:val="005B1489"/>
    <w:rsid w:val="005B16B9"/>
    <w:rsid w:val="005B16E1"/>
    <w:rsid w:val="005B17F7"/>
    <w:rsid w:val="005B1946"/>
    <w:rsid w:val="005B1E80"/>
    <w:rsid w:val="005B2148"/>
    <w:rsid w:val="005B2657"/>
    <w:rsid w:val="005B3D6D"/>
    <w:rsid w:val="005B3FAC"/>
    <w:rsid w:val="005B4485"/>
    <w:rsid w:val="005B484B"/>
    <w:rsid w:val="005B51EF"/>
    <w:rsid w:val="005B62E3"/>
    <w:rsid w:val="005B681A"/>
    <w:rsid w:val="005B68C4"/>
    <w:rsid w:val="005B697F"/>
    <w:rsid w:val="005B6B08"/>
    <w:rsid w:val="005B6F11"/>
    <w:rsid w:val="005B71B7"/>
    <w:rsid w:val="005B7D9A"/>
    <w:rsid w:val="005B7FB3"/>
    <w:rsid w:val="005C016F"/>
    <w:rsid w:val="005C02C1"/>
    <w:rsid w:val="005C074A"/>
    <w:rsid w:val="005C085C"/>
    <w:rsid w:val="005C11D0"/>
    <w:rsid w:val="005C1349"/>
    <w:rsid w:val="005C136D"/>
    <w:rsid w:val="005C1503"/>
    <w:rsid w:val="005C15A5"/>
    <w:rsid w:val="005C1814"/>
    <w:rsid w:val="005C181A"/>
    <w:rsid w:val="005C1878"/>
    <w:rsid w:val="005C1D2B"/>
    <w:rsid w:val="005C2052"/>
    <w:rsid w:val="005C2380"/>
    <w:rsid w:val="005C2477"/>
    <w:rsid w:val="005C280B"/>
    <w:rsid w:val="005C2B40"/>
    <w:rsid w:val="005C2C2C"/>
    <w:rsid w:val="005C2EB1"/>
    <w:rsid w:val="005C2F20"/>
    <w:rsid w:val="005C31F4"/>
    <w:rsid w:val="005C36C5"/>
    <w:rsid w:val="005C3942"/>
    <w:rsid w:val="005C3B03"/>
    <w:rsid w:val="005C46D1"/>
    <w:rsid w:val="005C47E0"/>
    <w:rsid w:val="005C4831"/>
    <w:rsid w:val="005C511B"/>
    <w:rsid w:val="005C5478"/>
    <w:rsid w:val="005C5492"/>
    <w:rsid w:val="005C54F1"/>
    <w:rsid w:val="005C590E"/>
    <w:rsid w:val="005C5F7A"/>
    <w:rsid w:val="005C633D"/>
    <w:rsid w:val="005C6D7D"/>
    <w:rsid w:val="005C6F2F"/>
    <w:rsid w:val="005C75D5"/>
    <w:rsid w:val="005C7932"/>
    <w:rsid w:val="005C7E18"/>
    <w:rsid w:val="005D0330"/>
    <w:rsid w:val="005D0E01"/>
    <w:rsid w:val="005D158F"/>
    <w:rsid w:val="005D1758"/>
    <w:rsid w:val="005D180A"/>
    <w:rsid w:val="005D19FA"/>
    <w:rsid w:val="005D2AB1"/>
    <w:rsid w:val="005D2BF1"/>
    <w:rsid w:val="005D2D3A"/>
    <w:rsid w:val="005D345A"/>
    <w:rsid w:val="005D3B86"/>
    <w:rsid w:val="005D48E5"/>
    <w:rsid w:val="005D4C80"/>
    <w:rsid w:val="005D4D73"/>
    <w:rsid w:val="005D579B"/>
    <w:rsid w:val="005D5BF2"/>
    <w:rsid w:val="005D5C99"/>
    <w:rsid w:val="005D6525"/>
    <w:rsid w:val="005D6716"/>
    <w:rsid w:val="005D6897"/>
    <w:rsid w:val="005D6A24"/>
    <w:rsid w:val="005D6A49"/>
    <w:rsid w:val="005D778F"/>
    <w:rsid w:val="005E003A"/>
    <w:rsid w:val="005E0259"/>
    <w:rsid w:val="005E065C"/>
    <w:rsid w:val="005E08E0"/>
    <w:rsid w:val="005E0F8B"/>
    <w:rsid w:val="005E17BB"/>
    <w:rsid w:val="005E1C50"/>
    <w:rsid w:val="005E1D45"/>
    <w:rsid w:val="005E1FCD"/>
    <w:rsid w:val="005E20A2"/>
    <w:rsid w:val="005E23F5"/>
    <w:rsid w:val="005E2D75"/>
    <w:rsid w:val="005E34F8"/>
    <w:rsid w:val="005E368E"/>
    <w:rsid w:val="005E37B5"/>
    <w:rsid w:val="005E3854"/>
    <w:rsid w:val="005E3DB4"/>
    <w:rsid w:val="005E3FBE"/>
    <w:rsid w:val="005E40CF"/>
    <w:rsid w:val="005E42D9"/>
    <w:rsid w:val="005E460E"/>
    <w:rsid w:val="005E4612"/>
    <w:rsid w:val="005E470E"/>
    <w:rsid w:val="005E4AAF"/>
    <w:rsid w:val="005E5076"/>
    <w:rsid w:val="005E50C3"/>
    <w:rsid w:val="005E5249"/>
    <w:rsid w:val="005E5481"/>
    <w:rsid w:val="005E54DA"/>
    <w:rsid w:val="005E56C0"/>
    <w:rsid w:val="005E5A88"/>
    <w:rsid w:val="005E5C9A"/>
    <w:rsid w:val="005E655D"/>
    <w:rsid w:val="005E6F57"/>
    <w:rsid w:val="005E7C9F"/>
    <w:rsid w:val="005E7CBE"/>
    <w:rsid w:val="005E7E68"/>
    <w:rsid w:val="005F06A8"/>
    <w:rsid w:val="005F08FA"/>
    <w:rsid w:val="005F0C41"/>
    <w:rsid w:val="005F0C43"/>
    <w:rsid w:val="005F0CF9"/>
    <w:rsid w:val="005F1239"/>
    <w:rsid w:val="005F14D3"/>
    <w:rsid w:val="005F1732"/>
    <w:rsid w:val="005F1791"/>
    <w:rsid w:val="005F189B"/>
    <w:rsid w:val="005F198F"/>
    <w:rsid w:val="005F1DEF"/>
    <w:rsid w:val="005F2101"/>
    <w:rsid w:val="005F25B1"/>
    <w:rsid w:val="005F25D2"/>
    <w:rsid w:val="005F2637"/>
    <w:rsid w:val="005F28A4"/>
    <w:rsid w:val="005F333A"/>
    <w:rsid w:val="005F35B7"/>
    <w:rsid w:val="005F3A3A"/>
    <w:rsid w:val="005F3AA5"/>
    <w:rsid w:val="005F4455"/>
    <w:rsid w:val="005F44FD"/>
    <w:rsid w:val="005F49E2"/>
    <w:rsid w:val="005F4BA0"/>
    <w:rsid w:val="005F4D20"/>
    <w:rsid w:val="005F4DED"/>
    <w:rsid w:val="005F4F04"/>
    <w:rsid w:val="005F53BA"/>
    <w:rsid w:val="005F53ED"/>
    <w:rsid w:val="005F6D90"/>
    <w:rsid w:val="005F6EAB"/>
    <w:rsid w:val="005F731D"/>
    <w:rsid w:val="005F74F4"/>
    <w:rsid w:val="005F7571"/>
    <w:rsid w:val="005F7584"/>
    <w:rsid w:val="006004B5"/>
    <w:rsid w:val="006007B7"/>
    <w:rsid w:val="00600888"/>
    <w:rsid w:val="006009B1"/>
    <w:rsid w:val="006009CD"/>
    <w:rsid w:val="006017F7"/>
    <w:rsid w:val="00601B76"/>
    <w:rsid w:val="00602051"/>
    <w:rsid w:val="0060211E"/>
    <w:rsid w:val="00602514"/>
    <w:rsid w:val="006029F1"/>
    <w:rsid w:val="00602D34"/>
    <w:rsid w:val="006030E1"/>
    <w:rsid w:val="006035F1"/>
    <w:rsid w:val="006036F0"/>
    <w:rsid w:val="00603771"/>
    <w:rsid w:val="0060410A"/>
    <w:rsid w:val="00604558"/>
    <w:rsid w:val="00604812"/>
    <w:rsid w:val="006049DC"/>
    <w:rsid w:val="00604F96"/>
    <w:rsid w:val="00605265"/>
    <w:rsid w:val="006052C2"/>
    <w:rsid w:val="00605385"/>
    <w:rsid w:val="00605EB4"/>
    <w:rsid w:val="00605F2B"/>
    <w:rsid w:val="00606195"/>
    <w:rsid w:val="006069D9"/>
    <w:rsid w:val="00606C5F"/>
    <w:rsid w:val="00607736"/>
    <w:rsid w:val="00607B45"/>
    <w:rsid w:val="00607BFC"/>
    <w:rsid w:val="0061021B"/>
    <w:rsid w:val="00610832"/>
    <w:rsid w:val="006109BD"/>
    <w:rsid w:val="00610B94"/>
    <w:rsid w:val="00610D2A"/>
    <w:rsid w:val="0061112B"/>
    <w:rsid w:val="00611517"/>
    <w:rsid w:val="00611660"/>
    <w:rsid w:val="006118E6"/>
    <w:rsid w:val="00611955"/>
    <w:rsid w:val="00611C00"/>
    <w:rsid w:val="00611CDE"/>
    <w:rsid w:val="00611D3B"/>
    <w:rsid w:val="00611F3D"/>
    <w:rsid w:val="00612368"/>
    <w:rsid w:val="006123BA"/>
    <w:rsid w:val="0061255E"/>
    <w:rsid w:val="00612665"/>
    <w:rsid w:val="00612757"/>
    <w:rsid w:val="006128DA"/>
    <w:rsid w:val="00612999"/>
    <w:rsid w:val="0061312D"/>
    <w:rsid w:val="006132AB"/>
    <w:rsid w:val="006132F7"/>
    <w:rsid w:val="0061349B"/>
    <w:rsid w:val="00613749"/>
    <w:rsid w:val="00613A59"/>
    <w:rsid w:val="00613BF5"/>
    <w:rsid w:val="00613CAA"/>
    <w:rsid w:val="00614339"/>
    <w:rsid w:val="006144CE"/>
    <w:rsid w:val="0061485F"/>
    <w:rsid w:val="00614A14"/>
    <w:rsid w:val="00614ED8"/>
    <w:rsid w:val="00614F56"/>
    <w:rsid w:val="00615EDF"/>
    <w:rsid w:val="00615FB6"/>
    <w:rsid w:val="0061601F"/>
    <w:rsid w:val="006165A0"/>
    <w:rsid w:val="00616A81"/>
    <w:rsid w:val="00616CA8"/>
    <w:rsid w:val="00616E06"/>
    <w:rsid w:val="00616EA5"/>
    <w:rsid w:val="00617569"/>
    <w:rsid w:val="0061774E"/>
    <w:rsid w:val="006178A9"/>
    <w:rsid w:val="00617A63"/>
    <w:rsid w:val="00617B3A"/>
    <w:rsid w:val="00617B6F"/>
    <w:rsid w:val="00617B72"/>
    <w:rsid w:val="00617B7A"/>
    <w:rsid w:val="00617D7D"/>
    <w:rsid w:val="006200F2"/>
    <w:rsid w:val="00620157"/>
    <w:rsid w:val="006201B4"/>
    <w:rsid w:val="0062120D"/>
    <w:rsid w:val="006216EF"/>
    <w:rsid w:val="00621DFF"/>
    <w:rsid w:val="00621F66"/>
    <w:rsid w:val="00621FF8"/>
    <w:rsid w:val="00622401"/>
    <w:rsid w:val="006224CA"/>
    <w:rsid w:val="00622591"/>
    <w:rsid w:val="00622B68"/>
    <w:rsid w:val="00622C4B"/>
    <w:rsid w:val="00622C98"/>
    <w:rsid w:val="00622CA9"/>
    <w:rsid w:val="006233D5"/>
    <w:rsid w:val="00623802"/>
    <w:rsid w:val="00623A91"/>
    <w:rsid w:val="00624046"/>
    <w:rsid w:val="00624173"/>
    <w:rsid w:val="00624274"/>
    <w:rsid w:val="006242BE"/>
    <w:rsid w:val="006243B4"/>
    <w:rsid w:val="006246E2"/>
    <w:rsid w:val="006248A7"/>
    <w:rsid w:val="00624AD4"/>
    <w:rsid w:val="00624D00"/>
    <w:rsid w:val="00624D7E"/>
    <w:rsid w:val="00624E66"/>
    <w:rsid w:val="00625A14"/>
    <w:rsid w:val="00625CDD"/>
    <w:rsid w:val="00625D02"/>
    <w:rsid w:val="006262EC"/>
    <w:rsid w:val="0062636D"/>
    <w:rsid w:val="0062690B"/>
    <w:rsid w:val="00626E14"/>
    <w:rsid w:val="00627AD6"/>
    <w:rsid w:val="00627BB6"/>
    <w:rsid w:val="00627D0D"/>
    <w:rsid w:val="0063063E"/>
    <w:rsid w:val="00630684"/>
    <w:rsid w:val="00630B15"/>
    <w:rsid w:val="00631039"/>
    <w:rsid w:val="00631ABE"/>
    <w:rsid w:val="0063216C"/>
    <w:rsid w:val="006321A0"/>
    <w:rsid w:val="00632706"/>
    <w:rsid w:val="006327B6"/>
    <w:rsid w:val="00632D6F"/>
    <w:rsid w:val="00632EA9"/>
    <w:rsid w:val="0063332D"/>
    <w:rsid w:val="006333C0"/>
    <w:rsid w:val="0063356F"/>
    <w:rsid w:val="00633731"/>
    <w:rsid w:val="00633C30"/>
    <w:rsid w:val="00633C96"/>
    <w:rsid w:val="00634104"/>
    <w:rsid w:val="006347B2"/>
    <w:rsid w:val="00634808"/>
    <w:rsid w:val="0063480A"/>
    <w:rsid w:val="00634EFC"/>
    <w:rsid w:val="0063500F"/>
    <w:rsid w:val="00635121"/>
    <w:rsid w:val="006352F3"/>
    <w:rsid w:val="00635AFE"/>
    <w:rsid w:val="00635E7B"/>
    <w:rsid w:val="00635F90"/>
    <w:rsid w:val="006363A9"/>
    <w:rsid w:val="0063642B"/>
    <w:rsid w:val="006366B6"/>
    <w:rsid w:val="006369C4"/>
    <w:rsid w:val="00637E27"/>
    <w:rsid w:val="00640451"/>
    <w:rsid w:val="006405BE"/>
    <w:rsid w:val="006407E2"/>
    <w:rsid w:val="0064090D"/>
    <w:rsid w:val="00640AF4"/>
    <w:rsid w:val="00640BC9"/>
    <w:rsid w:val="0064106F"/>
    <w:rsid w:val="00641265"/>
    <w:rsid w:val="0064152E"/>
    <w:rsid w:val="006416C5"/>
    <w:rsid w:val="00641C3C"/>
    <w:rsid w:val="00641C74"/>
    <w:rsid w:val="0064289D"/>
    <w:rsid w:val="00642C70"/>
    <w:rsid w:val="0064388B"/>
    <w:rsid w:val="006438A1"/>
    <w:rsid w:val="006443EE"/>
    <w:rsid w:val="006444CB"/>
    <w:rsid w:val="006446B3"/>
    <w:rsid w:val="00644CBA"/>
    <w:rsid w:val="00644E06"/>
    <w:rsid w:val="00645150"/>
    <w:rsid w:val="006452E5"/>
    <w:rsid w:val="006454CC"/>
    <w:rsid w:val="006456C9"/>
    <w:rsid w:val="00645710"/>
    <w:rsid w:val="006457B3"/>
    <w:rsid w:val="00645C5C"/>
    <w:rsid w:val="00645CBD"/>
    <w:rsid w:val="00645DA8"/>
    <w:rsid w:val="0064604B"/>
    <w:rsid w:val="0064620A"/>
    <w:rsid w:val="00646C19"/>
    <w:rsid w:val="00646C69"/>
    <w:rsid w:val="00646DF8"/>
    <w:rsid w:val="00647105"/>
    <w:rsid w:val="006471FC"/>
    <w:rsid w:val="006502C3"/>
    <w:rsid w:val="006503C4"/>
    <w:rsid w:val="0065077F"/>
    <w:rsid w:val="006509A5"/>
    <w:rsid w:val="0065102A"/>
    <w:rsid w:val="006510B0"/>
    <w:rsid w:val="00651100"/>
    <w:rsid w:val="00651472"/>
    <w:rsid w:val="0065180C"/>
    <w:rsid w:val="00651BC7"/>
    <w:rsid w:val="00651D5A"/>
    <w:rsid w:val="00651DD2"/>
    <w:rsid w:val="006524CD"/>
    <w:rsid w:val="006525CB"/>
    <w:rsid w:val="0065283A"/>
    <w:rsid w:val="00652A05"/>
    <w:rsid w:val="00652B3A"/>
    <w:rsid w:val="00652CA7"/>
    <w:rsid w:val="006535C6"/>
    <w:rsid w:val="00653B17"/>
    <w:rsid w:val="00653E09"/>
    <w:rsid w:val="006545EB"/>
    <w:rsid w:val="00654912"/>
    <w:rsid w:val="00654D1F"/>
    <w:rsid w:val="00654E0A"/>
    <w:rsid w:val="00655454"/>
    <w:rsid w:val="00655AB7"/>
    <w:rsid w:val="00655BE2"/>
    <w:rsid w:val="00655CC9"/>
    <w:rsid w:val="00655E03"/>
    <w:rsid w:val="00655F50"/>
    <w:rsid w:val="0065602D"/>
    <w:rsid w:val="0065646C"/>
    <w:rsid w:val="00656573"/>
    <w:rsid w:val="00656B1D"/>
    <w:rsid w:val="00656E5A"/>
    <w:rsid w:val="00657004"/>
    <w:rsid w:val="0065765E"/>
    <w:rsid w:val="00657A36"/>
    <w:rsid w:val="006601DA"/>
    <w:rsid w:val="006606D3"/>
    <w:rsid w:val="00660C3D"/>
    <w:rsid w:val="0066115F"/>
    <w:rsid w:val="0066150E"/>
    <w:rsid w:val="00661527"/>
    <w:rsid w:val="00661D4C"/>
    <w:rsid w:val="00661F01"/>
    <w:rsid w:val="00661F52"/>
    <w:rsid w:val="00662BF4"/>
    <w:rsid w:val="00662C79"/>
    <w:rsid w:val="00663121"/>
    <w:rsid w:val="006634E2"/>
    <w:rsid w:val="00663DCE"/>
    <w:rsid w:val="00663EB8"/>
    <w:rsid w:val="00664196"/>
    <w:rsid w:val="0066447D"/>
    <w:rsid w:val="00664711"/>
    <w:rsid w:val="0066478B"/>
    <w:rsid w:val="006649B9"/>
    <w:rsid w:val="0066553D"/>
    <w:rsid w:val="00665613"/>
    <w:rsid w:val="00665B36"/>
    <w:rsid w:val="0066613A"/>
    <w:rsid w:val="00666E51"/>
    <w:rsid w:val="00666ED8"/>
    <w:rsid w:val="006671EA"/>
    <w:rsid w:val="006672FB"/>
    <w:rsid w:val="006678EA"/>
    <w:rsid w:val="00670624"/>
    <w:rsid w:val="0067066F"/>
    <w:rsid w:val="00670772"/>
    <w:rsid w:val="00670E25"/>
    <w:rsid w:val="00671187"/>
    <w:rsid w:val="0067132B"/>
    <w:rsid w:val="006715AF"/>
    <w:rsid w:val="00671B99"/>
    <w:rsid w:val="00672751"/>
    <w:rsid w:val="006728CA"/>
    <w:rsid w:val="00672C11"/>
    <w:rsid w:val="00672DEB"/>
    <w:rsid w:val="00672E27"/>
    <w:rsid w:val="00673659"/>
    <w:rsid w:val="00673F21"/>
    <w:rsid w:val="006741EE"/>
    <w:rsid w:val="00674245"/>
    <w:rsid w:val="006744DE"/>
    <w:rsid w:val="0067464E"/>
    <w:rsid w:val="0067476C"/>
    <w:rsid w:val="00674C65"/>
    <w:rsid w:val="00674CEF"/>
    <w:rsid w:val="00674FFC"/>
    <w:rsid w:val="00675493"/>
    <w:rsid w:val="00675DC9"/>
    <w:rsid w:val="00676397"/>
    <w:rsid w:val="00676620"/>
    <w:rsid w:val="00676686"/>
    <w:rsid w:val="00676BFF"/>
    <w:rsid w:val="00676C14"/>
    <w:rsid w:val="00676C82"/>
    <w:rsid w:val="00676D52"/>
    <w:rsid w:val="0067711C"/>
    <w:rsid w:val="00677B62"/>
    <w:rsid w:val="00677DB7"/>
    <w:rsid w:val="00677F70"/>
    <w:rsid w:val="00677FEC"/>
    <w:rsid w:val="0068009B"/>
    <w:rsid w:val="006802CB"/>
    <w:rsid w:val="00680548"/>
    <w:rsid w:val="006807B0"/>
    <w:rsid w:val="00680FB6"/>
    <w:rsid w:val="00681356"/>
    <w:rsid w:val="00681671"/>
    <w:rsid w:val="0068176B"/>
    <w:rsid w:val="00681D81"/>
    <w:rsid w:val="00681FF7"/>
    <w:rsid w:val="0068211A"/>
    <w:rsid w:val="00682300"/>
    <w:rsid w:val="0068235B"/>
    <w:rsid w:val="006823D1"/>
    <w:rsid w:val="006827C6"/>
    <w:rsid w:val="0068283C"/>
    <w:rsid w:val="00682AA5"/>
    <w:rsid w:val="00682BBA"/>
    <w:rsid w:val="00683095"/>
    <w:rsid w:val="006832F7"/>
    <w:rsid w:val="00683455"/>
    <w:rsid w:val="00683608"/>
    <w:rsid w:val="006839B1"/>
    <w:rsid w:val="00683F86"/>
    <w:rsid w:val="00684244"/>
    <w:rsid w:val="0068444E"/>
    <w:rsid w:val="00684665"/>
    <w:rsid w:val="00684783"/>
    <w:rsid w:val="00684CDB"/>
    <w:rsid w:val="00684E9D"/>
    <w:rsid w:val="00685152"/>
    <w:rsid w:val="006851F2"/>
    <w:rsid w:val="006853C2"/>
    <w:rsid w:val="006855FA"/>
    <w:rsid w:val="00685757"/>
    <w:rsid w:val="00685BC0"/>
    <w:rsid w:val="0068658B"/>
    <w:rsid w:val="00686796"/>
    <w:rsid w:val="00686B93"/>
    <w:rsid w:val="006878B4"/>
    <w:rsid w:val="0069079D"/>
    <w:rsid w:val="006907DC"/>
    <w:rsid w:val="006909ED"/>
    <w:rsid w:val="0069140F"/>
    <w:rsid w:val="006917C8"/>
    <w:rsid w:val="006918F3"/>
    <w:rsid w:val="00691B0F"/>
    <w:rsid w:val="00691F40"/>
    <w:rsid w:val="006924E4"/>
    <w:rsid w:val="0069270B"/>
    <w:rsid w:val="006930E6"/>
    <w:rsid w:val="00693211"/>
    <w:rsid w:val="0069342F"/>
    <w:rsid w:val="0069381B"/>
    <w:rsid w:val="00693E07"/>
    <w:rsid w:val="00693E43"/>
    <w:rsid w:val="006941AD"/>
    <w:rsid w:val="0069429F"/>
    <w:rsid w:val="00694587"/>
    <w:rsid w:val="00694E48"/>
    <w:rsid w:val="00694E6E"/>
    <w:rsid w:val="006951AC"/>
    <w:rsid w:val="006953DB"/>
    <w:rsid w:val="006956DD"/>
    <w:rsid w:val="00695750"/>
    <w:rsid w:val="0069584C"/>
    <w:rsid w:val="00695A3C"/>
    <w:rsid w:val="0069647D"/>
    <w:rsid w:val="006969A6"/>
    <w:rsid w:val="00696D82"/>
    <w:rsid w:val="00696F6E"/>
    <w:rsid w:val="006972B5"/>
    <w:rsid w:val="00697DB2"/>
    <w:rsid w:val="006A0050"/>
    <w:rsid w:val="006A06AB"/>
    <w:rsid w:val="006A07C3"/>
    <w:rsid w:val="006A0ACC"/>
    <w:rsid w:val="006A0B2E"/>
    <w:rsid w:val="006A1149"/>
    <w:rsid w:val="006A16FC"/>
    <w:rsid w:val="006A19A0"/>
    <w:rsid w:val="006A1BB0"/>
    <w:rsid w:val="006A31EF"/>
    <w:rsid w:val="006A37BF"/>
    <w:rsid w:val="006A4052"/>
    <w:rsid w:val="006A492B"/>
    <w:rsid w:val="006A4CA5"/>
    <w:rsid w:val="006A4DBB"/>
    <w:rsid w:val="006A4E40"/>
    <w:rsid w:val="006A502D"/>
    <w:rsid w:val="006A504B"/>
    <w:rsid w:val="006A512F"/>
    <w:rsid w:val="006A53A9"/>
    <w:rsid w:val="006A59C5"/>
    <w:rsid w:val="006A6305"/>
    <w:rsid w:val="006A63F1"/>
    <w:rsid w:val="006A6837"/>
    <w:rsid w:val="006A6D87"/>
    <w:rsid w:val="006A6FA0"/>
    <w:rsid w:val="006A77E0"/>
    <w:rsid w:val="006A7BF6"/>
    <w:rsid w:val="006A7D75"/>
    <w:rsid w:val="006A7FD9"/>
    <w:rsid w:val="006B0853"/>
    <w:rsid w:val="006B105B"/>
    <w:rsid w:val="006B1405"/>
    <w:rsid w:val="006B1624"/>
    <w:rsid w:val="006B166D"/>
    <w:rsid w:val="006B1A80"/>
    <w:rsid w:val="006B1BDE"/>
    <w:rsid w:val="006B1DBF"/>
    <w:rsid w:val="006B21FF"/>
    <w:rsid w:val="006B2360"/>
    <w:rsid w:val="006B264E"/>
    <w:rsid w:val="006B2B5C"/>
    <w:rsid w:val="006B39BA"/>
    <w:rsid w:val="006B3A10"/>
    <w:rsid w:val="006B42D1"/>
    <w:rsid w:val="006B434F"/>
    <w:rsid w:val="006B451E"/>
    <w:rsid w:val="006B4987"/>
    <w:rsid w:val="006B49D0"/>
    <w:rsid w:val="006B4A3E"/>
    <w:rsid w:val="006B4D28"/>
    <w:rsid w:val="006B51EE"/>
    <w:rsid w:val="006B52ED"/>
    <w:rsid w:val="006B559E"/>
    <w:rsid w:val="006B5CA8"/>
    <w:rsid w:val="006B606C"/>
    <w:rsid w:val="006B60B4"/>
    <w:rsid w:val="006B6149"/>
    <w:rsid w:val="006B62E9"/>
    <w:rsid w:val="006B63FB"/>
    <w:rsid w:val="006B6457"/>
    <w:rsid w:val="006B6F24"/>
    <w:rsid w:val="006B6FE3"/>
    <w:rsid w:val="006B70FE"/>
    <w:rsid w:val="006B77CE"/>
    <w:rsid w:val="006B7EB0"/>
    <w:rsid w:val="006C072E"/>
    <w:rsid w:val="006C08C7"/>
    <w:rsid w:val="006C0D30"/>
    <w:rsid w:val="006C0D5C"/>
    <w:rsid w:val="006C0FB4"/>
    <w:rsid w:val="006C0FF0"/>
    <w:rsid w:val="006C107F"/>
    <w:rsid w:val="006C10BF"/>
    <w:rsid w:val="006C1699"/>
    <w:rsid w:val="006C263D"/>
    <w:rsid w:val="006C2771"/>
    <w:rsid w:val="006C28EE"/>
    <w:rsid w:val="006C2B54"/>
    <w:rsid w:val="006C30C6"/>
    <w:rsid w:val="006C3239"/>
    <w:rsid w:val="006C335B"/>
    <w:rsid w:val="006C35DD"/>
    <w:rsid w:val="006C39B7"/>
    <w:rsid w:val="006C3AB4"/>
    <w:rsid w:val="006C4358"/>
    <w:rsid w:val="006C4530"/>
    <w:rsid w:val="006C47B6"/>
    <w:rsid w:val="006C4C75"/>
    <w:rsid w:val="006C50EC"/>
    <w:rsid w:val="006C5132"/>
    <w:rsid w:val="006C5411"/>
    <w:rsid w:val="006C57FE"/>
    <w:rsid w:val="006C5CFB"/>
    <w:rsid w:val="006C6A5C"/>
    <w:rsid w:val="006C6C8B"/>
    <w:rsid w:val="006C6E62"/>
    <w:rsid w:val="006C74C4"/>
    <w:rsid w:val="006C7588"/>
    <w:rsid w:val="006C75AF"/>
    <w:rsid w:val="006C77B9"/>
    <w:rsid w:val="006C79CB"/>
    <w:rsid w:val="006C7C29"/>
    <w:rsid w:val="006D02EF"/>
    <w:rsid w:val="006D0DE5"/>
    <w:rsid w:val="006D0F6B"/>
    <w:rsid w:val="006D1534"/>
    <w:rsid w:val="006D1646"/>
    <w:rsid w:val="006D1D2A"/>
    <w:rsid w:val="006D24D4"/>
    <w:rsid w:val="006D25C0"/>
    <w:rsid w:val="006D2689"/>
    <w:rsid w:val="006D2BC3"/>
    <w:rsid w:val="006D2EE3"/>
    <w:rsid w:val="006D373A"/>
    <w:rsid w:val="006D3A02"/>
    <w:rsid w:val="006D3BDB"/>
    <w:rsid w:val="006D4F83"/>
    <w:rsid w:val="006D5330"/>
    <w:rsid w:val="006D5496"/>
    <w:rsid w:val="006D55AC"/>
    <w:rsid w:val="006D5837"/>
    <w:rsid w:val="006D5865"/>
    <w:rsid w:val="006D5953"/>
    <w:rsid w:val="006D5B88"/>
    <w:rsid w:val="006D5F00"/>
    <w:rsid w:val="006D6363"/>
    <w:rsid w:val="006D6377"/>
    <w:rsid w:val="006D64FD"/>
    <w:rsid w:val="006D6A62"/>
    <w:rsid w:val="006D6B34"/>
    <w:rsid w:val="006D6DE0"/>
    <w:rsid w:val="006D6E85"/>
    <w:rsid w:val="006D6EBF"/>
    <w:rsid w:val="006D6FD5"/>
    <w:rsid w:val="006D71CA"/>
    <w:rsid w:val="006D735F"/>
    <w:rsid w:val="006D7637"/>
    <w:rsid w:val="006D7C3C"/>
    <w:rsid w:val="006D7DC4"/>
    <w:rsid w:val="006D7ED6"/>
    <w:rsid w:val="006D7F66"/>
    <w:rsid w:val="006D7F82"/>
    <w:rsid w:val="006E0532"/>
    <w:rsid w:val="006E0792"/>
    <w:rsid w:val="006E0F40"/>
    <w:rsid w:val="006E1106"/>
    <w:rsid w:val="006E19E6"/>
    <w:rsid w:val="006E1B8F"/>
    <w:rsid w:val="006E1BDB"/>
    <w:rsid w:val="006E1EB7"/>
    <w:rsid w:val="006E21D7"/>
    <w:rsid w:val="006E2506"/>
    <w:rsid w:val="006E2A2D"/>
    <w:rsid w:val="006E2C93"/>
    <w:rsid w:val="006E38FA"/>
    <w:rsid w:val="006E395A"/>
    <w:rsid w:val="006E3B9F"/>
    <w:rsid w:val="006E4224"/>
    <w:rsid w:val="006E4522"/>
    <w:rsid w:val="006E46F6"/>
    <w:rsid w:val="006E48CB"/>
    <w:rsid w:val="006E49A1"/>
    <w:rsid w:val="006E4A6A"/>
    <w:rsid w:val="006E4B47"/>
    <w:rsid w:val="006E4F2B"/>
    <w:rsid w:val="006E4F3C"/>
    <w:rsid w:val="006E5233"/>
    <w:rsid w:val="006E5292"/>
    <w:rsid w:val="006E60FD"/>
    <w:rsid w:val="006E61A8"/>
    <w:rsid w:val="006E61D7"/>
    <w:rsid w:val="006E6417"/>
    <w:rsid w:val="006E6AFA"/>
    <w:rsid w:val="006E6EFE"/>
    <w:rsid w:val="006F077F"/>
    <w:rsid w:val="006F099A"/>
    <w:rsid w:val="006F0B4A"/>
    <w:rsid w:val="006F1553"/>
    <w:rsid w:val="006F1DF2"/>
    <w:rsid w:val="006F2381"/>
    <w:rsid w:val="006F2637"/>
    <w:rsid w:val="006F271B"/>
    <w:rsid w:val="006F27E2"/>
    <w:rsid w:val="006F2C89"/>
    <w:rsid w:val="006F318C"/>
    <w:rsid w:val="006F31E0"/>
    <w:rsid w:val="006F36F3"/>
    <w:rsid w:val="006F37BD"/>
    <w:rsid w:val="006F3A3D"/>
    <w:rsid w:val="006F432F"/>
    <w:rsid w:val="006F4459"/>
    <w:rsid w:val="006F47C4"/>
    <w:rsid w:val="006F4897"/>
    <w:rsid w:val="006F4F01"/>
    <w:rsid w:val="006F4F7D"/>
    <w:rsid w:val="006F516E"/>
    <w:rsid w:val="006F52C2"/>
    <w:rsid w:val="006F52E3"/>
    <w:rsid w:val="006F55D9"/>
    <w:rsid w:val="006F571E"/>
    <w:rsid w:val="006F5AA7"/>
    <w:rsid w:val="006F5B5D"/>
    <w:rsid w:val="006F607A"/>
    <w:rsid w:val="006F63BA"/>
    <w:rsid w:val="006F6669"/>
    <w:rsid w:val="006F7D8F"/>
    <w:rsid w:val="00700508"/>
    <w:rsid w:val="00700661"/>
    <w:rsid w:val="00700D56"/>
    <w:rsid w:val="00700D65"/>
    <w:rsid w:val="00700FE0"/>
    <w:rsid w:val="0070107A"/>
    <w:rsid w:val="0070118A"/>
    <w:rsid w:val="00701509"/>
    <w:rsid w:val="00701AF9"/>
    <w:rsid w:val="00701D98"/>
    <w:rsid w:val="00702633"/>
    <w:rsid w:val="00703011"/>
    <w:rsid w:val="00703A22"/>
    <w:rsid w:val="00703A69"/>
    <w:rsid w:val="00703A99"/>
    <w:rsid w:val="00703CAE"/>
    <w:rsid w:val="00703CF4"/>
    <w:rsid w:val="0070488D"/>
    <w:rsid w:val="00704AEC"/>
    <w:rsid w:val="00705162"/>
    <w:rsid w:val="007052D1"/>
    <w:rsid w:val="00705D27"/>
    <w:rsid w:val="00706073"/>
    <w:rsid w:val="007062B1"/>
    <w:rsid w:val="0070676C"/>
    <w:rsid w:val="00706E54"/>
    <w:rsid w:val="00706F06"/>
    <w:rsid w:val="007100B4"/>
    <w:rsid w:val="007100BF"/>
    <w:rsid w:val="00710467"/>
    <w:rsid w:val="00710E12"/>
    <w:rsid w:val="0071125E"/>
    <w:rsid w:val="007115F7"/>
    <w:rsid w:val="00711950"/>
    <w:rsid w:val="00711B9E"/>
    <w:rsid w:val="00711E4E"/>
    <w:rsid w:val="00712228"/>
    <w:rsid w:val="00712436"/>
    <w:rsid w:val="007125AC"/>
    <w:rsid w:val="00712987"/>
    <w:rsid w:val="00712DE4"/>
    <w:rsid w:val="00712E3C"/>
    <w:rsid w:val="00713544"/>
    <w:rsid w:val="00714829"/>
    <w:rsid w:val="0071482B"/>
    <w:rsid w:val="00714A01"/>
    <w:rsid w:val="00714B74"/>
    <w:rsid w:val="00714C71"/>
    <w:rsid w:val="00715064"/>
    <w:rsid w:val="00715176"/>
    <w:rsid w:val="007152BB"/>
    <w:rsid w:val="007156C9"/>
    <w:rsid w:val="0071584B"/>
    <w:rsid w:val="00715BDE"/>
    <w:rsid w:val="00715F83"/>
    <w:rsid w:val="00715F8D"/>
    <w:rsid w:val="007160D8"/>
    <w:rsid w:val="007160F0"/>
    <w:rsid w:val="007162D3"/>
    <w:rsid w:val="00716533"/>
    <w:rsid w:val="0071659B"/>
    <w:rsid w:val="007166FE"/>
    <w:rsid w:val="00716A96"/>
    <w:rsid w:val="00716B35"/>
    <w:rsid w:val="007171DA"/>
    <w:rsid w:val="007174C5"/>
    <w:rsid w:val="007177DA"/>
    <w:rsid w:val="00717910"/>
    <w:rsid w:val="00717CDE"/>
    <w:rsid w:val="00717D63"/>
    <w:rsid w:val="007209D8"/>
    <w:rsid w:val="00720A03"/>
    <w:rsid w:val="00721016"/>
    <w:rsid w:val="007212D1"/>
    <w:rsid w:val="007215B4"/>
    <w:rsid w:val="0072165F"/>
    <w:rsid w:val="00722893"/>
    <w:rsid w:val="00722BD0"/>
    <w:rsid w:val="00723B36"/>
    <w:rsid w:val="00723DCD"/>
    <w:rsid w:val="0072476B"/>
    <w:rsid w:val="00724DD5"/>
    <w:rsid w:val="00724E2A"/>
    <w:rsid w:val="0072513C"/>
    <w:rsid w:val="00725902"/>
    <w:rsid w:val="007259A2"/>
    <w:rsid w:val="00725F5C"/>
    <w:rsid w:val="00725FD1"/>
    <w:rsid w:val="0072636F"/>
    <w:rsid w:val="007264FD"/>
    <w:rsid w:val="007266A6"/>
    <w:rsid w:val="00726D7B"/>
    <w:rsid w:val="007271EC"/>
    <w:rsid w:val="00727854"/>
    <w:rsid w:val="007279FC"/>
    <w:rsid w:val="00727DB9"/>
    <w:rsid w:val="0073008F"/>
    <w:rsid w:val="00730626"/>
    <w:rsid w:val="0073099A"/>
    <w:rsid w:val="00730D2D"/>
    <w:rsid w:val="00730EF4"/>
    <w:rsid w:val="00730F43"/>
    <w:rsid w:val="0073110F"/>
    <w:rsid w:val="007311A8"/>
    <w:rsid w:val="00731313"/>
    <w:rsid w:val="0073149B"/>
    <w:rsid w:val="00731823"/>
    <w:rsid w:val="0073198F"/>
    <w:rsid w:val="00731D7E"/>
    <w:rsid w:val="0073271F"/>
    <w:rsid w:val="0073285F"/>
    <w:rsid w:val="0073287C"/>
    <w:rsid w:val="0073292B"/>
    <w:rsid w:val="00732E34"/>
    <w:rsid w:val="00732E94"/>
    <w:rsid w:val="0073310B"/>
    <w:rsid w:val="007338C9"/>
    <w:rsid w:val="0073498B"/>
    <w:rsid w:val="00734A1E"/>
    <w:rsid w:val="00734C3E"/>
    <w:rsid w:val="00734D09"/>
    <w:rsid w:val="00734D2D"/>
    <w:rsid w:val="00735AAB"/>
    <w:rsid w:val="00735AF2"/>
    <w:rsid w:val="00735D83"/>
    <w:rsid w:val="00735E04"/>
    <w:rsid w:val="00735F11"/>
    <w:rsid w:val="00735F28"/>
    <w:rsid w:val="007364AD"/>
    <w:rsid w:val="00736699"/>
    <w:rsid w:val="007366B7"/>
    <w:rsid w:val="00736FA9"/>
    <w:rsid w:val="0073729D"/>
    <w:rsid w:val="007373E2"/>
    <w:rsid w:val="00737861"/>
    <w:rsid w:val="007378FB"/>
    <w:rsid w:val="00737BEC"/>
    <w:rsid w:val="00737E28"/>
    <w:rsid w:val="00737F8F"/>
    <w:rsid w:val="0074097C"/>
    <w:rsid w:val="00740A81"/>
    <w:rsid w:val="0074114A"/>
    <w:rsid w:val="00741392"/>
    <w:rsid w:val="007419A7"/>
    <w:rsid w:val="007419DD"/>
    <w:rsid w:val="00741AC2"/>
    <w:rsid w:val="00741C60"/>
    <w:rsid w:val="00741F55"/>
    <w:rsid w:val="0074231C"/>
    <w:rsid w:val="00742B03"/>
    <w:rsid w:val="00742EF8"/>
    <w:rsid w:val="00743261"/>
    <w:rsid w:val="0074338B"/>
    <w:rsid w:val="00743906"/>
    <w:rsid w:val="00743B0A"/>
    <w:rsid w:val="00743B45"/>
    <w:rsid w:val="00743B70"/>
    <w:rsid w:val="00743E2B"/>
    <w:rsid w:val="007449B1"/>
    <w:rsid w:val="00744B3D"/>
    <w:rsid w:val="007451B0"/>
    <w:rsid w:val="007453D4"/>
    <w:rsid w:val="007457F1"/>
    <w:rsid w:val="00745B99"/>
    <w:rsid w:val="00745F62"/>
    <w:rsid w:val="00746347"/>
    <w:rsid w:val="00746F67"/>
    <w:rsid w:val="0074709A"/>
    <w:rsid w:val="007470A0"/>
    <w:rsid w:val="007470BE"/>
    <w:rsid w:val="00747313"/>
    <w:rsid w:val="00747401"/>
    <w:rsid w:val="00747668"/>
    <w:rsid w:val="00747AAD"/>
    <w:rsid w:val="00750201"/>
    <w:rsid w:val="00750E8B"/>
    <w:rsid w:val="00750ED5"/>
    <w:rsid w:val="00751063"/>
    <w:rsid w:val="0075190A"/>
    <w:rsid w:val="00751CBB"/>
    <w:rsid w:val="00752092"/>
    <w:rsid w:val="0075218D"/>
    <w:rsid w:val="0075230C"/>
    <w:rsid w:val="007523D3"/>
    <w:rsid w:val="00752546"/>
    <w:rsid w:val="00752E65"/>
    <w:rsid w:val="007533CF"/>
    <w:rsid w:val="007534CD"/>
    <w:rsid w:val="007538CB"/>
    <w:rsid w:val="00753C92"/>
    <w:rsid w:val="00753E2C"/>
    <w:rsid w:val="007546D9"/>
    <w:rsid w:val="007555E5"/>
    <w:rsid w:val="007556D5"/>
    <w:rsid w:val="0075583D"/>
    <w:rsid w:val="00755CC6"/>
    <w:rsid w:val="00755D57"/>
    <w:rsid w:val="0075620D"/>
    <w:rsid w:val="00756277"/>
    <w:rsid w:val="00756307"/>
    <w:rsid w:val="007563F8"/>
    <w:rsid w:val="0075651A"/>
    <w:rsid w:val="007566ED"/>
    <w:rsid w:val="0075675B"/>
    <w:rsid w:val="007569B2"/>
    <w:rsid w:val="00756ABD"/>
    <w:rsid w:val="00756B18"/>
    <w:rsid w:val="00757202"/>
    <w:rsid w:val="007574C4"/>
    <w:rsid w:val="007574E1"/>
    <w:rsid w:val="00757585"/>
    <w:rsid w:val="007576F7"/>
    <w:rsid w:val="00757805"/>
    <w:rsid w:val="00757A07"/>
    <w:rsid w:val="00757DF9"/>
    <w:rsid w:val="007600FC"/>
    <w:rsid w:val="00760371"/>
    <w:rsid w:val="00760550"/>
    <w:rsid w:val="00760E28"/>
    <w:rsid w:val="00760F36"/>
    <w:rsid w:val="0076152A"/>
    <w:rsid w:val="00761FDB"/>
    <w:rsid w:val="00762A5E"/>
    <w:rsid w:val="00762B6B"/>
    <w:rsid w:val="00762CC8"/>
    <w:rsid w:val="00762D5C"/>
    <w:rsid w:val="00762E76"/>
    <w:rsid w:val="00762F30"/>
    <w:rsid w:val="00763170"/>
    <w:rsid w:val="007631EA"/>
    <w:rsid w:val="007636A4"/>
    <w:rsid w:val="00763AEE"/>
    <w:rsid w:val="00764170"/>
    <w:rsid w:val="007642E6"/>
    <w:rsid w:val="00764778"/>
    <w:rsid w:val="0076484A"/>
    <w:rsid w:val="00764EEB"/>
    <w:rsid w:val="00765000"/>
    <w:rsid w:val="00766041"/>
    <w:rsid w:val="00766305"/>
    <w:rsid w:val="00766E09"/>
    <w:rsid w:val="00767048"/>
    <w:rsid w:val="00767068"/>
    <w:rsid w:val="0076714E"/>
    <w:rsid w:val="007677A8"/>
    <w:rsid w:val="00767CC7"/>
    <w:rsid w:val="00767FB0"/>
    <w:rsid w:val="007700E5"/>
    <w:rsid w:val="007708F1"/>
    <w:rsid w:val="00770920"/>
    <w:rsid w:val="00770992"/>
    <w:rsid w:val="00770B04"/>
    <w:rsid w:val="00770D5B"/>
    <w:rsid w:val="00771378"/>
    <w:rsid w:val="007716ED"/>
    <w:rsid w:val="007719F7"/>
    <w:rsid w:val="00771BA5"/>
    <w:rsid w:val="00771C97"/>
    <w:rsid w:val="00771F4D"/>
    <w:rsid w:val="007720E8"/>
    <w:rsid w:val="00772A3F"/>
    <w:rsid w:val="00772DC9"/>
    <w:rsid w:val="00772E1D"/>
    <w:rsid w:val="00772EC2"/>
    <w:rsid w:val="0077309A"/>
    <w:rsid w:val="00773230"/>
    <w:rsid w:val="00773267"/>
    <w:rsid w:val="007734A6"/>
    <w:rsid w:val="007736CF"/>
    <w:rsid w:val="007736F3"/>
    <w:rsid w:val="00773884"/>
    <w:rsid w:val="00773A00"/>
    <w:rsid w:val="00773CEE"/>
    <w:rsid w:val="00773FD9"/>
    <w:rsid w:val="00774019"/>
    <w:rsid w:val="0077417B"/>
    <w:rsid w:val="0077422F"/>
    <w:rsid w:val="0077511E"/>
    <w:rsid w:val="007751A0"/>
    <w:rsid w:val="007753EA"/>
    <w:rsid w:val="00775540"/>
    <w:rsid w:val="00775630"/>
    <w:rsid w:val="007756E9"/>
    <w:rsid w:val="00776425"/>
    <w:rsid w:val="007768B7"/>
    <w:rsid w:val="007770CC"/>
    <w:rsid w:val="007772AD"/>
    <w:rsid w:val="0077765B"/>
    <w:rsid w:val="00777871"/>
    <w:rsid w:val="00777BBF"/>
    <w:rsid w:val="00780023"/>
    <w:rsid w:val="0078006F"/>
    <w:rsid w:val="007800FA"/>
    <w:rsid w:val="007808F9"/>
    <w:rsid w:val="00780A27"/>
    <w:rsid w:val="00780C72"/>
    <w:rsid w:val="007813EB"/>
    <w:rsid w:val="007820EE"/>
    <w:rsid w:val="0078214F"/>
    <w:rsid w:val="007821A6"/>
    <w:rsid w:val="007821D8"/>
    <w:rsid w:val="00782BFC"/>
    <w:rsid w:val="00782D84"/>
    <w:rsid w:val="00782E5D"/>
    <w:rsid w:val="00782FED"/>
    <w:rsid w:val="007837FE"/>
    <w:rsid w:val="00783B5E"/>
    <w:rsid w:val="00783CE8"/>
    <w:rsid w:val="00783D3F"/>
    <w:rsid w:val="00783DFA"/>
    <w:rsid w:val="0078426B"/>
    <w:rsid w:val="00784881"/>
    <w:rsid w:val="00784D15"/>
    <w:rsid w:val="00784D31"/>
    <w:rsid w:val="00784F4F"/>
    <w:rsid w:val="007850FD"/>
    <w:rsid w:val="00785267"/>
    <w:rsid w:val="007852AD"/>
    <w:rsid w:val="00785395"/>
    <w:rsid w:val="007857B9"/>
    <w:rsid w:val="00785816"/>
    <w:rsid w:val="0078585B"/>
    <w:rsid w:val="00785DFE"/>
    <w:rsid w:val="007860CC"/>
    <w:rsid w:val="0078619C"/>
    <w:rsid w:val="00786200"/>
    <w:rsid w:val="00786430"/>
    <w:rsid w:val="00786732"/>
    <w:rsid w:val="00786C87"/>
    <w:rsid w:val="00786FE7"/>
    <w:rsid w:val="0078794F"/>
    <w:rsid w:val="00787A1C"/>
    <w:rsid w:val="007903C7"/>
    <w:rsid w:val="00790754"/>
    <w:rsid w:val="007909C4"/>
    <w:rsid w:val="00790DB0"/>
    <w:rsid w:val="007917DA"/>
    <w:rsid w:val="00791B21"/>
    <w:rsid w:val="00791B36"/>
    <w:rsid w:val="00791B99"/>
    <w:rsid w:val="00792069"/>
    <w:rsid w:val="00792078"/>
    <w:rsid w:val="0079208D"/>
    <w:rsid w:val="00792098"/>
    <w:rsid w:val="0079217F"/>
    <w:rsid w:val="0079248F"/>
    <w:rsid w:val="00792564"/>
    <w:rsid w:val="00792612"/>
    <w:rsid w:val="0079292B"/>
    <w:rsid w:val="0079303E"/>
    <w:rsid w:val="00793475"/>
    <w:rsid w:val="00793631"/>
    <w:rsid w:val="007937EA"/>
    <w:rsid w:val="0079393F"/>
    <w:rsid w:val="00793CAA"/>
    <w:rsid w:val="00794AC5"/>
    <w:rsid w:val="00794FDD"/>
    <w:rsid w:val="007954AF"/>
    <w:rsid w:val="0079595F"/>
    <w:rsid w:val="00795A1A"/>
    <w:rsid w:val="00795AFC"/>
    <w:rsid w:val="00795DC0"/>
    <w:rsid w:val="00795E49"/>
    <w:rsid w:val="007963CB"/>
    <w:rsid w:val="0079675D"/>
    <w:rsid w:val="00796C75"/>
    <w:rsid w:val="00796D33"/>
    <w:rsid w:val="007972EA"/>
    <w:rsid w:val="00797406"/>
    <w:rsid w:val="00797E27"/>
    <w:rsid w:val="007A0073"/>
    <w:rsid w:val="007A0303"/>
    <w:rsid w:val="007A0973"/>
    <w:rsid w:val="007A0D5E"/>
    <w:rsid w:val="007A1156"/>
    <w:rsid w:val="007A12F3"/>
    <w:rsid w:val="007A1369"/>
    <w:rsid w:val="007A145B"/>
    <w:rsid w:val="007A1687"/>
    <w:rsid w:val="007A1897"/>
    <w:rsid w:val="007A18BC"/>
    <w:rsid w:val="007A1906"/>
    <w:rsid w:val="007A1ACF"/>
    <w:rsid w:val="007A1FC0"/>
    <w:rsid w:val="007A276B"/>
    <w:rsid w:val="007A282D"/>
    <w:rsid w:val="007A29A2"/>
    <w:rsid w:val="007A3175"/>
    <w:rsid w:val="007A367E"/>
    <w:rsid w:val="007A38C5"/>
    <w:rsid w:val="007A3FE8"/>
    <w:rsid w:val="007A46D4"/>
    <w:rsid w:val="007A4828"/>
    <w:rsid w:val="007A4BAE"/>
    <w:rsid w:val="007A4C57"/>
    <w:rsid w:val="007A520D"/>
    <w:rsid w:val="007A53CE"/>
    <w:rsid w:val="007A5560"/>
    <w:rsid w:val="007A5A5D"/>
    <w:rsid w:val="007A6053"/>
    <w:rsid w:val="007A61BE"/>
    <w:rsid w:val="007A64F5"/>
    <w:rsid w:val="007A689D"/>
    <w:rsid w:val="007A696C"/>
    <w:rsid w:val="007A6C70"/>
    <w:rsid w:val="007A6F66"/>
    <w:rsid w:val="007A7667"/>
    <w:rsid w:val="007A7678"/>
    <w:rsid w:val="007A7A21"/>
    <w:rsid w:val="007A7C15"/>
    <w:rsid w:val="007A7CAB"/>
    <w:rsid w:val="007B065A"/>
    <w:rsid w:val="007B06BE"/>
    <w:rsid w:val="007B0ACE"/>
    <w:rsid w:val="007B0C57"/>
    <w:rsid w:val="007B0D55"/>
    <w:rsid w:val="007B2649"/>
    <w:rsid w:val="007B26C0"/>
    <w:rsid w:val="007B2B25"/>
    <w:rsid w:val="007B2FA4"/>
    <w:rsid w:val="007B336D"/>
    <w:rsid w:val="007B3738"/>
    <w:rsid w:val="007B386D"/>
    <w:rsid w:val="007B3B93"/>
    <w:rsid w:val="007B3CDA"/>
    <w:rsid w:val="007B47FD"/>
    <w:rsid w:val="007B486D"/>
    <w:rsid w:val="007B48A5"/>
    <w:rsid w:val="007B4E83"/>
    <w:rsid w:val="007B4EE6"/>
    <w:rsid w:val="007B51C5"/>
    <w:rsid w:val="007B54AA"/>
    <w:rsid w:val="007B5810"/>
    <w:rsid w:val="007B5908"/>
    <w:rsid w:val="007B5E1E"/>
    <w:rsid w:val="007B703F"/>
    <w:rsid w:val="007B736C"/>
    <w:rsid w:val="007B73BF"/>
    <w:rsid w:val="007B7411"/>
    <w:rsid w:val="007B7423"/>
    <w:rsid w:val="007C08EE"/>
    <w:rsid w:val="007C0CFA"/>
    <w:rsid w:val="007C0D2E"/>
    <w:rsid w:val="007C1195"/>
    <w:rsid w:val="007C12BE"/>
    <w:rsid w:val="007C1628"/>
    <w:rsid w:val="007C18A0"/>
    <w:rsid w:val="007C1A14"/>
    <w:rsid w:val="007C1FF5"/>
    <w:rsid w:val="007C2013"/>
    <w:rsid w:val="007C20C3"/>
    <w:rsid w:val="007C24E5"/>
    <w:rsid w:val="007C25F7"/>
    <w:rsid w:val="007C2665"/>
    <w:rsid w:val="007C26EB"/>
    <w:rsid w:val="007C2A54"/>
    <w:rsid w:val="007C2C3F"/>
    <w:rsid w:val="007C2D65"/>
    <w:rsid w:val="007C2E7C"/>
    <w:rsid w:val="007C367B"/>
    <w:rsid w:val="007C36A6"/>
    <w:rsid w:val="007C3B02"/>
    <w:rsid w:val="007C3B2D"/>
    <w:rsid w:val="007C3B49"/>
    <w:rsid w:val="007C3D4B"/>
    <w:rsid w:val="007C4143"/>
    <w:rsid w:val="007C4186"/>
    <w:rsid w:val="007C4319"/>
    <w:rsid w:val="007C47D0"/>
    <w:rsid w:val="007C4D98"/>
    <w:rsid w:val="007C5215"/>
    <w:rsid w:val="007C5474"/>
    <w:rsid w:val="007C565A"/>
    <w:rsid w:val="007C58B2"/>
    <w:rsid w:val="007C598C"/>
    <w:rsid w:val="007C5A6B"/>
    <w:rsid w:val="007C5C79"/>
    <w:rsid w:val="007C6496"/>
    <w:rsid w:val="007C6531"/>
    <w:rsid w:val="007C671B"/>
    <w:rsid w:val="007C6AC1"/>
    <w:rsid w:val="007C6AED"/>
    <w:rsid w:val="007C7152"/>
    <w:rsid w:val="007C744E"/>
    <w:rsid w:val="007C76C8"/>
    <w:rsid w:val="007C7821"/>
    <w:rsid w:val="007C788E"/>
    <w:rsid w:val="007C7D0E"/>
    <w:rsid w:val="007D0019"/>
    <w:rsid w:val="007D0079"/>
    <w:rsid w:val="007D032E"/>
    <w:rsid w:val="007D064E"/>
    <w:rsid w:val="007D0B0B"/>
    <w:rsid w:val="007D0BA1"/>
    <w:rsid w:val="007D11C6"/>
    <w:rsid w:val="007D1A0B"/>
    <w:rsid w:val="007D1F3E"/>
    <w:rsid w:val="007D26F1"/>
    <w:rsid w:val="007D29FF"/>
    <w:rsid w:val="007D2EBA"/>
    <w:rsid w:val="007D354B"/>
    <w:rsid w:val="007D399A"/>
    <w:rsid w:val="007D4479"/>
    <w:rsid w:val="007D44EF"/>
    <w:rsid w:val="007D451E"/>
    <w:rsid w:val="007D5252"/>
    <w:rsid w:val="007D53ED"/>
    <w:rsid w:val="007D5A4F"/>
    <w:rsid w:val="007D5A74"/>
    <w:rsid w:val="007D5A9D"/>
    <w:rsid w:val="007D5B8A"/>
    <w:rsid w:val="007D6294"/>
    <w:rsid w:val="007D6507"/>
    <w:rsid w:val="007D6795"/>
    <w:rsid w:val="007D6D99"/>
    <w:rsid w:val="007D753C"/>
    <w:rsid w:val="007D7596"/>
    <w:rsid w:val="007D7844"/>
    <w:rsid w:val="007D787F"/>
    <w:rsid w:val="007E0B26"/>
    <w:rsid w:val="007E14FB"/>
    <w:rsid w:val="007E175A"/>
    <w:rsid w:val="007E24F1"/>
    <w:rsid w:val="007E26B4"/>
    <w:rsid w:val="007E2B34"/>
    <w:rsid w:val="007E34B6"/>
    <w:rsid w:val="007E38E7"/>
    <w:rsid w:val="007E4503"/>
    <w:rsid w:val="007E46AA"/>
    <w:rsid w:val="007E488A"/>
    <w:rsid w:val="007E4948"/>
    <w:rsid w:val="007E4F94"/>
    <w:rsid w:val="007E507C"/>
    <w:rsid w:val="007E530B"/>
    <w:rsid w:val="007E5359"/>
    <w:rsid w:val="007E5A2E"/>
    <w:rsid w:val="007E5FEE"/>
    <w:rsid w:val="007E659E"/>
    <w:rsid w:val="007E678F"/>
    <w:rsid w:val="007E6B94"/>
    <w:rsid w:val="007E6BFD"/>
    <w:rsid w:val="007E6F2F"/>
    <w:rsid w:val="007E70EE"/>
    <w:rsid w:val="007E7143"/>
    <w:rsid w:val="007E7527"/>
    <w:rsid w:val="007F0191"/>
    <w:rsid w:val="007F050D"/>
    <w:rsid w:val="007F0719"/>
    <w:rsid w:val="007F0B39"/>
    <w:rsid w:val="007F0CF9"/>
    <w:rsid w:val="007F0E0F"/>
    <w:rsid w:val="007F1013"/>
    <w:rsid w:val="007F10C4"/>
    <w:rsid w:val="007F11B2"/>
    <w:rsid w:val="007F13DD"/>
    <w:rsid w:val="007F14C3"/>
    <w:rsid w:val="007F2445"/>
    <w:rsid w:val="007F2846"/>
    <w:rsid w:val="007F29D5"/>
    <w:rsid w:val="007F2DBC"/>
    <w:rsid w:val="007F3241"/>
    <w:rsid w:val="007F32D8"/>
    <w:rsid w:val="007F36BB"/>
    <w:rsid w:val="007F3B4B"/>
    <w:rsid w:val="007F3E88"/>
    <w:rsid w:val="007F3FF5"/>
    <w:rsid w:val="007F41BE"/>
    <w:rsid w:val="007F4AF4"/>
    <w:rsid w:val="007F511A"/>
    <w:rsid w:val="007F56AB"/>
    <w:rsid w:val="007F587D"/>
    <w:rsid w:val="007F58BC"/>
    <w:rsid w:val="007F5B58"/>
    <w:rsid w:val="007F6223"/>
    <w:rsid w:val="007F632F"/>
    <w:rsid w:val="007F6395"/>
    <w:rsid w:val="007F66C0"/>
    <w:rsid w:val="007F69B8"/>
    <w:rsid w:val="007F6B36"/>
    <w:rsid w:val="007F6B77"/>
    <w:rsid w:val="007F6F48"/>
    <w:rsid w:val="007F7E20"/>
    <w:rsid w:val="007F7F63"/>
    <w:rsid w:val="0080045A"/>
    <w:rsid w:val="00800AD3"/>
    <w:rsid w:val="00800E39"/>
    <w:rsid w:val="00800EF4"/>
    <w:rsid w:val="00801660"/>
    <w:rsid w:val="00801815"/>
    <w:rsid w:val="0080195F"/>
    <w:rsid w:val="00801E8B"/>
    <w:rsid w:val="008020E0"/>
    <w:rsid w:val="008028E4"/>
    <w:rsid w:val="00802C13"/>
    <w:rsid w:val="00802C26"/>
    <w:rsid w:val="00802DE1"/>
    <w:rsid w:val="00802DEC"/>
    <w:rsid w:val="00802F05"/>
    <w:rsid w:val="00802FB5"/>
    <w:rsid w:val="00803299"/>
    <w:rsid w:val="008035FC"/>
    <w:rsid w:val="00804708"/>
    <w:rsid w:val="00804813"/>
    <w:rsid w:val="00804894"/>
    <w:rsid w:val="008048F6"/>
    <w:rsid w:val="00804940"/>
    <w:rsid w:val="00804D8A"/>
    <w:rsid w:val="00805058"/>
    <w:rsid w:val="0080552B"/>
    <w:rsid w:val="00805753"/>
    <w:rsid w:val="008059C6"/>
    <w:rsid w:val="00805CEE"/>
    <w:rsid w:val="0080653E"/>
    <w:rsid w:val="00806868"/>
    <w:rsid w:val="00806960"/>
    <w:rsid w:val="00806967"/>
    <w:rsid w:val="00807383"/>
    <w:rsid w:val="00807AD4"/>
    <w:rsid w:val="0081055B"/>
    <w:rsid w:val="00810938"/>
    <w:rsid w:val="00810ED5"/>
    <w:rsid w:val="0081104E"/>
    <w:rsid w:val="00811301"/>
    <w:rsid w:val="00811768"/>
    <w:rsid w:val="00811A8C"/>
    <w:rsid w:val="00811C91"/>
    <w:rsid w:val="00812431"/>
    <w:rsid w:val="00812C3E"/>
    <w:rsid w:val="008132FC"/>
    <w:rsid w:val="008136AB"/>
    <w:rsid w:val="008136FD"/>
    <w:rsid w:val="00813968"/>
    <w:rsid w:val="00813A12"/>
    <w:rsid w:val="00813B19"/>
    <w:rsid w:val="00813CDE"/>
    <w:rsid w:val="00813DB6"/>
    <w:rsid w:val="00814273"/>
    <w:rsid w:val="00814295"/>
    <w:rsid w:val="00814E24"/>
    <w:rsid w:val="00814F14"/>
    <w:rsid w:val="00814FD0"/>
    <w:rsid w:val="008155EF"/>
    <w:rsid w:val="0081566B"/>
    <w:rsid w:val="00815B96"/>
    <w:rsid w:val="00815BC8"/>
    <w:rsid w:val="008164C0"/>
    <w:rsid w:val="008164FC"/>
    <w:rsid w:val="008169E8"/>
    <w:rsid w:val="00817176"/>
    <w:rsid w:val="008177EE"/>
    <w:rsid w:val="008200B7"/>
    <w:rsid w:val="0082022F"/>
    <w:rsid w:val="008204D0"/>
    <w:rsid w:val="0082079E"/>
    <w:rsid w:val="00820834"/>
    <w:rsid w:val="0082097E"/>
    <w:rsid w:val="008209C5"/>
    <w:rsid w:val="00820A46"/>
    <w:rsid w:val="00820C8A"/>
    <w:rsid w:val="00820D8C"/>
    <w:rsid w:val="008212C9"/>
    <w:rsid w:val="00821700"/>
    <w:rsid w:val="008217CE"/>
    <w:rsid w:val="00821AEE"/>
    <w:rsid w:val="00821D6F"/>
    <w:rsid w:val="00821E43"/>
    <w:rsid w:val="00821F39"/>
    <w:rsid w:val="00822028"/>
    <w:rsid w:val="008223F1"/>
    <w:rsid w:val="00822559"/>
    <w:rsid w:val="0082270C"/>
    <w:rsid w:val="00822778"/>
    <w:rsid w:val="00822927"/>
    <w:rsid w:val="00822FC4"/>
    <w:rsid w:val="008236C6"/>
    <w:rsid w:val="00823EEE"/>
    <w:rsid w:val="00823FF6"/>
    <w:rsid w:val="00824C09"/>
    <w:rsid w:val="00825696"/>
    <w:rsid w:val="00825B18"/>
    <w:rsid w:val="00825BE4"/>
    <w:rsid w:val="00825C94"/>
    <w:rsid w:val="00826145"/>
    <w:rsid w:val="008304A5"/>
    <w:rsid w:val="00830543"/>
    <w:rsid w:val="0083082D"/>
    <w:rsid w:val="00830DAE"/>
    <w:rsid w:val="00830F2E"/>
    <w:rsid w:val="008311D4"/>
    <w:rsid w:val="008312A9"/>
    <w:rsid w:val="00831CBA"/>
    <w:rsid w:val="008321AF"/>
    <w:rsid w:val="008326E4"/>
    <w:rsid w:val="0083292A"/>
    <w:rsid w:val="00833209"/>
    <w:rsid w:val="00833367"/>
    <w:rsid w:val="0083348D"/>
    <w:rsid w:val="008335A8"/>
    <w:rsid w:val="00834269"/>
    <w:rsid w:val="008342CC"/>
    <w:rsid w:val="00834A80"/>
    <w:rsid w:val="00834BBD"/>
    <w:rsid w:val="00835121"/>
    <w:rsid w:val="0083533A"/>
    <w:rsid w:val="00835544"/>
    <w:rsid w:val="00835727"/>
    <w:rsid w:val="00835BC7"/>
    <w:rsid w:val="00835F45"/>
    <w:rsid w:val="0083695A"/>
    <w:rsid w:val="00837097"/>
    <w:rsid w:val="0083710A"/>
    <w:rsid w:val="0083754F"/>
    <w:rsid w:val="008377F0"/>
    <w:rsid w:val="008378D3"/>
    <w:rsid w:val="00837BE4"/>
    <w:rsid w:val="00837CA5"/>
    <w:rsid w:val="00840823"/>
    <w:rsid w:val="00840832"/>
    <w:rsid w:val="00840891"/>
    <w:rsid w:val="00840FA8"/>
    <w:rsid w:val="00841B57"/>
    <w:rsid w:val="008424BF"/>
    <w:rsid w:val="00842AED"/>
    <w:rsid w:val="00842E62"/>
    <w:rsid w:val="00842FDA"/>
    <w:rsid w:val="00843199"/>
    <w:rsid w:val="008433DD"/>
    <w:rsid w:val="008440CF"/>
    <w:rsid w:val="0084413A"/>
    <w:rsid w:val="0084442E"/>
    <w:rsid w:val="00844702"/>
    <w:rsid w:val="0084475F"/>
    <w:rsid w:val="00845205"/>
    <w:rsid w:val="00845692"/>
    <w:rsid w:val="008458DD"/>
    <w:rsid w:val="008461DE"/>
    <w:rsid w:val="008466E4"/>
    <w:rsid w:val="00846760"/>
    <w:rsid w:val="00846C69"/>
    <w:rsid w:val="00846EA1"/>
    <w:rsid w:val="008475FA"/>
    <w:rsid w:val="00847902"/>
    <w:rsid w:val="00847BEC"/>
    <w:rsid w:val="00847D6D"/>
    <w:rsid w:val="0085002C"/>
    <w:rsid w:val="00850292"/>
    <w:rsid w:val="00850654"/>
    <w:rsid w:val="0085083A"/>
    <w:rsid w:val="00850854"/>
    <w:rsid w:val="00850AB9"/>
    <w:rsid w:val="00850B8E"/>
    <w:rsid w:val="00850BAE"/>
    <w:rsid w:val="00850CDB"/>
    <w:rsid w:val="008510CA"/>
    <w:rsid w:val="008511A0"/>
    <w:rsid w:val="0085155E"/>
    <w:rsid w:val="00851628"/>
    <w:rsid w:val="008516E4"/>
    <w:rsid w:val="008517AA"/>
    <w:rsid w:val="008518A9"/>
    <w:rsid w:val="00852905"/>
    <w:rsid w:val="00852A27"/>
    <w:rsid w:val="00852E42"/>
    <w:rsid w:val="00852F54"/>
    <w:rsid w:val="008536F7"/>
    <w:rsid w:val="0085382A"/>
    <w:rsid w:val="00853902"/>
    <w:rsid w:val="00853D7B"/>
    <w:rsid w:val="00853E68"/>
    <w:rsid w:val="00854286"/>
    <w:rsid w:val="00854912"/>
    <w:rsid w:val="00854C90"/>
    <w:rsid w:val="00854DF6"/>
    <w:rsid w:val="00854F6A"/>
    <w:rsid w:val="00854FAF"/>
    <w:rsid w:val="008553D1"/>
    <w:rsid w:val="008554BD"/>
    <w:rsid w:val="00855658"/>
    <w:rsid w:val="008559FD"/>
    <w:rsid w:val="00856064"/>
    <w:rsid w:val="00856AD3"/>
    <w:rsid w:val="00856E79"/>
    <w:rsid w:val="00857186"/>
    <w:rsid w:val="008577D3"/>
    <w:rsid w:val="0085793F"/>
    <w:rsid w:val="008579C0"/>
    <w:rsid w:val="00860006"/>
    <w:rsid w:val="008604C5"/>
    <w:rsid w:val="00860C37"/>
    <w:rsid w:val="00860CFE"/>
    <w:rsid w:val="00860F98"/>
    <w:rsid w:val="008617BD"/>
    <w:rsid w:val="00861DBB"/>
    <w:rsid w:val="008621FF"/>
    <w:rsid w:val="0086285C"/>
    <w:rsid w:val="00862A9D"/>
    <w:rsid w:val="00862C64"/>
    <w:rsid w:val="00862EB4"/>
    <w:rsid w:val="008635E8"/>
    <w:rsid w:val="00863907"/>
    <w:rsid w:val="0086398F"/>
    <w:rsid w:val="00863AE0"/>
    <w:rsid w:val="008644C4"/>
    <w:rsid w:val="0086463E"/>
    <w:rsid w:val="00864786"/>
    <w:rsid w:val="008647BE"/>
    <w:rsid w:val="00864A90"/>
    <w:rsid w:val="00864F59"/>
    <w:rsid w:val="00865113"/>
    <w:rsid w:val="00865AA2"/>
    <w:rsid w:val="00865B7B"/>
    <w:rsid w:val="00865BC8"/>
    <w:rsid w:val="00865CD9"/>
    <w:rsid w:val="00865E91"/>
    <w:rsid w:val="00866598"/>
    <w:rsid w:val="008668CE"/>
    <w:rsid w:val="00866AE0"/>
    <w:rsid w:val="00866B8C"/>
    <w:rsid w:val="00866D81"/>
    <w:rsid w:val="0086780C"/>
    <w:rsid w:val="00867BDD"/>
    <w:rsid w:val="00867D11"/>
    <w:rsid w:val="00870205"/>
    <w:rsid w:val="0087030A"/>
    <w:rsid w:val="008709DD"/>
    <w:rsid w:val="00870B3E"/>
    <w:rsid w:val="00870C02"/>
    <w:rsid w:val="00870E97"/>
    <w:rsid w:val="00871243"/>
    <w:rsid w:val="008719DD"/>
    <w:rsid w:val="00871A59"/>
    <w:rsid w:val="00871AD9"/>
    <w:rsid w:val="008726FC"/>
    <w:rsid w:val="008729BC"/>
    <w:rsid w:val="00872B5C"/>
    <w:rsid w:val="00872C1E"/>
    <w:rsid w:val="0087303A"/>
    <w:rsid w:val="008737AF"/>
    <w:rsid w:val="0087398C"/>
    <w:rsid w:val="00873AC0"/>
    <w:rsid w:val="00873E03"/>
    <w:rsid w:val="00874837"/>
    <w:rsid w:val="00874A62"/>
    <w:rsid w:val="0087541E"/>
    <w:rsid w:val="008754F9"/>
    <w:rsid w:val="00875593"/>
    <w:rsid w:val="00875E05"/>
    <w:rsid w:val="00876983"/>
    <w:rsid w:val="008772E4"/>
    <w:rsid w:val="0087735B"/>
    <w:rsid w:val="00877387"/>
    <w:rsid w:val="008776BB"/>
    <w:rsid w:val="008777D2"/>
    <w:rsid w:val="00880072"/>
    <w:rsid w:val="008806C2"/>
    <w:rsid w:val="00880C39"/>
    <w:rsid w:val="00880CF5"/>
    <w:rsid w:val="00880D64"/>
    <w:rsid w:val="008810AF"/>
    <w:rsid w:val="00881A29"/>
    <w:rsid w:val="008823BA"/>
    <w:rsid w:val="0088371D"/>
    <w:rsid w:val="008839CC"/>
    <w:rsid w:val="008839DC"/>
    <w:rsid w:val="00883A40"/>
    <w:rsid w:val="00883C26"/>
    <w:rsid w:val="00883DB3"/>
    <w:rsid w:val="008841EC"/>
    <w:rsid w:val="00884832"/>
    <w:rsid w:val="00884A72"/>
    <w:rsid w:val="00884D4A"/>
    <w:rsid w:val="00884E51"/>
    <w:rsid w:val="00884FAF"/>
    <w:rsid w:val="0088507B"/>
    <w:rsid w:val="00885167"/>
    <w:rsid w:val="008856EB"/>
    <w:rsid w:val="008860AF"/>
    <w:rsid w:val="008862F6"/>
    <w:rsid w:val="00886793"/>
    <w:rsid w:val="008867B5"/>
    <w:rsid w:val="00886BA8"/>
    <w:rsid w:val="00886BB3"/>
    <w:rsid w:val="0088732E"/>
    <w:rsid w:val="0088793A"/>
    <w:rsid w:val="00887BCC"/>
    <w:rsid w:val="00887FC2"/>
    <w:rsid w:val="00890074"/>
    <w:rsid w:val="0089017A"/>
    <w:rsid w:val="008904EF"/>
    <w:rsid w:val="00890B2D"/>
    <w:rsid w:val="00890D1D"/>
    <w:rsid w:val="008915CE"/>
    <w:rsid w:val="0089175F"/>
    <w:rsid w:val="00891E8A"/>
    <w:rsid w:val="008926F9"/>
    <w:rsid w:val="00892E61"/>
    <w:rsid w:val="008935DD"/>
    <w:rsid w:val="00893BBD"/>
    <w:rsid w:val="00893CC7"/>
    <w:rsid w:val="00893E55"/>
    <w:rsid w:val="00893E72"/>
    <w:rsid w:val="00894A2A"/>
    <w:rsid w:val="00894B9D"/>
    <w:rsid w:val="00894E0B"/>
    <w:rsid w:val="00894E45"/>
    <w:rsid w:val="00895699"/>
    <w:rsid w:val="008956F2"/>
    <w:rsid w:val="008957B4"/>
    <w:rsid w:val="00895A6C"/>
    <w:rsid w:val="00895B6A"/>
    <w:rsid w:val="00895F5E"/>
    <w:rsid w:val="00895FBA"/>
    <w:rsid w:val="008960E9"/>
    <w:rsid w:val="008963C9"/>
    <w:rsid w:val="0089645C"/>
    <w:rsid w:val="0089646D"/>
    <w:rsid w:val="00896DB3"/>
    <w:rsid w:val="00896F98"/>
    <w:rsid w:val="00897013"/>
    <w:rsid w:val="008971D2"/>
    <w:rsid w:val="00897322"/>
    <w:rsid w:val="008973FF"/>
    <w:rsid w:val="0089756B"/>
    <w:rsid w:val="008979FB"/>
    <w:rsid w:val="00897C51"/>
    <w:rsid w:val="00897E58"/>
    <w:rsid w:val="008A0193"/>
    <w:rsid w:val="008A022E"/>
    <w:rsid w:val="008A03A1"/>
    <w:rsid w:val="008A058B"/>
    <w:rsid w:val="008A09A3"/>
    <w:rsid w:val="008A0D11"/>
    <w:rsid w:val="008A0D2F"/>
    <w:rsid w:val="008A0FD7"/>
    <w:rsid w:val="008A1225"/>
    <w:rsid w:val="008A1407"/>
    <w:rsid w:val="008A1A31"/>
    <w:rsid w:val="008A1BDD"/>
    <w:rsid w:val="008A1E11"/>
    <w:rsid w:val="008A1FC0"/>
    <w:rsid w:val="008A2040"/>
    <w:rsid w:val="008A26CC"/>
    <w:rsid w:val="008A2D06"/>
    <w:rsid w:val="008A2DBB"/>
    <w:rsid w:val="008A2F65"/>
    <w:rsid w:val="008A3111"/>
    <w:rsid w:val="008A32F2"/>
    <w:rsid w:val="008A388F"/>
    <w:rsid w:val="008A3C0A"/>
    <w:rsid w:val="008A4180"/>
    <w:rsid w:val="008A482D"/>
    <w:rsid w:val="008A4AB8"/>
    <w:rsid w:val="008A4BBC"/>
    <w:rsid w:val="008A4C10"/>
    <w:rsid w:val="008A57F2"/>
    <w:rsid w:val="008A5B57"/>
    <w:rsid w:val="008A5BEE"/>
    <w:rsid w:val="008A635E"/>
    <w:rsid w:val="008A65F9"/>
    <w:rsid w:val="008A699A"/>
    <w:rsid w:val="008A6B7B"/>
    <w:rsid w:val="008A6DC1"/>
    <w:rsid w:val="008A6E0D"/>
    <w:rsid w:val="008A6F2B"/>
    <w:rsid w:val="008A6FC3"/>
    <w:rsid w:val="008A7024"/>
    <w:rsid w:val="008A706A"/>
    <w:rsid w:val="008A7161"/>
    <w:rsid w:val="008A7244"/>
    <w:rsid w:val="008A7817"/>
    <w:rsid w:val="008A7833"/>
    <w:rsid w:val="008A78DC"/>
    <w:rsid w:val="008B02AB"/>
    <w:rsid w:val="008B10E1"/>
    <w:rsid w:val="008B1181"/>
    <w:rsid w:val="008B160E"/>
    <w:rsid w:val="008B18C0"/>
    <w:rsid w:val="008B1BCF"/>
    <w:rsid w:val="008B1DC0"/>
    <w:rsid w:val="008B2014"/>
    <w:rsid w:val="008B20AC"/>
    <w:rsid w:val="008B217C"/>
    <w:rsid w:val="008B22DF"/>
    <w:rsid w:val="008B26AB"/>
    <w:rsid w:val="008B27C5"/>
    <w:rsid w:val="008B3102"/>
    <w:rsid w:val="008B323F"/>
    <w:rsid w:val="008B32B6"/>
    <w:rsid w:val="008B3511"/>
    <w:rsid w:val="008B353B"/>
    <w:rsid w:val="008B374E"/>
    <w:rsid w:val="008B3AF6"/>
    <w:rsid w:val="008B3C41"/>
    <w:rsid w:val="008B3E58"/>
    <w:rsid w:val="008B3FD1"/>
    <w:rsid w:val="008B41CF"/>
    <w:rsid w:val="008B4270"/>
    <w:rsid w:val="008B449E"/>
    <w:rsid w:val="008B4645"/>
    <w:rsid w:val="008B4A7D"/>
    <w:rsid w:val="008B4C2D"/>
    <w:rsid w:val="008B4CD3"/>
    <w:rsid w:val="008B5372"/>
    <w:rsid w:val="008B5571"/>
    <w:rsid w:val="008B56BE"/>
    <w:rsid w:val="008B57AC"/>
    <w:rsid w:val="008B5820"/>
    <w:rsid w:val="008B604E"/>
    <w:rsid w:val="008B60A5"/>
    <w:rsid w:val="008B6380"/>
    <w:rsid w:val="008B64DA"/>
    <w:rsid w:val="008B683B"/>
    <w:rsid w:val="008B6DC5"/>
    <w:rsid w:val="008B6F76"/>
    <w:rsid w:val="008B7157"/>
    <w:rsid w:val="008B7CAF"/>
    <w:rsid w:val="008B7E29"/>
    <w:rsid w:val="008C066B"/>
    <w:rsid w:val="008C0DAA"/>
    <w:rsid w:val="008C0DEE"/>
    <w:rsid w:val="008C15D8"/>
    <w:rsid w:val="008C1F64"/>
    <w:rsid w:val="008C3010"/>
    <w:rsid w:val="008C30F2"/>
    <w:rsid w:val="008C3332"/>
    <w:rsid w:val="008C3534"/>
    <w:rsid w:val="008C36DC"/>
    <w:rsid w:val="008C3983"/>
    <w:rsid w:val="008C3B0E"/>
    <w:rsid w:val="008C3BBE"/>
    <w:rsid w:val="008C3C22"/>
    <w:rsid w:val="008C4F4C"/>
    <w:rsid w:val="008C5649"/>
    <w:rsid w:val="008C5BA5"/>
    <w:rsid w:val="008C620A"/>
    <w:rsid w:val="008C63D5"/>
    <w:rsid w:val="008C63DB"/>
    <w:rsid w:val="008C6A2B"/>
    <w:rsid w:val="008C705D"/>
    <w:rsid w:val="008C70CB"/>
    <w:rsid w:val="008C719D"/>
    <w:rsid w:val="008C74FE"/>
    <w:rsid w:val="008C7641"/>
    <w:rsid w:val="008C7661"/>
    <w:rsid w:val="008C76C3"/>
    <w:rsid w:val="008C76F3"/>
    <w:rsid w:val="008C7A7B"/>
    <w:rsid w:val="008D091F"/>
    <w:rsid w:val="008D0AA2"/>
    <w:rsid w:val="008D0AFF"/>
    <w:rsid w:val="008D0C1C"/>
    <w:rsid w:val="008D16FF"/>
    <w:rsid w:val="008D1770"/>
    <w:rsid w:val="008D1C00"/>
    <w:rsid w:val="008D1CF6"/>
    <w:rsid w:val="008D1E5D"/>
    <w:rsid w:val="008D20B8"/>
    <w:rsid w:val="008D2124"/>
    <w:rsid w:val="008D285C"/>
    <w:rsid w:val="008D2C93"/>
    <w:rsid w:val="008D4102"/>
    <w:rsid w:val="008D4510"/>
    <w:rsid w:val="008D4613"/>
    <w:rsid w:val="008D4A1C"/>
    <w:rsid w:val="008D4CE6"/>
    <w:rsid w:val="008D53C6"/>
    <w:rsid w:val="008D5666"/>
    <w:rsid w:val="008D596A"/>
    <w:rsid w:val="008D5A4D"/>
    <w:rsid w:val="008D5BFD"/>
    <w:rsid w:val="008D5C35"/>
    <w:rsid w:val="008D5C7C"/>
    <w:rsid w:val="008D6396"/>
    <w:rsid w:val="008D64CC"/>
    <w:rsid w:val="008D6541"/>
    <w:rsid w:val="008D6744"/>
    <w:rsid w:val="008D6833"/>
    <w:rsid w:val="008D6A22"/>
    <w:rsid w:val="008D6E26"/>
    <w:rsid w:val="008D70FE"/>
    <w:rsid w:val="008D74A6"/>
    <w:rsid w:val="008D75D6"/>
    <w:rsid w:val="008D7EC2"/>
    <w:rsid w:val="008E0340"/>
    <w:rsid w:val="008E170E"/>
    <w:rsid w:val="008E174E"/>
    <w:rsid w:val="008E187A"/>
    <w:rsid w:val="008E1A51"/>
    <w:rsid w:val="008E1FAB"/>
    <w:rsid w:val="008E20E8"/>
    <w:rsid w:val="008E20ED"/>
    <w:rsid w:val="008E216C"/>
    <w:rsid w:val="008E2516"/>
    <w:rsid w:val="008E286B"/>
    <w:rsid w:val="008E2CAD"/>
    <w:rsid w:val="008E3167"/>
    <w:rsid w:val="008E3D35"/>
    <w:rsid w:val="008E3FEF"/>
    <w:rsid w:val="008E41A6"/>
    <w:rsid w:val="008E4202"/>
    <w:rsid w:val="008E4576"/>
    <w:rsid w:val="008E48BD"/>
    <w:rsid w:val="008E4BE2"/>
    <w:rsid w:val="008E4C41"/>
    <w:rsid w:val="008E5154"/>
    <w:rsid w:val="008E5393"/>
    <w:rsid w:val="008E54A8"/>
    <w:rsid w:val="008E5D43"/>
    <w:rsid w:val="008E5EDB"/>
    <w:rsid w:val="008E6006"/>
    <w:rsid w:val="008E611D"/>
    <w:rsid w:val="008E616C"/>
    <w:rsid w:val="008E61E6"/>
    <w:rsid w:val="008E62EF"/>
    <w:rsid w:val="008E63C5"/>
    <w:rsid w:val="008E6F2A"/>
    <w:rsid w:val="008E6F45"/>
    <w:rsid w:val="008E75EB"/>
    <w:rsid w:val="008E77E9"/>
    <w:rsid w:val="008E78FE"/>
    <w:rsid w:val="008E7C3C"/>
    <w:rsid w:val="008F0513"/>
    <w:rsid w:val="008F0B6E"/>
    <w:rsid w:val="008F0C82"/>
    <w:rsid w:val="008F0C91"/>
    <w:rsid w:val="008F0D8C"/>
    <w:rsid w:val="008F0E73"/>
    <w:rsid w:val="008F1397"/>
    <w:rsid w:val="008F146E"/>
    <w:rsid w:val="008F1852"/>
    <w:rsid w:val="008F189F"/>
    <w:rsid w:val="008F18CE"/>
    <w:rsid w:val="008F1A8B"/>
    <w:rsid w:val="008F2214"/>
    <w:rsid w:val="008F2329"/>
    <w:rsid w:val="008F2389"/>
    <w:rsid w:val="008F2A5A"/>
    <w:rsid w:val="008F2E94"/>
    <w:rsid w:val="008F3045"/>
    <w:rsid w:val="008F3316"/>
    <w:rsid w:val="008F350C"/>
    <w:rsid w:val="008F35FE"/>
    <w:rsid w:val="008F4651"/>
    <w:rsid w:val="008F4AC9"/>
    <w:rsid w:val="008F4BEE"/>
    <w:rsid w:val="008F500E"/>
    <w:rsid w:val="008F627B"/>
    <w:rsid w:val="008F6281"/>
    <w:rsid w:val="008F66AC"/>
    <w:rsid w:val="008F6FED"/>
    <w:rsid w:val="008F708F"/>
    <w:rsid w:val="008F75F4"/>
    <w:rsid w:val="008F77A0"/>
    <w:rsid w:val="008F7932"/>
    <w:rsid w:val="009009E2"/>
    <w:rsid w:val="00900CC3"/>
    <w:rsid w:val="0090188E"/>
    <w:rsid w:val="009018A7"/>
    <w:rsid w:val="00901FDA"/>
    <w:rsid w:val="00902459"/>
    <w:rsid w:val="009025F6"/>
    <w:rsid w:val="0090263B"/>
    <w:rsid w:val="00902737"/>
    <w:rsid w:val="00902A09"/>
    <w:rsid w:val="00902DB6"/>
    <w:rsid w:val="00903025"/>
    <w:rsid w:val="00903AEC"/>
    <w:rsid w:val="00903B81"/>
    <w:rsid w:val="009041F3"/>
    <w:rsid w:val="00904957"/>
    <w:rsid w:val="009049DE"/>
    <w:rsid w:val="00904B90"/>
    <w:rsid w:val="00904C99"/>
    <w:rsid w:val="00904CD6"/>
    <w:rsid w:val="00904E8B"/>
    <w:rsid w:val="009054CB"/>
    <w:rsid w:val="009055F9"/>
    <w:rsid w:val="009056E5"/>
    <w:rsid w:val="00905825"/>
    <w:rsid w:val="00906548"/>
    <w:rsid w:val="009067BD"/>
    <w:rsid w:val="009069BE"/>
    <w:rsid w:val="00906B25"/>
    <w:rsid w:val="00906B7F"/>
    <w:rsid w:val="00907426"/>
    <w:rsid w:val="009076CB"/>
    <w:rsid w:val="00907B6F"/>
    <w:rsid w:val="00907D7F"/>
    <w:rsid w:val="0091035A"/>
    <w:rsid w:val="00910378"/>
    <w:rsid w:val="00910448"/>
    <w:rsid w:val="00910E14"/>
    <w:rsid w:val="00910F84"/>
    <w:rsid w:val="0091179C"/>
    <w:rsid w:val="009119DE"/>
    <w:rsid w:val="009122DA"/>
    <w:rsid w:val="00912708"/>
    <w:rsid w:val="009127D7"/>
    <w:rsid w:val="0091284D"/>
    <w:rsid w:val="00912A41"/>
    <w:rsid w:val="009134FB"/>
    <w:rsid w:val="00913B38"/>
    <w:rsid w:val="0091476F"/>
    <w:rsid w:val="00914CB0"/>
    <w:rsid w:val="00914F7D"/>
    <w:rsid w:val="009151D8"/>
    <w:rsid w:val="0091568D"/>
    <w:rsid w:val="00915A7F"/>
    <w:rsid w:val="00915F5D"/>
    <w:rsid w:val="00916862"/>
    <w:rsid w:val="00916CF0"/>
    <w:rsid w:val="00916E6C"/>
    <w:rsid w:val="009170FA"/>
    <w:rsid w:val="0091759E"/>
    <w:rsid w:val="009175D4"/>
    <w:rsid w:val="00917629"/>
    <w:rsid w:val="009179F6"/>
    <w:rsid w:val="00917B31"/>
    <w:rsid w:val="00917B45"/>
    <w:rsid w:val="0092003B"/>
    <w:rsid w:val="009202D2"/>
    <w:rsid w:val="009204C0"/>
    <w:rsid w:val="009204C4"/>
    <w:rsid w:val="0092104D"/>
    <w:rsid w:val="009210B5"/>
    <w:rsid w:val="00921246"/>
    <w:rsid w:val="009212B5"/>
    <w:rsid w:val="009214DF"/>
    <w:rsid w:val="009216F8"/>
    <w:rsid w:val="00921DB8"/>
    <w:rsid w:val="00922976"/>
    <w:rsid w:val="00923381"/>
    <w:rsid w:val="00923383"/>
    <w:rsid w:val="00923428"/>
    <w:rsid w:val="0092346E"/>
    <w:rsid w:val="009236EB"/>
    <w:rsid w:val="00923A47"/>
    <w:rsid w:val="00923F39"/>
    <w:rsid w:val="00923FA8"/>
    <w:rsid w:val="0092415B"/>
    <w:rsid w:val="00924254"/>
    <w:rsid w:val="009249FF"/>
    <w:rsid w:val="00924BE0"/>
    <w:rsid w:val="00926023"/>
    <w:rsid w:val="0092632A"/>
    <w:rsid w:val="009264FE"/>
    <w:rsid w:val="00926593"/>
    <w:rsid w:val="00926890"/>
    <w:rsid w:val="00926D86"/>
    <w:rsid w:val="00926FB2"/>
    <w:rsid w:val="0092719E"/>
    <w:rsid w:val="00927B79"/>
    <w:rsid w:val="00927BCA"/>
    <w:rsid w:val="00927EA6"/>
    <w:rsid w:val="009304DD"/>
    <w:rsid w:val="00930623"/>
    <w:rsid w:val="00930A41"/>
    <w:rsid w:val="00930F76"/>
    <w:rsid w:val="009311F5"/>
    <w:rsid w:val="0093140A"/>
    <w:rsid w:val="00931953"/>
    <w:rsid w:val="00931C05"/>
    <w:rsid w:val="00931C2D"/>
    <w:rsid w:val="00931EAE"/>
    <w:rsid w:val="00931FEF"/>
    <w:rsid w:val="0093203E"/>
    <w:rsid w:val="00932130"/>
    <w:rsid w:val="009323EA"/>
    <w:rsid w:val="00932822"/>
    <w:rsid w:val="00932B55"/>
    <w:rsid w:val="00932BB1"/>
    <w:rsid w:val="0093329C"/>
    <w:rsid w:val="0093375B"/>
    <w:rsid w:val="00933C0F"/>
    <w:rsid w:val="00933C59"/>
    <w:rsid w:val="00933F5B"/>
    <w:rsid w:val="00934665"/>
    <w:rsid w:val="00934940"/>
    <w:rsid w:val="00934ADF"/>
    <w:rsid w:val="00934BA9"/>
    <w:rsid w:val="009354AA"/>
    <w:rsid w:val="00935504"/>
    <w:rsid w:val="0093585E"/>
    <w:rsid w:val="00935DEF"/>
    <w:rsid w:val="00935E33"/>
    <w:rsid w:val="00936325"/>
    <w:rsid w:val="009364CC"/>
    <w:rsid w:val="009367B1"/>
    <w:rsid w:val="0093689D"/>
    <w:rsid w:val="00936920"/>
    <w:rsid w:val="00937390"/>
    <w:rsid w:val="0093748C"/>
    <w:rsid w:val="009374F1"/>
    <w:rsid w:val="00937AA8"/>
    <w:rsid w:val="009409FF"/>
    <w:rsid w:val="00940B20"/>
    <w:rsid w:val="00941829"/>
    <w:rsid w:val="009419EF"/>
    <w:rsid w:val="00941F79"/>
    <w:rsid w:val="00942524"/>
    <w:rsid w:val="00942B98"/>
    <w:rsid w:val="00942BB7"/>
    <w:rsid w:val="00942C56"/>
    <w:rsid w:val="00943059"/>
    <w:rsid w:val="00943140"/>
    <w:rsid w:val="009431B5"/>
    <w:rsid w:val="00943344"/>
    <w:rsid w:val="009435C2"/>
    <w:rsid w:val="0094363E"/>
    <w:rsid w:val="00943F7F"/>
    <w:rsid w:val="0094433B"/>
    <w:rsid w:val="0094444D"/>
    <w:rsid w:val="00944834"/>
    <w:rsid w:val="009448CC"/>
    <w:rsid w:val="00945121"/>
    <w:rsid w:val="0094584E"/>
    <w:rsid w:val="00945899"/>
    <w:rsid w:val="00945903"/>
    <w:rsid w:val="0094593D"/>
    <w:rsid w:val="00945C90"/>
    <w:rsid w:val="00945D24"/>
    <w:rsid w:val="00945D49"/>
    <w:rsid w:val="00945F53"/>
    <w:rsid w:val="00945FFC"/>
    <w:rsid w:val="0094661A"/>
    <w:rsid w:val="009468CB"/>
    <w:rsid w:val="0094690E"/>
    <w:rsid w:val="00946F72"/>
    <w:rsid w:val="009470B0"/>
    <w:rsid w:val="0094727E"/>
    <w:rsid w:val="00947390"/>
    <w:rsid w:val="00947E4E"/>
    <w:rsid w:val="00950164"/>
    <w:rsid w:val="009506B2"/>
    <w:rsid w:val="009506E8"/>
    <w:rsid w:val="00950840"/>
    <w:rsid w:val="0095091A"/>
    <w:rsid w:val="00950B13"/>
    <w:rsid w:val="00950CDE"/>
    <w:rsid w:val="00950F16"/>
    <w:rsid w:val="009512B4"/>
    <w:rsid w:val="0095137F"/>
    <w:rsid w:val="00951405"/>
    <w:rsid w:val="00951876"/>
    <w:rsid w:val="00952190"/>
    <w:rsid w:val="00952231"/>
    <w:rsid w:val="00952570"/>
    <w:rsid w:val="009527ED"/>
    <w:rsid w:val="00952846"/>
    <w:rsid w:val="0095338C"/>
    <w:rsid w:val="009534FF"/>
    <w:rsid w:val="00953863"/>
    <w:rsid w:val="0095399C"/>
    <w:rsid w:val="00954155"/>
    <w:rsid w:val="009543B0"/>
    <w:rsid w:val="0095443E"/>
    <w:rsid w:val="009549A5"/>
    <w:rsid w:val="00954F09"/>
    <w:rsid w:val="00955D42"/>
    <w:rsid w:val="00956303"/>
    <w:rsid w:val="00956486"/>
    <w:rsid w:val="0095690E"/>
    <w:rsid w:val="00956AC1"/>
    <w:rsid w:val="00956B84"/>
    <w:rsid w:val="00956C6E"/>
    <w:rsid w:val="00957238"/>
    <w:rsid w:val="00957EC5"/>
    <w:rsid w:val="0096030A"/>
    <w:rsid w:val="009606D3"/>
    <w:rsid w:val="00960D33"/>
    <w:rsid w:val="00960E8C"/>
    <w:rsid w:val="00961272"/>
    <w:rsid w:val="009614F3"/>
    <w:rsid w:val="009616B2"/>
    <w:rsid w:val="00961DD8"/>
    <w:rsid w:val="00961F11"/>
    <w:rsid w:val="00961FAC"/>
    <w:rsid w:val="009623E7"/>
    <w:rsid w:val="00962508"/>
    <w:rsid w:val="00962748"/>
    <w:rsid w:val="00962944"/>
    <w:rsid w:val="0096297D"/>
    <w:rsid w:val="00962E9C"/>
    <w:rsid w:val="00963246"/>
    <w:rsid w:val="00963994"/>
    <w:rsid w:val="009641A7"/>
    <w:rsid w:val="009648A1"/>
    <w:rsid w:val="00964D88"/>
    <w:rsid w:val="00964D9E"/>
    <w:rsid w:val="00964F37"/>
    <w:rsid w:val="00965A75"/>
    <w:rsid w:val="00965C16"/>
    <w:rsid w:val="00965EEE"/>
    <w:rsid w:val="00966358"/>
    <w:rsid w:val="0096660B"/>
    <w:rsid w:val="00966739"/>
    <w:rsid w:val="0096684E"/>
    <w:rsid w:val="00966A04"/>
    <w:rsid w:val="00966C7D"/>
    <w:rsid w:val="00966E4F"/>
    <w:rsid w:val="0096701E"/>
    <w:rsid w:val="00967514"/>
    <w:rsid w:val="00967706"/>
    <w:rsid w:val="00967C4A"/>
    <w:rsid w:val="00967EEA"/>
    <w:rsid w:val="009706C9"/>
    <w:rsid w:val="00970801"/>
    <w:rsid w:val="0097089B"/>
    <w:rsid w:val="009708C8"/>
    <w:rsid w:val="00970E19"/>
    <w:rsid w:val="00970F05"/>
    <w:rsid w:val="009718B4"/>
    <w:rsid w:val="00971B61"/>
    <w:rsid w:val="00971D55"/>
    <w:rsid w:val="00971F71"/>
    <w:rsid w:val="00972783"/>
    <w:rsid w:val="00972BEA"/>
    <w:rsid w:val="00973828"/>
    <w:rsid w:val="00973991"/>
    <w:rsid w:val="00973B37"/>
    <w:rsid w:val="00973BD1"/>
    <w:rsid w:val="00973E7A"/>
    <w:rsid w:val="00974446"/>
    <w:rsid w:val="009744A4"/>
    <w:rsid w:val="009744D8"/>
    <w:rsid w:val="009745C8"/>
    <w:rsid w:val="0097464B"/>
    <w:rsid w:val="00974D95"/>
    <w:rsid w:val="0097501D"/>
    <w:rsid w:val="009758FB"/>
    <w:rsid w:val="00975ACF"/>
    <w:rsid w:val="0097619B"/>
    <w:rsid w:val="00976926"/>
    <w:rsid w:val="00976A34"/>
    <w:rsid w:val="00976C95"/>
    <w:rsid w:val="009770AD"/>
    <w:rsid w:val="009779F7"/>
    <w:rsid w:val="00977B65"/>
    <w:rsid w:val="009800F4"/>
    <w:rsid w:val="009803DD"/>
    <w:rsid w:val="0098072D"/>
    <w:rsid w:val="009810DC"/>
    <w:rsid w:val="0098137E"/>
    <w:rsid w:val="00981941"/>
    <w:rsid w:val="009819C7"/>
    <w:rsid w:val="00981D58"/>
    <w:rsid w:val="00981D5D"/>
    <w:rsid w:val="0098229F"/>
    <w:rsid w:val="00982FDA"/>
    <w:rsid w:val="0098336B"/>
    <w:rsid w:val="00983498"/>
    <w:rsid w:val="009835FD"/>
    <w:rsid w:val="00983C9C"/>
    <w:rsid w:val="009841DC"/>
    <w:rsid w:val="00984CAC"/>
    <w:rsid w:val="00984E5A"/>
    <w:rsid w:val="00985884"/>
    <w:rsid w:val="00985A59"/>
    <w:rsid w:val="00985B9D"/>
    <w:rsid w:val="00986984"/>
    <w:rsid w:val="00986992"/>
    <w:rsid w:val="009876FA"/>
    <w:rsid w:val="0098776C"/>
    <w:rsid w:val="00990005"/>
    <w:rsid w:val="009903A1"/>
    <w:rsid w:val="00990535"/>
    <w:rsid w:val="0099069C"/>
    <w:rsid w:val="00990772"/>
    <w:rsid w:val="00990CB4"/>
    <w:rsid w:val="00990CE1"/>
    <w:rsid w:val="00991131"/>
    <w:rsid w:val="00991B78"/>
    <w:rsid w:val="009921F9"/>
    <w:rsid w:val="00992380"/>
    <w:rsid w:val="009927FC"/>
    <w:rsid w:val="00992BCE"/>
    <w:rsid w:val="009930D0"/>
    <w:rsid w:val="0099367C"/>
    <w:rsid w:val="0099374C"/>
    <w:rsid w:val="00993794"/>
    <w:rsid w:val="00993B2E"/>
    <w:rsid w:val="00994216"/>
    <w:rsid w:val="009943BB"/>
    <w:rsid w:val="00994A8D"/>
    <w:rsid w:val="009950DB"/>
    <w:rsid w:val="00995204"/>
    <w:rsid w:val="00995A75"/>
    <w:rsid w:val="00995F68"/>
    <w:rsid w:val="009962A3"/>
    <w:rsid w:val="00996379"/>
    <w:rsid w:val="00996912"/>
    <w:rsid w:val="00996D7D"/>
    <w:rsid w:val="00996E0A"/>
    <w:rsid w:val="009972C1"/>
    <w:rsid w:val="009979D3"/>
    <w:rsid w:val="00997C0F"/>
    <w:rsid w:val="00997DCF"/>
    <w:rsid w:val="00997E80"/>
    <w:rsid w:val="009A008C"/>
    <w:rsid w:val="009A0A82"/>
    <w:rsid w:val="009A0C94"/>
    <w:rsid w:val="009A0CA1"/>
    <w:rsid w:val="009A1103"/>
    <w:rsid w:val="009A118B"/>
    <w:rsid w:val="009A125E"/>
    <w:rsid w:val="009A2102"/>
    <w:rsid w:val="009A2143"/>
    <w:rsid w:val="009A22F6"/>
    <w:rsid w:val="009A2908"/>
    <w:rsid w:val="009A290C"/>
    <w:rsid w:val="009A34AE"/>
    <w:rsid w:val="009A3659"/>
    <w:rsid w:val="009A38FC"/>
    <w:rsid w:val="009A3B27"/>
    <w:rsid w:val="009A3B6F"/>
    <w:rsid w:val="009A3D32"/>
    <w:rsid w:val="009A3D86"/>
    <w:rsid w:val="009A41A5"/>
    <w:rsid w:val="009A49E9"/>
    <w:rsid w:val="009A4E54"/>
    <w:rsid w:val="009A4EFD"/>
    <w:rsid w:val="009A5168"/>
    <w:rsid w:val="009A55AB"/>
    <w:rsid w:val="009A5750"/>
    <w:rsid w:val="009A575E"/>
    <w:rsid w:val="009A5848"/>
    <w:rsid w:val="009A5A9E"/>
    <w:rsid w:val="009A6065"/>
    <w:rsid w:val="009A61E9"/>
    <w:rsid w:val="009A6950"/>
    <w:rsid w:val="009A7383"/>
    <w:rsid w:val="009A73F0"/>
    <w:rsid w:val="009A749A"/>
    <w:rsid w:val="009A7A2C"/>
    <w:rsid w:val="009A7B38"/>
    <w:rsid w:val="009A7E8F"/>
    <w:rsid w:val="009B0365"/>
    <w:rsid w:val="009B0666"/>
    <w:rsid w:val="009B0953"/>
    <w:rsid w:val="009B0E23"/>
    <w:rsid w:val="009B0E9F"/>
    <w:rsid w:val="009B0EBA"/>
    <w:rsid w:val="009B17EC"/>
    <w:rsid w:val="009B193B"/>
    <w:rsid w:val="009B1D65"/>
    <w:rsid w:val="009B1DC9"/>
    <w:rsid w:val="009B1EC5"/>
    <w:rsid w:val="009B1FD2"/>
    <w:rsid w:val="009B20B0"/>
    <w:rsid w:val="009B21EC"/>
    <w:rsid w:val="009B262A"/>
    <w:rsid w:val="009B2DB2"/>
    <w:rsid w:val="009B2F2D"/>
    <w:rsid w:val="009B324F"/>
    <w:rsid w:val="009B32EE"/>
    <w:rsid w:val="009B379E"/>
    <w:rsid w:val="009B391B"/>
    <w:rsid w:val="009B3940"/>
    <w:rsid w:val="009B39F7"/>
    <w:rsid w:val="009B3F1C"/>
    <w:rsid w:val="009B40D1"/>
    <w:rsid w:val="009B45FB"/>
    <w:rsid w:val="009B48D2"/>
    <w:rsid w:val="009B4E84"/>
    <w:rsid w:val="009B5167"/>
    <w:rsid w:val="009B5239"/>
    <w:rsid w:val="009B566D"/>
    <w:rsid w:val="009B56C2"/>
    <w:rsid w:val="009B59C8"/>
    <w:rsid w:val="009B5DFC"/>
    <w:rsid w:val="009B60C8"/>
    <w:rsid w:val="009B6699"/>
    <w:rsid w:val="009B669A"/>
    <w:rsid w:val="009B6CE2"/>
    <w:rsid w:val="009B6FD0"/>
    <w:rsid w:val="009B6FD2"/>
    <w:rsid w:val="009B700C"/>
    <w:rsid w:val="009B7060"/>
    <w:rsid w:val="009B72F2"/>
    <w:rsid w:val="009B7408"/>
    <w:rsid w:val="009B76A6"/>
    <w:rsid w:val="009B79F0"/>
    <w:rsid w:val="009B7A9A"/>
    <w:rsid w:val="009B7B47"/>
    <w:rsid w:val="009B7ECE"/>
    <w:rsid w:val="009C07AE"/>
    <w:rsid w:val="009C08B4"/>
    <w:rsid w:val="009C128B"/>
    <w:rsid w:val="009C1540"/>
    <w:rsid w:val="009C22DF"/>
    <w:rsid w:val="009C23EB"/>
    <w:rsid w:val="009C2665"/>
    <w:rsid w:val="009C2805"/>
    <w:rsid w:val="009C2E68"/>
    <w:rsid w:val="009C2ED1"/>
    <w:rsid w:val="009C311A"/>
    <w:rsid w:val="009C361C"/>
    <w:rsid w:val="009C3746"/>
    <w:rsid w:val="009C3912"/>
    <w:rsid w:val="009C39FB"/>
    <w:rsid w:val="009C3A82"/>
    <w:rsid w:val="009C4031"/>
    <w:rsid w:val="009C408A"/>
    <w:rsid w:val="009C416A"/>
    <w:rsid w:val="009C42F9"/>
    <w:rsid w:val="009C47ED"/>
    <w:rsid w:val="009C4B25"/>
    <w:rsid w:val="009C4E03"/>
    <w:rsid w:val="009C51A0"/>
    <w:rsid w:val="009C51A1"/>
    <w:rsid w:val="009C51B1"/>
    <w:rsid w:val="009C526B"/>
    <w:rsid w:val="009C548C"/>
    <w:rsid w:val="009C54BA"/>
    <w:rsid w:val="009C5838"/>
    <w:rsid w:val="009C5952"/>
    <w:rsid w:val="009C5ADE"/>
    <w:rsid w:val="009C632C"/>
    <w:rsid w:val="009C685A"/>
    <w:rsid w:val="009C7935"/>
    <w:rsid w:val="009D00CE"/>
    <w:rsid w:val="009D0564"/>
    <w:rsid w:val="009D0608"/>
    <w:rsid w:val="009D076C"/>
    <w:rsid w:val="009D07C4"/>
    <w:rsid w:val="009D0F2E"/>
    <w:rsid w:val="009D105D"/>
    <w:rsid w:val="009D1500"/>
    <w:rsid w:val="009D1A5B"/>
    <w:rsid w:val="009D1FBB"/>
    <w:rsid w:val="009D1FCE"/>
    <w:rsid w:val="009D2701"/>
    <w:rsid w:val="009D2F37"/>
    <w:rsid w:val="009D32C0"/>
    <w:rsid w:val="009D35A0"/>
    <w:rsid w:val="009D41D8"/>
    <w:rsid w:val="009D4677"/>
    <w:rsid w:val="009D4843"/>
    <w:rsid w:val="009D4B61"/>
    <w:rsid w:val="009D5893"/>
    <w:rsid w:val="009D5A54"/>
    <w:rsid w:val="009D690C"/>
    <w:rsid w:val="009D74C7"/>
    <w:rsid w:val="009D79EC"/>
    <w:rsid w:val="009D7B93"/>
    <w:rsid w:val="009D7CD6"/>
    <w:rsid w:val="009E0A6A"/>
    <w:rsid w:val="009E0D3B"/>
    <w:rsid w:val="009E0E10"/>
    <w:rsid w:val="009E0E75"/>
    <w:rsid w:val="009E0F87"/>
    <w:rsid w:val="009E115E"/>
    <w:rsid w:val="009E16B6"/>
    <w:rsid w:val="009E1942"/>
    <w:rsid w:val="009E1BBE"/>
    <w:rsid w:val="009E1C35"/>
    <w:rsid w:val="009E1CC6"/>
    <w:rsid w:val="009E208E"/>
    <w:rsid w:val="009E22B5"/>
    <w:rsid w:val="009E2C00"/>
    <w:rsid w:val="009E3271"/>
    <w:rsid w:val="009E32D0"/>
    <w:rsid w:val="009E34C0"/>
    <w:rsid w:val="009E3541"/>
    <w:rsid w:val="009E371C"/>
    <w:rsid w:val="009E3905"/>
    <w:rsid w:val="009E3EB5"/>
    <w:rsid w:val="009E4E7F"/>
    <w:rsid w:val="009E5224"/>
    <w:rsid w:val="009E547C"/>
    <w:rsid w:val="009E555B"/>
    <w:rsid w:val="009E6046"/>
    <w:rsid w:val="009E6978"/>
    <w:rsid w:val="009E69C2"/>
    <w:rsid w:val="009E737B"/>
    <w:rsid w:val="009E79DD"/>
    <w:rsid w:val="009E7D96"/>
    <w:rsid w:val="009E7E26"/>
    <w:rsid w:val="009F0280"/>
    <w:rsid w:val="009F04C3"/>
    <w:rsid w:val="009F0717"/>
    <w:rsid w:val="009F0FDF"/>
    <w:rsid w:val="009F10BC"/>
    <w:rsid w:val="009F1768"/>
    <w:rsid w:val="009F1D47"/>
    <w:rsid w:val="009F2BA2"/>
    <w:rsid w:val="009F2C48"/>
    <w:rsid w:val="009F3072"/>
    <w:rsid w:val="009F323C"/>
    <w:rsid w:val="009F39E1"/>
    <w:rsid w:val="009F3EE9"/>
    <w:rsid w:val="009F40DC"/>
    <w:rsid w:val="009F44CF"/>
    <w:rsid w:val="009F488C"/>
    <w:rsid w:val="009F4C36"/>
    <w:rsid w:val="009F4FF6"/>
    <w:rsid w:val="009F513F"/>
    <w:rsid w:val="009F5173"/>
    <w:rsid w:val="009F521D"/>
    <w:rsid w:val="009F56B7"/>
    <w:rsid w:val="009F5AD3"/>
    <w:rsid w:val="009F5E4F"/>
    <w:rsid w:val="009F6111"/>
    <w:rsid w:val="009F61DF"/>
    <w:rsid w:val="009F641E"/>
    <w:rsid w:val="009F690F"/>
    <w:rsid w:val="009F6B6D"/>
    <w:rsid w:val="009F6E5B"/>
    <w:rsid w:val="009F71C3"/>
    <w:rsid w:val="009F72AE"/>
    <w:rsid w:val="009F72C9"/>
    <w:rsid w:val="009F730E"/>
    <w:rsid w:val="009F7D69"/>
    <w:rsid w:val="009F7DE4"/>
    <w:rsid w:val="009F7E0E"/>
    <w:rsid w:val="009F7EDC"/>
    <w:rsid w:val="009F7EEF"/>
    <w:rsid w:val="009F7EF6"/>
    <w:rsid w:val="00A0017C"/>
    <w:rsid w:val="00A0092D"/>
    <w:rsid w:val="00A009CC"/>
    <w:rsid w:val="00A00A6D"/>
    <w:rsid w:val="00A00ABD"/>
    <w:rsid w:val="00A00D13"/>
    <w:rsid w:val="00A00E8D"/>
    <w:rsid w:val="00A00EF0"/>
    <w:rsid w:val="00A01854"/>
    <w:rsid w:val="00A01FEE"/>
    <w:rsid w:val="00A022D1"/>
    <w:rsid w:val="00A02319"/>
    <w:rsid w:val="00A02525"/>
    <w:rsid w:val="00A0255D"/>
    <w:rsid w:val="00A027E2"/>
    <w:rsid w:val="00A02860"/>
    <w:rsid w:val="00A02B8A"/>
    <w:rsid w:val="00A0322D"/>
    <w:rsid w:val="00A03277"/>
    <w:rsid w:val="00A03558"/>
    <w:rsid w:val="00A042CD"/>
    <w:rsid w:val="00A048AF"/>
    <w:rsid w:val="00A04B40"/>
    <w:rsid w:val="00A04C70"/>
    <w:rsid w:val="00A05107"/>
    <w:rsid w:val="00A05163"/>
    <w:rsid w:val="00A05179"/>
    <w:rsid w:val="00A05241"/>
    <w:rsid w:val="00A053ED"/>
    <w:rsid w:val="00A0573A"/>
    <w:rsid w:val="00A057E7"/>
    <w:rsid w:val="00A05C75"/>
    <w:rsid w:val="00A06626"/>
    <w:rsid w:val="00A067D9"/>
    <w:rsid w:val="00A06DAF"/>
    <w:rsid w:val="00A06EB0"/>
    <w:rsid w:val="00A07032"/>
    <w:rsid w:val="00A07668"/>
    <w:rsid w:val="00A0769A"/>
    <w:rsid w:val="00A07B0B"/>
    <w:rsid w:val="00A07E6B"/>
    <w:rsid w:val="00A10365"/>
    <w:rsid w:val="00A106E5"/>
    <w:rsid w:val="00A10935"/>
    <w:rsid w:val="00A10DF5"/>
    <w:rsid w:val="00A10E56"/>
    <w:rsid w:val="00A10FAA"/>
    <w:rsid w:val="00A1109C"/>
    <w:rsid w:val="00A11113"/>
    <w:rsid w:val="00A114E2"/>
    <w:rsid w:val="00A11813"/>
    <w:rsid w:val="00A1181D"/>
    <w:rsid w:val="00A11A20"/>
    <w:rsid w:val="00A11B04"/>
    <w:rsid w:val="00A11EB0"/>
    <w:rsid w:val="00A12093"/>
    <w:rsid w:val="00A120B6"/>
    <w:rsid w:val="00A121A7"/>
    <w:rsid w:val="00A12B9E"/>
    <w:rsid w:val="00A13861"/>
    <w:rsid w:val="00A13A0C"/>
    <w:rsid w:val="00A13A7F"/>
    <w:rsid w:val="00A14148"/>
    <w:rsid w:val="00A1422B"/>
    <w:rsid w:val="00A14472"/>
    <w:rsid w:val="00A1512E"/>
    <w:rsid w:val="00A15797"/>
    <w:rsid w:val="00A15D81"/>
    <w:rsid w:val="00A167BE"/>
    <w:rsid w:val="00A169E3"/>
    <w:rsid w:val="00A177E8"/>
    <w:rsid w:val="00A17E82"/>
    <w:rsid w:val="00A17F41"/>
    <w:rsid w:val="00A204E3"/>
    <w:rsid w:val="00A214BF"/>
    <w:rsid w:val="00A21ADF"/>
    <w:rsid w:val="00A21E5B"/>
    <w:rsid w:val="00A223C5"/>
    <w:rsid w:val="00A223D8"/>
    <w:rsid w:val="00A2273F"/>
    <w:rsid w:val="00A22858"/>
    <w:rsid w:val="00A22893"/>
    <w:rsid w:val="00A22AF7"/>
    <w:rsid w:val="00A22EB1"/>
    <w:rsid w:val="00A2328B"/>
    <w:rsid w:val="00A23A0D"/>
    <w:rsid w:val="00A23A33"/>
    <w:rsid w:val="00A23A88"/>
    <w:rsid w:val="00A23E5F"/>
    <w:rsid w:val="00A23E66"/>
    <w:rsid w:val="00A23FA5"/>
    <w:rsid w:val="00A23FAA"/>
    <w:rsid w:val="00A2478C"/>
    <w:rsid w:val="00A247F4"/>
    <w:rsid w:val="00A24C51"/>
    <w:rsid w:val="00A250F3"/>
    <w:rsid w:val="00A25251"/>
    <w:rsid w:val="00A2534A"/>
    <w:rsid w:val="00A25705"/>
    <w:rsid w:val="00A25B4A"/>
    <w:rsid w:val="00A25B6B"/>
    <w:rsid w:val="00A25BE0"/>
    <w:rsid w:val="00A25E57"/>
    <w:rsid w:val="00A25FB3"/>
    <w:rsid w:val="00A26202"/>
    <w:rsid w:val="00A26AD9"/>
    <w:rsid w:val="00A26FAF"/>
    <w:rsid w:val="00A27054"/>
    <w:rsid w:val="00A271CE"/>
    <w:rsid w:val="00A274BD"/>
    <w:rsid w:val="00A277CC"/>
    <w:rsid w:val="00A27909"/>
    <w:rsid w:val="00A302E2"/>
    <w:rsid w:val="00A30C64"/>
    <w:rsid w:val="00A30DFD"/>
    <w:rsid w:val="00A30ED1"/>
    <w:rsid w:val="00A31363"/>
    <w:rsid w:val="00A31636"/>
    <w:rsid w:val="00A31AAB"/>
    <w:rsid w:val="00A31EBC"/>
    <w:rsid w:val="00A31F8F"/>
    <w:rsid w:val="00A32121"/>
    <w:rsid w:val="00A32179"/>
    <w:rsid w:val="00A32AF0"/>
    <w:rsid w:val="00A32B80"/>
    <w:rsid w:val="00A32FFB"/>
    <w:rsid w:val="00A33AB0"/>
    <w:rsid w:val="00A340C5"/>
    <w:rsid w:val="00A347AD"/>
    <w:rsid w:val="00A34866"/>
    <w:rsid w:val="00A349BF"/>
    <w:rsid w:val="00A34CC6"/>
    <w:rsid w:val="00A34E2E"/>
    <w:rsid w:val="00A34F06"/>
    <w:rsid w:val="00A35436"/>
    <w:rsid w:val="00A35A4E"/>
    <w:rsid w:val="00A35D57"/>
    <w:rsid w:val="00A35E9E"/>
    <w:rsid w:val="00A3624A"/>
    <w:rsid w:val="00A364DC"/>
    <w:rsid w:val="00A3696A"/>
    <w:rsid w:val="00A36CA5"/>
    <w:rsid w:val="00A37491"/>
    <w:rsid w:val="00A377C4"/>
    <w:rsid w:val="00A37FA0"/>
    <w:rsid w:val="00A40366"/>
    <w:rsid w:val="00A40436"/>
    <w:rsid w:val="00A404D7"/>
    <w:rsid w:val="00A406A8"/>
    <w:rsid w:val="00A4085B"/>
    <w:rsid w:val="00A40AE8"/>
    <w:rsid w:val="00A40F9B"/>
    <w:rsid w:val="00A41097"/>
    <w:rsid w:val="00A413B7"/>
    <w:rsid w:val="00A415A1"/>
    <w:rsid w:val="00A415AA"/>
    <w:rsid w:val="00A4161C"/>
    <w:rsid w:val="00A41ADC"/>
    <w:rsid w:val="00A41BF3"/>
    <w:rsid w:val="00A41C5F"/>
    <w:rsid w:val="00A41C7A"/>
    <w:rsid w:val="00A41CEB"/>
    <w:rsid w:val="00A41EC5"/>
    <w:rsid w:val="00A422F4"/>
    <w:rsid w:val="00A42E21"/>
    <w:rsid w:val="00A42E8A"/>
    <w:rsid w:val="00A431D2"/>
    <w:rsid w:val="00A438CF"/>
    <w:rsid w:val="00A43DD6"/>
    <w:rsid w:val="00A43FA3"/>
    <w:rsid w:val="00A44865"/>
    <w:rsid w:val="00A44887"/>
    <w:rsid w:val="00A4507C"/>
    <w:rsid w:val="00A45538"/>
    <w:rsid w:val="00A45568"/>
    <w:rsid w:val="00A458E8"/>
    <w:rsid w:val="00A45933"/>
    <w:rsid w:val="00A45F81"/>
    <w:rsid w:val="00A460A3"/>
    <w:rsid w:val="00A460E9"/>
    <w:rsid w:val="00A46264"/>
    <w:rsid w:val="00A4629A"/>
    <w:rsid w:val="00A463B5"/>
    <w:rsid w:val="00A465F7"/>
    <w:rsid w:val="00A46842"/>
    <w:rsid w:val="00A46AAC"/>
    <w:rsid w:val="00A46B62"/>
    <w:rsid w:val="00A46E3D"/>
    <w:rsid w:val="00A470C6"/>
    <w:rsid w:val="00A474F7"/>
    <w:rsid w:val="00A47D57"/>
    <w:rsid w:val="00A47D6F"/>
    <w:rsid w:val="00A500A5"/>
    <w:rsid w:val="00A50721"/>
    <w:rsid w:val="00A50738"/>
    <w:rsid w:val="00A50BB0"/>
    <w:rsid w:val="00A50CC2"/>
    <w:rsid w:val="00A50D9C"/>
    <w:rsid w:val="00A50E96"/>
    <w:rsid w:val="00A50F21"/>
    <w:rsid w:val="00A514B2"/>
    <w:rsid w:val="00A51E7C"/>
    <w:rsid w:val="00A51E80"/>
    <w:rsid w:val="00A5213D"/>
    <w:rsid w:val="00A528BD"/>
    <w:rsid w:val="00A528F7"/>
    <w:rsid w:val="00A52E92"/>
    <w:rsid w:val="00A52EFC"/>
    <w:rsid w:val="00A53047"/>
    <w:rsid w:val="00A532A4"/>
    <w:rsid w:val="00A53EEF"/>
    <w:rsid w:val="00A53F71"/>
    <w:rsid w:val="00A5498A"/>
    <w:rsid w:val="00A54A89"/>
    <w:rsid w:val="00A556D5"/>
    <w:rsid w:val="00A557F8"/>
    <w:rsid w:val="00A55945"/>
    <w:rsid w:val="00A55AD2"/>
    <w:rsid w:val="00A55F41"/>
    <w:rsid w:val="00A55FFE"/>
    <w:rsid w:val="00A56027"/>
    <w:rsid w:val="00A56375"/>
    <w:rsid w:val="00A564C7"/>
    <w:rsid w:val="00A571B6"/>
    <w:rsid w:val="00A57996"/>
    <w:rsid w:val="00A57C46"/>
    <w:rsid w:val="00A57E56"/>
    <w:rsid w:val="00A57F36"/>
    <w:rsid w:val="00A60059"/>
    <w:rsid w:val="00A60762"/>
    <w:rsid w:val="00A6087D"/>
    <w:rsid w:val="00A609E6"/>
    <w:rsid w:val="00A60B8C"/>
    <w:rsid w:val="00A60EB3"/>
    <w:rsid w:val="00A612B9"/>
    <w:rsid w:val="00A61901"/>
    <w:rsid w:val="00A61A1C"/>
    <w:rsid w:val="00A61CCA"/>
    <w:rsid w:val="00A6211D"/>
    <w:rsid w:val="00A624B5"/>
    <w:rsid w:val="00A62A26"/>
    <w:rsid w:val="00A62CF8"/>
    <w:rsid w:val="00A62E59"/>
    <w:rsid w:val="00A63B82"/>
    <w:rsid w:val="00A63E5E"/>
    <w:rsid w:val="00A644A5"/>
    <w:rsid w:val="00A644B2"/>
    <w:rsid w:val="00A6492E"/>
    <w:rsid w:val="00A64FDD"/>
    <w:rsid w:val="00A65228"/>
    <w:rsid w:val="00A65424"/>
    <w:rsid w:val="00A658FE"/>
    <w:rsid w:val="00A65A98"/>
    <w:rsid w:val="00A65AF8"/>
    <w:rsid w:val="00A65D4F"/>
    <w:rsid w:val="00A65FD8"/>
    <w:rsid w:val="00A6605E"/>
    <w:rsid w:val="00A663D5"/>
    <w:rsid w:val="00A6684B"/>
    <w:rsid w:val="00A66B06"/>
    <w:rsid w:val="00A66EA2"/>
    <w:rsid w:val="00A66FF1"/>
    <w:rsid w:val="00A6785A"/>
    <w:rsid w:val="00A67C93"/>
    <w:rsid w:val="00A70605"/>
    <w:rsid w:val="00A70B5B"/>
    <w:rsid w:val="00A70DA6"/>
    <w:rsid w:val="00A7116B"/>
    <w:rsid w:val="00A7145A"/>
    <w:rsid w:val="00A71917"/>
    <w:rsid w:val="00A71A90"/>
    <w:rsid w:val="00A71E9D"/>
    <w:rsid w:val="00A72417"/>
    <w:rsid w:val="00A72D5E"/>
    <w:rsid w:val="00A72EF3"/>
    <w:rsid w:val="00A73034"/>
    <w:rsid w:val="00A7319D"/>
    <w:rsid w:val="00A732A8"/>
    <w:rsid w:val="00A73570"/>
    <w:rsid w:val="00A735A7"/>
    <w:rsid w:val="00A737B2"/>
    <w:rsid w:val="00A739D9"/>
    <w:rsid w:val="00A74A72"/>
    <w:rsid w:val="00A74A99"/>
    <w:rsid w:val="00A74E17"/>
    <w:rsid w:val="00A754E1"/>
    <w:rsid w:val="00A755C0"/>
    <w:rsid w:val="00A7568D"/>
    <w:rsid w:val="00A75910"/>
    <w:rsid w:val="00A76192"/>
    <w:rsid w:val="00A762AF"/>
    <w:rsid w:val="00A762C1"/>
    <w:rsid w:val="00A764C8"/>
    <w:rsid w:val="00A7696C"/>
    <w:rsid w:val="00A76F55"/>
    <w:rsid w:val="00A77375"/>
    <w:rsid w:val="00A778A5"/>
    <w:rsid w:val="00A77D04"/>
    <w:rsid w:val="00A77FE3"/>
    <w:rsid w:val="00A802E4"/>
    <w:rsid w:val="00A803FA"/>
    <w:rsid w:val="00A807A1"/>
    <w:rsid w:val="00A80A07"/>
    <w:rsid w:val="00A812CC"/>
    <w:rsid w:val="00A8148C"/>
    <w:rsid w:val="00A815F9"/>
    <w:rsid w:val="00A81A7F"/>
    <w:rsid w:val="00A81D90"/>
    <w:rsid w:val="00A81E88"/>
    <w:rsid w:val="00A82055"/>
    <w:rsid w:val="00A822C4"/>
    <w:rsid w:val="00A8234A"/>
    <w:rsid w:val="00A823D5"/>
    <w:rsid w:val="00A82733"/>
    <w:rsid w:val="00A827AB"/>
    <w:rsid w:val="00A82A3A"/>
    <w:rsid w:val="00A82C44"/>
    <w:rsid w:val="00A82F03"/>
    <w:rsid w:val="00A833A7"/>
    <w:rsid w:val="00A83D12"/>
    <w:rsid w:val="00A84C0E"/>
    <w:rsid w:val="00A84EDA"/>
    <w:rsid w:val="00A84F34"/>
    <w:rsid w:val="00A85181"/>
    <w:rsid w:val="00A852E4"/>
    <w:rsid w:val="00A85900"/>
    <w:rsid w:val="00A85C57"/>
    <w:rsid w:val="00A85F9D"/>
    <w:rsid w:val="00A86081"/>
    <w:rsid w:val="00A86198"/>
    <w:rsid w:val="00A8624B"/>
    <w:rsid w:val="00A867D4"/>
    <w:rsid w:val="00A86917"/>
    <w:rsid w:val="00A86A5D"/>
    <w:rsid w:val="00A87036"/>
    <w:rsid w:val="00A879E7"/>
    <w:rsid w:val="00A87DD6"/>
    <w:rsid w:val="00A903EC"/>
    <w:rsid w:val="00A906C5"/>
    <w:rsid w:val="00A907B5"/>
    <w:rsid w:val="00A907D9"/>
    <w:rsid w:val="00A90E4A"/>
    <w:rsid w:val="00A90E85"/>
    <w:rsid w:val="00A90F04"/>
    <w:rsid w:val="00A911FB"/>
    <w:rsid w:val="00A912A1"/>
    <w:rsid w:val="00A91601"/>
    <w:rsid w:val="00A9205A"/>
    <w:rsid w:val="00A922AA"/>
    <w:rsid w:val="00A92C75"/>
    <w:rsid w:val="00A93107"/>
    <w:rsid w:val="00A9334C"/>
    <w:rsid w:val="00A93368"/>
    <w:rsid w:val="00A9339D"/>
    <w:rsid w:val="00A937EF"/>
    <w:rsid w:val="00A93835"/>
    <w:rsid w:val="00A939FE"/>
    <w:rsid w:val="00A93A43"/>
    <w:rsid w:val="00A94608"/>
    <w:rsid w:val="00A94623"/>
    <w:rsid w:val="00A94CD2"/>
    <w:rsid w:val="00A94DD0"/>
    <w:rsid w:val="00A95017"/>
    <w:rsid w:val="00A952C6"/>
    <w:rsid w:val="00A95565"/>
    <w:rsid w:val="00A95C29"/>
    <w:rsid w:val="00A963C4"/>
    <w:rsid w:val="00A96825"/>
    <w:rsid w:val="00A96C21"/>
    <w:rsid w:val="00A96DD7"/>
    <w:rsid w:val="00A9700D"/>
    <w:rsid w:val="00A9724A"/>
    <w:rsid w:val="00A97447"/>
    <w:rsid w:val="00A97BA7"/>
    <w:rsid w:val="00A97E17"/>
    <w:rsid w:val="00A97FFA"/>
    <w:rsid w:val="00AA0264"/>
    <w:rsid w:val="00AA02AE"/>
    <w:rsid w:val="00AA0314"/>
    <w:rsid w:val="00AA17C9"/>
    <w:rsid w:val="00AA18D3"/>
    <w:rsid w:val="00AA1E77"/>
    <w:rsid w:val="00AA23C1"/>
    <w:rsid w:val="00AA240D"/>
    <w:rsid w:val="00AA26F7"/>
    <w:rsid w:val="00AA2972"/>
    <w:rsid w:val="00AA2EBA"/>
    <w:rsid w:val="00AA2FF0"/>
    <w:rsid w:val="00AA3026"/>
    <w:rsid w:val="00AA31D9"/>
    <w:rsid w:val="00AA357C"/>
    <w:rsid w:val="00AA37AA"/>
    <w:rsid w:val="00AA3B2F"/>
    <w:rsid w:val="00AA3B8C"/>
    <w:rsid w:val="00AA4B2D"/>
    <w:rsid w:val="00AA4BFB"/>
    <w:rsid w:val="00AA4EF3"/>
    <w:rsid w:val="00AA5039"/>
    <w:rsid w:val="00AA52EB"/>
    <w:rsid w:val="00AA57BF"/>
    <w:rsid w:val="00AA580F"/>
    <w:rsid w:val="00AA5F97"/>
    <w:rsid w:val="00AA6DDC"/>
    <w:rsid w:val="00AA706E"/>
    <w:rsid w:val="00AA7187"/>
    <w:rsid w:val="00AA71DF"/>
    <w:rsid w:val="00AA7328"/>
    <w:rsid w:val="00AA73E7"/>
    <w:rsid w:val="00AA763A"/>
    <w:rsid w:val="00AA7B33"/>
    <w:rsid w:val="00AA7EC2"/>
    <w:rsid w:val="00AB048A"/>
    <w:rsid w:val="00AB05D3"/>
    <w:rsid w:val="00AB0769"/>
    <w:rsid w:val="00AB09E9"/>
    <w:rsid w:val="00AB0B21"/>
    <w:rsid w:val="00AB0E87"/>
    <w:rsid w:val="00AB1287"/>
    <w:rsid w:val="00AB13E2"/>
    <w:rsid w:val="00AB1681"/>
    <w:rsid w:val="00AB1B3A"/>
    <w:rsid w:val="00AB230E"/>
    <w:rsid w:val="00AB24AD"/>
    <w:rsid w:val="00AB252F"/>
    <w:rsid w:val="00AB2BBE"/>
    <w:rsid w:val="00AB2CCD"/>
    <w:rsid w:val="00AB2D39"/>
    <w:rsid w:val="00AB3C17"/>
    <w:rsid w:val="00AB3DE2"/>
    <w:rsid w:val="00AB408F"/>
    <w:rsid w:val="00AB4326"/>
    <w:rsid w:val="00AB4E9C"/>
    <w:rsid w:val="00AB533E"/>
    <w:rsid w:val="00AB54DF"/>
    <w:rsid w:val="00AB56B8"/>
    <w:rsid w:val="00AB5A9E"/>
    <w:rsid w:val="00AB5DA3"/>
    <w:rsid w:val="00AB64B9"/>
    <w:rsid w:val="00AB653D"/>
    <w:rsid w:val="00AB6806"/>
    <w:rsid w:val="00AB6A83"/>
    <w:rsid w:val="00AB6BA1"/>
    <w:rsid w:val="00AB6FB8"/>
    <w:rsid w:val="00AB748C"/>
    <w:rsid w:val="00AB7776"/>
    <w:rsid w:val="00AB7CD4"/>
    <w:rsid w:val="00AB7F89"/>
    <w:rsid w:val="00AC065B"/>
    <w:rsid w:val="00AC07C7"/>
    <w:rsid w:val="00AC16D6"/>
    <w:rsid w:val="00AC1711"/>
    <w:rsid w:val="00AC1C0A"/>
    <w:rsid w:val="00AC1E2C"/>
    <w:rsid w:val="00AC2153"/>
    <w:rsid w:val="00AC2159"/>
    <w:rsid w:val="00AC2251"/>
    <w:rsid w:val="00AC25B2"/>
    <w:rsid w:val="00AC2951"/>
    <w:rsid w:val="00AC2F83"/>
    <w:rsid w:val="00AC37FF"/>
    <w:rsid w:val="00AC3C02"/>
    <w:rsid w:val="00AC3FD7"/>
    <w:rsid w:val="00AC45FC"/>
    <w:rsid w:val="00AC49A7"/>
    <w:rsid w:val="00AC4A24"/>
    <w:rsid w:val="00AC521A"/>
    <w:rsid w:val="00AC5629"/>
    <w:rsid w:val="00AC57E6"/>
    <w:rsid w:val="00AC5FBB"/>
    <w:rsid w:val="00AC6004"/>
    <w:rsid w:val="00AC610B"/>
    <w:rsid w:val="00AC62DA"/>
    <w:rsid w:val="00AC6475"/>
    <w:rsid w:val="00AC66F6"/>
    <w:rsid w:val="00AC6800"/>
    <w:rsid w:val="00AC6F0C"/>
    <w:rsid w:val="00AC70AA"/>
    <w:rsid w:val="00AC74F0"/>
    <w:rsid w:val="00AC7643"/>
    <w:rsid w:val="00AC7688"/>
    <w:rsid w:val="00AC7D63"/>
    <w:rsid w:val="00AD0362"/>
    <w:rsid w:val="00AD0593"/>
    <w:rsid w:val="00AD0E15"/>
    <w:rsid w:val="00AD16EE"/>
    <w:rsid w:val="00AD1A90"/>
    <w:rsid w:val="00AD2275"/>
    <w:rsid w:val="00AD28AE"/>
    <w:rsid w:val="00AD3092"/>
    <w:rsid w:val="00AD3431"/>
    <w:rsid w:val="00AD3A7B"/>
    <w:rsid w:val="00AD3BAA"/>
    <w:rsid w:val="00AD3CD3"/>
    <w:rsid w:val="00AD3D26"/>
    <w:rsid w:val="00AD48D9"/>
    <w:rsid w:val="00AD49D1"/>
    <w:rsid w:val="00AD4B0A"/>
    <w:rsid w:val="00AD4E09"/>
    <w:rsid w:val="00AD4EB2"/>
    <w:rsid w:val="00AD514B"/>
    <w:rsid w:val="00AD578F"/>
    <w:rsid w:val="00AD585F"/>
    <w:rsid w:val="00AD59EA"/>
    <w:rsid w:val="00AD5BC5"/>
    <w:rsid w:val="00AD60A7"/>
    <w:rsid w:val="00AD621C"/>
    <w:rsid w:val="00AD6464"/>
    <w:rsid w:val="00AD64B5"/>
    <w:rsid w:val="00AD6710"/>
    <w:rsid w:val="00AD675E"/>
    <w:rsid w:val="00AD6BF6"/>
    <w:rsid w:val="00AD6DEE"/>
    <w:rsid w:val="00AD6E03"/>
    <w:rsid w:val="00AD74B4"/>
    <w:rsid w:val="00AD7A1F"/>
    <w:rsid w:val="00AD7BAB"/>
    <w:rsid w:val="00AE000A"/>
    <w:rsid w:val="00AE0538"/>
    <w:rsid w:val="00AE0B78"/>
    <w:rsid w:val="00AE115C"/>
    <w:rsid w:val="00AE14D7"/>
    <w:rsid w:val="00AE1879"/>
    <w:rsid w:val="00AE18B5"/>
    <w:rsid w:val="00AE1ABB"/>
    <w:rsid w:val="00AE1DBC"/>
    <w:rsid w:val="00AE1F97"/>
    <w:rsid w:val="00AE204D"/>
    <w:rsid w:val="00AE20D6"/>
    <w:rsid w:val="00AE226C"/>
    <w:rsid w:val="00AE22B8"/>
    <w:rsid w:val="00AE2BE2"/>
    <w:rsid w:val="00AE2D75"/>
    <w:rsid w:val="00AE2F5C"/>
    <w:rsid w:val="00AE2FB0"/>
    <w:rsid w:val="00AE34B0"/>
    <w:rsid w:val="00AE35F3"/>
    <w:rsid w:val="00AE3742"/>
    <w:rsid w:val="00AE3C6C"/>
    <w:rsid w:val="00AE3C6F"/>
    <w:rsid w:val="00AE3CB0"/>
    <w:rsid w:val="00AE3E8F"/>
    <w:rsid w:val="00AE3F79"/>
    <w:rsid w:val="00AE3F96"/>
    <w:rsid w:val="00AE4426"/>
    <w:rsid w:val="00AE46F5"/>
    <w:rsid w:val="00AE49BD"/>
    <w:rsid w:val="00AE49D3"/>
    <w:rsid w:val="00AE4EFF"/>
    <w:rsid w:val="00AE52F0"/>
    <w:rsid w:val="00AE5885"/>
    <w:rsid w:val="00AE5AEF"/>
    <w:rsid w:val="00AE5CCB"/>
    <w:rsid w:val="00AE5DA2"/>
    <w:rsid w:val="00AE5EFB"/>
    <w:rsid w:val="00AE69A8"/>
    <w:rsid w:val="00AE7128"/>
    <w:rsid w:val="00AE784A"/>
    <w:rsid w:val="00AF07C3"/>
    <w:rsid w:val="00AF0B24"/>
    <w:rsid w:val="00AF0CF5"/>
    <w:rsid w:val="00AF12BD"/>
    <w:rsid w:val="00AF1625"/>
    <w:rsid w:val="00AF1645"/>
    <w:rsid w:val="00AF1B8C"/>
    <w:rsid w:val="00AF1D8D"/>
    <w:rsid w:val="00AF1F95"/>
    <w:rsid w:val="00AF1FC3"/>
    <w:rsid w:val="00AF22CC"/>
    <w:rsid w:val="00AF258F"/>
    <w:rsid w:val="00AF281A"/>
    <w:rsid w:val="00AF2843"/>
    <w:rsid w:val="00AF2ADD"/>
    <w:rsid w:val="00AF2B5B"/>
    <w:rsid w:val="00AF2C73"/>
    <w:rsid w:val="00AF306B"/>
    <w:rsid w:val="00AF30BA"/>
    <w:rsid w:val="00AF3878"/>
    <w:rsid w:val="00AF3923"/>
    <w:rsid w:val="00AF3FD6"/>
    <w:rsid w:val="00AF4588"/>
    <w:rsid w:val="00AF472D"/>
    <w:rsid w:val="00AF4804"/>
    <w:rsid w:val="00AF4A3B"/>
    <w:rsid w:val="00AF4D6F"/>
    <w:rsid w:val="00AF4E5F"/>
    <w:rsid w:val="00AF4FC7"/>
    <w:rsid w:val="00AF55C5"/>
    <w:rsid w:val="00AF59A0"/>
    <w:rsid w:val="00AF5BA6"/>
    <w:rsid w:val="00AF5BF8"/>
    <w:rsid w:val="00AF5C39"/>
    <w:rsid w:val="00AF6051"/>
    <w:rsid w:val="00AF60D4"/>
    <w:rsid w:val="00AF6143"/>
    <w:rsid w:val="00AF6555"/>
    <w:rsid w:val="00AF6BDF"/>
    <w:rsid w:val="00AF6EBB"/>
    <w:rsid w:val="00AF6F18"/>
    <w:rsid w:val="00AF6FB6"/>
    <w:rsid w:val="00AF7508"/>
    <w:rsid w:val="00AF7589"/>
    <w:rsid w:val="00AF7933"/>
    <w:rsid w:val="00AF799E"/>
    <w:rsid w:val="00AF7E95"/>
    <w:rsid w:val="00B0041C"/>
    <w:rsid w:val="00B004FC"/>
    <w:rsid w:val="00B0058E"/>
    <w:rsid w:val="00B00768"/>
    <w:rsid w:val="00B00B88"/>
    <w:rsid w:val="00B02578"/>
    <w:rsid w:val="00B02A49"/>
    <w:rsid w:val="00B03401"/>
    <w:rsid w:val="00B0385F"/>
    <w:rsid w:val="00B039CE"/>
    <w:rsid w:val="00B0446B"/>
    <w:rsid w:val="00B0455C"/>
    <w:rsid w:val="00B048B2"/>
    <w:rsid w:val="00B04A3C"/>
    <w:rsid w:val="00B04D91"/>
    <w:rsid w:val="00B05894"/>
    <w:rsid w:val="00B0592D"/>
    <w:rsid w:val="00B05BA9"/>
    <w:rsid w:val="00B05C54"/>
    <w:rsid w:val="00B05EAD"/>
    <w:rsid w:val="00B067E8"/>
    <w:rsid w:val="00B06C7A"/>
    <w:rsid w:val="00B06E8A"/>
    <w:rsid w:val="00B073F9"/>
    <w:rsid w:val="00B07B8B"/>
    <w:rsid w:val="00B07BB1"/>
    <w:rsid w:val="00B07EB1"/>
    <w:rsid w:val="00B10C77"/>
    <w:rsid w:val="00B10ECB"/>
    <w:rsid w:val="00B1115A"/>
    <w:rsid w:val="00B1156C"/>
    <w:rsid w:val="00B11D48"/>
    <w:rsid w:val="00B11FBB"/>
    <w:rsid w:val="00B12083"/>
    <w:rsid w:val="00B121EE"/>
    <w:rsid w:val="00B1226A"/>
    <w:rsid w:val="00B12322"/>
    <w:rsid w:val="00B125E5"/>
    <w:rsid w:val="00B12F6A"/>
    <w:rsid w:val="00B13093"/>
    <w:rsid w:val="00B1322A"/>
    <w:rsid w:val="00B13500"/>
    <w:rsid w:val="00B1359A"/>
    <w:rsid w:val="00B135D1"/>
    <w:rsid w:val="00B1385A"/>
    <w:rsid w:val="00B1385E"/>
    <w:rsid w:val="00B13EB7"/>
    <w:rsid w:val="00B13F30"/>
    <w:rsid w:val="00B142E5"/>
    <w:rsid w:val="00B144F2"/>
    <w:rsid w:val="00B14585"/>
    <w:rsid w:val="00B149CD"/>
    <w:rsid w:val="00B14B9A"/>
    <w:rsid w:val="00B1500D"/>
    <w:rsid w:val="00B15898"/>
    <w:rsid w:val="00B15A89"/>
    <w:rsid w:val="00B15C78"/>
    <w:rsid w:val="00B161EE"/>
    <w:rsid w:val="00B1650D"/>
    <w:rsid w:val="00B16599"/>
    <w:rsid w:val="00B16969"/>
    <w:rsid w:val="00B1707A"/>
    <w:rsid w:val="00B17485"/>
    <w:rsid w:val="00B17690"/>
    <w:rsid w:val="00B17E22"/>
    <w:rsid w:val="00B17F58"/>
    <w:rsid w:val="00B205E9"/>
    <w:rsid w:val="00B20671"/>
    <w:rsid w:val="00B20806"/>
    <w:rsid w:val="00B20B27"/>
    <w:rsid w:val="00B20B6E"/>
    <w:rsid w:val="00B20D1D"/>
    <w:rsid w:val="00B20E33"/>
    <w:rsid w:val="00B21387"/>
    <w:rsid w:val="00B2183A"/>
    <w:rsid w:val="00B21C5A"/>
    <w:rsid w:val="00B21C77"/>
    <w:rsid w:val="00B21DB3"/>
    <w:rsid w:val="00B21DDC"/>
    <w:rsid w:val="00B22291"/>
    <w:rsid w:val="00B22358"/>
    <w:rsid w:val="00B22430"/>
    <w:rsid w:val="00B22726"/>
    <w:rsid w:val="00B2285F"/>
    <w:rsid w:val="00B22A57"/>
    <w:rsid w:val="00B22FF0"/>
    <w:rsid w:val="00B2308F"/>
    <w:rsid w:val="00B231B2"/>
    <w:rsid w:val="00B2330D"/>
    <w:rsid w:val="00B2354B"/>
    <w:rsid w:val="00B23639"/>
    <w:rsid w:val="00B23644"/>
    <w:rsid w:val="00B23E2D"/>
    <w:rsid w:val="00B23EA5"/>
    <w:rsid w:val="00B249DC"/>
    <w:rsid w:val="00B24B75"/>
    <w:rsid w:val="00B24E7D"/>
    <w:rsid w:val="00B24EA2"/>
    <w:rsid w:val="00B25181"/>
    <w:rsid w:val="00B25439"/>
    <w:rsid w:val="00B25A27"/>
    <w:rsid w:val="00B25C8D"/>
    <w:rsid w:val="00B263CD"/>
    <w:rsid w:val="00B26BEB"/>
    <w:rsid w:val="00B26D72"/>
    <w:rsid w:val="00B271E8"/>
    <w:rsid w:val="00B27236"/>
    <w:rsid w:val="00B2723B"/>
    <w:rsid w:val="00B27BAC"/>
    <w:rsid w:val="00B27DF2"/>
    <w:rsid w:val="00B305A7"/>
    <w:rsid w:val="00B308AB"/>
    <w:rsid w:val="00B30960"/>
    <w:rsid w:val="00B30A12"/>
    <w:rsid w:val="00B30A3A"/>
    <w:rsid w:val="00B30B85"/>
    <w:rsid w:val="00B31062"/>
    <w:rsid w:val="00B315DF"/>
    <w:rsid w:val="00B3163F"/>
    <w:rsid w:val="00B3197D"/>
    <w:rsid w:val="00B31C96"/>
    <w:rsid w:val="00B31DDA"/>
    <w:rsid w:val="00B32697"/>
    <w:rsid w:val="00B32815"/>
    <w:rsid w:val="00B32DAE"/>
    <w:rsid w:val="00B33702"/>
    <w:rsid w:val="00B33925"/>
    <w:rsid w:val="00B339D7"/>
    <w:rsid w:val="00B33B9D"/>
    <w:rsid w:val="00B3432E"/>
    <w:rsid w:val="00B35D13"/>
    <w:rsid w:val="00B361C6"/>
    <w:rsid w:val="00B36626"/>
    <w:rsid w:val="00B366FD"/>
    <w:rsid w:val="00B36E17"/>
    <w:rsid w:val="00B37270"/>
    <w:rsid w:val="00B374D4"/>
    <w:rsid w:val="00B37B4E"/>
    <w:rsid w:val="00B37F2E"/>
    <w:rsid w:val="00B4032A"/>
    <w:rsid w:val="00B40919"/>
    <w:rsid w:val="00B4174F"/>
    <w:rsid w:val="00B41B66"/>
    <w:rsid w:val="00B41C50"/>
    <w:rsid w:val="00B423FF"/>
    <w:rsid w:val="00B42809"/>
    <w:rsid w:val="00B429D9"/>
    <w:rsid w:val="00B42ABB"/>
    <w:rsid w:val="00B42CD6"/>
    <w:rsid w:val="00B42F42"/>
    <w:rsid w:val="00B434C2"/>
    <w:rsid w:val="00B434E4"/>
    <w:rsid w:val="00B43EEB"/>
    <w:rsid w:val="00B4409D"/>
    <w:rsid w:val="00B4493A"/>
    <w:rsid w:val="00B44B30"/>
    <w:rsid w:val="00B44ECC"/>
    <w:rsid w:val="00B4501B"/>
    <w:rsid w:val="00B452B1"/>
    <w:rsid w:val="00B45A33"/>
    <w:rsid w:val="00B4645A"/>
    <w:rsid w:val="00B46503"/>
    <w:rsid w:val="00B46683"/>
    <w:rsid w:val="00B466A7"/>
    <w:rsid w:val="00B46A9B"/>
    <w:rsid w:val="00B46AE3"/>
    <w:rsid w:val="00B46F38"/>
    <w:rsid w:val="00B47458"/>
    <w:rsid w:val="00B474C0"/>
    <w:rsid w:val="00B477D7"/>
    <w:rsid w:val="00B47A23"/>
    <w:rsid w:val="00B503F7"/>
    <w:rsid w:val="00B50AA3"/>
    <w:rsid w:val="00B50E30"/>
    <w:rsid w:val="00B5148D"/>
    <w:rsid w:val="00B51A0D"/>
    <w:rsid w:val="00B522F0"/>
    <w:rsid w:val="00B5238C"/>
    <w:rsid w:val="00B524C9"/>
    <w:rsid w:val="00B52620"/>
    <w:rsid w:val="00B5298D"/>
    <w:rsid w:val="00B52BA7"/>
    <w:rsid w:val="00B534EE"/>
    <w:rsid w:val="00B5374E"/>
    <w:rsid w:val="00B53C15"/>
    <w:rsid w:val="00B54039"/>
    <w:rsid w:val="00B543CC"/>
    <w:rsid w:val="00B54603"/>
    <w:rsid w:val="00B54CAE"/>
    <w:rsid w:val="00B55352"/>
    <w:rsid w:val="00B553B1"/>
    <w:rsid w:val="00B55426"/>
    <w:rsid w:val="00B55902"/>
    <w:rsid w:val="00B55F17"/>
    <w:rsid w:val="00B56235"/>
    <w:rsid w:val="00B5648F"/>
    <w:rsid w:val="00B56559"/>
    <w:rsid w:val="00B5666F"/>
    <w:rsid w:val="00B57083"/>
    <w:rsid w:val="00B5752E"/>
    <w:rsid w:val="00B60153"/>
    <w:rsid w:val="00B608C0"/>
    <w:rsid w:val="00B60939"/>
    <w:rsid w:val="00B60BE2"/>
    <w:rsid w:val="00B60E11"/>
    <w:rsid w:val="00B612EF"/>
    <w:rsid w:val="00B61B2E"/>
    <w:rsid w:val="00B6245D"/>
    <w:rsid w:val="00B62658"/>
    <w:rsid w:val="00B62AB7"/>
    <w:rsid w:val="00B62CBC"/>
    <w:rsid w:val="00B62D97"/>
    <w:rsid w:val="00B6343B"/>
    <w:rsid w:val="00B635DF"/>
    <w:rsid w:val="00B6456F"/>
    <w:rsid w:val="00B647EC"/>
    <w:rsid w:val="00B6493D"/>
    <w:rsid w:val="00B64B80"/>
    <w:rsid w:val="00B64C9B"/>
    <w:rsid w:val="00B6500D"/>
    <w:rsid w:val="00B65324"/>
    <w:rsid w:val="00B65924"/>
    <w:rsid w:val="00B65AD2"/>
    <w:rsid w:val="00B65BB5"/>
    <w:rsid w:val="00B65D4F"/>
    <w:rsid w:val="00B6608A"/>
    <w:rsid w:val="00B66219"/>
    <w:rsid w:val="00B66D42"/>
    <w:rsid w:val="00B67113"/>
    <w:rsid w:val="00B673D2"/>
    <w:rsid w:val="00B675E9"/>
    <w:rsid w:val="00B67A24"/>
    <w:rsid w:val="00B67B47"/>
    <w:rsid w:val="00B67F4C"/>
    <w:rsid w:val="00B70006"/>
    <w:rsid w:val="00B703CC"/>
    <w:rsid w:val="00B70827"/>
    <w:rsid w:val="00B708D7"/>
    <w:rsid w:val="00B71435"/>
    <w:rsid w:val="00B714D2"/>
    <w:rsid w:val="00B71617"/>
    <w:rsid w:val="00B71783"/>
    <w:rsid w:val="00B71882"/>
    <w:rsid w:val="00B71B80"/>
    <w:rsid w:val="00B71E91"/>
    <w:rsid w:val="00B7202C"/>
    <w:rsid w:val="00B725D0"/>
    <w:rsid w:val="00B72CC6"/>
    <w:rsid w:val="00B73043"/>
    <w:rsid w:val="00B73708"/>
    <w:rsid w:val="00B7375C"/>
    <w:rsid w:val="00B737B0"/>
    <w:rsid w:val="00B73962"/>
    <w:rsid w:val="00B739EC"/>
    <w:rsid w:val="00B73CCC"/>
    <w:rsid w:val="00B73E15"/>
    <w:rsid w:val="00B73FA4"/>
    <w:rsid w:val="00B74110"/>
    <w:rsid w:val="00B74153"/>
    <w:rsid w:val="00B74174"/>
    <w:rsid w:val="00B74517"/>
    <w:rsid w:val="00B74526"/>
    <w:rsid w:val="00B747EB"/>
    <w:rsid w:val="00B74BFA"/>
    <w:rsid w:val="00B753AF"/>
    <w:rsid w:val="00B75A51"/>
    <w:rsid w:val="00B768A3"/>
    <w:rsid w:val="00B76C69"/>
    <w:rsid w:val="00B7713F"/>
    <w:rsid w:val="00B774EC"/>
    <w:rsid w:val="00B77595"/>
    <w:rsid w:val="00B7783A"/>
    <w:rsid w:val="00B77DEC"/>
    <w:rsid w:val="00B800A7"/>
    <w:rsid w:val="00B801F8"/>
    <w:rsid w:val="00B8041D"/>
    <w:rsid w:val="00B80712"/>
    <w:rsid w:val="00B80A4C"/>
    <w:rsid w:val="00B80ABB"/>
    <w:rsid w:val="00B80F3E"/>
    <w:rsid w:val="00B8113D"/>
    <w:rsid w:val="00B815D5"/>
    <w:rsid w:val="00B817D7"/>
    <w:rsid w:val="00B8202F"/>
    <w:rsid w:val="00B820F2"/>
    <w:rsid w:val="00B8246F"/>
    <w:rsid w:val="00B8266B"/>
    <w:rsid w:val="00B827BD"/>
    <w:rsid w:val="00B82B9B"/>
    <w:rsid w:val="00B82C88"/>
    <w:rsid w:val="00B82E31"/>
    <w:rsid w:val="00B83070"/>
    <w:rsid w:val="00B83513"/>
    <w:rsid w:val="00B839FC"/>
    <w:rsid w:val="00B83F7F"/>
    <w:rsid w:val="00B842DE"/>
    <w:rsid w:val="00B8450E"/>
    <w:rsid w:val="00B84F9E"/>
    <w:rsid w:val="00B84FB3"/>
    <w:rsid w:val="00B84FFD"/>
    <w:rsid w:val="00B8527B"/>
    <w:rsid w:val="00B86189"/>
    <w:rsid w:val="00B86926"/>
    <w:rsid w:val="00B86E40"/>
    <w:rsid w:val="00B87029"/>
    <w:rsid w:val="00B8742E"/>
    <w:rsid w:val="00B87DDA"/>
    <w:rsid w:val="00B87ECD"/>
    <w:rsid w:val="00B90DA3"/>
    <w:rsid w:val="00B90E84"/>
    <w:rsid w:val="00B914D8"/>
    <w:rsid w:val="00B915DE"/>
    <w:rsid w:val="00B9161D"/>
    <w:rsid w:val="00B91D05"/>
    <w:rsid w:val="00B91D16"/>
    <w:rsid w:val="00B9205F"/>
    <w:rsid w:val="00B921A1"/>
    <w:rsid w:val="00B92271"/>
    <w:rsid w:val="00B92463"/>
    <w:rsid w:val="00B926CE"/>
    <w:rsid w:val="00B929D7"/>
    <w:rsid w:val="00B92B4D"/>
    <w:rsid w:val="00B92B7D"/>
    <w:rsid w:val="00B934E9"/>
    <w:rsid w:val="00B938B1"/>
    <w:rsid w:val="00B93962"/>
    <w:rsid w:val="00B93B1A"/>
    <w:rsid w:val="00B93B71"/>
    <w:rsid w:val="00B93C65"/>
    <w:rsid w:val="00B93F2E"/>
    <w:rsid w:val="00B94812"/>
    <w:rsid w:val="00B959DF"/>
    <w:rsid w:val="00B95D79"/>
    <w:rsid w:val="00B95FBD"/>
    <w:rsid w:val="00B960CC"/>
    <w:rsid w:val="00B9620D"/>
    <w:rsid w:val="00B96369"/>
    <w:rsid w:val="00B96AAA"/>
    <w:rsid w:val="00B96F7E"/>
    <w:rsid w:val="00B977B1"/>
    <w:rsid w:val="00B977F1"/>
    <w:rsid w:val="00B97E30"/>
    <w:rsid w:val="00BA01B3"/>
    <w:rsid w:val="00BA029E"/>
    <w:rsid w:val="00BA0462"/>
    <w:rsid w:val="00BA048E"/>
    <w:rsid w:val="00BA053B"/>
    <w:rsid w:val="00BA0562"/>
    <w:rsid w:val="00BA0AC4"/>
    <w:rsid w:val="00BA100A"/>
    <w:rsid w:val="00BA1085"/>
    <w:rsid w:val="00BA18D4"/>
    <w:rsid w:val="00BA1BE2"/>
    <w:rsid w:val="00BA1E47"/>
    <w:rsid w:val="00BA2562"/>
    <w:rsid w:val="00BA30DD"/>
    <w:rsid w:val="00BA36E4"/>
    <w:rsid w:val="00BA383C"/>
    <w:rsid w:val="00BA38B7"/>
    <w:rsid w:val="00BA3C2F"/>
    <w:rsid w:val="00BA4C69"/>
    <w:rsid w:val="00BA4D9B"/>
    <w:rsid w:val="00BA501A"/>
    <w:rsid w:val="00BA531F"/>
    <w:rsid w:val="00BA5649"/>
    <w:rsid w:val="00BA5652"/>
    <w:rsid w:val="00BA56F2"/>
    <w:rsid w:val="00BA5ACD"/>
    <w:rsid w:val="00BA5EC4"/>
    <w:rsid w:val="00BA5ED7"/>
    <w:rsid w:val="00BA5F15"/>
    <w:rsid w:val="00BA610F"/>
    <w:rsid w:val="00BA6186"/>
    <w:rsid w:val="00BA6B37"/>
    <w:rsid w:val="00BA714A"/>
    <w:rsid w:val="00BA7275"/>
    <w:rsid w:val="00BA74E2"/>
    <w:rsid w:val="00BA7514"/>
    <w:rsid w:val="00BA7BE7"/>
    <w:rsid w:val="00BA7D54"/>
    <w:rsid w:val="00BB08F0"/>
    <w:rsid w:val="00BB0EF1"/>
    <w:rsid w:val="00BB1256"/>
    <w:rsid w:val="00BB15C2"/>
    <w:rsid w:val="00BB177F"/>
    <w:rsid w:val="00BB1A1F"/>
    <w:rsid w:val="00BB2039"/>
    <w:rsid w:val="00BB2814"/>
    <w:rsid w:val="00BB2C19"/>
    <w:rsid w:val="00BB2EAC"/>
    <w:rsid w:val="00BB3241"/>
    <w:rsid w:val="00BB33C4"/>
    <w:rsid w:val="00BB3B89"/>
    <w:rsid w:val="00BB46C0"/>
    <w:rsid w:val="00BB4780"/>
    <w:rsid w:val="00BB4ED7"/>
    <w:rsid w:val="00BB56BF"/>
    <w:rsid w:val="00BB5997"/>
    <w:rsid w:val="00BB60C7"/>
    <w:rsid w:val="00BB64B3"/>
    <w:rsid w:val="00BB6610"/>
    <w:rsid w:val="00BB68C3"/>
    <w:rsid w:val="00BB6AEC"/>
    <w:rsid w:val="00BB6F21"/>
    <w:rsid w:val="00BB6F7E"/>
    <w:rsid w:val="00BB7BD7"/>
    <w:rsid w:val="00BB7C87"/>
    <w:rsid w:val="00BB7E90"/>
    <w:rsid w:val="00BC005C"/>
    <w:rsid w:val="00BC054C"/>
    <w:rsid w:val="00BC07CA"/>
    <w:rsid w:val="00BC11E6"/>
    <w:rsid w:val="00BC13C2"/>
    <w:rsid w:val="00BC1608"/>
    <w:rsid w:val="00BC1670"/>
    <w:rsid w:val="00BC1702"/>
    <w:rsid w:val="00BC1CFA"/>
    <w:rsid w:val="00BC1E76"/>
    <w:rsid w:val="00BC1E89"/>
    <w:rsid w:val="00BC21C2"/>
    <w:rsid w:val="00BC2319"/>
    <w:rsid w:val="00BC2456"/>
    <w:rsid w:val="00BC25CA"/>
    <w:rsid w:val="00BC2638"/>
    <w:rsid w:val="00BC26BC"/>
    <w:rsid w:val="00BC2A9E"/>
    <w:rsid w:val="00BC2B0B"/>
    <w:rsid w:val="00BC3347"/>
    <w:rsid w:val="00BC33B8"/>
    <w:rsid w:val="00BC364F"/>
    <w:rsid w:val="00BC3714"/>
    <w:rsid w:val="00BC3840"/>
    <w:rsid w:val="00BC3A2D"/>
    <w:rsid w:val="00BC3D7E"/>
    <w:rsid w:val="00BC444B"/>
    <w:rsid w:val="00BC4453"/>
    <w:rsid w:val="00BC4505"/>
    <w:rsid w:val="00BC48BA"/>
    <w:rsid w:val="00BC4984"/>
    <w:rsid w:val="00BC4EED"/>
    <w:rsid w:val="00BC501C"/>
    <w:rsid w:val="00BC5818"/>
    <w:rsid w:val="00BC5B4B"/>
    <w:rsid w:val="00BC62F3"/>
    <w:rsid w:val="00BC6576"/>
    <w:rsid w:val="00BC6606"/>
    <w:rsid w:val="00BC6700"/>
    <w:rsid w:val="00BC6768"/>
    <w:rsid w:val="00BC72F0"/>
    <w:rsid w:val="00BC73E3"/>
    <w:rsid w:val="00BC776C"/>
    <w:rsid w:val="00BC77A9"/>
    <w:rsid w:val="00BC7D88"/>
    <w:rsid w:val="00BD018E"/>
    <w:rsid w:val="00BD0328"/>
    <w:rsid w:val="00BD076D"/>
    <w:rsid w:val="00BD10C3"/>
    <w:rsid w:val="00BD11D3"/>
    <w:rsid w:val="00BD1226"/>
    <w:rsid w:val="00BD132F"/>
    <w:rsid w:val="00BD1731"/>
    <w:rsid w:val="00BD1D7C"/>
    <w:rsid w:val="00BD1EE0"/>
    <w:rsid w:val="00BD2109"/>
    <w:rsid w:val="00BD27B5"/>
    <w:rsid w:val="00BD29A1"/>
    <w:rsid w:val="00BD29F3"/>
    <w:rsid w:val="00BD3312"/>
    <w:rsid w:val="00BD3363"/>
    <w:rsid w:val="00BD3507"/>
    <w:rsid w:val="00BD3DC9"/>
    <w:rsid w:val="00BD3ED5"/>
    <w:rsid w:val="00BD41B7"/>
    <w:rsid w:val="00BD43B4"/>
    <w:rsid w:val="00BD45FA"/>
    <w:rsid w:val="00BD4C27"/>
    <w:rsid w:val="00BD4C48"/>
    <w:rsid w:val="00BD577A"/>
    <w:rsid w:val="00BD5848"/>
    <w:rsid w:val="00BD598E"/>
    <w:rsid w:val="00BD5CF6"/>
    <w:rsid w:val="00BD5E48"/>
    <w:rsid w:val="00BD5EF1"/>
    <w:rsid w:val="00BD5F63"/>
    <w:rsid w:val="00BD608E"/>
    <w:rsid w:val="00BD68AB"/>
    <w:rsid w:val="00BD6CD4"/>
    <w:rsid w:val="00BD6D10"/>
    <w:rsid w:val="00BD70F1"/>
    <w:rsid w:val="00BD7672"/>
    <w:rsid w:val="00BD7696"/>
    <w:rsid w:val="00BD7A27"/>
    <w:rsid w:val="00BD7D68"/>
    <w:rsid w:val="00BD7EB5"/>
    <w:rsid w:val="00BE03F0"/>
    <w:rsid w:val="00BE0422"/>
    <w:rsid w:val="00BE0623"/>
    <w:rsid w:val="00BE1023"/>
    <w:rsid w:val="00BE1029"/>
    <w:rsid w:val="00BE10A5"/>
    <w:rsid w:val="00BE1654"/>
    <w:rsid w:val="00BE1866"/>
    <w:rsid w:val="00BE2251"/>
    <w:rsid w:val="00BE24CF"/>
    <w:rsid w:val="00BE25A6"/>
    <w:rsid w:val="00BE2AE3"/>
    <w:rsid w:val="00BE2BD3"/>
    <w:rsid w:val="00BE2C64"/>
    <w:rsid w:val="00BE3006"/>
    <w:rsid w:val="00BE3421"/>
    <w:rsid w:val="00BE349D"/>
    <w:rsid w:val="00BE37F7"/>
    <w:rsid w:val="00BE3A3E"/>
    <w:rsid w:val="00BE3B1A"/>
    <w:rsid w:val="00BE438A"/>
    <w:rsid w:val="00BE4498"/>
    <w:rsid w:val="00BE4618"/>
    <w:rsid w:val="00BE48F7"/>
    <w:rsid w:val="00BE4CCE"/>
    <w:rsid w:val="00BE50C1"/>
    <w:rsid w:val="00BE541D"/>
    <w:rsid w:val="00BE5924"/>
    <w:rsid w:val="00BE5EB5"/>
    <w:rsid w:val="00BE6D43"/>
    <w:rsid w:val="00BE6DFE"/>
    <w:rsid w:val="00BE738E"/>
    <w:rsid w:val="00BE744A"/>
    <w:rsid w:val="00BE7646"/>
    <w:rsid w:val="00BE7BD0"/>
    <w:rsid w:val="00BE7ED5"/>
    <w:rsid w:val="00BE7F1F"/>
    <w:rsid w:val="00BF0176"/>
    <w:rsid w:val="00BF0265"/>
    <w:rsid w:val="00BF02A9"/>
    <w:rsid w:val="00BF0448"/>
    <w:rsid w:val="00BF0C12"/>
    <w:rsid w:val="00BF10D1"/>
    <w:rsid w:val="00BF17E8"/>
    <w:rsid w:val="00BF208D"/>
    <w:rsid w:val="00BF2D62"/>
    <w:rsid w:val="00BF2ED0"/>
    <w:rsid w:val="00BF2FC2"/>
    <w:rsid w:val="00BF3FF9"/>
    <w:rsid w:val="00BF40A1"/>
    <w:rsid w:val="00BF481A"/>
    <w:rsid w:val="00BF51E8"/>
    <w:rsid w:val="00BF5340"/>
    <w:rsid w:val="00BF5953"/>
    <w:rsid w:val="00BF5ADA"/>
    <w:rsid w:val="00BF5BFE"/>
    <w:rsid w:val="00BF5D20"/>
    <w:rsid w:val="00BF5E8A"/>
    <w:rsid w:val="00BF69F1"/>
    <w:rsid w:val="00BF6FC1"/>
    <w:rsid w:val="00BF778C"/>
    <w:rsid w:val="00C002E6"/>
    <w:rsid w:val="00C00500"/>
    <w:rsid w:val="00C005A5"/>
    <w:rsid w:val="00C0124F"/>
    <w:rsid w:val="00C0142A"/>
    <w:rsid w:val="00C0166F"/>
    <w:rsid w:val="00C016A2"/>
    <w:rsid w:val="00C02019"/>
    <w:rsid w:val="00C02166"/>
    <w:rsid w:val="00C02A8A"/>
    <w:rsid w:val="00C02C77"/>
    <w:rsid w:val="00C02EE6"/>
    <w:rsid w:val="00C03660"/>
    <w:rsid w:val="00C03764"/>
    <w:rsid w:val="00C03834"/>
    <w:rsid w:val="00C038A9"/>
    <w:rsid w:val="00C03994"/>
    <w:rsid w:val="00C03F98"/>
    <w:rsid w:val="00C04289"/>
    <w:rsid w:val="00C04A12"/>
    <w:rsid w:val="00C05424"/>
    <w:rsid w:val="00C057BB"/>
    <w:rsid w:val="00C05D99"/>
    <w:rsid w:val="00C0604B"/>
    <w:rsid w:val="00C061A1"/>
    <w:rsid w:val="00C06266"/>
    <w:rsid w:val="00C062B4"/>
    <w:rsid w:val="00C07D6E"/>
    <w:rsid w:val="00C07F46"/>
    <w:rsid w:val="00C103E5"/>
    <w:rsid w:val="00C104FF"/>
    <w:rsid w:val="00C1050C"/>
    <w:rsid w:val="00C10E5A"/>
    <w:rsid w:val="00C10FA8"/>
    <w:rsid w:val="00C111B3"/>
    <w:rsid w:val="00C1127F"/>
    <w:rsid w:val="00C1129D"/>
    <w:rsid w:val="00C11817"/>
    <w:rsid w:val="00C11871"/>
    <w:rsid w:val="00C11D3E"/>
    <w:rsid w:val="00C12149"/>
    <w:rsid w:val="00C1223C"/>
    <w:rsid w:val="00C12AEC"/>
    <w:rsid w:val="00C12D89"/>
    <w:rsid w:val="00C130FA"/>
    <w:rsid w:val="00C1335F"/>
    <w:rsid w:val="00C13A50"/>
    <w:rsid w:val="00C13AF8"/>
    <w:rsid w:val="00C14190"/>
    <w:rsid w:val="00C142B8"/>
    <w:rsid w:val="00C1455F"/>
    <w:rsid w:val="00C14579"/>
    <w:rsid w:val="00C1458A"/>
    <w:rsid w:val="00C14A4E"/>
    <w:rsid w:val="00C14C4A"/>
    <w:rsid w:val="00C15173"/>
    <w:rsid w:val="00C152CF"/>
    <w:rsid w:val="00C152EF"/>
    <w:rsid w:val="00C1563B"/>
    <w:rsid w:val="00C157F5"/>
    <w:rsid w:val="00C15AD5"/>
    <w:rsid w:val="00C15C80"/>
    <w:rsid w:val="00C161E5"/>
    <w:rsid w:val="00C162EF"/>
    <w:rsid w:val="00C163AE"/>
    <w:rsid w:val="00C166DB"/>
    <w:rsid w:val="00C16B77"/>
    <w:rsid w:val="00C16D08"/>
    <w:rsid w:val="00C16D2E"/>
    <w:rsid w:val="00C16D53"/>
    <w:rsid w:val="00C17051"/>
    <w:rsid w:val="00C17068"/>
    <w:rsid w:val="00C1730D"/>
    <w:rsid w:val="00C17CF7"/>
    <w:rsid w:val="00C17D7A"/>
    <w:rsid w:val="00C2082D"/>
    <w:rsid w:val="00C20A5E"/>
    <w:rsid w:val="00C20B4E"/>
    <w:rsid w:val="00C212DE"/>
    <w:rsid w:val="00C21313"/>
    <w:rsid w:val="00C2165C"/>
    <w:rsid w:val="00C216C9"/>
    <w:rsid w:val="00C21A15"/>
    <w:rsid w:val="00C21EF6"/>
    <w:rsid w:val="00C22C89"/>
    <w:rsid w:val="00C22F95"/>
    <w:rsid w:val="00C23382"/>
    <w:rsid w:val="00C237D7"/>
    <w:rsid w:val="00C2430D"/>
    <w:rsid w:val="00C24399"/>
    <w:rsid w:val="00C248BB"/>
    <w:rsid w:val="00C24964"/>
    <w:rsid w:val="00C24B26"/>
    <w:rsid w:val="00C24D39"/>
    <w:rsid w:val="00C25E81"/>
    <w:rsid w:val="00C264C0"/>
    <w:rsid w:val="00C267C1"/>
    <w:rsid w:val="00C26C68"/>
    <w:rsid w:val="00C27155"/>
    <w:rsid w:val="00C27199"/>
    <w:rsid w:val="00C27319"/>
    <w:rsid w:val="00C275C0"/>
    <w:rsid w:val="00C275E1"/>
    <w:rsid w:val="00C27B6F"/>
    <w:rsid w:val="00C30295"/>
    <w:rsid w:val="00C303F2"/>
    <w:rsid w:val="00C30645"/>
    <w:rsid w:val="00C309AB"/>
    <w:rsid w:val="00C30C76"/>
    <w:rsid w:val="00C30C84"/>
    <w:rsid w:val="00C30D1C"/>
    <w:rsid w:val="00C31121"/>
    <w:rsid w:val="00C313EA"/>
    <w:rsid w:val="00C31419"/>
    <w:rsid w:val="00C3193A"/>
    <w:rsid w:val="00C31E8A"/>
    <w:rsid w:val="00C31E8E"/>
    <w:rsid w:val="00C321C7"/>
    <w:rsid w:val="00C322C9"/>
    <w:rsid w:val="00C330F6"/>
    <w:rsid w:val="00C33187"/>
    <w:rsid w:val="00C3335B"/>
    <w:rsid w:val="00C33381"/>
    <w:rsid w:val="00C334B2"/>
    <w:rsid w:val="00C3387D"/>
    <w:rsid w:val="00C33AB9"/>
    <w:rsid w:val="00C33D2A"/>
    <w:rsid w:val="00C33DBD"/>
    <w:rsid w:val="00C33FE7"/>
    <w:rsid w:val="00C3406F"/>
    <w:rsid w:val="00C344AB"/>
    <w:rsid w:val="00C351C2"/>
    <w:rsid w:val="00C35228"/>
    <w:rsid w:val="00C3548D"/>
    <w:rsid w:val="00C3570B"/>
    <w:rsid w:val="00C3633F"/>
    <w:rsid w:val="00C37024"/>
    <w:rsid w:val="00C37103"/>
    <w:rsid w:val="00C37263"/>
    <w:rsid w:val="00C37CF2"/>
    <w:rsid w:val="00C37D61"/>
    <w:rsid w:val="00C37EAD"/>
    <w:rsid w:val="00C4017C"/>
    <w:rsid w:val="00C406D6"/>
    <w:rsid w:val="00C4183B"/>
    <w:rsid w:val="00C418B2"/>
    <w:rsid w:val="00C42459"/>
    <w:rsid w:val="00C425A0"/>
    <w:rsid w:val="00C42CBB"/>
    <w:rsid w:val="00C43300"/>
    <w:rsid w:val="00C43A31"/>
    <w:rsid w:val="00C43B3A"/>
    <w:rsid w:val="00C43D45"/>
    <w:rsid w:val="00C44415"/>
    <w:rsid w:val="00C444A4"/>
    <w:rsid w:val="00C44718"/>
    <w:rsid w:val="00C44984"/>
    <w:rsid w:val="00C44AE3"/>
    <w:rsid w:val="00C44B57"/>
    <w:rsid w:val="00C44D4D"/>
    <w:rsid w:val="00C45278"/>
    <w:rsid w:val="00C45723"/>
    <w:rsid w:val="00C45B40"/>
    <w:rsid w:val="00C45B54"/>
    <w:rsid w:val="00C45B88"/>
    <w:rsid w:val="00C45BF7"/>
    <w:rsid w:val="00C46029"/>
    <w:rsid w:val="00C46224"/>
    <w:rsid w:val="00C465D8"/>
    <w:rsid w:val="00C46DFE"/>
    <w:rsid w:val="00C47044"/>
    <w:rsid w:val="00C4712B"/>
    <w:rsid w:val="00C473D0"/>
    <w:rsid w:val="00C473D6"/>
    <w:rsid w:val="00C4743C"/>
    <w:rsid w:val="00C4784D"/>
    <w:rsid w:val="00C47A06"/>
    <w:rsid w:val="00C47CAB"/>
    <w:rsid w:val="00C47F26"/>
    <w:rsid w:val="00C47FA4"/>
    <w:rsid w:val="00C502EC"/>
    <w:rsid w:val="00C5067C"/>
    <w:rsid w:val="00C51303"/>
    <w:rsid w:val="00C51F24"/>
    <w:rsid w:val="00C5282C"/>
    <w:rsid w:val="00C52EA0"/>
    <w:rsid w:val="00C5309B"/>
    <w:rsid w:val="00C535E0"/>
    <w:rsid w:val="00C54067"/>
    <w:rsid w:val="00C54894"/>
    <w:rsid w:val="00C54AF4"/>
    <w:rsid w:val="00C55111"/>
    <w:rsid w:val="00C5535E"/>
    <w:rsid w:val="00C554C3"/>
    <w:rsid w:val="00C55D7B"/>
    <w:rsid w:val="00C55DFD"/>
    <w:rsid w:val="00C55FD0"/>
    <w:rsid w:val="00C5616B"/>
    <w:rsid w:val="00C562B6"/>
    <w:rsid w:val="00C565CF"/>
    <w:rsid w:val="00C568A7"/>
    <w:rsid w:val="00C571E1"/>
    <w:rsid w:val="00C57247"/>
    <w:rsid w:val="00C5761E"/>
    <w:rsid w:val="00C57FA2"/>
    <w:rsid w:val="00C60683"/>
    <w:rsid w:val="00C60A1E"/>
    <w:rsid w:val="00C611F7"/>
    <w:rsid w:val="00C61472"/>
    <w:rsid w:val="00C616D0"/>
    <w:rsid w:val="00C61BFB"/>
    <w:rsid w:val="00C61F34"/>
    <w:rsid w:val="00C62094"/>
    <w:rsid w:val="00C6248C"/>
    <w:rsid w:val="00C624E2"/>
    <w:rsid w:val="00C6283E"/>
    <w:rsid w:val="00C628D3"/>
    <w:rsid w:val="00C633E0"/>
    <w:rsid w:val="00C63718"/>
    <w:rsid w:val="00C63AEF"/>
    <w:rsid w:val="00C63EB5"/>
    <w:rsid w:val="00C63ECD"/>
    <w:rsid w:val="00C64131"/>
    <w:rsid w:val="00C646CC"/>
    <w:rsid w:val="00C6476F"/>
    <w:rsid w:val="00C64EA0"/>
    <w:rsid w:val="00C6500F"/>
    <w:rsid w:val="00C650A4"/>
    <w:rsid w:val="00C657CA"/>
    <w:rsid w:val="00C6582F"/>
    <w:rsid w:val="00C658AC"/>
    <w:rsid w:val="00C65A47"/>
    <w:rsid w:val="00C65D41"/>
    <w:rsid w:val="00C65D86"/>
    <w:rsid w:val="00C66465"/>
    <w:rsid w:val="00C66570"/>
    <w:rsid w:val="00C66632"/>
    <w:rsid w:val="00C669B5"/>
    <w:rsid w:val="00C67583"/>
    <w:rsid w:val="00C67A2B"/>
    <w:rsid w:val="00C7002D"/>
    <w:rsid w:val="00C70A73"/>
    <w:rsid w:val="00C71108"/>
    <w:rsid w:val="00C71B17"/>
    <w:rsid w:val="00C71DE9"/>
    <w:rsid w:val="00C71F28"/>
    <w:rsid w:val="00C7201A"/>
    <w:rsid w:val="00C728A4"/>
    <w:rsid w:val="00C729C1"/>
    <w:rsid w:val="00C72B33"/>
    <w:rsid w:val="00C72C1D"/>
    <w:rsid w:val="00C7302D"/>
    <w:rsid w:val="00C73435"/>
    <w:rsid w:val="00C735B1"/>
    <w:rsid w:val="00C73B07"/>
    <w:rsid w:val="00C73BC4"/>
    <w:rsid w:val="00C73D76"/>
    <w:rsid w:val="00C7407D"/>
    <w:rsid w:val="00C741BB"/>
    <w:rsid w:val="00C74435"/>
    <w:rsid w:val="00C74612"/>
    <w:rsid w:val="00C74615"/>
    <w:rsid w:val="00C746E9"/>
    <w:rsid w:val="00C74994"/>
    <w:rsid w:val="00C75939"/>
    <w:rsid w:val="00C75D1E"/>
    <w:rsid w:val="00C75DCE"/>
    <w:rsid w:val="00C75E42"/>
    <w:rsid w:val="00C76371"/>
    <w:rsid w:val="00C7684C"/>
    <w:rsid w:val="00C76A1D"/>
    <w:rsid w:val="00C76C15"/>
    <w:rsid w:val="00C7710C"/>
    <w:rsid w:val="00C7747B"/>
    <w:rsid w:val="00C7755E"/>
    <w:rsid w:val="00C7787E"/>
    <w:rsid w:val="00C77CDD"/>
    <w:rsid w:val="00C77E28"/>
    <w:rsid w:val="00C77EB5"/>
    <w:rsid w:val="00C77FEF"/>
    <w:rsid w:val="00C8010B"/>
    <w:rsid w:val="00C80168"/>
    <w:rsid w:val="00C802D4"/>
    <w:rsid w:val="00C8032E"/>
    <w:rsid w:val="00C805BB"/>
    <w:rsid w:val="00C80B79"/>
    <w:rsid w:val="00C80C63"/>
    <w:rsid w:val="00C81172"/>
    <w:rsid w:val="00C81D03"/>
    <w:rsid w:val="00C81D3E"/>
    <w:rsid w:val="00C8215C"/>
    <w:rsid w:val="00C823C5"/>
    <w:rsid w:val="00C82531"/>
    <w:rsid w:val="00C8255C"/>
    <w:rsid w:val="00C829E8"/>
    <w:rsid w:val="00C82F84"/>
    <w:rsid w:val="00C8332E"/>
    <w:rsid w:val="00C83513"/>
    <w:rsid w:val="00C83764"/>
    <w:rsid w:val="00C83A3C"/>
    <w:rsid w:val="00C83B1E"/>
    <w:rsid w:val="00C83D85"/>
    <w:rsid w:val="00C83F51"/>
    <w:rsid w:val="00C84535"/>
    <w:rsid w:val="00C84779"/>
    <w:rsid w:val="00C8507C"/>
    <w:rsid w:val="00C85152"/>
    <w:rsid w:val="00C85159"/>
    <w:rsid w:val="00C85359"/>
    <w:rsid w:val="00C8567F"/>
    <w:rsid w:val="00C85A4A"/>
    <w:rsid w:val="00C85C62"/>
    <w:rsid w:val="00C85CC2"/>
    <w:rsid w:val="00C85D78"/>
    <w:rsid w:val="00C8612E"/>
    <w:rsid w:val="00C86880"/>
    <w:rsid w:val="00C8724A"/>
    <w:rsid w:val="00C87282"/>
    <w:rsid w:val="00C87487"/>
    <w:rsid w:val="00C87E79"/>
    <w:rsid w:val="00C900BE"/>
    <w:rsid w:val="00C900E8"/>
    <w:rsid w:val="00C901FA"/>
    <w:rsid w:val="00C90BAB"/>
    <w:rsid w:val="00C90F5C"/>
    <w:rsid w:val="00C91060"/>
    <w:rsid w:val="00C9120D"/>
    <w:rsid w:val="00C912B3"/>
    <w:rsid w:val="00C91AD8"/>
    <w:rsid w:val="00C91F97"/>
    <w:rsid w:val="00C92297"/>
    <w:rsid w:val="00C927DC"/>
    <w:rsid w:val="00C92AAF"/>
    <w:rsid w:val="00C92B1C"/>
    <w:rsid w:val="00C92B45"/>
    <w:rsid w:val="00C92D0D"/>
    <w:rsid w:val="00C93300"/>
    <w:rsid w:val="00C935C7"/>
    <w:rsid w:val="00C93942"/>
    <w:rsid w:val="00C93B1D"/>
    <w:rsid w:val="00C94248"/>
    <w:rsid w:val="00C94426"/>
    <w:rsid w:val="00C94CF0"/>
    <w:rsid w:val="00C95F63"/>
    <w:rsid w:val="00C967CD"/>
    <w:rsid w:val="00C9689C"/>
    <w:rsid w:val="00C96D71"/>
    <w:rsid w:val="00C96F2E"/>
    <w:rsid w:val="00C96FC6"/>
    <w:rsid w:val="00C974D4"/>
    <w:rsid w:val="00C979FC"/>
    <w:rsid w:val="00C97CFF"/>
    <w:rsid w:val="00C97F0D"/>
    <w:rsid w:val="00CA0373"/>
    <w:rsid w:val="00CA0DC5"/>
    <w:rsid w:val="00CA1338"/>
    <w:rsid w:val="00CA1A43"/>
    <w:rsid w:val="00CA22D6"/>
    <w:rsid w:val="00CA289E"/>
    <w:rsid w:val="00CA298F"/>
    <w:rsid w:val="00CA2C52"/>
    <w:rsid w:val="00CA2C95"/>
    <w:rsid w:val="00CA2E91"/>
    <w:rsid w:val="00CA2EA8"/>
    <w:rsid w:val="00CA302A"/>
    <w:rsid w:val="00CA31BB"/>
    <w:rsid w:val="00CA336F"/>
    <w:rsid w:val="00CA347F"/>
    <w:rsid w:val="00CA409A"/>
    <w:rsid w:val="00CA4B2D"/>
    <w:rsid w:val="00CA4B2E"/>
    <w:rsid w:val="00CA4D55"/>
    <w:rsid w:val="00CA5444"/>
    <w:rsid w:val="00CA6C9F"/>
    <w:rsid w:val="00CA73E2"/>
    <w:rsid w:val="00CA77CD"/>
    <w:rsid w:val="00CA7B72"/>
    <w:rsid w:val="00CA7C8F"/>
    <w:rsid w:val="00CA7C94"/>
    <w:rsid w:val="00CB072A"/>
    <w:rsid w:val="00CB0A7D"/>
    <w:rsid w:val="00CB0D62"/>
    <w:rsid w:val="00CB111F"/>
    <w:rsid w:val="00CB118B"/>
    <w:rsid w:val="00CB14E0"/>
    <w:rsid w:val="00CB152B"/>
    <w:rsid w:val="00CB1A54"/>
    <w:rsid w:val="00CB21ED"/>
    <w:rsid w:val="00CB247A"/>
    <w:rsid w:val="00CB25CC"/>
    <w:rsid w:val="00CB29F4"/>
    <w:rsid w:val="00CB2A87"/>
    <w:rsid w:val="00CB35E3"/>
    <w:rsid w:val="00CB3801"/>
    <w:rsid w:val="00CB3B79"/>
    <w:rsid w:val="00CB3D33"/>
    <w:rsid w:val="00CB429E"/>
    <w:rsid w:val="00CB4953"/>
    <w:rsid w:val="00CB49D7"/>
    <w:rsid w:val="00CB4D9B"/>
    <w:rsid w:val="00CB5265"/>
    <w:rsid w:val="00CB576E"/>
    <w:rsid w:val="00CB5C98"/>
    <w:rsid w:val="00CB6211"/>
    <w:rsid w:val="00CB6256"/>
    <w:rsid w:val="00CB644D"/>
    <w:rsid w:val="00CB64E4"/>
    <w:rsid w:val="00CB66AB"/>
    <w:rsid w:val="00CB69A0"/>
    <w:rsid w:val="00CB6B5B"/>
    <w:rsid w:val="00CB7177"/>
    <w:rsid w:val="00CB792C"/>
    <w:rsid w:val="00CB7B0E"/>
    <w:rsid w:val="00CB7EA3"/>
    <w:rsid w:val="00CC02C7"/>
    <w:rsid w:val="00CC031B"/>
    <w:rsid w:val="00CC044A"/>
    <w:rsid w:val="00CC0861"/>
    <w:rsid w:val="00CC0AEA"/>
    <w:rsid w:val="00CC0B1B"/>
    <w:rsid w:val="00CC0BE2"/>
    <w:rsid w:val="00CC0DEE"/>
    <w:rsid w:val="00CC1688"/>
    <w:rsid w:val="00CC178A"/>
    <w:rsid w:val="00CC1904"/>
    <w:rsid w:val="00CC1CB9"/>
    <w:rsid w:val="00CC2425"/>
    <w:rsid w:val="00CC2439"/>
    <w:rsid w:val="00CC2710"/>
    <w:rsid w:val="00CC31B1"/>
    <w:rsid w:val="00CC3478"/>
    <w:rsid w:val="00CC3C72"/>
    <w:rsid w:val="00CC3D01"/>
    <w:rsid w:val="00CC3FAD"/>
    <w:rsid w:val="00CC4010"/>
    <w:rsid w:val="00CC4063"/>
    <w:rsid w:val="00CC4134"/>
    <w:rsid w:val="00CC46D1"/>
    <w:rsid w:val="00CC4705"/>
    <w:rsid w:val="00CC4808"/>
    <w:rsid w:val="00CC4A8F"/>
    <w:rsid w:val="00CC5340"/>
    <w:rsid w:val="00CC56B6"/>
    <w:rsid w:val="00CC57E1"/>
    <w:rsid w:val="00CC5971"/>
    <w:rsid w:val="00CC5D11"/>
    <w:rsid w:val="00CC5FB6"/>
    <w:rsid w:val="00CC6314"/>
    <w:rsid w:val="00CC660A"/>
    <w:rsid w:val="00CC66C1"/>
    <w:rsid w:val="00CC71D5"/>
    <w:rsid w:val="00CC75EB"/>
    <w:rsid w:val="00CC7795"/>
    <w:rsid w:val="00CC7872"/>
    <w:rsid w:val="00CC7A54"/>
    <w:rsid w:val="00CC7E1A"/>
    <w:rsid w:val="00CD0271"/>
    <w:rsid w:val="00CD0360"/>
    <w:rsid w:val="00CD05D2"/>
    <w:rsid w:val="00CD05E9"/>
    <w:rsid w:val="00CD0B83"/>
    <w:rsid w:val="00CD0BD7"/>
    <w:rsid w:val="00CD0C67"/>
    <w:rsid w:val="00CD0E0D"/>
    <w:rsid w:val="00CD1350"/>
    <w:rsid w:val="00CD1494"/>
    <w:rsid w:val="00CD1546"/>
    <w:rsid w:val="00CD1887"/>
    <w:rsid w:val="00CD26BB"/>
    <w:rsid w:val="00CD2B65"/>
    <w:rsid w:val="00CD2BF4"/>
    <w:rsid w:val="00CD2D19"/>
    <w:rsid w:val="00CD2F12"/>
    <w:rsid w:val="00CD32D0"/>
    <w:rsid w:val="00CD3832"/>
    <w:rsid w:val="00CD3C4A"/>
    <w:rsid w:val="00CD3EA2"/>
    <w:rsid w:val="00CD428D"/>
    <w:rsid w:val="00CD463B"/>
    <w:rsid w:val="00CD478D"/>
    <w:rsid w:val="00CD4AD5"/>
    <w:rsid w:val="00CD4B3C"/>
    <w:rsid w:val="00CD5320"/>
    <w:rsid w:val="00CD556D"/>
    <w:rsid w:val="00CD5815"/>
    <w:rsid w:val="00CD5BC1"/>
    <w:rsid w:val="00CD60A4"/>
    <w:rsid w:val="00CD6384"/>
    <w:rsid w:val="00CD6622"/>
    <w:rsid w:val="00CD6923"/>
    <w:rsid w:val="00CD6D71"/>
    <w:rsid w:val="00CD6DE8"/>
    <w:rsid w:val="00CD7B1B"/>
    <w:rsid w:val="00CD7B9A"/>
    <w:rsid w:val="00CD7C64"/>
    <w:rsid w:val="00CE04EF"/>
    <w:rsid w:val="00CE0697"/>
    <w:rsid w:val="00CE0A0B"/>
    <w:rsid w:val="00CE0A27"/>
    <w:rsid w:val="00CE0A8B"/>
    <w:rsid w:val="00CE0AD5"/>
    <w:rsid w:val="00CE0C09"/>
    <w:rsid w:val="00CE0F92"/>
    <w:rsid w:val="00CE1164"/>
    <w:rsid w:val="00CE123A"/>
    <w:rsid w:val="00CE1581"/>
    <w:rsid w:val="00CE15B0"/>
    <w:rsid w:val="00CE18B4"/>
    <w:rsid w:val="00CE1A54"/>
    <w:rsid w:val="00CE1D22"/>
    <w:rsid w:val="00CE2213"/>
    <w:rsid w:val="00CE2342"/>
    <w:rsid w:val="00CE23A8"/>
    <w:rsid w:val="00CE23E6"/>
    <w:rsid w:val="00CE2593"/>
    <w:rsid w:val="00CE2656"/>
    <w:rsid w:val="00CE3EF5"/>
    <w:rsid w:val="00CE443B"/>
    <w:rsid w:val="00CE45C9"/>
    <w:rsid w:val="00CE49D1"/>
    <w:rsid w:val="00CE4D97"/>
    <w:rsid w:val="00CE51B3"/>
    <w:rsid w:val="00CE56E7"/>
    <w:rsid w:val="00CE5A69"/>
    <w:rsid w:val="00CE5D37"/>
    <w:rsid w:val="00CE5DD8"/>
    <w:rsid w:val="00CE5F1A"/>
    <w:rsid w:val="00CE5F2E"/>
    <w:rsid w:val="00CE65FC"/>
    <w:rsid w:val="00CE6820"/>
    <w:rsid w:val="00CE6940"/>
    <w:rsid w:val="00CE6997"/>
    <w:rsid w:val="00CE6C8D"/>
    <w:rsid w:val="00CE6DF1"/>
    <w:rsid w:val="00CE6F39"/>
    <w:rsid w:val="00CE6F49"/>
    <w:rsid w:val="00CE72C3"/>
    <w:rsid w:val="00CE75EA"/>
    <w:rsid w:val="00CE7632"/>
    <w:rsid w:val="00CE78F7"/>
    <w:rsid w:val="00CE7CCF"/>
    <w:rsid w:val="00CE7FB3"/>
    <w:rsid w:val="00CF0A04"/>
    <w:rsid w:val="00CF0D92"/>
    <w:rsid w:val="00CF0E02"/>
    <w:rsid w:val="00CF10D3"/>
    <w:rsid w:val="00CF1D1C"/>
    <w:rsid w:val="00CF1E17"/>
    <w:rsid w:val="00CF1FC6"/>
    <w:rsid w:val="00CF21AE"/>
    <w:rsid w:val="00CF258A"/>
    <w:rsid w:val="00CF2C88"/>
    <w:rsid w:val="00CF31AD"/>
    <w:rsid w:val="00CF36DC"/>
    <w:rsid w:val="00CF3D9E"/>
    <w:rsid w:val="00CF41E4"/>
    <w:rsid w:val="00CF4294"/>
    <w:rsid w:val="00CF42B6"/>
    <w:rsid w:val="00CF4501"/>
    <w:rsid w:val="00CF4575"/>
    <w:rsid w:val="00CF49D8"/>
    <w:rsid w:val="00CF4A65"/>
    <w:rsid w:val="00CF4A6F"/>
    <w:rsid w:val="00CF5043"/>
    <w:rsid w:val="00CF512E"/>
    <w:rsid w:val="00CF5503"/>
    <w:rsid w:val="00CF59B4"/>
    <w:rsid w:val="00CF5AC8"/>
    <w:rsid w:val="00CF5B56"/>
    <w:rsid w:val="00CF5E96"/>
    <w:rsid w:val="00CF5FD5"/>
    <w:rsid w:val="00CF6F26"/>
    <w:rsid w:val="00CF72D0"/>
    <w:rsid w:val="00CF734F"/>
    <w:rsid w:val="00CF74D1"/>
    <w:rsid w:val="00CF7927"/>
    <w:rsid w:val="00CF7E82"/>
    <w:rsid w:val="00CF7F07"/>
    <w:rsid w:val="00D0008B"/>
    <w:rsid w:val="00D000E7"/>
    <w:rsid w:val="00D00E17"/>
    <w:rsid w:val="00D01194"/>
    <w:rsid w:val="00D011E4"/>
    <w:rsid w:val="00D015A4"/>
    <w:rsid w:val="00D01B19"/>
    <w:rsid w:val="00D01C3F"/>
    <w:rsid w:val="00D01D45"/>
    <w:rsid w:val="00D01F8F"/>
    <w:rsid w:val="00D01FB6"/>
    <w:rsid w:val="00D026D7"/>
    <w:rsid w:val="00D027F9"/>
    <w:rsid w:val="00D02859"/>
    <w:rsid w:val="00D02AAB"/>
    <w:rsid w:val="00D02B4F"/>
    <w:rsid w:val="00D02D2D"/>
    <w:rsid w:val="00D02E62"/>
    <w:rsid w:val="00D03888"/>
    <w:rsid w:val="00D03E51"/>
    <w:rsid w:val="00D04108"/>
    <w:rsid w:val="00D04B3A"/>
    <w:rsid w:val="00D05820"/>
    <w:rsid w:val="00D05962"/>
    <w:rsid w:val="00D05BBB"/>
    <w:rsid w:val="00D06192"/>
    <w:rsid w:val="00D06800"/>
    <w:rsid w:val="00D06A6F"/>
    <w:rsid w:val="00D073BF"/>
    <w:rsid w:val="00D0755E"/>
    <w:rsid w:val="00D075C5"/>
    <w:rsid w:val="00D07AFA"/>
    <w:rsid w:val="00D07C26"/>
    <w:rsid w:val="00D10049"/>
    <w:rsid w:val="00D10888"/>
    <w:rsid w:val="00D10ADB"/>
    <w:rsid w:val="00D10C44"/>
    <w:rsid w:val="00D114B1"/>
    <w:rsid w:val="00D117C9"/>
    <w:rsid w:val="00D1197F"/>
    <w:rsid w:val="00D11BFD"/>
    <w:rsid w:val="00D11CEA"/>
    <w:rsid w:val="00D1252A"/>
    <w:rsid w:val="00D12933"/>
    <w:rsid w:val="00D129A1"/>
    <w:rsid w:val="00D12ABA"/>
    <w:rsid w:val="00D12B42"/>
    <w:rsid w:val="00D12B57"/>
    <w:rsid w:val="00D12DCE"/>
    <w:rsid w:val="00D12F42"/>
    <w:rsid w:val="00D12F95"/>
    <w:rsid w:val="00D13074"/>
    <w:rsid w:val="00D13324"/>
    <w:rsid w:val="00D13637"/>
    <w:rsid w:val="00D136CA"/>
    <w:rsid w:val="00D136E0"/>
    <w:rsid w:val="00D13AF7"/>
    <w:rsid w:val="00D13B6C"/>
    <w:rsid w:val="00D13D6B"/>
    <w:rsid w:val="00D13D95"/>
    <w:rsid w:val="00D1420D"/>
    <w:rsid w:val="00D14383"/>
    <w:rsid w:val="00D1441C"/>
    <w:rsid w:val="00D1467D"/>
    <w:rsid w:val="00D1481A"/>
    <w:rsid w:val="00D153C9"/>
    <w:rsid w:val="00D1549F"/>
    <w:rsid w:val="00D1551C"/>
    <w:rsid w:val="00D15BEC"/>
    <w:rsid w:val="00D15CA9"/>
    <w:rsid w:val="00D1608F"/>
    <w:rsid w:val="00D164E1"/>
    <w:rsid w:val="00D168B2"/>
    <w:rsid w:val="00D168E6"/>
    <w:rsid w:val="00D20027"/>
    <w:rsid w:val="00D20221"/>
    <w:rsid w:val="00D2065D"/>
    <w:rsid w:val="00D20927"/>
    <w:rsid w:val="00D21CD4"/>
    <w:rsid w:val="00D22307"/>
    <w:rsid w:val="00D22601"/>
    <w:rsid w:val="00D2262B"/>
    <w:rsid w:val="00D22BCA"/>
    <w:rsid w:val="00D22C6D"/>
    <w:rsid w:val="00D22D41"/>
    <w:rsid w:val="00D22D8C"/>
    <w:rsid w:val="00D22F59"/>
    <w:rsid w:val="00D23027"/>
    <w:rsid w:val="00D238F4"/>
    <w:rsid w:val="00D23BC1"/>
    <w:rsid w:val="00D23C1F"/>
    <w:rsid w:val="00D23D05"/>
    <w:rsid w:val="00D2407F"/>
    <w:rsid w:val="00D24C4A"/>
    <w:rsid w:val="00D25320"/>
    <w:rsid w:val="00D25444"/>
    <w:rsid w:val="00D259E4"/>
    <w:rsid w:val="00D25CB9"/>
    <w:rsid w:val="00D25E5E"/>
    <w:rsid w:val="00D25FB3"/>
    <w:rsid w:val="00D26247"/>
    <w:rsid w:val="00D26431"/>
    <w:rsid w:val="00D26617"/>
    <w:rsid w:val="00D26ADA"/>
    <w:rsid w:val="00D26C0A"/>
    <w:rsid w:val="00D27374"/>
    <w:rsid w:val="00D275E0"/>
    <w:rsid w:val="00D27D8D"/>
    <w:rsid w:val="00D302DD"/>
    <w:rsid w:val="00D302F7"/>
    <w:rsid w:val="00D30EC6"/>
    <w:rsid w:val="00D313E7"/>
    <w:rsid w:val="00D31540"/>
    <w:rsid w:val="00D31630"/>
    <w:rsid w:val="00D31A6A"/>
    <w:rsid w:val="00D31B02"/>
    <w:rsid w:val="00D31D76"/>
    <w:rsid w:val="00D3272A"/>
    <w:rsid w:val="00D328E4"/>
    <w:rsid w:val="00D32DE2"/>
    <w:rsid w:val="00D32F24"/>
    <w:rsid w:val="00D3309D"/>
    <w:rsid w:val="00D33112"/>
    <w:rsid w:val="00D33587"/>
    <w:rsid w:val="00D335A4"/>
    <w:rsid w:val="00D33665"/>
    <w:rsid w:val="00D33AEB"/>
    <w:rsid w:val="00D33BCB"/>
    <w:rsid w:val="00D34169"/>
    <w:rsid w:val="00D3444F"/>
    <w:rsid w:val="00D35CCE"/>
    <w:rsid w:val="00D35CF6"/>
    <w:rsid w:val="00D362B1"/>
    <w:rsid w:val="00D36561"/>
    <w:rsid w:val="00D369E7"/>
    <w:rsid w:val="00D36B05"/>
    <w:rsid w:val="00D36F02"/>
    <w:rsid w:val="00D3717E"/>
    <w:rsid w:val="00D3765F"/>
    <w:rsid w:val="00D3778F"/>
    <w:rsid w:val="00D378AD"/>
    <w:rsid w:val="00D379E3"/>
    <w:rsid w:val="00D37B35"/>
    <w:rsid w:val="00D401AC"/>
    <w:rsid w:val="00D401F1"/>
    <w:rsid w:val="00D402EA"/>
    <w:rsid w:val="00D40A2D"/>
    <w:rsid w:val="00D40FFD"/>
    <w:rsid w:val="00D418F2"/>
    <w:rsid w:val="00D41DCF"/>
    <w:rsid w:val="00D423C1"/>
    <w:rsid w:val="00D428DB"/>
    <w:rsid w:val="00D42C8D"/>
    <w:rsid w:val="00D42D12"/>
    <w:rsid w:val="00D43062"/>
    <w:rsid w:val="00D437C9"/>
    <w:rsid w:val="00D43A2E"/>
    <w:rsid w:val="00D43DD2"/>
    <w:rsid w:val="00D43E51"/>
    <w:rsid w:val="00D4435D"/>
    <w:rsid w:val="00D443DB"/>
    <w:rsid w:val="00D44717"/>
    <w:rsid w:val="00D458DF"/>
    <w:rsid w:val="00D45BAF"/>
    <w:rsid w:val="00D45C19"/>
    <w:rsid w:val="00D45D07"/>
    <w:rsid w:val="00D45E1A"/>
    <w:rsid w:val="00D45FB8"/>
    <w:rsid w:val="00D46228"/>
    <w:rsid w:val="00D46272"/>
    <w:rsid w:val="00D46364"/>
    <w:rsid w:val="00D466E3"/>
    <w:rsid w:val="00D467EA"/>
    <w:rsid w:val="00D46C6D"/>
    <w:rsid w:val="00D46D42"/>
    <w:rsid w:val="00D471B0"/>
    <w:rsid w:val="00D47B4D"/>
    <w:rsid w:val="00D50428"/>
    <w:rsid w:val="00D50455"/>
    <w:rsid w:val="00D50569"/>
    <w:rsid w:val="00D50608"/>
    <w:rsid w:val="00D5067F"/>
    <w:rsid w:val="00D50683"/>
    <w:rsid w:val="00D50F10"/>
    <w:rsid w:val="00D51234"/>
    <w:rsid w:val="00D51768"/>
    <w:rsid w:val="00D51936"/>
    <w:rsid w:val="00D5195B"/>
    <w:rsid w:val="00D51A08"/>
    <w:rsid w:val="00D51DF1"/>
    <w:rsid w:val="00D52766"/>
    <w:rsid w:val="00D528D2"/>
    <w:rsid w:val="00D529FD"/>
    <w:rsid w:val="00D52F00"/>
    <w:rsid w:val="00D53178"/>
    <w:rsid w:val="00D5325A"/>
    <w:rsid w:val="00D533E9"/>
    <w:rsid w:val="00D53603"/>
    <w:rsid w:val="00D54093"/>
    <w:rsid w:val="00D543F3"/>
    <w:rsid w:val="00D549CC"/>
    <w:rsid w:val="00D54B3A"/>
    <w:rsid w:val="00D54B58"/>
    <w:rsid w:val="00D54C21"/>
    <w:rsid w:val="00D54DA3"/>
    <w:rsid w:val="00D55350"/>
    <w:rsid w:val="00D5555F"/>
    <w:rsid w:val="00D567F4"/>
    <w:rsid w:val="00D571FD"/>
    <w:rsid w:val="00D574FA"/>
    <w:rsid w:val="00D57526"/>
    <w:rsid w:val="00D604FB"/>
    <w:rsid w:val="00D60D59"/>
    <w:rsid w:val="00D618C1"/>
    <w:rsid w:val="00D61A0F"/>
    <w:rsid w:val="00D61AD7"/>
    <w:rsid w:val="00D61E92"/>
    <w:rsid w:val="00D620B0"/>
    <w:rsid w:val="00D620ED"/>
    <w:rsid w:val="00D62136"/>
    <w:rsid w:val="00D6272F"/>
    <w:rsid w:val="00D62A81"/>
    <w:rsid w:val="00D62D43"/>
    <w:rsid w:val="00D62F8C"/>
    <w:rsid w:val="00D6343F"/>
    <w:rsid w:val="00D63B18"/>
    <w:rsid w:val="00D63B3F"/>
    <w:rsid w:val="00D63F18"/>
    <w:rsid w:val="00D64203"/>
    <w:rsid w:val="00D6442F"/>
    <w:rsid w:val="00D64682"/>
    <w:rsid w:val="00D64794"/>
    <w:rsid w:val="00D6482D"/>
    <w:rsid w:val="00D64BD4"/>
    <w:rsid w:val="00D64C2A"/>
    <w:rsid w:val="00D64C3B"/>
    <w:rsid w:val="00D64E18"/>
    <w:rsid w:val="00D64FB3"/>
    <w:rsid w:val="00D6518D"/>
    <w:rsid w:val="00D6577E"/>
    <w:rsid w:val="00D65B4D"/>
    <w:rsid w:val="00D65D31"/>
    <w:rsid w:val="00D65ED5"/>
    <w:rsid w:val="00D66044"/>
    <w:rsid w:val="00D663B6"/>
    <w:rsid w:val="00D663F0"/>
    <w:rsid w:val="00D66968"/>
    <w:rsid w:val="00D66AC9"/>
    <w:rsid w:val="00D66B66"/>
    <w:rsid w:val="00D66CC1"/>
    <w:rsid w:val="00D66D2C"/>
    <w:rsid w:val="00D66D75"/>
    <w:rsid w:val="00D66EE3"/>
    <w:rsid w:val="00D671C1"/>
    <w:rsid w:val="00D675ED"/>
    <w:rsid w:val="00D677A1"/>
    <w:rsid w:val="00D678F4"/>
    <w:rsid w:val="00D67953"/>
    <w:rsid w:val="00D67B0B"/>
    <w:rsid w:val="00D705D2"/>
    <w:rsid w:val="00D70D77"/>
    <w:rsid w:val="00D715AC"/>
    <w:rsid w:val="00D71818"/>
    <w:rsid w:val="00D71DBD"/>
    <w:rsid w:val="00D71DED"/>
    <w:rsid w:val="00D723F7"/>
    <w:rsid w:val="00D7254F"/>
    <w:rsid w:val="00D72578"/>
    <w:rsid w:val="00D732DD"/>
    <w:rsid w:val="00D74A36"/>
    <w:rsid w:val="00D755A7"/>
    <w:rsid w:val="00D755D7"/>
    <w:rsid w:val="00D75AFD"/>
    <w:rsid w:val="00D75BCD"/>
    <w:rsid w:val="00D75C18"/>
    <w:rsid w:val="00D7617E"/>
    <w:rsid w:val="00D76262"/>
    <w:rsid w:val="00D76402"/>
    <w:rsid w:val="00D76B28"/>
    <w:rsid w:val="00D77025"/>
    <w:rsid w:val="00D77622"/>
    <w:rsid w:val="00D778D1"/>
    <w:rsid w:val="00D77FEF"/>
    <w:rsid w:val="00D80650"/>
    <w:rsid w:val="00D80805"/>
    <w:rsid w:val="00D8096E"/>
    <w:rsid w:val="00D811CD"/>
    <w:rsid w:val="00D81EB6"/>
    <w:rsid w:val="00D82C5B"/>
    <w:rsid w:val="00D82DF7"/>
    <w:rsid w:val="00D82E47"/>
    <w:rsid w:val="00D833B3"/>
    <w:rsid w:val="00D83967"/>
    <w:rsid w:val="00D848F6"/>
    <w:rsid w:val="00D84BED"/>
    <w:rsid w:val="00D8529E"/>
    <w:rsid w:val="00D85368"/>
    <w:rsid w:val="00D85410"/>
    <w:rsid w:val="00D85916"/>
    <w:rsid w:val="00D85A6D"/>
    <w:rsid w:val="00D85F11"/>
    <w:rsid w:val="00D86057"/>
    <w:rsid w:val="00D86366"/>
    <w:rsid w:val="00D86451"/>
    <w:rsid w:val="00D86A4C"/>
    <w:rsid w:val="00D86CF6"/>
    <w:rsid w:val="00D86E03"/>
    <w:rsid w:val="00D86E07"/>
    <w:rsid w:val="00D86E89"/>
    <w:rsid w:val="00D87479"/>
    <w:rsid w:val="00D8751B"/>
    <w:rsid w:val="00D87554"/>
    <w:rsid w:val="00D8791A"/>
    <w:rsid w:val="00D903C3"/>
    <w:rsid w:val="00D90ECC"/>
    <w:rsid w:val="00D912A7"/>
    <w:rsid w:val="00D91485"/>
    <w:rsid w:val="00D91D3F"/>
    <w:rsid w:val="00D922E0"/>
    <w:rsid w:val="00D92505"/>
    <w:rsid w:val="00D92C61"/>
    <w:rsid w:val="00D92CCD"/>
    <w:rsid w:val="00D9361A"/>
    <w:rsid w:val="00D941D8"/>
    <w:rsid w:val="00D945C2"/>
    <w:rsid w:val="00D94924"/>
    <w:rsid w:val="00D94B91"/>
    <w:rsid w:val="00D9534C"/>
    <w:rsid w:val="00D953F5"/>
    <w:rsid w:val="00D954B5"/>
    <w:rsid w:val="00D959D3"/>
    <w:rsid w:val="00D95FBC"/>
    <w:rsid w:val="00D966FC"/>
    <w:rsid w:val="00D9676B"/>
    <w:rsid w:val="00D9679B"/>
    <w:rsid w:val="00D96C24"/>
    <w:rsid w:val="00D97508"/>
    <w:rsid w:val="00D976C9"/>
    <w:rsid w:val="00D97747"/>
    <w:rsid w:val="00D97D67"/>
    <w:rsid w:val="00D97E39"/>
    <w:rsid w:val="00D97F27"/>
    <w:rsid w:val="00DA002B"/>
    <w:rsid w:val="00DA004A"/>
    <w:rsid w:val="00DA03D2"/>
    <w:rsid w:val="00DA05F1"/>
    <w:rsid w:val="00DA08A5"/>
    <w:rsid w:val="00DA08B8"/>
    <w:rsid w:val="00DA08F4"/>
    <w:rsid w:val="00DA0956"/>
    <w:rsid w:val="00DA1621"/>
    <w:rsid w:val="00DA18F3"/>
    <w:rsid w:val="00DA19F9"/>
    <w:rsid w:val="00DA1AB1"/>
    <w:rsid w:val="00DA2B6F"/>
    <w:rsid w:val="00DA32F7"/>
    <w:rsid w:val="00DA33A2"/>
    <w:rsid w:val="00DA3644"/>
    <w:rsid w:val="00DA366F"/>
    <w:rsid w:val="00DA3688"/>
    <w:rsid w:val="00DA3CE7"/>
    <w:rsid w:val="00DA3ED7"/>
    <w:rsid w:val="00DA4058"/>
    <w:rsid w:val="00DA4089"/>
    <w:rsid w:val="00DA4182"/>
    <w:rsid w:val="00DA4545"/>
    <w:rsid w:val="00DA5742"/>
    <w:rsid w:val="00DA575D"/>
    <w:rsid w:val="00DA5E75"/>
    <w:rsid w:val="00DA6242"/>
    <w:rsid w:val="00DA63B9"/>
    <w:rsid w:val="00DA6C91"/>
    <w:rsid w:val="00DA7425"/>
    <w:rsid w:val="00DA7F0E"/>
    <w:rsid w:val="00DB044D"/>
    <w:rsid w:val="00DB062A"/>
    <w:rsid w:val="00DB0CE9"/>
    <w:rsid w:val="00DB133D"/>
    <w:rsid w:val="00DB18C7"/>
    <w:rsid w:val="00DB1ACE"/>
    <w:rsid w:val="00DB1C9C"/>
    <w:rsid w:val="00DB2307"/>
    <w:rsid w:val="00DB2331"/>
    <w:rsid w:val="00DB24A1"/>
    <w:rsid w:val="00DB28F0"/>
    <w:rsid w:val="00DB2A80"/>
    <w:rsid w:val="00DB328D"/>
    <w:rsid w:val="00DB3509"/>
    <w:rsid w:val="00DB3B8B"/>
    <w:rsid w:val="00DB3D5B"/>
    <w:rsid w:val="00DB4376"/>
    <w:rsid w:val="00DB4393"/>
    <w:rsid w:val="00DB44D9"/>
    <w:rsid w:val="00DB4522"/>
    <w:rsid w:val="00DB46C9"/>
    <w:rsid w:val="00DB489F"/>
    <w:rsid w:val="00DB4C30"/>
    <w:rsid w:val="00DB4CE7"/>
    <w:rsid w:val="00DB4D6C"/>
    <w:rsid w:val="00DB5380"/>
    <w:rsid w:val="00DB58AC"/>
    <w:rsid w:val="00DB601B"/>
    <w:rsid w:val="00DB630B"/>
    <w:rsid w:val="00DB6417"/>
    <w:rsid w:val="00DB65F8"/>
    <w:rsid w:val="00DB68A5"/>
    <w:rsid w:val="00DB6F1B"/>
    <w:rsid w:val="00DB7308"/>
    <w:rsid w:val="00DB74A7"/>
    <w:rsid w:val="00DB769A"/>
    <w:rsid w:val="00DB7BDA"/>
    <w:rsid w:val="00DB7D1D"/>
    <w:rsid w:val="00DB7D6B"/>
    <w:rsid w:val="00DB7EF7"/>
    <w:rsid w:val="00DC021A"/>
    <w:rsid w:val="00DC07F3"/>
    <w:rsid w:val="00DC09E8"/>
    <w:rsid w:val="00DC0CB0"/>
    <w:rsid w:val="00DC0D22"/>
    <w:rsid w:val="00DC127F"/>
    <w:rsid w:val="00DC1564"/>
    <w:rsid w:val="00DC17E2"/>
    <w:rsid w:val="00DC19B5"/>
    <w:rsid w:val="00DC1EB2"/>
    <w:rsid w:val="00DC1F35"/>
    <w:rsid w:val="00DC2223"/>
    <w:rsid w:val="00DC2331"/>
    <w:rsid w:val="00DC255D"/>
    <w:rsid w:val="00DC2814"/>
    <w:rsid w:val="00DC2940"/>
    <w:rsid w:val="00DC2D86"/>
    <w:rsid w:val="00DC2DC3"/>
    <w:rsid w:val="00DC392A"/>
    <w:rsid w:val="00DC3A6D"/>
    <w:rsid w:val="00DC3AE5"/>
    <w:rsid w:val="00DC4088"/>
    <w:rsid w:val="00DC410C"/>
    <w:rsid w:val="00DC41CF"/>
    <w:rsid w:val="00DC467A"/>
    <w:rsid w:val="00DC4F23"/>
    <w:rsid w:val="00DC4F56"/>
    <w:rsid w:val="00DC534C"/>
    <w:rsid w:val="00DC5BF7"/>
    <w:rsid w:val="00DC5DCE"/>
    <w:rsid w:val="00DC6022"/>
    <w:rsid w:val="00DC63F7"/>
    <w:rsid w:val="00DC69E8"/>
    <w:rsid w:val="00DC6B3C"/>
    <w:rsid w:val="00DC6B5C"/>
    <w:rsid w:val="00DC6CF9"/>
    <w:rsid w:val="00DC6FB9"/>
    <w:rsid w:val="00DC7FEB"/>
    <w:rsid w:val="00DD047A"/>
    <w:rsid w:val="00DD0D21"/>
    <w:rsid w:val="00DD11DA"/>
    <w:rsid w:val="00DD130B"/>
    <w:rsid w:val="00DD142E"/>
    <w:rsid w:val="00DD165E"/>
    <w:rsid w:val="00DD179B"/>
    <w:rsid w:val="00DD1BA5"/>
    <w:rsid w:val="00DD1E20"/>
    <w:rsid w:val="00DD3276"/>
    <w:rsid w:val="00DD3AA5"/>
    <w:rsid w:val="00DD3CE5"/>
    <w:rsid w:val="00DD3D74"/>
    <w:rsid w:val="00DD3E8F"/>
    <w:rsid w:val="00DD4AB6"/>
    <w:rsid w:val="00DD50ED"/>
    <w:rsid w:val="00DD52CF"/>
    <w:rsid w:val="00DD5AF8"/>
    <w:rsid w:val="00DD5C5A"/>
    <w:rsid w:val="00DD6228"/>
    <w:rsid w:val="00DD62B6"/>
    <w:rsid w:val="00DD64FA"/>
    <w:rsid w:val="00DD662E"/>
    <w:rsid w:val="00DD6C26"/>
    <w:rsid w:val="00DD70D4"/>
    <w:rsid w:val="00DD764F"/>
    <w:rsid w:val="00DD7A60"/>
    <w:rsid w:val="00DD7E0F"/>
    <w:rsid w:val="00DE052E"/>
    <w:rsid w:val="00DE0552"/>
    <w:rsid w:val="00DE05C1"/>
    <w:rsid w:val="00DE0695"/>
    <w:rsid w:val="00DE0A48"/>
    <w:rsid w:val="00DE0B39"/>
    <w:rsid w:val="00DE0E76"/>
    <w:rsid w:val="00DE0F75"/>
    <w:rsid w:val="00DE1283"/>
    <w:rsid w:val="00DE1531"/>
    <w:rsid w:val="00DE161C"/>
    <w:rsid w:val="00DE1743"/>
    <w:rsid w:val="00DE1E60"/>
    <w:rsid w:val="00DE1F63"/>
    <w:rsid w:val="00DE2A47"/>
    <w:rsid w:val="00DE2C3F"/>
    <w:rsid w:val="00DE2C61"/>
    <w:rsid w:val="00DE2D43"/>
    <w:rsid w:val="00DE2E92"/>
    <w:rsid w:val="00DE3446"/>
    <w:rsid w:val="00DE35CD"/>
    <w:rsid w:val="00DE381A"/>
    <w:rsid w:val="00DE3D31"/>
    <w:rsid w:val="00DE3DF0"/>
    <w:rsid w:val="00DE40E0"/>
    <w:rsid w:val="00DE443F"/>
    <w:rsid w:val="00DE449C"/>
    <w:rsid w:val="00DE44A7"/>
    <w:rsid w:val="00DE4599"/>
    <w:rsid w:val="00DE45ED"/>
    <w:rsid w:val="00DE57D6"/>
    <w:rsid w:val="00DE5D0A"/>
    <w:rsid w:val="00DE6013"/>
    <w:rsid w:val="00DE63F0"/>
    <w:rsid w:val="00DE6411"/>
    <w:rsid w:val="00DE6602"/>
    <w:rsid w:val="00DE67B1"/>
    <w:rsid w:val="00DE6E15"/>
    <w:rsid w:val="00DE7446"/>
    <w:rsid w:val="00DE7DAA"/>
    <w:rsid w:val="00DF01B5"/>
    <w:rsid w:val="00DF02C4"/>
    <w:rsid w:val="00DF0A75"/>
    <w:rsid w:val="00DF0B99"/>
    <w:rsid w:val="00DF13DE"/>
    <w:rsid w:val="00DF14C4"/>
    <w:rsid w:val="00DF176C"/>
    <w:rsid w:val="00DF25E1"/>
    <w:rsid w:val="00DF25F8"/>
    <w:rsid w:val="00DF26B6"/>
    <w:rsid w:val="00DF2A8D"/>
    <w:rsid w:val="00DF2B0F"/>
    <w:rsid w:val="00DF2B2D"/>
    <w:rsid w:val="00DF2B7A"/>
    <w:rsid w:val="00DF2C86"/>
    <w:rsid w:val="00DF37CC"/>
    <w:rsid w:val="00DF3BF3"/>
    <w:rsid w:val="00DF42AE"/>
    <w:rsid w:val="00DF4324"/>
    <w:rsid w:val="00DF4462"/>
    <w:rsid w:val="00DF486A"/>
    <w:rsid w:val="00DF4A9E"/>
    <w:rsid w:val="00DF4C73"/>
    <w:rsid w:val="00DF4F1D"/>
    <w:rsid w:val="00DF55F2"/>
    <w:rsid w:val="00DF5D02"/>
    <w:rsid w:val="00DF6A6B"/>
    <w:rsid w:val="00DF6B9D"/>
    <w:rsid w:val="00DF6DB2"/>
    <w:rsid w:val="00DF721C"/>
    <w:rsid w:val="00DF72DF"/>
    <w:rsid w:val="00DF7864"/>
    <w:rsid w:val="00DF78D9"/>
    <w:rsid w:val="00DF79B3"/>
    <w:rsid w:val="00DF7BC0"/>
    <w:rsid w:val="00E001A8"/>
    <w:rsid w:val="00E00379"/>
    <w:rsid w:val="00E00898"/>
    <w:rsid w:val="00E00ED2"/>
    <w:rsid w:val="00E016E2"/>
    <w:rsid w:val="00E01933"/>
    <w:rsid w:val="00E019E8"/>
    <w:rsid w:val="00E01C0B"/>
    <w:rsid w:val="00E01F6C"/>
    <w:rsid w:val="00E020EF"/>
    <w:rsid w:val="00E023B9"/>
    <w:rsid w:val="00E02774"/>
    <w:rsid w:val="00E02D57"/>
    <w:rsid w:val="00E0307E"/>
    <w:rsid w:val="00E0327D"/>
    <w:rsid w:val="00E03347"/>
    <w:rsid w:val="00E03488"/>
    <w:rsid w:val="00E034B8"/>
    <w:rsid w:val="00E04600"/>
    <w:rsid w:val="00E04646"/>
    <w:rsid w:val="00E04A6A"/>
    <w:rsid w:val="00E04BC8"/>
    <w:rsid w:val="00E04CFC"/>
    <w:rsid w:val="00E051CE"/>
    <w:rsid w:val="00E05236"/>
    <w:rsid w:val="00E05771"/>
    <w:rsid w:val="00E06187"/>
    <w:rsid w:val="00E0670A"/>
    <w:rsid w:val="00E06756"/>
    <w:rsid w:val="00E06F13"/>
    <w:rsid w:val="00E06F4B"/>
    <w:rsid w:val="00E06F54"/>
    <w:rsid w:val="00E0727F"/>
    <w:rsid w:val="00E073F9"/>
    <w:rsid w:val="00E076C0"/>
    <w:rsid w:val="00E07780"/>
    <w:rsid w:val="00E10005"/>
    <w:rsid w:val="00E10849"/>
    <w:rsid w:val="00E108C6"/>
    <w:rsid w:val="00E110E4"/>
    <w:rsid w:val="00E1130D"/>
    <w:rsid w:val="00E114D9"/>
    <w:rsid w:val="00E11526"/>
    <w:rsid w:val="00E11619"/>
    <w:rsid w:val="00E1179F"/>
    <w:rsid w:val="00E122B3"/>
    <w:rsid w:val="00E122E2"/>
    <w:rsid w:val="00E126ED"/>
    <w:rsid w:val="00E12A3B"/>
    <w:rsid w:val="00E12CBF"/>
    <w:rsid w:val="00E12D5B"/>
    <w:rsid w:val="00E12D5C"/>
    <w:rsid w:val="00E13139"/>
    <w:rsid w:val="00E132F5"/>
    <w:rsid w:val="00E13C96"/>
    <w:rsid w:val="00E13D6B"/>
    <w:rsid w:val="00E13F32"/>
    <w:rsid w:val="00E141D4"/>
    <w:rsid w:val="00E141DB"/>
    <w:rsid w:val="00E14BBB"/>
    <w:rsid w:val="00E14E9C"/>
    <w:rsid w:val="00E14F2A"/>
    <w:rsid w:val="00E151A5"/>
    <w:rsid w:val="00E154D0"/>
    <w:rsid w:val="00E15703"/>
    <w:rsid w:val="00E15A01"/>
    <w:rsid w:val="00E16273"/>
    <w:rsid w:val="00E16500"/>
    <w:rsid w:val="00E17218"/>
    <w:rsid w:val="00E174B6"/>
    <w:rsid w:val="00E1775C"/>
    <w:rsid w:val="00E177D9"/>
    <w:rsid w:val="00E17DB0"/>
    <w:rsid w:val="00E20362"/>
    <w:rsid w:val="00E20968"/>
    <w:rsid w:val="00E20E77"/>
    <w:rsid w:val="00E21068"/>
    <w:rsid w:val="00E21281"/>
    <w:rsid w:val="00E21435"/>
    <w:rsid w:val="00E21479"/>
    <w:rsid w:val="00E2196F"/>
    <w:rsid w:val="00E21BE8"/>
    <w:rsid w:val="00E21C0E"/>
    <w:rsid w:val="00E22068"/>
    <w:rsid w:val="00E222F4"/>
    <w:rsid w:val="00E22699"/>
    <w:rsid w:val="00E228D4"/>
    <w:rsid w:val="00E22968"/>
    <w:rsid w:val="00E22CD2"/>
    <w:rsid w:val="00E22D3C"/>
    <w:rsid w:val="00E22DF9"/>
    <w:rsid w:val="00E22FD1"/>
    <w:rsid w:val="00E230A7"/>
    <w:rsid w:val="00E230E4"/>
    <w:rsid w:val="00E23438"/>
    <w:rsid w:val="00E235B0"/>
    <w:rsid w:val="00E235DF"/>
    <w:rsid w:val="00E23E6C"/>
    <w:rsid w:val="00E2477D"/>
    <w:rsid w:val="00E24EF6"/>
    <w:rsid w:val="00E2545C"/>
    <w:rsid w:val="00E25600"/>
    <w:rsid w:val="00E2560E"/>
    <w:rsid w:val="00E25B83"/>
    <w:rsid w:val="00E25BC0"/>
    <w:rsid w:val="00E26922"/>
    <w:rsid w:val="00E269CD"/>
    <w:rsid w:val="00E26CB5"/>
    <w:rsid w:val="00E26CE9"/>
    <w:rsid w:val="00E2722B"/>
    <w:rsid w:val="00E27389"/>
    <w:rsid w:val="00E274A9"/>
    <w:rsid w:val="00E275B4"/>
    <w:rsid w:val="00E27765"/>
    <w:rsid w:val="00E302AB"/>
    <w:rsid w:val="00E309E5"/>
    <w:rsid w:val="00E30BF8"/>
    <w:rsid w:val="00E30C66"/>
    <w:rsid w:val="00E30CEB"/>
    <w:rsid w:val="00E30D6E"/>
    <w:rsid w:val="00E313EF"/>
    <w:rsid w:val="00E315E2"/>
    <w:rsid w:val="00E319DE"/>
    <w:rsid w:val="00E321E2"/>
    <w:rsid w:val="00E3227D"/>
    <w:rsid w:val="00E322DF"/>
    <w:rsid w:val="00E3230F"/>
    <w:rsid w:val="00E32395"/>
    <w:rsid w:val="00E329F7"/>
    <w:rsid w:val="00E32AE4"/>
    <w:rsid w:val="00E332CB"/>
    <w:rsid w:val="00E33343"/>
    <w:rsid w:val="00E33355"/>
    <w:rsid w:val="00E333D8"/>
    <w:rsid w:val="00E33728"/>
    <w:rsid w:val="00E3385D"/>
    <w:rsid w:val="00E33981"/>
    <w:rsid w:val="00E33B36"/>
    <w:rsid w:val="00E33FAB"/>
    <w:rsid w:val="00E34048"/>
    <w:rsid w:val="00E34155"/>
    <w:rsid w:val="00E34F9D"/>
    <w:rsid w:val="00E35021"/>
    <w:rsid w:val="00E35282"/>
    <w:rsid w:val="00E357E7"/>
    <w:rsid w:val="00E358E7"/>
    <w:rsid w:val="00E35AEE"/>
    <w:rsid w:val="00E3616F"/>
    <w:rsid w:val="00E361AB"/>
    <w:rsid w:val="00E36778"/>
    <w:rsid w:val="00E36AC9"/>
    <w:rsid w:val="00E36CC5"/>
    <w:rsid w:val="00E36D8F"/>
    <w:rsid w:val="00E370C7"/>
    <w:rsid w:val="00E3744F"/>
    <w:rsid w:val="00E37801"/>
    <w:rsid w:val="00E379D5"/>
    <w:rsid w:val="00E37B76"/>
    <w:rsid w:val="00E37BFF"/>
    <w:rsid w:val="00E40E49"/>
    <w:rsid w:val="00E41334"/>
    <w:rsid w:val="00E41553"/>
    <w:rsid w:val="00E4169E"/>
    <w:rsid w:val="00E416C3"/>
    <w:rsid w:val="00E41706"/>
    <w:rsid w:val="00E41E69"/>
    <w:rsid w:val="00E41F9A"/>
    <w:rsid w:val="00E420CB"/>
    <w:rsid w:val="00E428FA"/>
    <w:rsid w:val="00E42C45"/>
    <w:rsid w:val="00E42E0C"/>
    <w:rsid w:val="00E42F94"/>
    <w:rsid w:val="00E43194"/>
    <w:rsid w:val="00E43F79"/>
    <w:rsid w:val="00E43F82"/>
    <w:rsid w:val="00E442E5"/>
    <w:rsid w:val="00E448F7"/>
    <w:rsid w:val="00E44A9C"/>
    <w:rsid w:val="00E44D25"/>
    <w:rsid w:val="00E4501E"/>
    <w:rsid w:val="00E45152"/>
    <w:rsid w:val="00E4559F"/>
    <w:rsid w:val="00E45879"/>
    <w:rsid w:val="00E45B60"/>
    <w:rsid w:val="00E45C01"/>
    <w:rsid w:val="00E46270"/>
    <w:rsid w:val="00E4645D"/>
    <w:rsid w:val="00E46654"/>
    <w:rsid w:val="00E46C13"/>
    <w:rsid w:val="00E4726A"/>
    <w:rsid w:val="00E474AE"/>
    <w:rsid w:val="00E47698"/>
    <w:rsid w:val="00E502C4"/>
    <w:rsid w:val="00E50519"/>
    <w:rsid w:val="00E50EB8"/>
    <w:rsid w:val="00E5113B"/>
    <w:rsid w:val="00E51D00"/>
    <w:rsid w:val="00E523AB"/>
    <w:rsid w:val="00E525D9"/>
    <w:rsid w:val="00E5296C"/>
    <w:rsid w:val="00E53145"/>
    <w:rsid w:val="00E531C1"/>
    <w:rsid w:val="00E53605"/>
    <w:rsid w:val="00E53641"/>
    <w:rsid w:val="00E53756"/>
    <w:rsid w:val="00E53D29"/>
    <w:rsid w:val="00E53D5C"/>
    <w:rsid w:val="00E53E47"/>
    <w:rsid w:val="00E53EA0"/>
    <w:rsid w:val="00E54549"/>
    <w:rsid w:val="00E546CE"/>
    <w:rsid w:val="00E546F5"/>
    <w:rsid w:val="00E54702"/>
    <w:rsid w:val="00E548CB"/>
    <w:rsid w:val="00E54E96"/>
    <w:rsid w:val="00E55041"/>
    <w:rsid w:val="00E55179"/>
    <w:rsid w:val="00E55336"/>
    <w:rsid w:val="00E557FD"/>
    <w:rsid w:val="00E5585F"/>
    <w:rsid w:val="00E55931"/>
    <w:rsid w:val="00E55DAC"/>
    <w:rsid w:val="00E55DD3"/>
    <w:rsid w:val="00E56036"/>
    <w:rsid w:val="00E5605D"/>
    <w:rsid w:val="00E56063"/>
    <w:rsid w:val="00E56618"/>
    <w:rsid w:val="00E5687E"/>
    <w:rsid w:val="00E573AA"/>
    <w:rsid w:val="00E573CC"/>
    <w:rsid w:val="00E5746C"/>
    <w:rsid w:val="00E57498"/>
    <w:rsid w:val="00E57A2C"/>
    <w:rsid w:val="00E57CE0"/>
    <w:rsid w:val="00E603A4"/>
    <w:rsid w:val="00E6090B"/>
    <w:rsid w:val="00E60DA2"/>
    <w:rsid w:val="00E60DE3"/>
    <w:rsid w:val="00E60EFE"/>
    <w:rsid w:val="00E616D0"/>
    <w:rsid w:val="00E617EC"/>
    <w:rsid w:val="00E61920"/>
    <w:rsid w:val="00E61C78"/>
    <w:rsid w:val="00E61F34"/>
    <w:rsid w:val="00E62301"/>
    <w:rsid w:val="00E6233E"/>
    <w:rsid w:val="00E6245F"/>
    <w:rsid w:val="00E62722"/>
    <w:rsid w:val="00E6292C"/>
    <w:rsid w:val="00E629B8"/>
    <w:rsid w:val="00E63479"/>
    <w:rsid w:val="00E638AC"/>
    <w:rsid w:val="00E6394A"/>
    <w:rsid w:val="00E646FA"/>
    <w:rsid w:val="00E64AC8"/>
    <w:rsid w:val="00E64D23"/>
    <w:rsid w:val="00E64DAE"/>
    <w:rsid w:val="00E6506F"/>
    <w:rsid w:val="00E65425"/>
    <w:rsid w:val="00E65451"/>
    <w:rsid w:val="00E65922"/>
    <w:rsid w:val="00E659E3"/>
    <w:rsid w:val="00E65C5B"/>
    <w:rsid w:val="00E65D8B"/>
    <w:rsid w:val="00E65E99"/>
    <w:rsid w:val="00E65EAD"/>
    <w:rsid w:val="00E660ED"/>
    <w:rsid w:val="00E668E6"/>
    <w:rsid w:val="00E66BED"/>
    <w:rsid w:val="00E66C87"/>
    <w:rsid w:val="00E66CAC"/>
    <w:rsid w:val="00E66D46"/>
    <w:rsid w:val="00E66DD8"/>
    <w:rsid w:val="00E67018"/>
    <w:rsid w:val="00E6745D"/>
    <w:rsid w:val="00E6787C"/>
    <w:rsid w:val="00E67ADC"/>
    <w:rsid w:val="00E67B70"/>
    <w:rsid w:val="00E70449"/>
    <w:rsid w:val="00E70A09"/>
    <w:rsid w:val="00E70DDF"/>
    <w:rsid w:val="00E71056"/>
    <w:rsid w:val="00E71128"/>
    <w:rsid w:val="00E711FA"/>
    <w:rsid w:val="00E7188C"/>
    <w:rsid w:val="00E71CC1"/>
    <w:rsid w:val="00E723B6"/>
    <w:rsid w:val="00E72476"/>
    <w:rsid w:val="00E72672"/>
    <w:rsid w:val="00E72724"/>
    <w:rsid w:val="00E72F58"/>
    <w:rsid w:val="00E73541"/>
    <w:rsid w:val="00E73A53"/>
    <w:rsid w:val="00E73CF4"/>
    <w:rsid w:val="00E73EBC"/>
    <w:rsid w:val="00E740E8"/>
    <w:rsid w:val="00E74B67"/>
    <w:rsid w:val="00E74BB9"/>
    <w:rsid w:val="00E756B1"/>
    <w:rsid w:val="00E75D4A"/>
    <w:rsid w:val="00E75F18"/>
    <w:rsid w:val="00E760A9"/>
    <w:rsid w:val="00E76BF4"/>
    <w:rsid w:val="00E77236"/>
    <w:rsid w:val="00E772A4"/>
    <w:rsid w:val="00E7776C"/>
    <w:rsid w:val="00E77879"/>
    <w:rsid w:val="00E77C7E"/>
    <w:rsid w:val="00E77E10"/>
    <w:rsid w:val="00E77ED4"/>
    <w:rsid w:val="00E8012F"/>
    <w:rsid w:val="00E80709"/>
    <w:rsid w:val="00E8082F"/>
    <w:rsid w:val="00E80900"/>
    <w:rsid w:val="00E80BA8"/>
    <w:rsid w:val="00E80DA2"/>
    <w:rsid w:val="00E81069"/>
    <w:rsid w:val="00E81A0E"/>
    <w:rsid w:val="00E81CD1"/>
    <w:rsid w:val="00E825D2"/>
    <w:rsid w:val="00E82798"/>
    <w:rsid w:val="00E82E15"/>
    <w:rsid w:val="00E82F06"/>
    <w:rsid w:val="00E82F21"/>
    <w:rsid w:val="00E832ED"/>
    <w:rsid w:val="00E833A4"/>
    <w:rsid w:val="00E834E6"/>
    <w:rsid w:val="00E834EE"/>
    <w:rsid w:val="00E83E2B"/>
    <w:rsid w:val="00E84003"/>
    <w:rsid w:val="00E840EC"/>
    <w:rsid w:val="00E84416"/>
    <w:rsid w:val="00E84869"/>
    <w:rsid w:val="00E8498B"/>
    <w:rsid w:val="00E84CB4"/>
    <w:rsid w:val="00E867EB"/>
    <w:rsid w:val="00E86AB0"/>
    <w:rsid w:val="00E86F07"/>
    <w:rsid w:val="00E878C4"/>
    <w:rsid w:val="00E9041E"/>
    <w:rsid w:val="00E9047F"/>
    <w:rsid w:val="00E90690"/>
    <w:rsid w:val="00E90782"/>
    <w:rsid w:val="00E90B64"/>
    <w:rsid w:val="00E9122F"/>
    <w:rsid w:val="00E9141D"/>
    <w:rsid w:val="00E91784"/>
    <w:rsid w:val="00E91841"/>
    <w:rsid w:val="00E91B90"/>
    <w:rsid w:val="00E92385"/>
    <w:rsid w:val="00E92423"/>
    <w:rsid w:val="00E926F3"/>
    <w:rsid w:val="00E92A18"/>
    <w:rsid w:val="00E92A59"/>
    <w:rsid w:val="00E932BE"/>
    <w:rsid w:val="00E932E4"/>
    <w:rsid w:val="00E93644"/>
    <w:rsid w:val="00E9380D"/>
    <w:rsid w:val="00E93BD6"/>
    <w:rsid w:val="00E9415A"/>
    <w:rsid w:val="00E9440C"/>
    <w:rsid w:val="00E94642"/>
    <w:rsid w:val="00E94AF5"/>
    <w:rsid w:val="00E9534D"/>
    <w:rsid w:val="00E953ED"/>
    <w:rsid w:val="00E957D1"/>
    <w:rsid w:val="00E9583F"/>
    <w:rsid w:val="00E959A0"/>
    <w:rsid w:val="00E95F94"/>
    <w:rsid w:val="00E96906"/>
    <w:rsid w:val="00E96907"/>
    <w:rsid w:val="00E96A54"/>
    <w:rsid w:val="00E96C32"/>
    <w:rsid w:val="00E96F58"/>
    <w:rsid w:val="00E97B88"/>
    <w:rsid w:val="00E97FBB"/>
    <w:rsid w:val="00EA0312"/>
    <w:rsid w:val="00EA04B8"/>
    <w:rsid w:val="00EA0C2E"/>
    <w:rsid w:val="00EA145E"/>
    <w:rsid w:val="00EA184B"/>
    <w:rsid w:val="00EA23FC"/>
    <w:rsid w:val="00EA259C"/>
    <w:rsid w:val="00EA287F"/>
    <w:rsid w:val="00EA3070"/>
    <w:rsid w:val="00EA317F"/>
    <w:rsid w:val="00EA3A00"/>
    <w:rsid w:val="00EA3FEF"/>
    <w:rsid w:val="00EA4000"/>
    <w:rsid w:val="00EA41DD"/>
    <w:rsid w:val="00EA45EB"/>
    <w:rsid w:val="00EA49B4"/>
    <w:rsid w:val="00EA5AAF"/>
    <w:rsid w:val="00EA5BD5"/>
    <w:rsid w:val="00EA5C16"/>
    <w:rsid w:val="00EA5F37"/>
    <w:rsid w:val="00EA61A9"/>
    <w:rsid w:val="00EA64E1"/>
    <w:rsid w:val="00EA704C"/>
    <w:rsid w:val="00EA709F"/>
    <w:rsid w:val="00EA761B"/>
    <w:rsid w:val="00EA7959"/>
    <w:rsid w:val="00EA7AE5"/>
    <w:rsid w:val="00EA7D8E"/>
    <w:rsid w:val="00EB02A7"/>
    <w:rsid w:val="00EB0428"/>
    <w:rsid w:val="00EB0C18"/>
    <w:rsid w:val="00EB0D78"/>
    <w:rsid w:val="00EB0FFC"/>
    <w:rsid w:val="00EB1070"/>
    <w:rsid w:val="00EB16D7"/>
    <w:rsid w:val="00EB1A35"/>
    <w:rsid w:val="00EB1AE3"/>
    <w:rsid w:val="00EB24A7"/>
    <w:rsid w:val="00EB2626"/>
    <w:rsid w:val="00EB26E2"/>
    <w:rsid w:val="00EB31C4"/>
    <w:rsid w:val="00EB3E14"/>
    <w:rsid w:val="00EB405D"/>
    <w:rsid w:val="00EB40D2"/>
    <w:rsid w:val="00EB41A3"/>
    <w:rsid w:val="00EB450D"/>
    <w:rsid w:val="00EB54A8"/>
    <w:rsid w:val="00EB5570"/>
    <w:rsid w:val="00EB5781"/>
    <w:rsid w:val="00EB581B"/>
    <w:rsid w:val="00EB5967"/>
    <w:rsid w:val="00EB5CD6"/>
    <w:rsid w:val="00EB5FA2"/>
    <w:rsid w:val="00EB6111"/>
    <w:rsid w:val="00EB6E5D"/>
    <w:rsid w:val="00EB73EA"/>
    <w:rsid w:val="00EB7599"/>
    <w:rsid w:val="00EB7741"/>
    <w:rsid w:val="00EB7964"/>
    <w:rsid w:val="00EB7BD9"/>
    <w:rsid w:val="00EB7D3B"/>
    <w:rsid w:val="00EB7EBE"/>
    <w:rsid w:val="00EB7EE6"/>
    <w:rsid w:val="00EC03ED"/>
    <w:rsid w:val="00EC06DE"/>
    <w:rsid w:val="00EC0B1D"/>
    <w:rsid w:val="00EC119B"/>
    <w:rsid w:val="00EC1315"/>
    <w:rsid w:val="00EC1376"/>
    <w:rsid w:val="00EC1A49"/>
    <w:rsid w:val="00EC1D61"/>
    <w:rsid w:val="00EC27BD"/>
    <w:rsid w:val="00EC2C04"/>
    <w:rsid w:val="00EC2F54"/>
    <w:rsid w:val="00EC3022"/>
    <w:rsid w:val="00EC3230"/>
    <w:rsid w:val="00EC3309"/>
    <w:rsid w:val="00EC4453"/>
    <w:rsid w:val="00EC46BF"/>
    <w:rsid w:val="00EC4830"/>
    <w:rsid w:val="00EC48D4"/>
    <w:rsid w:val="00EC4C8E"/>
    <w:rsid w:val="00EC4D45"/>
    <w:rsid w:val="00EC516E"/>
    <w:rsid w:val="00EC57F2"/>
    <w:rsid w:val="00EC580E"/>
    <w:rsid w:val="00EC58C8"/>
    <w:rsid w:val="00EC5DCA"/>
    <w:rsid w:val="00EC6029"/>
    <w:rsid w:val="00EC6352"/>
    <w:rsid w:val="00EC640B"/>
    <w:rsid w:val="00EC642E"/>
    <w:rsid w:val="00EC6894"/>
    <w:rsid w:val="00EC70A6"/>
    <w:rsid w:val="00EC74BB"/>
    <w:rsid w:val="00ED00FD"/>
    <w:rsid w:val="00ED0202"/>
    <w:rsid w:val="00ED03CF"/>
    <w:rsid w:val="00ED0439"/>
    <w:rsid w:val="00ED061C"/>
    <w:rsid w:val="00ED0F5F"/>
    <w:rsid w:val="00ED16A1"/>
    <w:rsid w:val="00ED1C27"/>
    <w:rsid w:val="00ED1D9A"/>
    <w:rsid w:val="00ED1F05"/>
    <w:rsid w:val="00ED2167"/>
    <w:rsid w:val="00ED22D3"/>
    <w:rsid w:val="00ED261F"/>
    <w:rsid w:val="00ED2C12"/>
    <w:rsid w:val="00ED315B"/>
    <w:rsid w:val="00ED3292"/>
    <w:rsid w:val="00ED3361"/>
    <w:rsid w:val="00ED3A4B"/>
    <w:rsid w:val="00ED3AA8"/>
    <w:rsid w:val="00ED4F95"/>
    <w:rsid w:val="00ED5009"/>
    <w:rsid w:val="00ED50F0"/>
    <w:rsid w:val="00ED5183"/>
    <w:rsid w:val="00ED5303"/>
    <w:rsid w:val="00ED5410"/>
    <w:rsid w:val="00ED5603"/>
    <w:rsid w:val="00ED5676"/>
    <w:rsid w:val="00ED5F09"/>
    <w:rsid w:val="00ED6D24"/>
    <w:rsid w:val="00ED6D62"/>
    <w:rsid w:val="00ED717C"/>
    <w:rsid w:val="00ED73A1"/>
    <w:rsid w:val="00ED7968"/>
    <w:rsid w:val="00ED7A09"/>
    <w:rsid w:val="00ED7A24"/>
    <w:rsid w:val="00EE04B2"/>
    <w:rsid w:val="00EE08D2"/>
    <w:rsid w:val="00EE0A31"/>
    <w:rsid w:val="00EE104E"/>
    <w:rsid w:val="00EE12D5"/>
    <w:rsid w:val="00EE150D"/>
    <w:rsid w:val="00EE16FD"/>
    <w:rsid w:val="00EE1B38"/>
    <w:rsid w:val="00EE20BF"/>
    <w:rsid w:val="00EE2130"/>
    <w:rsid w:val="00EE2444"/>
    <w:rsid w:val="00EE2520"/>
    <w:rsid w:val="00EE2775"/>
    <w:rsid w:val="00EE27FD"/>
    <w:rsid w:val="00EE2B82"/>
    <w:rsid w:val="00EE2D06"/>
    <w:rsid w:val="00EE2D8E"/>
    <w:rsid w:val="00EE332C"/>
    <w:rsid w:val="00EE3663"/>
    <w:rsid w:val="00EE3C4C"/>
    <w:rsid w:val="00EE3D5E"/>
    <w:rsid w:val="00EE3EDB"/>
    <w:rsid w:val="00EE3FE9"/>
    <w:rsid w:val="00EE416A"/>
    <w:rsid w:val="00EE41EF"/>
    <w:rsid w:val="00EE4649"/>
    <w:rsid w:val="00EE465E"/>
    <w:rsid w:val="00EE4790"/>
    <w:rsid w:val="00EE47FB"/>
    <w:rsid w:val="00EE4B67"/>
    <w:rsid w:val="00EE4D1B"/>
    <w:rsid w:val="00EE4DFB"/>
    <w:rsid w:val="00EE4E23"/>
    <w:rsid w:val="00EE55D6"/>
    <w:rsid w:val="00EE5ACF"/>
    <w:rsid w:val="00EE5E60"/>
    <w:rsid w:val="00EE66D0"/>
    <w:rsid w:val="00EE6E0D"/>
    <w:rsid w:val="00EE73F3"/>
    <w:rsid w:val="00EE771B"/>
    <w:rsid w:val="00EE7725"/>
    <w:rsid w:val="00EE779B"/>
    <w:rsid w:val="00EE7CBB"/>
    <w:rsid w:val="00EE7E35"/>
    <w:rsid w:val="00EE7E68"/>
    <w:rsid w:val="00EF00B4"/>
    <w:rsid w:val="00EF0BBF"/>
    <w:rsid w:val="00EF0F76"/>
    <w:rsid w:val="00EF11F2"/>
    <w:rsid w:val="00EF1690"/>
    <w:rsid w:val="00EF16CC"/>
    <w:rsid w:val="00EF1819"/>
    <w:rsid w:val="00EF2074"/>
    <w:rsid w:val="00EF2498"/>
    <w:rsid w:val="00EF38C2"/>
    <w:rsid w:val="00EF395C"/>
    <w:rsid w:val="00EF3A7B"/>
    <w:rsid w:val="00EF3B57"/>
    <w:rsid w:val="00EF3CD0"/>
    <w:rsid w:val="00EF3CEC"/>
    <w:rsid w:val="00EF4587"/>
    <w:rsid w:val="00EF4ACA"/>
    <w:rsid w:val="00EF4ECD"/>
    <w:rsid w:val="00EF4EEE"/>
    <w:rsid w:val="00EF5929"/>
    <w:rsid w:val="00EF5F93"/>
    <w:rsid w:val="00EF60F4"/>
    <w:rsid w:val="00EF654E"/>
    <w:rsid w:val="00EF6CF9"/>
    <w:rsid w:val="00EF6FD7"/>
    <w:rsid w:val="00EF7054"/>
    <w:rsid w:val="00EF74D2"/>
    <w:rsid w:val="00EF74E4"/>
    <w:rsid w:val="00EF753D"/>
    <w:rsid w:val="00F00043"/>
    <w:rsid w:val="00F002D7"/>
    <w:rsid w:val="00F0038D"/>
    <w:rsid w:val="00F00545"/>
    <w:rsid w:val="00F00D42"/>
    <w:rsid w:val="00F0100E"/>
    <w:rsid w:val="00F0111F"/>
    <w:rsid w:val="00F0136B"/>
    <w:rsid w:val="00F0162D"/>
    <w:rsid w:val="00F019D1"/>
    <w:rsid w:val="00F01A73"/>
    <w:rsid w:val="00F02103"/>
    <w:rsid w:val="00F02162"/>
    <w:rsid w:val="00F0275E"/>
    <w:rsid w:val="00F0298E"/>
    <w:rsid w:val="00F02A05"/>
    <w:rsid w:val="00F02D50"/>
    <w:rsid w:val="00F03005"/>
    <w:rsid w:val="00F0316D"/>
    <w:rsid w:val="00F034B8"/>
    <w:rsid w:val="00F0361A"/>
    <w:rsid w:val="00F03E86"/>
    <w:rsid w:val="00F03F4D"/>
    <w:rsid w:val="00F040FF"/>
    <w:rsid w:val="00F041C6"/>
    <w:rsid w:val="00F04D9E"/>
    <w:rsid w:val="00F052B3"/>
    <w:rsid w:val="00F053F0"/>
    <w:rsid w:val="00F05414"/>
    <w:rsid w:val="00F05560"/>
    <w:rsid w:val="00F055A2"/>
    <w:rsid w:val="00F056C3"/>
    <w:rsid w:val="00F057ED"/>
    <w:rsid w:val="00F05811"/>
    <w:rsid w:val="00F0598A"/>
    <w:rsid w:val="00F05B07"/>
    <w:rsid w:val="00F05BED"/>
    <w:rsid w:val="00F06D70"/>
    <w:rsid w:val="00F06E46"/>
    <w:rsid w:val="00F06E54"/>
    <w:rsid w:val="00F06F7C"/>
    <w:rsid w:val="00F0712B"/>
    <w:rsid w:val="00F07D73"/>
    <w:rsid w:val="00F07DAB"/>
    <w:rsid w:val="00F10669"/>
    <w:rsid w:val="00F10848"/>
    <w:rsid w:val="00F10986"/>
    <w:rsid w:val="00F10F90"/>
    <w:rsid w:val="00F10FC7"/>
    <w:rsid w:val="00F11251"/>
    <w:rsid w:val="00F11929"/>
    <w:rsid w:val="00F11971"/>
    <w:rsid w:val="00F11A2E"/>
    <w:rsid w:val="00F11E2B"/>
    <w:rsid w:val="00F11F6C"/>
    <w:rsid w:val="00F12493"/>
    <w:rsid w:val="00F12712"/>
    <w:rsid w:val="00F1271F"/>
    <w:rsid w:val="00F12CC5"/>
    <w:rsid w:val="00F12EF5"/>
    <w:rsid w:val="00F13272"/>
    <w:rsid w:val="00F13463"/>
    <w:rsid w:val="00F148ED"/>
    <w:rsid w:val="00F14C06"/>
    <w:rsid w:val="00F14E6D"/>
    <w:rsid w:val="00F151AE"/>
    <w:rsid w:val="00F15288"/>
    <w:rsid w:val="00F15456"/>
    <w:rsid w:val="00F15494"/>
    <w:rsid w:val="00F15501"/>
    <w:rsid w:val="00F15558"/>
    <w:rsid w:val="00F156CE"/>
    <w:rsid w:val="00F15D52"/>
    <w:rsid w:val="00F15E8F"/>
    <w:rsid w:val="00F16447"/>
    <w:rsid w:val="00F168ED"/>
    <w:rsid w:val="00F16BBC"/>
    <w:rsid w:val="00F16D88"/>
    <w:rsid w:val="00F1728B"/>
    <w:rsid w:val="00F177B8"/>
    <w:rsid w:val="00F178DF"/>
    <w:rsid w:val="00F17F09"/>
    <w:rsid w:val="00F17F4C"/>
    <w:rsid w:val="00F20012"/>
    <w:rsid w:val="00F2001D"/>
    <w:rsid w:val="00F206E2"/>
    <w:rsid w:val="00F2075C"/>
    <w:rsid w:val="00F207C9"/>
    <w:rsid w:val="00F20831"/>
    <w:rsid w:val="00F20C61"/>
    <w:rsid w:val="00F20FD6"/>
    <w:rsid w:val="00F21130"/>
    <w:rsid w:val="00F21207"/>
    <w:rsid w:val="00F215C9"/>
    <w:rsid w:val="00F218EE"/>
    <w:rsid w:val="00F21B8E"/>
    <w:rsid w:val="00F21BDB"/>
    <w:rsid w:val="00F21F3F"/>
    <w:rsid w:val="00F22113"/>
    <w:rsid w:val="00F225B6"/>
    <w:rsid w:val="00F226B2"/>
    <w:rsid w:val="00F22821"/>
    <w:rsid w:val="00F229E7"/>
    <w:rsid w:val="00F22DC2"/>
    <w:rsid w:val="00F230D8"/>
    <w:rsid w:val="00F23188"/>
    <w:rsid w:val="00F23197"/>
    <w:rsid w:val="00F2331D"/>
    <w:rsid w:val="00F238E8"/>
    <w:rsid w:val="00F23EF9"/>
    <w:rsid w:val="00F23FD6"/>
    <w:rsid w:val="00F240D6"/>
    <w:rsid w:val="00F24214"/>
    <w:rsid w:val="00F2550A"/>
    <w:rsid w:val="00F255C2"/>
    <w:rsid w:val="00F257EC"/>
    <w:rsid w:val="00F25882"/>
    <w:rsid w:val="00F258A6"/>
    <w:rsid w:val="00F25A84"/>
    <w:rsid w:val="00F25CB4"/>
    <w:rsid w:val="00F25DE3"/>
    <w:rsid w:val="00F25E97"/>
    <w:rsid w:val="00F25F91"/>
    <w:rsid w:val="00F26CA7"/>
    <w:rsid w:val="00F26D8B"/>
    <w:rsid w:val="00F27282"/>
    <w:rsid w:val="00F27F05"/>
    <w:rsid w:val="00F305AC"/>
    <w:rsid w:val="00F30781"/>
    <w:rsid w:val="00F30A07"/>
    <w:rsid w:val="00F32261"/>
    <w:rsid w:val="00F324B3"/>
    <w:rsid w:val="00F3262E"/>
    <w:rsid w:val="00F32A4D"/>
    <w:rsid w:val="00F3309D"/>
    <w:rsid w:val="00F33A03"/>
    <w:rsid w:val="00F343B4"/>
    <w:rsid w:val="00F349D9"/>
    <w:rsid w:val="00F34FA2"/>
    <w:rsid w:val="00F35415"/>
    <w:rsid w:val="00F357F5"/>
    <w:rsid w:val="00F35B5E"/>
    <w:rsid w:val="00F35DB2"/>
    <w:rsid w:val="00F35FE6"/>
    <w:rsid w:val="00F36014"/>
    <w:rsid w:val="00F360A6"/>
    <w:rsid w:val="00F3620B"/>
    <w:rsid w:val="00F36AB6"/>
    <w:rsid w:val="00F36AF0"/>
    <w:rsid w:val="00F37111"/>
    <w:rsid w:val="00F37199"/>
    <w:rsid w:val="00F371D9"/>
    <w:rsid w:val="00F375DD"/>
    <w:rsid w:val="00F37799"/>
    <w:rsid w:val="00F37819"/>
    <w:rsid w:val="00F3796B"/>
    <w:rsid w:val="00F4002E"/>
    <w:rsid w:val="00F40217"/>
    <w:rsid w:val="00F4065F"/>
    <w:rsid w:val="00F40890"/>
    <w:rsid w:val="00F40FB6"/>
    <w:rsid w:val="00F4145B"/>
    <w:rsid w:val="00F41562"/>
    <w:rsid w:val="00F4196A"/>
    <w:rsid w:val="00F4198A"/>
    <w:rsid w:val="00F41E24"/>
    <w:rsid w:val="00F41EE6"/>
    <w:rsid w:val="00F426CB"/>
    <w:rsid w:val="00F43184"/>
    <w:rsid w:val="00F437C7"/>
    <w:rsid w:val="00F439AD"/>
    <w:rsid w:val="00F43BC8"/>
    <w:rsid w:val="00F44E2D"/>
    <w:rsid w:val="00F4559B"/>
    <w:rsid w:val="00F45757"/>
    <w:rsid w:val="00F463A7"/>
    <w:rsid w:val="00F46449"/>
    <w:rsid w:val="00F470E4"/>
    <w:rsid w:val="00F471F9"/>
    <w:rsid w:val="00F47BE6"/>
    <w:rsid w:val="00F501D7"/>
    <w:rsid w:val="00F50212"/>
    <w:rsid w:val="00F5051C"/>
    <w:rsid w:val="00F50661"/>
    <w:rsid w:val="00F50758"/>
    <w:rsid w:val="00F50AAA"/>
    <w:rsid w:val="00F50AE5"/>
    <w:rsid w:val="00F50B56"/>
    <w:rsid w:val="00F50E74"/>
    <w:rsid w:val="00F51823"/>
    <w:rsid w:val="00F51F91"/>
    <w:rsid w:val="00F529F3"/>
    <w:rsid w:val="00F52E02"/>
    <w:rsid w:val="00F53033"/>
    <w:rsid w:val="00F53AE8"/>
    <w:rsid w:val="00F53B19"/>
    <w:rsid w:val="00F53C05"/>
    <w:rsid w:val="00F53D1D"/>
    <w:rsid w:val="00F53F47"/>
    <w:rsid w:val="00F5418B"/>
    <w:rsid w:val="00F54234"/>
    <w:rsid w:val="00F54335"/>
    <w:rsid w:val="00F5465A"/>
    <w:rsid w:val="00F54956"/>
    <w:rsid w:val="00F549D1"/>
    <w:rsid w:val="00F54A48"/>
    <w:rsid w:val="00F54CEC"/>
    <w:rsid w:val="00F54E76"/>
    <w:rsid w:val="00F55239"/>
    <w:rsid w:val="00F55C9C"/>
    <w:rsid w:val="00F56785"/>
    <w:rsid w:val="00F56BC6"/>
    <w:rsid w:val="00F57112"/>
    <w:rsid w:val="00F57F79"/>
    <w:rsid w:val="00F6098B"/>
    <w:rsid w:val="00F60C72"/>
    <w:rsid w:val="00F614E6"/>
    <w:rsid w:val="00F61CBD"/>
    <w:rsid w:val="00F6225F"/>
    <w:rsid w:val="00F623E4"/>
    <w:rsid w:val="00F62806"/>
    <w:rsid w:val="00F62819"/>
    <w:rsid w:val="00F62908"/>
    <w:rsid w:val="00F629A4"/>
    <w:rsid w:val="00F63144"/>
    <w:rsid w:val="00F63242"/>
    <w:rsid w:val="00F63310"/>
    <w:rsid w:val="00F6336F"/>
    <w:rsid w:val="00F634C8"/>
    <w:rsid w:val="00F63869"/>
    <w:rsid w:val="00F639C7"/>
    <w:rsid w:val="00F63CB0"/>
    <w:rsid w:val="00F63F0D"/>
    <w:rsid w:val="00F63F82"/>
    <w:rsid w:val="00F641BE"/>
    <w:rsid w:val="00F6488D"/>
    <w:rsid w:val="00F655AE"/>
    <w:rsid w:val="00F65844"/>
    <w:rsid w:val="00F65B1A"/>
    <w:rsid w:val="00F65CCE"/>
    <w:rsid w:val="00F65F39"/>
    <w:rsid w:val="00F662FF"/>
    <w:rsid w:val="00F666EC"/>
    <w:rsid w:val="00F668F1"/>
    <w:rsid w:val="00F669F3"/>
    <w:rsid w:val="00F66A69"/>
    <w:rsid w:val="00F66FA4"/>
    <w:rsid w:val="00F67655"/>
    <w:rsid w:val="00F67D71"/>
    <w:rsid w:val="00F67DC0"/>
    <w:rsid w:val="00F706FC"/>
    <w:rsid w:val="00F708D0"/>
    <w:rsid w:val="00F709CD"/>
    <w:rsid w:val="00F70DDF"/>
    <w:rsid w:val="00F71263"/>
    <w:rsid w:val="00F71739"/>
    <w:rsid w:val="00F71C32"/>
    <w:rsid w:val="00F71D5E"/>
    <w:rsid w:val="00F72233"/>
    <w:rsid w:val="00F7260F"/>
    <w:rsid w:val="00F72999"/>
    <w:rsid w:val="00F72BF0"/>
    <w:rsid w:val="00F72F61"/>
    <w:rsid w:val="00F733F0"/>
    <w:rsid w:val="00F73752"/>
    <w:rsid w:val="00F73AB6"/>
    <w:rsid w:val="00F73DBB"/>
    <w:rsid w:val="00F744A0"/>
    <w:rsid w:val="00F74639"/>
    <w:rsid w:val="00F748F1"/>
    <w:rsid w:val="00F74BED"/>
    <w:rsid w:val="00F74EDB"/>
    <w:rsid w:val="00F75131"/>
    <w:rsid w:val="00F755EF"/>
    <w:rsid w:val="00F75B1D"/>
    <w:rsid w:val="00F7638A"/>
    <w:rsid w:val="00F76545"/>
    <w:rsid w:val="00F76647"/>
    <w:rsid w:val="00F769C3"/>
    <w:rsid w:val="00F76AEE"/>
    <w:rsid w:val="00F76E7C"/>
    <w:rsid w:val="00F77175"/>
    <w:rsid w:val="00F771EE"/>
    <w:rsid w:val="00F778E6"/>
    <w:rsid w:val="00F77FC5"/>
    <w:rsid w:val="00F80116"/>
    <w:rsid w:val="00F80231"/>
    <w:rsid w:val="00F803EA"/>
    <w:rsid w:val="00F8072F"/>
    <w:rsid w:val="00F80AC0"/>
    <w:rsid w:val="00F80D44"/>
    <w:rsid w:val="00F80FAE"/>
    <w:rsid w:val="00F81613"/>
    <w:rsid w:val="00F81911"/>
    <w:rsid w:val="00F819F0"/>
    <w:rsid w:val="00F81B8B"/>
    <w:rsid w:val="00F81CF3"/>
    <w:rsid w:val="00F81EA8"/>
    <w:rsid w:val="00F82321"/>
    <w:rsid w:val="00F829E0"/>
    <w:rsid w:val="00F82FE8"/>
    <w:rsid w:val="00F83245"/>
    <w:rsid w:val="00F83325"/>
    <w:rsid w:val="00F834D7"/>
    <w:rsid w:val="00F8373F"/>
    <w:rsid w:val="00F83A7F"/>
    <w:rsid w:val="00F83CBF"/>
    <w:rsid w:val="00F83DE4"/>
    <w:rsid w:val="00F84848"/>
    <w:rsid w:val="00F84D87"/>
    <w:rsid w:val="00F84E01"/>
    <w:rsid w:val="00F84E18"/>
    <w:rsid w:val="00F850AA"/>
    <w:rsid w:val="00F85813"/>
    <w:rsid w:val="00F85913"/>
    <w:rsid w:val="00F85CCE"/>
    <w:rsid w:val="00F86439"/>
    <w:rsid w:val="00F8644A"/>
    <w:rsid w:val="00F86856"/>
    <w:rsid w:val="00F86CC3"/>
    <w:rsid w:val="00F86E4B"/>
    <w:rsid w:val="00F872F9"/>
    <w:rsid w:val="00F874AF"/>
    <w:rsid w:val="00F87B23"/>
    <w:rsid w:val="00F87D8D"/>
    <w:rsid w:val="00F9021B"/>
    <w:rsid w:val="00F903A2"/>
    <w:rsid w:val="00F906ED"/>
    <w:rsid w:val="00F90919"/>
    <w:rsid w:val="00F90DEA"/>
    <w:rsid w:val="00F91109"/>
    <w:rsid w:val="00F9126E"/>
    <w:rsid w:val="00F91335"/>
    <w:rsid w:val="00F91542"/>
    <w:rsid w:val="00F91812"/>
    <w:rsid w:val="00F91E77"/>
    <w:rsid w:val="00F91F1D"/>
    <w:rsid w:val="00F92381"/>
    <w:rsid w:val="00F923E3"/>
    <w:rsid w:val="00F9259C"/>
    <w:rsid w:val="00F92A34"/>
    <w:rsid w:val="00F92CCD"/>
    <w:rsid w:val="00F93500"/>
    <w:rsid w:val="00F93A5A"/>
    <w:rsid w:val="00F93C5C"/>
    <w:rsid w:val="00F9462E"/>
    <w:rsid w:val="00F94696"/>
    <w:rsid w:val="00F94B8F"/>
    <w:rsid w:val="00F95044"/>
    <w:rsid w:val="00F9537B"/>
    <w:rsid w:val="00F95AE4"/>
    <w:rsid w:val="00F95C36"/>
    <w:rsid w:val="00F95E28"/>
    <w:rsid w:val="00F95FDE"/>
    <w:rsid w:val="00F961BF"/>
    <w:rsid w:val="00F96275"/>
    <w:rsid w:val="00F963C4"/>
    <w:rsid w:val="00F969D6"/>
    <w:rsid w:val="00F96BB9"/>
    <w:rsid w:val="00F96BF5"/>
    <w:rsid w:val="00F96F5A"/>
    <w:rsid w:val="00F96FA6"/>
    <w:rsid w:val="00F97102"/>
    <w:rsid w:val="00F9722F"/>
    <w:rsid w:val="00F97694"/>
    <w:rsid w:val="00F97BAB"/>
    <w:rsid w:val="00FA002C"/>
    <w:rsid w:val="00FA074F"/>
    <w:rsid w:val="00FA10FF"/>
    <w:rsid w:val="00FA1335"/>
    <w:rsid w:val="00FA17ED"/>
    <w:rsid w:val="00FA18B2"/>
    <w:rsid w:val="00FA1DF0"/>
    <w:rsid w:val="00FA1EFA"/>
    <w:rsid w:val="00FA2AD5"/>
    <w:rsid w:val="00FA2CEE"/>
    <w:rsid w:val="00FA2DBE"/>
    <w:rsid w:val="00FA2EF9"/>
    <w:rsid w:val="00FA31BB"/>
    <w:rsid w:val="00FA3295"/>
    <w:rsid w:val="00FA38DF"/>
    <w:rsid w:val="00FA38FE"/>
    <w:rsid w:val="00FA3A8B"/>
    <w:rsid w:val="00FA3A91"/>
    <w:rsid w:val="00FA4612"/>
    <w:rsid w:val="00FA48B0"/>
    <w:rsid w:val="00FA4984"/>
    <w:rsid w:val="00FA4F86"/>
    <w:rsid w:val="00FA514A"/>
    <w:rsid w:val="00FA5A12"/>
    <w:rsid w:val="00FA60DB"/>
    <w:rsid w:val="00FA6212"/>
    <w:rsid w:val="00FA67B8"/>
    <w:rsid w:val="00FA6D1A"/>
    <w:rsid w:val="00FA6DA5"/>
    <w:rsid w:val="00FA7414"/>
    <w:rsid w:val="00FA7423"/>
    <w:rsid w:val="00FA74DB"/>
    <w:rsid w:val="00FA75E6"/>
    <w:rsid w:val="00FB042F"/>
    <w:rsid w:val="00FB0D02"/>
    <w:rsid w:val="00FB0EB0"/>
    <w:rsid w:val="00FB0F36"/>
    <w:rsid w:val="00FB14D6"/>
    <w:rsid w:val="00FB163E"/>
    <w:rsid w:val="00FB1C1F"/>
    <w:rsid w:val="00FB1F1B"/>
    <w:rsid w:val="00FB2191"/>
    <w:rsid w:val="00FB2533"/>
    <w:rsid w:val="00FB28FA"/>
    <w:rsid w:val="00FB2F99"/>
    <w:rsid w:val="00FB30C4"/>
    <w:rsid w:val="00FB34F2"/>
    <w:rsid w:val="00FB3570"/>
    <w:rsid w:val="00FB3815"/>
    <w:rsid w:val="00FB3956"/>
    <w:rsid w:val="00FB3F1B"/>
    <w:rsid w:val="00FB4D57"/>
    <w:rsid w:val="00FB5490"/>
    <w:rsid w:val="00FB5574"/>
    <w:rsid w:val="00FB56EE"/>
    <w:rsid w:val="00FB575F"/>
    <w:rsid w:val="00FB580B"/>
    <w:rsid w:val="00FB5A23"/>
    <w:rsid w:val="00FB5D31"/>
    <w:rsid w:val="00FB5E91"/>
    <w:rsid w:val="00FB6061"/>
    <w:rsid w:val="00FB6098"/>
    <w:rsid w:val="00FB624E"/>
    <w:rsid w:val="00FB6A02"/>
    <w:rsid w:val="00FB6BDC"/>
    <w:rsid w:val="00FB6C5F"/>
    <w:rsid w:val="00FB7290"/>
    <w:rsid w:val="00FB7367"/>
    <w:rsid w:val="00FB75DE"/>
    <w:rsid w:val="00FB778A"/>
    <w:rsid w:val="00FB78B2"/>
    <w:rsid w:val="00FB7F7F"/>
    <w:rsid w:val="00FC00CC"/>
    <w:rsid w:val="00FC01C3"/>
    <w:rsid w:val="00FC070A"/>
    <w:rsid w:val="00FC07BE"/>
    <w:rsid w:val="00FC096B"/>
    <w:rsid w:val="00FC0B6B"/>
    <w:rsid w:val="00FC0B83"/>
    <w:rsid w:val="00FC0B8B"/>
    <w:rsid w:val="00FC1099"/>
    <w:rsid w:val="00FC137E"/>
    <w:rsid w:val="00FC1B1B"/>
    <w:rsid w:val="00FC1B5A"/>
    <w:rsid w:val="00FC1D1C"/>
    <w:rsid w:val="00FC2322"/>
    <w:rsid w:val="00FC23D1"/>
    <w:rsid w:val="00FC2838"/>
    <w:rsid w:val="00FC2B61"/>
    <w:rsid w:val="00FC318D"/>
    <w:rsid w:val="00FC401F"/>
    <w:rsid w:val="00FC44D2"/>
    <w:rsid w:val="00FC454E"/>
    <w:rsid w:val="00FC46BD"/>
    <w:rsid w:val="00FC48C6"/>
    <w:rsid w:val="00FC499F"/>
    <w:rsid w:val="00FC5414"/>
    <w:rsid w:val="00FC56AD"/>
    <w:rsid w:val="00FC57C8"/>
    <w:rsid w:val="00FC5998"/>
    <w:rsid w:val="00FC6CE9"/>
    <w:rsid w:val="00FC716E"/>
    <w:rsid w:val="00FC725B"/>
    <w:rsid w:val="00FC72A0"/>
    <w:rsid w:val="00FC79F2"/>
    <w:rsid w:val="00FC7F3D"/>
    <w:rsid w:val="00FD0439"/>
    <w:rsid w:val="00FD0532"/>
    <w:rsid w:val="00FD0537"/>
    <w:rsid w:val="00FD08E2"/>
    <w:rsid w:val="00FD0B23"/>
    <w:rsid w:val="00FD0EF8"/>
    <w:rsid w:val="00FD13F6"/>
    <w:rsid w:val="00FD14E3"/>
    <w:rsid w:val="00FD1938"/>
    <w:rsid w:val="00FD1FF3"/>
    <w:rsid w:val="00FD2045"/>
    <w:rsid w:val="00FD21D6"/>
    <w:rsid w:val="00FD22CF"/>
    <w:rsid w:val="00FD24F5"/>
    <w:rsid w:val="00FD2758"/>
    <w:rsid w:val="00FD288C"/>
    <w:rsid w:val="00FD28F2"/>
    <w:rsid w:val="00FD2E78"/>
    <w:rsid w:val="00FD2E97"/>
    <w:rsid w:val="00FD2F4D"/>
    <w:rsid w:val="00FD3356"/>
    <w:rsid w:val="00FD34C4"/>
    <w:rsid w:val="00FD34CC"/>
    <w:rsid w:val="00FD3563"/>
    <w:rsid w:val="00FD365F"/>
    <w:rsid w:val="00FD3FD2"/>
    <w:rsid w:val="00FD40C4"/>
    <w:rsid w:val="00FD471D"/>
    <w:rsid w:val="00FD51CD"/>
    <w:rsid w:val="00FD5A51"/>
    <w:rsid w:val="00FD5AB1"/>
    <w:rsid w:val="00FD5CC1"/>
    <w:rsid w:val="00FD60FD"/>
    <w:rsid w:val="00FD61AD"/>
    <w:rsid w:val="00FD61E7"/>
    <w:rsid w:val="00FD6359"/>
    <w:rsid w:val="00FD6998"/>
    <w:rsid w:val="00FD70E3"/>
    <w:rsid w:val="00FD7AEF"/>
    <w:rsid w:val="00FD7C2E"/>
    <w:rsid w:val="00FD7DCA"/>
    <w:rsid w:val="00FD7EF9"/>
    <w:rsid w:val="00FE0980"/>
    <w:rsid w:val="00FE119B"/>
    <w:rsid w:val="00FE13B2"/>
    <w:rsid w:val="00FE1745"/>
    <w:rsid w:val="00FE177C"/>
    <w:rsid w:val="00FE1943"/>
    <w:rsid w:val="00FE1BA2"/>
    <w:rsid w:val="00FE1F12"/>
    <w:rsid w:val="00FE1F9E"/>
    <w:rsid w:val="00FE2074"/>
    <w:rsid w:val="00FE22A2"/>
    <w:rsid w:val="00FE22BA"/>
    <w:rsid w:val="00FE2BA1"/>
    <w:rsid w:val="00FE2EA4"/>
    <w:rsid w:val="00FE2ED9"/>
    <w:rsid w:val="00FE3069"/>
    <w:rsid w:val="00FE348C"/>
    <w:rsid w:val="00FE3496"/>
    <w:rsid w:val="00FE36D6"/>
    <w:rsid w:val="00FE39D8"/>
    <w:rsid w:val="00FE40F3"/>
    <w:rsid w:val="00FE4863"/>
    <w:rsid w:val="00FE49AB"/>
    <w:rsid w:val="00FE4BB3"/>
    <w:rsid w:val="00FE4CDD"/>
    <w:rsid w:val="00FE51B7"/>
    <w:rsid w:val="00FE5713"/>
    <w:rsid w:val="00FE64AA"/>
    <w:rsid w:val="00FE6808"/>
    <w:rsid w:val="00FE7143"/>
    <w:rsid w:val="00FE71DF"/>
    <w:rsid w:val="00FE7693"/>
    <w:rsid w:val="00FE7794"/>
    <w:rsid w:val="00FE7916"/>
    <w:rsid w:val="00FE793F"/>
    <w:rsid w:val="00FF05A3"/>
    <w:rsid w:val="00FF083F"/>
    <w:rsid w:val="00FF09A0"/>
    <w:rsid w:val="00FF11B0"/>
    <w:rsid w:val="00FF12F8"/>
    <w:rsid w:val="00FF1B44"/>
    <w:rsid w:val="00FF1C23"/>
    <w:rsid w:val="00FF1D53"/>
    <w:rsid w:val="00FF1ECA"/>
    <w:rsid w:val="00FF240B"/>
    <w:rsid w:val="00FF2918"/>
    <w:rsid w:val="00FF3DEF"/>
    <w:rsid w:val="00FF4FB7"/>
    <w:rsid w:val="00FF5323"/>
    <w:rsid w:val="00FF5360"/>
    <w:rsid w:val="00FF53F3"/>
    <w:rsid w:val="00FF5A44"/>
    <w:rsid w:val="00FF5C91"/>
    <w:rsid w:val="00FF5C9D"/>
    <w:rsid w:val="00FF5CAD"/>
    <w:rsid w:val="00FF5D62"/>
    <w:rsid w:val="00FF5F7E"/>
    <w:rsid w:val="00FF6354"/>
    <w:rsid w:val="00FF73B9"/>
    <w:rsid w:val="00FF7B57"/>
    <w:rsid w:val="00FF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72F651B"/>
  <w15:docId w15:val="{DC30F205-6094-E24C-AA2E-3890B2E8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448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2328B"/>
    <w:pPr>
      <w:keepNext/>
      <w:autoSpaceDE w:val="0"/>
      <w:autoSpaceDN w:val="0"/>
      <w:spacing w:before="240" w:after="60"/>
      <w:outlineLvl w:val="1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F3DE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qFormat/>
    <w:rsid w:val="0001293C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A2328B"/>
    <w:pPr>
      <w:keepNext/>
      <w:tabs>
        <w:tab w:val="left" w:pos="-720"/>
        <w:tab w:val="left" w:pos="0"/>
        <w:tab w:val="num" w:pos="1008"/>
      </w:tabs>
      <w:suppressAutoHyphens/>
      <w:autoSpaceDE w:val="0"/>
      <w:autoSpaceDN w:val="0"/>
      <w:ind w:left="1008" w:hanging="1008"/>
      <w:jc w:val="both"/>
      <w:outlineLvl w:val="4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qFormat/>
    <w:rsid w:val="00A2328B"/>
    <w:pPr>
      <w:keepNext/>
      <w:tabs>
        <w:tab w:val="num" w:pos="1152"/>
      </w:tabs>
      <w:suppressAutoHyphens/>
      <w:autoSpaceDE w:val="0"/>
      <w:autoSpaceDN w:val="0"/>
      <w:ind w:left="1152" w:right="-241" w:hanging="1152"/>
      <w:outlineLvl w:val="5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A2328B"/>
    <w:pPr>
      <w:keepNext/>
      <w:tabs>
        <w:tab w:val="num" w:pos="1296"/>
      </w:tabs>
      <w:autoSpaceDE w:val="0"/>
      <w:autoSpaceDN w:val="0"/>
      <w:ind w:left="1296" w:hanging="1296"/>
      <w:outlineLvl w:val="6"/>
    </w:pPr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A2328B"/>
    <w:pPr>
      <w:keepNext/>
      <w:tabs>
        <w:tab w:val="num" w:pos="1440"/>
      </w:tabs>
      <w:suppressAutoHyphens/>
      <w:autoSpaceDE w:val="0"/>
      <w:autoSpaceDN w:val="0"/>
      <w:ind w:left="1440" w:hanging="1440"/>
      <w:jc w:val="both"/>
      <w:outlineLvl w:val="7"/>
    </w:pPr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paragraph" w:styleId="Heading9">
    <w:name w:val="heading 9"/>
    <w:basedOn w:val="Normal"/>
    <w:next w:val="Normal"/>
    <w:link w:val="Heading9Char"/>
    <w:qFormat/>
    <w:rsid w:val="00A2328B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86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2328B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F3D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1293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2328B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A2328B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A2328B"/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A2328B"/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A2328B"/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customStyle="1" w:styleId="paragraph">
    <w:name w:val="paragraph"/>
    <w:basedOn w:val="DefaultParagraphFont"/>
    <w:rsid w:val="00B434C2"/>
  </w:style>
  <w:style w:type="paragraph" w:styleId="ListParagraph">
    <w:name w:val="List Paragraph"/>
    <w:basedOn w:val="Normal"/>
    <w:uiPriority w:val="34"/>
    <w:qFormat/>
    <w:rsid w:val="00B434C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22F95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F9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22F95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22F9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C22F9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1293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1293C"/>
    <w:rPr>
      <w:b/>
      <w:bCs/>
    </w:rPr>
  </w:style>
  <w:style w:type="character" w:styleId="Emphasis">
    <w:name w:val="Emphasis"/>
    <w:basedOn w:val="DefaultParagraphFont"/>
    <w:uiPriority w:val="20"/>
    <w:qFormat/>
    <w:rsid w:val="0001293C"/>
    <w:rPr>
      <w:i/>
      <w:iCs/>
    </w:rPr>
  </w:style>
  <w:style w:type="paragraph" w:customStyle="1" w:styleId="minuscar">
    <w:name w:val="minus_car"/>
    <w:basedOn w:val="Normal"/>
    <w:rsid w:val="0001293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E844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844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474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74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74CED"/>
    <w:rPr>
      <w:b/>
      <w:bCs/>
      <w:sz w:val="20"/>
      <w:szCs w:val="20"/>
    </w:rPr>
  </w:style>
  <w:style w:type="character" w:styleId="FollowedHyperlink">
    <w:name w:val="FollowedHyperlink"/>
    <w:basedOn w:val="DefaultParagraphFont"/>
    <w:unhideWhenUsed/>
    <w:rsid w:val="00F25DE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ED0F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D0F5F"/>
  </w:style>
  <w:style w:type="paragraph" w:styleId="Footer">
    <w:name w:val="footer"/>
    <w:basedOn w:val="Normal"/>
    <w:link w:val="FooterChar"/>
    <w:unhideWhenUsed/>
    <w:rsid w:val="00ED0F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F5F"/>
  </w:style>
  <w:style w:type="table" w:styleId="TableGrid">
    <w:name w:val="Table Grid"/>
    <w:basedOn w:val="TableNormal"/>
    <w:uiPriority w:val="39"/>
    <w:rsid w:val="00933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A44865"/>
  </w:style>
  <w:style w:type="paragraph" w:styleId="Revision">
    <w:name w:val="Revision"/>
    <w:hidden/>
    <w:uiPriority w:val="99"/>
    <w:semiHidden/>
    <w:rsid w:val="0041384E"/>
  </w:style>
  <w:style w:type="character" w:styleId="PageNumber">
    <w:name w:val="page number"/>
    <w:basedOn w:val="DefaultParagraphFont"/>
    <w:rsid w:val="00A2328B"/>
  </w:style>
  <w:style w:type="paragraph" w:styleId="BodyTextIndent">
    <w:name w:val="Body Text Indent"/>
    <w:basedOn w:val="Normal"/>
    <w:link w:val="BodyTextIndentChar"/>
    <w:rsid w:val="00A2328B"/>
    <w:pPr>
      <w:widowControl w:val="0"/>
      <w:autoSpaceDE w:val="0"/>
      <w:autoSpaceDN w:val="0"/>
      <w:jc w:val="both"/>
    </w:pPr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A2328B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styleId="BodyTextIndent2">
    <w:name w:val="Body Text Indent 2"/>
    <w:basedOn w:val="Normal"/>
    <w:link w:val="BodyTextIndent2Char"/>
    <w:rsid w:val="00A2328B"/>
    <w:pPr>
      <w:tabs>
        <w:tab w:val="left" w:pos="-720"/>
        <w:tab w:val="left" w:pos="0"/>
      </w:tabs>
      <w:suppressAutoHyphens/>
      <w:autoSpaceDE w:val="0"/>
      <w:autoSpaceDN w:val="0"/>
      <w:ind w:left="720" w:hanging="11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A2328B"/>
    <w:rPr>
      <w:rFonts w:ascii="Times New Roman" w:eastAsia="PMingLiU" w:hAnsi="Times New Roman" w:cs="Times New Roman"/>
      <w:spacing w:val="-3"/>
      <w:lang w:val="en-GB" w:eastAsia="en-US"/>
    </w:rPr>
  </w:style>
  <w:style w:type="paragraph" w:styleId="BlockText">
    <w:name w:val="Block Text"/>
    <w:basedOn w:val="Normal"/>
    <w:rsid w:val="00A2328B"/>
    <w:pPr>
      <w:tabs>
        <w:tab w:val="left" w:pos="-720"/>
        <w:tab w:val="left" w:pos="0"/>
        <w:tab w:val="left" w:pos="720"/>
      </w:tabs>
      <w:suppressAutoHyphens/>
      <w:autoSpaceDE w:val="0"/>
      <w:autoSpaceDN w:val="0"/>
      <w:ind w:left="1440" w:right="720" w:hanging="22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paragraph" w:styleId="BodyTextIndent3">
    <w:name w:val="Body Text Indent 3"/>
    <w:basedOn w:val="Normal"/>
    <w:link w:val="BodyTextIndent3Char"/>
    <w:rsid w:val="00A2328B"/>
    <w:pPr>
      <w:tabs>
        <w:tab w:val="left" w:pos="-720"/>
        <w:tab w:val="left" w:pos="1418"/>
      </w:tabs>
      <w:suppressAutoHyphens/>
      <w:autoSpaceDE w:val="0"/>
      <w:autoSpaceDN w:val="0"/>
      <w:ind w:left="1418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A2328B"/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A2328B"/>
    <w:rPr>
      <w:rFonts w:ascii="Tahoma" w:eastAsia="PMingLiU" w:hAnsi="Tahoma" w:cs="Times New Roman"/>
      <w:spacing w:val="-3"/>
      <w:sz w:val="24"/>
      <w:szCs w:val="24"/>
      <w:shd w:val="clear" w:color="auto" w:fill="000080"/>
      <w:lang w:val="en-GB" w:eastAsia="en-US"/>
    </w:rPr>
  </w:style>
  <w:style w:type="paragraph" w:styleId="DocumentMap">
    <w:name w:val="Document Map"/>
    <w:basedOn w:val="Normal"/>
    <w:link w:val="DocumentMapChar"/>
    <w:semiHidden/>
    <w:rsid w:val="00A2328B"/>
    <w:pPr>
      <w:shd w:val="clear" w:color="auto" w:fill="000080"/>
      <w:autoSpaceDE w:val="0"/>
      <w:autoSpaceDN w:val="0"/>
    </w:pPr>
    <w:rPr>
      <w:rFonts w:ascii="Tahoma" w:eastAsia="PMingLiU" w:hAnsi="Tahoma" w:cs="Times New Roman"/>
      <w:spacing w:val="-3"/>
      <w:sz w:val="24"/>
      <w:szCs w:val="24"/>
      <w:lang w:val="en-GB" w:eastAsia="en-US"/>
    </w:rPr>
  </w:style>
  <w:style w:type="paragraph" w:styleId="BodyText">
    <w:name w:val="Body Text"/>
    <w:basedOn w:val="Normal"/>
    <w:link w:val="BodyTextChar"/>
    <w:rsid w:val="00A2328B"/>
    <w:pPr>
      <w:widowControl w:val="0"/>
      <w:autoSpaceDE w:val="0"/>
      <w:autoSpaceDN w:val="0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2328B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BodyText3">
    <w:name w:val="Body Text 3"/>
    <w:basedOn w:val="Normal"/>
    <w:link w:val="BodyText3Char"/>
    <w:rsid w:val="00A2328B"/>
    <w:pPr>
      <w:widowControl w:val="0"/>
      <w:autoSpaceDE w:val="0"/>
      <w:autoSpaceDN w:val="0"/>
      <w:adjustRightInd w:val="0"/>
    </w:pPr>
    <w:rPr>
      <w:rFonts w:ascii="CG Times" w:eastAsia="PMingLiU" w:hAnsi="CG Times" w:cs="Times New Roman"/>
      <w:spacing w:val="-3"/>
      <w:lang w:val="en-GB" w:eastAsia="en-US"/>
    </w:rPr>
  </w:style>
  <w:style w:type="character" w:customStyle="1" w:styleId="BodyText3Char">
    <w:name w:val="Body Text 3 Char"/>
    <w:basedOn w:val="DefaultParagraphFont"/>
    <w:link w:val="BodyText3"/>
    <w:rsid w:val="00A2328B"/>
    <w:rPr>
      <w:rFonts w:ascii="CG Times" w:eastAsia="PMingLiU" w:hAnsi="CG Times" w:cs="Times New Roman"/>
      <w:spacing w:val="-3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A2328B"/>
    <w:rPr>
      <w:rFonts w:ascii="Courier" w:eastAsia="PMingLiU" w:hAnsi="Courier" w:cs="Times New Roman"/>
      <w:sz w:val="24"/>
      <w:szCs w:val="24"/>
      <w:lang w:val="en-GB" w:eastAsia="en-US"/>
    </w:rPr>
  </w:style>
  <w:style w:type="paragraph" w:styleId="EndnoteText">
    <w:name w:val="endnote text"/>
    <w:basedOn w:val="Normal"/>
    <w:link w:val="EndnoteTextChar"/>
    <w:semiHidden/>
    <w:rsid w:val="00A2328B"/>
    <w:pPr>
      <w:autoSpaceDE w:val="0"/>
      <w:autoSpaceDN w:val="0"/>
    </w:pPr>
    <w:rPr>
      <w:rFonts w:ascii="Courier" w:eastAsia="PMingLiU" w:hAnsi="Courier" w:cs="Times New Roman"/>
      <w:sz w:val="24"/>
      <w:szCs w:val="24"/>
      <w:lang w:val="en-GB" w:eastAsia="en-US"/>
    </w:rPr>
  </w:style>
  <w:style w:type="character" w:customStyle="1" w:styleId="m-2063838981704605160gmail-msocommentreference">
    <w:name w:val="m_-2063838981704605160gmail-msocommentreference"/>
    <w:basedOn w:val="DefaultParagraphFont"/>
    <w:rsid w:val="006F7D8F"/>
  </w:style>
  <w:style w:type="character" w:customStyle="1" w:styleId="highlight">
    <w:name w:val="highlight"/>
    <w:basedOn w:val="DefaultParagraphFont"/>
    <w:rsid w:val="0020064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388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66F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568A7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D060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D489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E37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6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0907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229DF-FA92-F445-BDF0-9CDA31786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n K. L. Or</dc:creator>
  <cp:lastModifiedBy>Calvin Kalun Or</cp:lastModifiedBy>
  <cp:revision>48</cp:revision>
  <cp:lastPrinted>2020-02-13T10:27:00Z</cp:lastPrinted>
  <dcterms:created xsi:type="dcterms:W3CDTF">2020-02-11T02:45:00Z</dcterms:created>
  <dcterms:modified xsi:type="dcterms:W3CDTF">2020-02-13T11:50:00Z</dcterms:modified>
</cp:coreProperties>
</file>